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A87F5" w14:textId="6BADAD2D" w:rsidR="00404C19" w:rsidRPr="00D72520" w:rsidRDefault="00404C19" w:rsidP="000732EA">
      <w:pPr>
        <w:jc w:val="center"/>
        <w:rPr>
          <w:b/>
          <w:bCs/>
          <w:sz w:val="32"/>
          <w:szCs w:val="32"/>
          <w:lang w:val="en-US"/>
        </w:rPr>
      </w:pPr>
      <w:bookmarkStart w:id="0" w:name="_Toc52895037"/>
      <w:bookmarkStart w:id="1" w:name="_Toc53000810"/>
      <w:bookmarkStart w:id="2" w:name="_Toc53132906"/>
      <w:bookmarkStart w:id="3" w:name="_Toc53312829"/>
      <w:bookmarkStart w:id="4" w:name="_Ref524712678"/>
      <w:bookmarkStart w:id="5" w:name="_Toc42704343"/>
      <w:r w:rsidRPr="00D72520">
        <w:rPr>
          <w:b/>
          <w:bCs/>
          <w:sz w:val="32"/>
          <w:szCs w:val="32"/>
          <w:lang w:val="en-US"/>
        </w:rPr>
        <w:t xml:space="preserve">Casirivimab and </w:t>
      </w:r>
      <w:r w:rsidR="007B7A9C" w:rsidRPr="00D72520">
        <w:rPr>
          <w:b/>
          <w:bCs/>
          <w:sz w:val="32"/>
          <w:szCs w:val="32"/>
          <w:lang w:val="en-US"/>
        </w:rPr>
        <w:t>I</w:t>
      </w:r>
      <w:r w:rsidRPr="00D72520">
        <w:rPr>
          <w:b/>
          <w:bCs/>
          <w:sz w:val="32"/>
          <w:szCs w:val="32"/>
          <w:lang w:val="en-US"/>
        </w:rPr>
        <w:t xml:space="preserve">mdevimab </w:t>
      </w:r>
      <w:r w:rsidR="007B7A9C" w:rsidRPr="00D72520">
        <w:rPr>
          <w:b/>
          <w:bCs/>
          <w:sz w:val="32"/>
          <w:szCs w:val="32"/>
          <w:lang w:val="en-US"/>
        </w:rPr>
        <w:t>T</w:t>
      </w:r>
      <w:r w:rsidRPr="00D72520">
        <w:rPr>
          <w:b/>
          <w:bCs/>
          <w:sz w:val="32"/>
          <w:szCs w:val="32"/>
          <w:lang w:val="en-US"/>
        </w:rPr>
        <w:t xml:space="preserve">reatment in </w:t>
      </w:r>
      <w:r w:rsidR="007B7A9C" w:rsidRPr="00D72520">
        <w:rPr>
          <w:b/>
          <w:bCs/>
          <w:sz w:val="32"/>
          <w:szCs w:val="32"/>
          <w:lang w:val="en-US"/>
        </w:rPr>
        <w:t>S</w:t>
      </w:r>
      <w:r w:rsidRPr="00D72520">
        <w:rPr>
          <w:b/>
          <w:bCs/>
          <w:sz w:val="32"/>
          <w:szCs w:val="32"/>
          <w:lang w:val="en-US"/>
        </w:rPr>
        <w:t xml:space="preserve">eropositive, </w:t>
      </w:r>
      <w:r w:rsidR="007B7A9C" w:rsidRPr="00D72520">
        <w:rPr>
          <w:b/>
          <w:bCs/>
          <w:sz w:val="32"/>
          <w:szCs w:val="32"/>
          <w:lang w:val="en-US"/>
        </w:rPr>
        <w:t>H</w:t>
      </w:r>
      <w:r w:rsidRPr="00D72520">
        <w:rPr>
          <w:b/>
          <w:bCs/>
          <w:sz w:val="32"/>
          <w:szCs w:val="32"/>
          <w:lang w:val="en-US"/>
        </w:rPr>
        <w:t xml:space="preserve">ospitalized COVID-19 </w:t>
      </w:r>
      <w:r w:rsidR="007B7A9C" w:rsidRPr="00D72520">
        <w:rPr>
          <w:b/>
          <w:bCs/>
          <w:sz w:val="32"/>
          <w:szCs w:val="32"/>
          <w:lang w:val="en-US"/>
        </w:rPr>
        <w:t>P</w:t>
      </w:r>
      <w:r w:rsidRPr="00D72520">
        <w:rPr>
          <w:b/>
          <w:bCs/>
          <w:sz w:val="32"/>
          <w:szCs w:val="32"/>
          <w:lang w:val="en-US"/>
        </w:rPr>
        <w:t xml:space="preserve">atients </w:t>
      </w:r>
      <w:r w:rsidR="007B7A9C" w:rsidRPr="00D72520">
        <w:rPr>
          <w:b/>
          <w:bCs/>
          <w:sz w:val="32"/>
          <w:szCs w:val="32"/>
          <w:lang w:val="en-US"/>
        </w:rPr>
        <w:t>W</w:t>
      </w:r>
      <w:r w:rsidRPr="00D72520">
        <w:rPr>
          <w:b/>
          <w:bCs/>
          <w:sz w:val="32"/>
          <w:szCs w:val="32"/>
          <w:lang w:val="en-US"/>
        </w:rPr>
        <w:t xml:space="preserve">ith </w:t>
      </w:r>
      <w:r w:rsidR="007B7A9C" w:rsidRPr="00D72520">
        <w:rPr>
          <w:b/>
          <w:bCs/>
          <w:sz w:val="32"/>
          <w:szCs w:val="32"/>
          <w:lang w:val="en-US"/>
        </w:rPr>
        <w:t>N</w:t>
      </w:r>
      <w:r w:rsidRPr="00D72520">
        <w:rPr>
          <w:b/>
          <w:bCs/>
          <w:sz w:val="32"/>
          <w:szCs w:val="32"/>
          <w:lang w:val="en-US"/>
        </w:rPr>
        <w:t xml:space="preserve">on-neutralizing or </w:t>
      </w:r>
      <w:r w:rsidR="007B7A9C" w:rsidRPr="00D72520">
        <w:rPr>
          <w:b/>
          <w:bCs/>
          <w:sz w:val="32"/>
          <w:szCs w:val="32"/>
          <w:lang w:val="en-US"/>
        </w:rPr>
        <w:t>B</w:t>
      </w:r>
      <w:r w:rsidRPr="00D72520">
        <w:rPr>
          <w:b/>
          <w:bCs/>
          <w:sz w:val="32"/>
          <w:szCs w:val="32"/>
          <w:lang w:val="en-US"/>
        </w:rPr>
        <w:t xml:space="preserve">orderline </w:t>
      </w:r>
      <w:r w:rsidR="007B7A9C" w:rsidRPr="00D72520">
        <w:rPr>
          <w:b/>
          <w:bCs/>
          <w:sz w:val="32"/>
          <w:szCs w:val="32"/>
          <w:lang w:val="en-US"/>
        </w:rPr>
        <w:t>N</w:t>
      </w:r>
      <w:r w:rsidRPr="00D72520">
        <w:rPr>
          <w:b/>
          <w:bCs/>
          <w:sz w:val="32"/>
          <w:szCs w:val="32"/>
          <w:lang w:val="en-US"/>
        </w:rPr>
        <w:t xml:space="preserve">eutralizing </w:t>
      </w:r>
      <w:r w:rsidR="007B7A9C" w:rsidRPr="00D72520">
        <w:rPr>
          <w:b/>
          <w:bCs/>
          <w:sz w:val="32"/>
          <w:szCs w:val="32"/>
          <w:lang w:val="en-US"/>
        </w:rPr>
        <w:t>A</w:t>
      </w:r>
      <w:r w:rsidRPr="00D72520">
        <w:rPr>
          <w:b/>
          <w:bCs/>
          <w:sz w:val="32"/>
          <w:szCs w:val="32"/>
          <w:lang w:val="en-US"/>
        </w:rPr>
        <w:t>ntibodies</w:t>
      </w:r>
    </w:p>
    <w:p w14:paraId="04B9F3C1" w14:textId="27BF1CD3" w:rsidR="001061B4" w:rsidRPr="00D72520" w:rsidRDefault="00DF73D3" w:rsidP="00047960">
      <w:pPr>
        <w:jc w:val="center"/>
        <w:rPr>
          <w:b/>
          <w:bCs/>
          <w:sz w:val="28"/>
          <w:szCs w:val="28"/>
          <w:lang w:val="en-US"/>
        </w:rPr>
      </w:pPr>
      <w:r w:rsidRPr="00D72520">
        <w:rPr>
          <w:b/>
          <w:bCs/>
          <w:sz w:val="28"/>
          <w:szCs w:val="28"/>
          <w:lang w:val="en-US"/>
        </w:rPr>
        <w:t>SUPPLEMENTARY APPENDIX</w:t>
      </w:r>
      <w:bookmarkEnd w:id="0"/>
      <w:bookmarkEnd w:id="1"/>
      <w:bookmarkEnd w:id="2"/>
      <w:bookmarkEnd w:id="3"/>
    </w:p>
    <w:sdt>
      <w:sdtPr>
        <w:rPr>
          <w:rFonts w:eastAsiaTheme="minorHAnsi" w:cstheme="minorBidi"/>
          <w:b/>
          <w:bCs/>
          <w:szCs w:val="22"/>
          <w:lang w:val="en-US"/>
        </w:rPr>
        <w:id w:val="1111091032"/>
        <w:docPartObj>
          <w:docPartGallery w:val="Table of Contents"/>
          <w:docPartUnique/>
        </w:docPartObj>
      </w:sdtPr>
      <w:sdtEndPr>
        <w:rPr>
          <w:b w:val="0"/>
          <w:bCs w:val="0"/>
        </w:rPr>
      </w:sdtEndPr>
      <w:sdtContent>
        <w:p w14:paraId="5FC23012" w14:textId="42435A07" w:rsidR="00900B24" w:rsidRPr="00D72520" w:rsidRDefault="00973334" w:rsidP="00350C04">
          <w:pPr>
            <w:rPr>
              <w:b/>
              <w:bCs/>
              <w:lang w:val="en-US"/>
            </w:rPr>
          </w:pPr>
          <w:r w:rsidRPr="00D72520">
            <w:rPr>
              <w:b/>
              <w:bCs/>
              <w:lang w:val="en-US"/>
            </w:rPr>
            <w:t xml:space="preserve">Table of </w:t>
          </w:r>
          <w:r w:rsidR="00900B24" w:rsidRPr="00D72520">
            <w:rPr>
              <w:b/>
              <w:bCs/>
              <w:lang w:val="en-US"/>
            </w:rPr>
            <w:t>Contents</w:t>
          </w:r>
        </w:p>
        <w:p w14:paraId="6E4882A5" w14:textId="228FC2C4" w:rsidR="00DC6E6E" w:rsidRDefault="00900B24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US"/>
            </w:rPr>
          </w:pPr>
          <w:r w:rsidRPr="00D72520">
            <w:rPr>
              <w:lang w:val="en-US"/>
            </w:rPr>
            <w:fldChar w:fldCharType="begin"/>
          </w:r>
          <w:r w:rsidRPr="00D72520">
            <w:rPr>
              <w:lang w:val="en-US"/>
            </w:rPr>
            <w:instrText xml:space="preserve"> TOC \o "1-3" \h \z \u </w:instrText>
          </w:r>
          <w:r w:rsidRPr="00D72520">
            <w:rPr>
              <w:lang w:val="en-US"/>
            </w:rPr>
            <w:fldChar w:fldCharType="separate"/>
          </w:r>
          <w:hyperlink w:anchor="_Toc104539792" w:history="1">
            <w:r w:rsidR="00DC6E6E" w:rsidRPr="00C71EE1">
              <w:rPr>
                <w:rStyle w:val="Hyperlink"/>
                <w:noProof/>
                <w:lang w:val="en-US"/>
              </w:rPr>
              <w:t>TABLE S1</w:t>
            </w:r>
            <w:r w:rsidR="00DC6E6E" w:rsidRPr="00C71EE1">
              <w:rPr>
                <w:rStyle w:val="Hyperlink"/>
                <w:bCs/>
                <w:noProof/>
                <w:lang w:val="en-US"/>
              </w:rPr>
              <w:t xml:space="preserve"> Characterization of neutralization status in seropositive patients by individual serology assays</w:t>
            </w:r>
            <w:r w:rsidR="00DC6E6E">
              <w:rPr>
                <w:noProof/>
                <w:webHidden/>
              </w:rPr>
              <w:tab/>
            </w:r>
            <w:r w:rsidR="00DC6E6E">
              <w:rPr>
                <w:noProof/>
                <w:webHidden/>
              </w:rPr>
              <w:fldChar w:fldCharType="begin"/>
            </w:r>
            <w:r w:rsidR="00DC6E6E">
              <w:rPr>
                <w:noProof/>
                <w:webHidden/>
              </w:rPr>
              <w:instrText xml:space="preserve"> PAGEREF _Toc104539792 \h </w:instrText>
            </w:r>
            <w:r w:rsidR="00DC6E6E">
              <w:rPr>
                <w:noProof/>
                <w:webHidden/>
              </w:rPr>
            </w:r>
            <w:r w:rsidR="00DC6E6E">
              <w:rPr>
                <w:noProof/>
                <w:webHidden/>
              </w:rPr>
              <w:fldChar w:fldCharType="separate"/>
            </w:r>
            <w:r w:rsidR="00D9793E">
              <w:rPr>
                <w:noProof/>
                <w:webHidden/>
              </w:rPr>
              <w:t>2</w:t>
            </w:r>
            <w:r w:rsidR="00DC6E6E">
              <w:rPr>
                <w:noProof/>
                <w:webHidden/>
              </w:rPr>
              <w:fldChar w:fldCharType="end"/>
            </w:r>
          </w:hyperlink>
        </w:p>
        <w:p w14:paraId="6EC8EC59" w14:textId="466C63B3" w:rsidR="00DC6E6E" w:rsidRDefault="00093C3D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US"/>
            </w:rPr>
          </w:pPr>
          <w:hyperlink w:anchor="_Toc104539793" w:history="1">
            <w:r w:rsidR="00DC6E6E" w:rsidRPr="00C71EE1">
              <w:rPr>
                <w:rStyle w:val="Hyperlink"/>
                <w:noProof/>
                <w:lang w:val="en-US"/>
              </w:rPr>
              <w:t xml:space="preserve">TABLE S2 </w:t>
            </w:r>
            <w:r w:rsidR="00DC6E6E" w:rsidRPr="00C71EE1">
              <w:rPr>
                <w:rStyle w:val="Hyperlink"/>
                <w:bCs/>
                <w:noProof/>
                <w:lang w:val="en-US"/>
              </w:rPr>
              <w:t>Characterization of subgroup seropositivity by neutralization status</w:t>
            </w:r>
            <w:r w:rsidR="00DC6E6E">
              <w:rPr>
                <w:noProof/>
                <w:webHidden/>
              </w:rPr>
              <w:tab/>
            </w:r>
            <w:r w:rsidR="00DC6E6E">
              <w:rPr>
                <w:noProof/>
                <w:webHidden/>
              </w:rPr>
              <w:fldChar w:fldCharType="begin"/>
            </w:r>
            <w:r w:rsidR="00DC6E6E">
              <w:rPr>
                <w:noProof/>
                <w:webHidden/>
              </w:rPr>
              <w:instrText xml:space="preserve"> PAGEREF _Toc104539793 \h </w:instrText>
            </w:r>
            <w:r w:rsidR="00DC6E6E">
              <w:rPr>
                <w:noProof/>
                <w:webHidden/>
              </w:rPr>
            </w:r>
            <w:r w:rsidR="00DC6E6E">
              <w:rPr>
                <w:noProof/>
                <w:webHidden/>
              </w:rPr>
              <w:fldChar w:fldCharType="separate"/>
            </w:r>
            <w:r w:rsidR="00D9793E">
              <w:rPr>
                <w:noProof/>
                <w:webHidden/>
              </w:rPr>
              <w:t>3</w:t>
            </w:r>
            <w:r w:rsidR="00DC6E6E">
              <w:rPr>
                <w:noProof/>
                <w:webHidden/>
              </w:rPr>
              <w:fldChar w:fldCharType="end"/>
            </w:r>
          </w:hyperlink>
        </w:p>
        <w:p w14:paraId="2D200EA4" w14:textId="72F03F23" w:rsidR="00DC6E6E" w:rsidRDefault="00093C3D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US"/>
            </w:rPr>
          </w:pPr>
          <w:hyperlink w:anchor="_Toc104539794" w:history="1">
            <w:r w:rsidR="00DC6E6E" w:rsidRPr="00C71EE1">
              <w:rPr>
                <w:rStyle w:val="Hyperlink"/>
                <w:noProof/>
                <w:lang w:val="en-US"/>
              </w:rPr>
              <w:t xml:space="preserve">TABLE S3 </w:t>
            </w:r>
            <w:r w:rsidR="00DC6E6E" w:rsidRPr="00C71EE1">
              <w:rPr>
                <w:rStyle w:val="Hyperlink"/>
                <w:bCs/>
                <w:noProof/>
                <w:lang w:val="en-US"/>
              </w:rPr>
              <w:t>Time-weighted average change in viral load from baseline in seropositive patients by baseline neutralizing antibody status</w:t>
            </w:r>
            <w:r w:rsidR="00DC6E6E">
              <w:rPr>
                <w:noProof/>
                <w:webHidden/>
              </w:rPr>
              <w:tab/>
            </w:r>
            <w:r w:rsidR="00DC6E6E">
              <w:rPr>
                <w:noProof/>
                <w:webHidden/>
              </w:rPr>
              <w:fldChar w:fldCharType="begin"/>
            </w:r>
            <w:r w:rsidR="00DC6E6E">
              <w:rPr>
                <w:noProof/>
                <w:webHidden/>
              </w:rPr>
              <w:instrText xml:space="preserve"> PAGEREF _Toc104539794 \h </w:instrText>
            </w:r>
            <w:r w:rsidR="00DC6E6E">
              <w:rPr>
                <w:noProof/>
                <w:webHidden/>
              </w:rPr>
            </w:r>
            <w:r w:rsidR="00DC6E6E">
              <w:rPr>
                <w:noProof/>
                <w:webHidden/>
              </w:rPr>
              <w:fldChar w:fldCharType="separate"/>
            </w:r>
            <w:r w:rsidR="00D9793E">
              <w:rPr>
                <w:noProof/>
                <w:webHidden/>
              </w:rPr>
              <w:t>4</w:t>
            </w:r>
            <w:r w:rsidR="00DC6E6E">
              <w:rPr>
                <w:noProof/>
                <w:webHidden/>
              </w:rPr>
              <w:fldChar w:fldCharType="end"/>
            </w:r>
          </w:hyperlink>
        </w:p>
        <w:p w14:paraId="41DE6A3E" w14:textId="7D168EEA" w:rsidR="00DC6E6E" w:rsidRDefault="00093C3D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US"/>
            </w:rPr>
          </w:pPr>
          <w:hyperlink w:anchor="_Toc104539795" w:history="1">
            <w:r w:rsidR="00DC6E6E" w:rsidRPr="00C71EE1">
              <w:rPr>
                <w:rStyle w:val="Hyperlink"/>
                <w:noProof/>
                <w:lang w:val="en-US"/>
              </w:rPr>
              <w:t xml:space="preserve">TABLE S4 </w:t>
            </w:r>
            <w:r w:rsidR="00DC6E6E" w:rsidRPr="00C71EE1">
              <w:rPr>
                <w:rStyle w:val="Hyperlink"/>
                <w:bCs/>
                <w:noProof/>
                <w:lang w:val="en-US"/>
              </w:rPr>
              <w:t>Clinical outcomes in seropositive patients by baseline neutralizing antibody status</w:t>
            </w:r>
            <w:r w:rsidR="00DC6E6E">
              <w:rPr>
                <w:noProof/>
                <w:webHidden/>
              </w:rPr>
              <w:tab/>
            </w:r>
            <w:r w:rsidR="00DC6E6E">
              <w:rPr>
                <w:noProof/>
                <w:webHidden/>
              </w:rPr>
              <w:fldChar w:fldCharType="begin"/>
            </w:r>
            <w:r w:rsidR="00DC6E6E">
              <w:rPr>
                <w:noProof/>
                <w:webHidden/>
              </w:rPr>
              <w:instrText xml:space="preserve"> PAGEREF _Toc104539795 \h </w:instrText>
            </w:r>
            <w:r w:rsidR="00DC6E6E">
              <w:rPr>
                <w:noProof/>
                <w:webHidden/>
              </w:rPr>
            </w:r>
            <w:r w:rsidR="00DC6E6E">
              <w:rPr>
                <w:noProof/>
                <w:webHidden/>
              </w:rPr>
              <w:fldChar w:fldCharType="separate"/>
            </w:r>
            <w:r w:rsidR="00D9793E">
              <w:rPr>
                <w:noProof/>
                <w:webHidden/>
              </w:rPr>
              <w:t>8</w:t>
            </w:r>
            <w:r w:rsidR="00DC6E6E">
              <w:rPr>
                <w:noProof/>
                <w:webHidden/>
              </w:rPr>
              <w:fldChar w:fldCharType="end"/>
            </w:r>
          </w:hyperlink>
        </w:p>
        <w:p w14:paraId="0C9E9D00" w14:textId="46CC301B" w:rsidR="00DC6E6E" w:rsidRDefault="00093C3D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US"/>
            </w:rPr>
          </w:pPr>
          <w:hyperlink w:anchor="_Toc104539796" w:history="1">
            <w:r w:rsidR="00DC6E6E" w:rsidRPr="00C71EE1">
              <w:rPr>
                <w:rStyle w:val="Hyperlink"/>
                <w:noProof/>
                <w:lang w:val="en-US"/>
              </w:rPr>
              <w:t xml:space="preserve">TABLE S5 </w:t>
            </w:r>
            <w:r w:rsidR="00DC6E6E" w:rsidRPr="00C71EE1">
              <w:rPr>
                <w:rStyle w:val="Hyperlink"/>
                <w:bCs/>
                <w:noProof/>
                <w:lang w:val="en-US"/>
              </w:rPr>
              <w:t>Adverse events leading to death in seropositive patients by baseline neutralizing antibody status</w:t>
            </w:r>
            <w:r w:rsidR="00DC6E6E">
              <w:rPr>
                <w:noProof/>
                <w:webHidden/>
              </w:rPr>
              <w:tab/>
            </w:r>
            <w:r w:rsidR="00DC6E6E">
              <w:rPr>
                <w:noProof/>
                <w:webHidden/>
              </w:rPr>
              <w:fldChar w:fldCharType="begin"/>
            </w:r>
            <w:r w:rsidR="00DC6E6E">
              <w:rPr>
                <w:noProof/>
                <w:webHidden/>
              </w:rPr>
              <w:instrText xml:space="preserve"> PAGEREF _Toc104539796 \h </w:instrText>
            </w:r>
            <w:r w:rsidR="00DC6E6E">
              <w:rPr>
                <w:noProof/>
                <w:webHidden/>
              </w:rPr>
            </w:r>
            <w:r w:rsidR="00DC6E6E">
              <w:rPr>
                <w:noProof/>
                <w:webHidden/>
              </w:rPr>
              <w:fldChar w:fldCharType="separate"/>
            </w:r>
            <w:r w:rsidR="00D9793E">
              <w:rPr>
                <w:noProof/>
                <w:webHidden/>
              </w:rPr>
              <w:t>9</w:t>
            </w:r>
            <w:r w:rsidR="00DC6E6E">
              <w:rPr>
                <w:noProof/>
                <w:webHidden/>
              </w:rPr>
              <w:fldChar w:fldCharType="end"/>
            </w:r>
          </w:hyperlink>
        </w:p>
        <w:p w14:paraId="3BF9BFA0" w14:textId="4B161906" w:rsidR="00DC6E6E" w:rsidRDefault="00093C3D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US"/>
            </w:rPr>
          </w:pPr>
          <w:hyperlink w:anchor="_Toc104539797" w:history="1">
            <w:r w:rsidR="00DC6E6E" w:rsidRPr="00C71EE1">
              <w:rPr>
                <w:rStyle w:val="Hyperlink"/>
                <w:noProof/>
                <w:kern w:val="28"/>
                <w:lang w:val="en-US"/>
              </w:rPr>
              <w:t xml:space="preserve">TABLE S6 </w:t>
            </w:r>
            <w:r w:rsidR="00DC6E6E" w:rsidRPr="00C71EE1">
              <w:rPr>
                <w:rStyle w:val="Hyperlink"/>
                <w:bCs/>
                <w:noProof/>
                <w:kern w:val="28"/>
                <w:lang w:val="en-US"/>
              </w:rPr>
              <w:t xml:space="preserve">Adverse events of special interest </w:t>
            </w:r>
            <w:r w:rsidR="00DC6E6E" w:rsidRPr="00C71EE1">
              <w:rPr>
                <w:rStyle w:val="Hyperlink"/>
                <w:bCs/>
                <w:noProof/>
                <w:lang w:val="en-US"/>
              </w:rPr>
              <w:t>in seropositive patients by baseline neutralizing antibody status</w:t>
            </w:r>
            <w:r w:rsidR="00DC6E6E">
              <w:rPr>
                <w:noProof/>
                <w:webHidden/>
              </w:rPr>
              <w:tab/>
            </w:r>
            <w:r w:rsidR="00DC6E6E">
              <w:rPr>
                <w:noProof/>
                <w:webHidden/>
              </w:rPr>
              <w:fldChar w:fldCharType="begin"/>
            </w:r>
            <w:r w:rsidR="00DC6E6E">
              <w:rPr>
                <w:noProof/>
                <w:webHidden/>
              </w:rPr>
              <w:instrText xml:space="preserve"> PAGEREF _Toc104539797 \h </w:instrText>
            </w:r>
            <w:r w:rsidR="00DC6E6E">
              <w:rPr>
                <w:noProof/>
                <w:webHidden/>
              </w:rPr>
            </w:r>
            <w:r w:rsidR="00DC6E6E">
              <w:rPr>
                <w:noProof/>
                <w:webHidden/>
              </w:rPr>
              <w:fldChar w:fldCharType="separate"/>
            </w:r>
            <w:r w:rsidR="00D9793E">
              <w:rPr>
                <w:noProof/>
                <w:webHidden/>
              </w:rPr>
              <w:t>12</w:t>
            </w:r>
            <w:r w:rsidR="00DC6E6E">
              <w:rPr>
                <w:noProof/>
                <w:webHidden/>
              </w:rPr>
              <w:fldChar w:fldCharType="end"/>
            </w:r>
          </w:hyperlink>
        </w:p>
        <w:p w14:paraId="7739208F" w14:textId="13F91BD4" w:rsidR="00DC6E6E" w:rsidRDefault="00093C3D">
          <w:pPr>
            <w:pStyle w:val="TOC1"/>
            <w:rPr>
              <w:rFonts w:asciiTheme="minorHAnsi" w:eastAsiaTheme="minorEastAsia" w:hAnsiTheme="minorHAnsi"/>
              <w:noProof/>
              <w:sz w:val="22"/>
              <w:lang w:val="en-US"/>
            </w:rPr>
          </w:pPr>
          <w:hyperlink w:anchor="_Toc104539798" w:history="1">
            <w:r w:rsidR="00DC6E6E" w:rsidRPr="00C71EE1">
              <w:rPr>
                <w:rStyle w:val="Hyperlink"/>
                <w:rFonts w:eastAsia="Arial"/>
                <w:noProof/>
                <w:lang w:val="en-US"/>
              </w:rPr>
              <w:t>FIG S1</w:t>
            </w:r>
            <w:r w:rsidR="00DC6E6E" w:rsidRPr="00C71EE1">
              <w:rPr>
                <w:rStyle w:val="Hyperlink"/>
                <w:rFonts w:eastAsia="Arial"/>
                <w:bCs/>
                <w:noProof/>
                <w:lang w:val="en-US"/>
              </w:rPr>
              <w:t xml:space="preserve"> Flow diagram for the phase 1/2/3 population receiving low-flow or no supplemental oxygen</w:t>
            </w:r>
            <w:r w:rsidR="00DC6E6E">
              <w:rPr>
                <w:noProof/>
                <w:webHidden/>
              </w:rPr>
              <w:tab/>
            </w:r>
            <w:r w:rsidR="00DC6E6E">
              <w:rPr>
                <w:noProof/>
                <w:webHidden/>
              </w:rPr>
              <w:fldChar w:fldCharType="begin"/>
            </w:r>
            <w:r w:rsidR="00DC6E6E">
              <w:rPr>
                <w:noProof/>
                <w:webHidden/>
              </w:rPr>
              <w:instrText xml:space="preserve"> PAGEREF _Toc104539798 \h </w:instrText>
            </w:r>
            <w:r w:rsidR="00DC6E6E">
              <w:rPr>
                <w:noProof/>
                <w:webHidden/>
              </w:rPr>
            </w:r>
            <w:r w:rsidR="00DC6E6E">
              <w:rPr>
                <w:noProof/>
                <w:webHidden/>
              </w:rPr>
              <w:fldChar w:fldCharType="separate"/>
            </w:r>
            <w:r w:rsidR="00D9793E">
              <w:rPr>
                <w:noProof/>
                <w:webHidden/>
              </w:rPr>
              <w:t>15</w:t>
            </w:r>
            <w:r w:rsidR="00DC6E6E">
              <w:rPr>
                <w:noProof/>
                <w:webHidden/>
              </w:rPr>
              <w:fldChar w:fldCharType="end"/>
            </w:r>
          </w:hyperlink>
        </w:p>
        <w:p w14:paraId="37BB06A5" w14:textId="65A2FA12" w:rsidR="00900B24" w:rsidRPr="00D72520" w:rsidRDefault="00900B24" w:rsidP="00583176">
          <w:pPr>
            <w:pStyle w:val="TOC1"/>
            <w:rPr>
              <w:lang w:val="en-US"/>
            </w:rPr>
          </w:pPr>
          <w:r w:rsidRPr="00D72520">
            <w:rPr>
              <w:b/>
              <w:lang w:val="en-US"/>
            </w:rPr>
            <w:fldChar w:fldCharType="end"/>
          </w:r>
        </w:p>
      </w:sdtContent>
    </w:sdt>
    <w:bookmarkStart w:id="6" w:name="_Toc78565519"/>
    <w:bookmarkEnd w:id="4"/>
    <w:bookmarkEnd w:id="5"/>
    <w:p w14:paraId="53BDDCDA" w14:textId="616F1083" w:rsidR="0028570C" w:rsidRPr="00D72520" w:rsidRDefault="00D74AE3" w:rsidP="00D74AE3">
      <w:pPr>
        <w:rPr>
          <w:lang w:val="en-US"/>
        </w:rPr>
        <w:sectPr w:rsidR="0028570C" w:rsidRPr="00D72520" w:rsidSect="001F1863"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 w:rsidRPr="00D72520">
        <w:rPr>
          <w:rFonts w:cs="Arial"/>
          <w:lang w:val="en-US"/>
        </w:rPr>
        <w:fldChar w:fldCharType="begin"/>
      </w:r>
      <w:r w:rsidRPr="00D72520">
        <w:rPr>
          <w:lang w:val="en-US"/>
        </w:rPr>
        <w:instrText xml:space="preserve"> ADDIN EN.REFLIST </w:instrText>
      </w:r>
      <w:r w:rsidRPr="00D72520">
        <w:rPr>
          <w:rFonts w:cs="Arial"/>
          <w:lang w:val="en-US"/>
        </w:rPr>
        <w:fldChar w:fldCharType="end"/>
      </w:r>
    </w:p>
    <w:p w14:paraId="15458A29" w14:textId="2BA7AD13" w:rsidR="005C3F6C" w:rsidRPr="00D72520" w:rsidRDefault="005E32D6" w:rsidP="005E32D6">
      <w:pPr>
        <w:pStyle w:val="Figuretablelegend"/>
        <w:rPr>
          <w:b w:val="0"/>
          <w:bCs/>
          <w:vertAlign w:val="superscript"/>
          <w:lang w:val="en-US"/>
        </w:rPr>
      </w:pPr>
      <w:bookmarkStart w:id="7" w:name="_Hlk97045542"/>
      <w:bookmarkStart w:id="8" w:name="_Toc104539792"/>
      <w:r w:rsidRPr="00D72520">
        <w:rPr>
          <w:lang w:val="en-US"/>
        </w:rPr>
        <w:lastRenderedPageBreak/>
        <w:t xml:space="preserve">TABLE </w:t>
      </w:r>
      <w:r w:rsidR="005C3F6C" w:rsidRPr="00D72520">
        <w:rPr>
          <w:lang w:val="en-US"/>
        </w:rPr>
        <w:t>S1</w:t>
      </w:r>
      <w:r w:rsidR="005C3F6C" w:rsidRPr="00D72520">
        <w:rPr>
          <w:b w:val="0"/>
          <w:bCs/>
          <w:lang w:val="en-US"/>
        </w:rPr>
        <w:t xml:space="preserve"> </w:t>
      </w:r>
      <w:bookmarkEnd w:id="7"/>
      <w:r w:rsidR="005C3F6C" w:rsidRPr="00D72520">
        <w:rPr>
          <w:b w:val="0"/>
          <w:bCs/>
          <w:lang w:val="en-US"/>
        </w:rPr>
        <w:t>Characterization of neutralization status in seropositive patients by individual serology assays</w:t>
      </w:r>
      <w:r w:rsidR="005C3F6C" w:rsidRPr="00D72520">
        <w:rPr>
          <w:b w:val="0"/>
          <w:bCs/>
          <w:vertAlign w:val="superscript"/>
          <w:lang w:val="en-US"/>
        </w:rPr>
        <w:t>a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1440"/>
        <w:gridCol w:w="3168"/>
        <w:gridCol w:w="1296"/>
        <w:gridCol w:w="1440"/>
        <w:gridCol w:w="1440"/>
        <w:gridCol w:w="1440"/>
        <w:gridCol w:w="1440"/>
      </w:tblGrid>
      <w:tr w:rsidR="005C3F6C" w:rsidRPr="00D72520" w14:paraId="45E9868E" w14:textId="77777777" w:rsidTr="00C334CE">
        <w:trPr>
          <w:trHeight w:val="576"/>
        </w:trPr>
        <w:tc>
          <w:tcPr>
            <w:tcW w:w="1217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D20C81" w14:textId="77777777" w:rsidR="005C3F6C" w:rsidRPr="00D72520" w:rsidRDefault="005C3F6C" w:rsidP="00C8291C">
            <w:pPr>
              <w:pStyle w:val="Tabletext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Seroassay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3680E3" w14:textId="466AAB7E" w:rsidR="005C3F6C" w:rsidRPr="00D72520" w:rsidRDefault="00C8291C" w:rsidP="00810C7F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p</w:t>
            </w:r>
            <w:r w:rsidR="005C3F6C" w:rsidRPr="00D72520">
              <w:rPr>
                <w:b/>
                <w:bCs/>
                <w:lang w:val="en-US"/>
              </w:rPr>
              <w:t>atients</w:t>
            </w:r>
            <w:r w:rsidR="008600CA" w:rsidRPr="00D72520">
              <w:rPr>
                <w:b/>
                <w:bCs/>
                <w:lang w:val="en-US"/>
              </w:rPr>
              <w:t>,</w:t>
            </w:r>
            <w:r w:rsidR="005C3F6C" w:rsidRPr="00D72520">
              <w:rPr>
                <w:b/>
                <w:bCs/>
                <w:lang w:val="en-US"/>
              </w:rPr>
              <w:t xml:space="preserve"> </w:t>
            </w:r>
            <w:r w:rsidR="005C3F6C" w:rsidRPr="00EF3AC2">
              <w:rPr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3168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FB5E02" w14:textId="7D4511F4" w:rsidR="005C3F6C" w:rsidRPr="00D72520" w:rsidRDefault="005C3F6C" w:rsidP="00810C7F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 xml:space="preserve">Seropositive </w:t>
            </w:r>
            <w:r w:rsidR="00C8291C" w:rsidRPr="00D72520">
              <w:rPr>
                <w:b/>
                <w:bCs/>
                <w:lang w:val="en-US"/>
              </w:rPr>
              <w:t>p</w:t>
            </w:r>
            <w:r w:rsidRPr="00D72520">
              <w:rPr>
                <w:b/>
                <w:bCs/>
                <w:lang w:val="en-US"/>
              </w:rPr>
              <w:t xml:space="preserve">atients </w:t>
            </w:r>
            <w:r w:rsidR="00C8291C" w:rsidRPr="00D72520">
              <w:rPr>
                <w:b/>
                <w:bCs/>
                <w:lang w:val="en-US"/>
              </w:rPr>
              <w:t>p</w:t>
            </w:r>
            <w:r w:rsidRPr="00D72520">
              <w:rPr>
                <w:b/>
                <w:bCs/>
                <w:lang w:val="en-US"/>
              </w:rPr>
              <w:t xml:space="preserve">ositive for </w:t>
            </w:r>
            <w:r w:rsidR="00C8291C" w:rsidRPr="00D72520">
              <w:rPr>
                <w:b/>
                <w:bCs/>
                <w:lang w:val="en-US"/>
              </w:rPr>
              <w:t>e</w:t>
            </w:r>
            <w:r w:rsidRPr="00D72520">
              <w:rPr>
                <w:b/>
                <w:bCs/>
                <w:lang w:val="en-US"/>
              </w:rPr>
              <w:t xml:space="preserve">ach </w:t>
            </w:r>
            <w:r w:rsidR="00C8291C" w:rsidRPr="00D72520">
              <w:rPr>
                <w:b/>
                <w:bCs/>
                <w:lang w:val="en-US"/>
              </w:rPr>
              <w:t>a</w:t>
            </w:r>
            <w:r w:rsidRPr="00D72520">
              <w:rPr>
                <w:b/>
                <w:bCs/>
                <w:lang w:val="en-US"/>
              </w:rPr>
              <w:t xml:space="preserve">ssay, </w:t>
            </w:r>
            <w:r w:rsidRPr="00EF3AC2">
              <w:rPr>
                <w:b/>
                <w:bCs/>
                <w:i/>
                <w:iCs/>
                <w:lang w:val="en-US"/>
              </w:rPr>
              <w:t>n/N</w:t>
            </w:r>
            <w:r w:rsidRPr="00D72520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705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522887" w14:textId="5DCEBA8C" w:rsidR="005C3F6C" w:rsidRPr="00D72520" w:rsidRDefault="005C3F6C" w:rsidP="00810C7F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D72520">
              <w:rPr>
                <w:b/>
                <w:bCs/>
                <w:color w:val="000000"/>
                <w:lang w:val="en-US"/>
              </w:rPr>
              <w:t xml:space="preserve">Neutralization </w:t>
            </w:r>
            <w:r w:rsidR="00F6013B" w:rsidRPr="00D72520">
              <w:rPr>
                <w:b/>
                <w:bCs/>
                <w:color w:val="000000"/>
                <w:lang w:val="en-US"/>
              </w:rPr>
              <w:t>s</w:t>
            </w:r>
            <w:r w:rsidRPr="00D72520">
              <w:rPr>
                <w:b/>
                <w:bCs/>
                <w:color w:val="000000"/>
                <w:lang w:val="en-US"/>
              </w:rPr>
              <w:t xml:space="preserve">tatus, </w:t>
            </w:r>
            <w:r w:rsidRPr="00EF3AC2">
              <w:rPr>
                <w:b/>
                <w:bCs/>
                <w:i/>
                <w:iCs/>
                <w:color w:val="000000"/>
                <w:lang w:val="en-US"/>
              </w:rPr>
              <w:t>n1/n</w:t>
            </w:r>
            <w:r w:rsidRPr="00D72520">
              <w:rPr>
                <w:b/>
                <w:bCs/>
                <w:color w:val="000000"/>
                <w:lang w:val="en-US"/>
              </w:rPr>
              <w:t xml:space="preserve"> (%)</w:t>
            </w:r>
          </w:p>
        </w:tc>
      </w:tr>
      <w:tr w:rsidR="005C3F6C" w:rsidRPr="00D72520" w14:paraId="01B0196F" w14:textId="77777777" w:rsidTr="00C334CE">
        <w:trPr>
          <w:trHeight w:val="576"/>
        </w:trPr>
        <w:tc>
          <w:tcPr>
            <w:tcW w:w="12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BC250" w14:textId="77777777" w:rsidR="005C3F6C" w:rsidRPr="00D72520" w:rsidRDefault="005C3F6C" w:rsidP="00C8291C">
            <w:pPr>
              <w:pStyle w:val="Tabletext"/>
              <w:rPr>
                <w:b/>
                <w:bCs/>
                <w:lang w:val="en-US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BA50E7" w14:textId="77777777" w:rsidR="005C3F6C" w:rsidRPr="00D72520" w:rsidRDefault="005C3F6C" w:rsidP="00810C7F">
            <w:pPr>
              <w:pStyle w:val="Tabletext"/>
              <w:jc w:val="center"/>
              <w:rPr>
                <w:b/>
                <w:bCs/>
                <w:vertAlign w:val="superscript"/>
                <w:lang w:val="en-US"/>
              </w:rPr>
            </w:pPr>
          </w:p>
        </w:tc>
        <w:tc>
          <w:tcPr>
            <w:tcW w:w="316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BE7F97" w14:textId="77777777" w:rsidR="005C3F6C" w:rsidRPr="00D72520" w:rsidRDefault="005C3F6C" w:rsidP="00810C7F">
            <w:pPr>
              <w:pStyle w:val="Tabletext"/>
              <w:jc w:val="center"/>
              <w:rPr>
                <w:b/>
                <w:bCs/>
                <w:vertAlign w:val="superscript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8319D3F" w14:textId="77777777" w:rsidR="005C3F6C" w:rsidRPr="00D72520" w:rsidRDefault="005C3F6C" w:rsidP="00810C7F">
            <w:pPr>
              <w:pStyle w:val="Tabletext"/>
              <w:jc w:val="center"/>
              <w:rPr>
                <w:b/>
                <w:bCs/>
                <w:vertAlign w:val="superscript"/>
                <w:lang w:val="en-US"/>
              </w:rPr>
            </w:pPr>
            <w:r w:rsidRPr="00D72520">
              <w:rPr>
                <w:b/>
                <w:bCs/>
                <w:color w:val="000000"/>
                <w:lang w:val="en-US"/>
              </w:rPr>
              <w:t>Posi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26A481C" w14:textId="77777777" w:rsidR="005C3F6C" w:rsidRPr="00D72520" w:rsidRDefault="005C3F6C" w:rsidP="00810C7F">
            <w:pPr>
              <w:pStyle w:val="Tabletext"/>
              <w:jc w:val="center"/>
              <w:rPr>
                <w:b/>
                <w:bCs/>
                <w:vertAlign w:val="superscript"/>
                <w:lang w:val="en-US"/>
              </w:rPr>
            </w:pPr>
            <w:r w:rsidRPr="00D72520">
              <w:rPr>
                <w:b/>
                <w:bCs/>
                <w:color w:val="000000"/>
                <w:lang w:val="en-US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25D4C4A" w14:textId="77777777" w:rsidR="005C3F6C" w:rsidRPr="00D72520" w:rsidRDefault="005C3F6C" w:rsidP="00810C7F">
            <w:pPr>
              <w:pStyle w:val="Tabletext"/>
              <w:jc w:val="center"/>
              <w:rPr>
                <w:b/>
                <w:bCs/>
                <w:vertAlign w:val="superscript"/>
                <w:lang w:val="en-US"/>
              </w:rPr>
            </w:pPr>
            <w:r w:rsidRPr="00D72520">
              <w:rPr>
                <w:b/>
                <w:bCs/>
                <w:color w:val="000000"/>
                <w:lang w:val="en-US"/>
              </w:rPr>
              <w:t>Borderli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0447EDC" w14:textId="5ED775D5" w:rsidR="005C3F6C" w:rsidRPr="00D72520" w:rsidRDefault="005C3F6C" w:rsidP="00810C7F">
            <w:pPr>
              <w:pStyle w:val="Tabletext"/>
              <w:jc w:val="center"/>
              <w:rPr>
                <w:b/>
                <w:bCs/>
                <w:vertAlign w:val="superscript"/>
                <w:lang w:val="en-US"/>
              </w:rPr>
            </w:pPr>
            <w:r w:rsidRPr="00D72520">
              <w:rPr>
                <w:b/>
                <w:bCs/>
                <w:color w:val="000000"/>
                <w:lang w:val="en-US"/>
              </w:rPr>
              <w:t xml:space="preserve">Negative or </w:t>
            </w:r>
            <w:r w:rsidR="00F6013B" w:rsidRPr="00D72520">
              <w:rPr>
                <w:b/>
                <w:bCs/>
                <w:color w:val="000000"/>
                <w:lang w:val="en-US"/>
              </w:rPr>
              <w:t>b</w:t>
            </w:r>
            <w:r w:rsidRPr="00D72520">
              <w:rPr>
                <w:b/>
                <w:bCs/>
                <w:color w:val="000000"/>
                <w:lang w:val="en-US"/>
              </w:rPr>
              <w:t>orderli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EC39ECF" w14:textId="77777777" w:rsidR="005C3F6C" w:rsidRPr="00D72520" w:rsidRDefault="005C3F6C" w:rsidP="00810C7F">
            <w:pPr>
              <w:pStyle w:val="Tabletext"/>
              <w:jc w:val="center"/>
              <w:rPr>
                <w:b/>
                <w:bCs/>
                <w:vertAlign w:val="superscript"/>
                <w:lang w:val="en-US"/>
              </w:rPr>
            </w:pPr>
            <w:r w:rsidRPr="00D72520">
              <w:rPr>
                <w:b/>
                <w:bCs/>
                <w:color w:val="000000"/>
                <w:lang w:val="en-US"/>
              </w:rPr>
              <w:t>U/M/I</w:t>
            </w:r>
          </w:p>
        </w:tc>
      </w:tr>
      <w:tr w:rsidR="005C3F6C" w:rsidRPr="00D72520" w14:paraId="4A60B131" w14:textId="77777777" w:rsidTr="00C334CE">
        <w:trPr>
          <w:trHeight w:val="576"/>
        </w:trPr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6D92" w14:textId="0AD05894" w:rsidR="005C3F6C" w:rsidRPr="00D72520" w:rsidRDefault="005C3F6C" w:rsidP="00C8291C">
            <w:pPr>
              <w:pStyle w:val="Tabletext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 xml:space="preserve">IgA </w:t>
            </w:r>
            <w:r w:rsidR="00C8291C" w:rsidRPr="00D72520">
              <w:rPr>
                <w:color w:val="000000"/>
                <w:lang w:val="en-US"/>
              </w:rPr>
              <w:t>s</w:t>
            </w:r>
            <w:r w:rsidRPr="00D72520">
              <w:rPr>
                <w:color w:val="000000"/>
                <w:lang w:val="en-US"/>
              </w:rPr>
              <w:t>pik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675D" w14:textId="77777777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764</w:t>
            </w: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8967" w14:textId="06EABA9F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764/1705</w:t>
            </w:r>
            <w:r w:rsidR="002E0785" w:rsidRPr="003437A0">
              <w:rPr>
                <w:color w:val="000000"/>
                <w:vertAlign w:val="superscript"/>
                <w:lang w:val="en-US"/>
              </w:rPr>
              <w:t>b</w:t>
            </w:r>
            <w:r w:rsidR="00C8291C" w:rsidRPr="00D72520">
              <w:rPr>
                <w:color w:val="000000"/>
                <w:lang w:val="en-US"/>
              </w:rPr>
              <w:t xml:space="preserve"> 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44.8)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3AA8" w14:textId="6DD7CEFD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587/764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76.8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B76A" w14:textId="1D5E5BF7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107/764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14.0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54753" w14:textId="3BC20D63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31/764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4.1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7E3CE" w14:textId="0620B046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138/764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18.1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E645" w14:textId="4CC0F04C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39/764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5.1)</w:t>
            </w:r>
          </w:p>
        </w:tc>
      </w:tr>
      <w:tr w:rsidR="005C3F6C" w:rsidRPr="00D72520" w14:paraId="56A35BE1" w14:textId="77777777" w:rsidTr="00C334CE">
        <w:trPr>
          <w:trHeight w:val="57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939E" w14:textId="75E2E454" w:rsidR="005C3F6C" w:rsidRPr="00D72520" w:rsidRDefault="005C3F6C" w:rsidP="00C8291C">
            <w:pPr>
              <w:pStyle w:val="Tabletext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 xml:space="preserve">IgG </w:t>
            </w:r>
            <w:r w:rsidR="00C8291C" w:rsidRPr="00D72520">
              <w:rPr>
                <w:color w:val="000000"/>
                <w:lang w:val="en-US"/>
              </w:rPr>
              <w:t>s</w:t>
            </w:r>
            <w:r w:rsidRPr="00D72520">
              <w:rPr>
                <w:color w:val="000000"/>
                <w:lang w:val="en-US"/>
              </w:rPr>
              <w:t>pi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E070A" w14:textId="77777777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37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4D52" w14:textId="5581C986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372/1705</w:t>
            </w:r>
            <w:r w:rsidR="002E0785" w:rsidRPr="003437A0">
              <w:rPr>
                <w:color w:val="000000"/>
                <w:vertAlign w:val="superscript"/>
                <w:lang w:val="en-US"/>
              </w:rPr>
              <w:t>b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21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710B" w14:textId="4D3001DA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328/372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8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D523" w14:textId="6911DCC7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23/372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6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89C9" w14:textId="3468DB9A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4/372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00BB" w14:textId="1FAA7ACA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27/372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72140" w14:textId="0C050847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17/372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4.6)</w:t>
            </w:r>
          </w:p>
        </w:tc>
      </w:tr>
      <w:tr w:rsidR="005C3F6C" w:rsidRPr="00D72520" w14:paraId="4CF4CABF" w14:textId="77777777" w:rsidTr="00C334CE">
        <w:trPr>
          <w:trHeight w:val="576"/>
        </w:trPr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08B974" w14:textId="77777777" w:rsidR="005C3F6C" w:rsidRPr="00D72520" w:rsidRDefault="005C3F6C" w:rsidP="00C8291C">
            <w:pPr>
              <w:pStyle w:val="Tabletext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IgG NC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BF7480" w14:textId="77777777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534</w:t>
            </w: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C001E2" w14:textId="4F96285A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534/1710</w:t>
            </w:r>
            <w:r w:rsidR="002E0785" w:rsidRPr="00DC6E6E">
              <w:rPr>
                <w:color w:val="000000"/>
                <w:vertAlign w:val="superscript"/>
                <w:lang w:val="en-US"/>
              </w:rPr>
              <w:t>b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31.2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C27CDA" w14:textId="36BB0A4E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446/534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83.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281F63" w14:textId="616AAB64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44/534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8.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2A8AEF" w14:textId="28CA7019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21/534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3.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391FDF" w14:textId="53D573AD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65/534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12.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7CD49A" w14:textId="774259EF" w:rsidR="005C3F6C" w:rsidRPr="00D72520" w:rsidRDefault="005C3F6C" w:rsidP="00C8291C">
            <w:pPr>
              <w:pStyle w:val="Tabletext"/>
              <w:jc w:val="center"/>
              <w:rPr>
                <w:vertAlign w:val="superscript"/>
                <w:lang w:val="en-US"/>
              </w:rPr>
            </w:pPr>
            <w:r w:rsidRPr="00D72520">
              <w:rPr>
                <w:color w:val="000000"/>
                <w:lang w:val="en-US"/>
              </w:rPr>
              <w:t>23/534</w:t>
            </w:r>
            <w:r w:rsidR="00C8291C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4.3)</w:t>
            </w:r>
          </w:p>
        </w:tc>
      </w:tr>
    </w:tbl>
    <w:p w14:paraId="6612E111" w14:textId="76062A65" w:rsidR="005C3F6C" w:rsidRDefault="005C3F6C" w:rsidP="005E32D6">
      <w:pPr>
        <w:pStyle w:val="Footer"/>
        <w:rPr>
          <w:lang w:val="en-US"/>
        </w:rPr>
      </w:pPr>
      <w:r w:rsidRPr="00D72520">
        <w:rPr>
          <w:vertAlign w:val="superscript"/>
          <w:lang w:val="en-US"/>
        </w:rPr>
        <w:t>a</w:t>
      </w:r>
      <w:r w:rsidRPr="00D72520">
        <w:rPr>
          <w:lang w:val="en-US"/>
        </w:rPr>
        <w:t>Seropositive mFAS presented.</w:t>
      </w:r>
    </w:p>
    <w:p w14:paraId="3C8F6BCC" w14:textId="3A38FCC6" w:rsidR="002E0785" w:rsidRPr="00D72520" w:rsidRDefault="002E0785" w:rsidP="002E0785">
      <w:pPr>
        <w:pStyle w:val="Footer"/>
        <w:rPr>
          <w:lang w:val="en-US"/>
        </w:rPr>
      </w:pPr>
      <w:r w:rsidRPr="00D72520">
        <w:rPr>
          <w:vertAlign w:val="superscript"/>
          <w:lang w:val="en-US"/>
        </w:rPr>
        <w:t>b</w:t>
      </w:r>
      <w:r>
        <w:rPr>
          <w:lang w:val="en-US"/>
        </w:rPr>
        <w:t xml:space="preserve">Denominators differ based on </w:t>
      </w:r>
      <w:r w:rsidR="0026635E">
        <w:rPr>
          <w:lang w:val="en-US"/>
        </w:rPr>
        <w:t xml:space="preserve">the </w:t>
      </w:r>
      <w:r>
        <w:rPr>
          <w:lang w:val="en-US"/>
        </w:rPr>
        <w:t xml:space="preserve">number of </w:t>
      </w:r>
      <w:r w:rsidR="0026635E">
        <w:rPr>
          <w:lang w:val="en-US"/>
        </w:rPr>
        <w:t>patients</w:t>
      </w:r>
      <w:r>
        <w:rPr>
          <w:lang w:val="en-US"/>
        </w:rPr>
        <w:t xml:space="preserve"> with available data for each assay.</w:t>
      </w:r>
    </w:p>
    <w:p w14:paraId="7D5147A7" w14:textId="3B920790" w:rsidR="005C3F6C" w:rsidRPr="00D72520" w:rsidRDefault="005C3F6C" w:rsidP="005E32D6">
      <w:pPr>
        <w:pStyle w:val="Footer"/>
        <w:rPr>
          <w:lang w:val="en-US"/>
        </w:rPr>
      </w:pPr>
      <w:r w:rsidRPr="00D72520">
        <w:rPr>
          <w:lang w:val="en-US"/>
        </w:rPr>
        <w:t>Ig, immunoglobulin</w:t>
      </w:r>
      <w:r w:rsidR="00B326C9" w:rsidRPr="00D72520">
        <w:rPr>
          <w:lang w:val="en-US"/>
        </w:rPr>
        <w:t>;</w:t>
      </w:r>
      <w:r w:rsidRPr="00D72520">
        <w:rPr>
          <w:lang w:val="en-US"/>
        </w:rPr>
        <w:t xml:space="preserve"> mFAS, modified full analysis set; NC, nucleocapsid; U/M/I, unknown/missing/indeterminate.</w:t>
      </w:r>
    </w:p>
    <w:p w14:paraId="76DA97C8" w14:textId="034848A2" w:rsidR="00E96230" w:rsidRPr="00D72520" w:rsidRDefault="005E32D6" w:rsidP="005E32D6">
      <w:pPr>
        <w:pStyle w:val="Figuretablelegend"/>
        <w:rPr>
          <w:b w:val="0"/>
          <w:bCs/>
          <w:vertAlign w:val="superscript"/>
          <w:lang w:val="en-US"/>
        </w:rPr>
      </w:pPr>
      <w:bookmarkStart w:id="9" w:name="_Toc104539793"/>
      <w:bookmarkStart w:id="10" w:name="_Hlk99700335"/>
      <w:r w:rsidRPr="00D72520">
        <w:rPr>
          <w:lang w:val="en-US"/>
        </w:rPr>
        <w:lastRenderedPageBreak/>
        <w:t xml:space="preserve">TABLE </w:t>
      </w:r>
      <w:r w:rsidR="00E96230" w:rsidRPr="00D72520">
        <w:rPr>
          <w:lang w:val="en-US"/>
        </w:rPr>
        <w:t>S</w:t>
      </w:r>
      <w:r w:rsidR="005C3F6C" w:rsidRPr="00D72520">
        <w:rPr>
          <w:lang w:val="en-US"/>
        </w:rPr>
        <w:t>2</w:t>
      </w:r>
      <w:r w:rsidR="00E96230" w:rsidRPr="00D72520">
        <w:rPr>
          <w:lang w:val="en-US"/>
        </w:rPr>
        <w:t xml:space="preserve"> </w:t>
      </w:r>
      <w:r w:rsidR="007550CF" w:rsidRPr="00D72520">
        <w:rPr>
          <w:b w:val="0"/>
          <w:bCs/>
          <w:lang w:val="en-US"/>
        </w:rPr>
        <w:t>Characterization of subgroup seropositivity by neutralization status</w:t>
      </w:r>
      <w:r w:rsidR="00E96230" w:rsidRPr="00D72520">
        <w:rPr>
          <w:b w:val="0"/>
          <w:bCs/>
          <w:vertAlign w:val="superscript"/>
          <w:lang w:val="en-US"/>
        </w:rPr>
        <w:t>a</w:t>
      </w:r>
      <w:bookmarkEnd w:id="9"/>
    </w:p>
    <w:tbl>
      <w:tblPr>
        <w:tblStyle w:val="TableGrid"/>
        <w:tblW w:w="12762" w:type="dxa"/>
        <w:tblLayout w:type="fixed"/>
        <w:tblLook w:val="04A0" w:firstRow="1" w:lastRow="0" w:firstColumn="1" w:lastColumn="0" w:noHBand="0" w:noVBand="1"/>
      </w:tblPr>
      <w:tblGrid>
        <w:gridCol w:w="1440"/>
        <w:gridCol w:w="1242"/>
        <w:gridCol w:w="1296"/>
        <w:gridCol w:w="1296"/>
        <w:gridCol w:w="1296"/>
        <w:gridCol w:w="1296"/>
        <w:gridCol w:w="1296"/>
        <w:gridCol w:w="1296"/>
        <w:gridCol w:w="1152"/>
        <w:gridCol w:w="1152"/>
      </w:tblGrid>
      <w:tr w:rsidR="00893ED0" w:rsidRPr="00D72520" w14:paraId="1B7C56A3" w14:textId="77777777" w:rsidTr="00C334CE">
        <w:trPr>
          <w:trHeight w:val="720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19D215" w14:textId="6C38F2DB" w:rsidR="00893ED0" w:rsidRPr="00D72520" w:rsidRDefault="00893ED0" w:rsidP="00810C7F">
            <w:pPr>
              <w:pStyle w:val="Tabletext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 xml:space="preserve">Neutralizing </w:t>
            </w:r>
            <w:r w:rsidR="00D6291D" w:rsidRPr="00D72520">
              <w:rPr>
                <w:b/>
                <w:bCs/>
                <w:lang w:val="en-US"/>
              </w:rPr>
              <w:t>s</w:t>
            </w:r>
            <w:r w:rsidRPr="00D72520">
              <w:rPr>
                <w:b/>
                <w:bCs/>
                <w:lang w:val="en-US"/>
              </w:rPr>
              <w:t>tatus</w:t>
            </w:r>
          </w:p>
        </w:tc>
        <w:tc>
          <w:tcPr>
            <w:tcW w:w="1242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9D1F6E" w14:textId="773C9152" w:rsidR="00893ED0" w:rsidRPr="00D72520" w:rsidRDefault="00893ED0" w:rsidP="00550D70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D72520">
              <w:rPr>
                <w:b/>
                <w:bCs/>
                <w:lang w:val="en-US"/>
              </w:rPr>
              <w:t>Patients</w:t>
            </w:r>
            <w:r w:rsidR="00D6291D" w:rsidRPr="00D72520">
              <w:rPr>
                <w:b/>
                <w:bCs/>
                <w:lang w:val="en-US"/>
              </w:rPr>
              <w:t>,</w:t>
            </w:r>
            <w:r w:rsidRPr="00D72520">
              <w:rPr>
                <w:b/>
                <w:bCs/>
                <w:lang w:val="en-US"/>
              </w:rPr>
              <w:t xml:space="preserve"> </w:t>
            </w:r>
            <w:r w:rsidR="00550D70" w:rsidRPr="00EF3AC2">
              <w:rPr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007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66529F" w14:textId="6CCC66A1" w:rsidR="00893ED0" w:rsidRPr="00D72520" w:rsidRDefault="00893ED0" w:rsidP="00550D70">
            <w:pPr>
              <w:pStyle w:val="Tabletext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D72520">
              <w:rPr>
                <w:b/>
                <w:bCs/>
                <w:lang w:val="en-US"/>
              </w:rPr>
              <w:t xml:space="preserve">Patients </w:t>
            </w:r>
            <w:r w:rsidR="00D6291D" w:rsidRPr="00D72520">
              <w:rPr>
                <w:b/>
                <w:bCs/>
                <w:lang w:val="en-US"/>
              </w:rPr>
              <w:t>p</w:t>
            </w:r>
            <w:r w:rsidRPr="00D72520">
              <w:rPr>
                <w:b/>
                <w:bCs/>
                <w:lang w:val="en-US"/>
              </w:rPr>
              <w:t xml:space="preserve">ositive for </w:t>
            </w:r>
            <w:r w:rsidR="00D6291D" w:rsidRPr="00D72520">
              <w:rPr>
                <w:b/>
                <w:bCs/>
                <w:lang w:val="en-US"/>
              </w:rPr>
              <w:t>e</w:t>
            </w:r>
            <w:r w:rsidRPr="00D72520">
              <w:rPr>
                <w:b/>
                <w:bCs/>
                <w:lang w:val="en-US"/>
              </w:rPr>
              <w:t xml:space="preserve">ach </w:t>
            </w:r>
            <w:r w:rsidR="00D6291D" w:rsidRPr="00D72520">
              <w:rPr>
                <w:b/>
                <w:bCs/>
                <w:lang w:val="en-US"/>
              </w:rPr>
              <w:t>a</w:t>
            </w:r>
            <w:r w:rsidRPr="00D72520">
              <w:rPr>
                <w:b/>
                <w:bCs/>
                <w:lang w:val="en-US"/>
              </w:rPr>
              <w:t xml:space="preserve">ssay </w:t>
            </w:r>
            <w:r w:rsidR="00D6291D" w:rsidRPr="00D72520">
              <w:rPr>
                <w:b/>
                <w:bCs/>
                <w:lang w:val="en-US"/>
              </w:rPr>
              <w:t>c</w:t>
            </w:r>
            <w:r w:rsidRPr="00D72520">
              <w:rPr>
                <w:b/>
                <w:bCs/>
                <w:lang w:val="en-US"/>
              </w:rPr>
              <w:t xml:space="preserve">ombination as </w:t>
            </w:r>
            <w:r w:rsidR="00D6291D" w:rsidRPr="00D72520">
              <w:rPr>
                <w:b/>
                <w:bCs/>
                <w:lang w:val="en-US"/>
              </w:rPr>
              <w:t>p</w:t>
            </w:r>
            <w:r w:rsidRPr="00D72520">
              <w:rPr>
                <w:b/>
                <w:bCs/>
                <w:lang w:val="en-US"/>
              </w:rPr>
              <w:t xml:space="preserve">resented, </w:t>
            </w:r>
            <w:r w:rsidRPr="00D72520">
              <w:rPr>
                <w:b/>
                <w:bCs/>
                <w:i/>
                <w:iCs/>
                <w:lang w:val="en-US"/>
              </w:rPr>
              <w:t>n/N</w:t>
            </w:r>
            <w:r w:rsidRPr="00D72520">
              <w:rPr>
                <w:b/>
                <w:bCs/>
                <w:lang w:val="en-US"/>
              </w:rPr>
              <w:t xml:space="preserve"> (%)</w:t>
            </w:r>
          </w:p>
        </w:tc>
      </w:tr>
      <w:tr w:rsidR="00893ED0" w:rsidRPr="00D72520" w14:paraId="2C87BEFF" w14:textId="77777777" w:rsidTr="00C334CE">
        <w:trPr>
          <w:trHeight w:val="720"/>
        </w:trPr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C789B" w14:textId="77777777" w:rsidR="00893ED0" w:rsidRPr="00D72520" w:rsidRDefault="00893ED0" w:rsidP="00810C7F">
            <w:pPr>
              <w:pStyle w:val="Tabletext"/>
              <w:rPr>
                <w:b/>
                <w:bCs/>
                <w:lang w:val="en-US"/>
              </w:rPr>
            </w:pPr>
          </w:p>
        </w:tc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BB9C9" w14:textId="77777777" w:rsidR="00893ED0" w:rsidRPr="00D72520" w:rsidRDefault="00893ED0" w:rsidP="00550D70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8B20C1" w14:textId="788A17E9" w:rsidR="00893ED0" w:rsidRPr="00D72520" w:rsidRDefault="00893ED0" w:rsidP="00550D70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D72520">
              <w:rPr>
                <w:b/>
                <w:bCs/>
                <w:color w:val="000000"/>
                <w:lang w:val="en-US"/>
              </w:rPr>
              <w:t xml:space="preserve">IgA </w:t>
            </w:r>
            <w:r w:rsidR="00D6291D" w:rsidRPr="00D72520">
              <w:rPr>
                <w:b/>
                <w:bCs/>
                <w:color w:val="000000"/>
                <w:lang w:val="en-US"/>
              </w:rPr>
              <w:t>s</w:t>
            </w:r>
            <w:r w:rsidRPr="00D72520">
              <w:rPr>
                <w:b/>
                <w:bCs/>
                <w:color w:val="000000"/>
                <w:lang w:val="en-US"/>
              </w:rPr>
              <w:t>pike</w:t>
            </w:r>
            <w:r w:rsidRPr="00D72520">
              <w:rPr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74370C" w14:textId="64C4355C" w:rsidR="00893ED0" w:rsidRPr="00D72520" w:rsidRDefault="00893ED0" w:rsidP="00550D70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D72520">
              <w:rPr>
                <w:b/>
                <w:bCs/>
                <w:color w:val="000000"/>
                <w:lang w:val="en-US"/>
              </w:rPr>
              <w:t xml:space="preserve">IgG </w:t>
            </w:r>
            <w:r w:rsidR="00D6291D" w:rsidRPr="00D72520">
              <w:rPr>
                <w:b/>
                <w:bCs/>
                <w:color w:val="000000"/>
                <w:lang w:val="en-US"/>
              </w:rPr>
              <w:t>s</w:t>
            </w:r>
            <w:r w:rsidRPr="00D72520">
              <w:rPr>
                <w:b/>
                <w:bCs/>
                <w:color w:val="000000"/>
                <w:lang w:val="en-US"/>
              </w:rPr>
              <w:t>pike</w:t>
            </w:r>
            <w:r w:rsidRPr="00D72520">
              <w:rPr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70A445" w14:textId="4EBD8190" w:rsidR="00893ED0" w:rsidRPr="00D72520" w:rsidRDefault="00893ED0" w:rsidP="00550D70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D72520">
              <w:rPr>
                <w:b/>
                <w:bCs/>
                <w:color w:val="000000"/>
                <w:lang w:val="en-US"/>
              </w:rPr>
              <w:t>IgG NC</w:t>
            </w:r>
            <w:r w:rsidRPr="00D72520">
              <w:rPr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99BA83" w14:textId="70E7792D" w:rsidR="00893ED0" w:rsidRPr="00D72520" w:rsidRDefault="00893ED0" w:rsidP="00550D70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D72520">
              <w:rPr>
                <w:b/>
                <w:bCs/>
                <w:color w:val="000000"/>
                <w:lang w:val="en-US"/>
              </w:rPr>
              <w:t xml:space="preserve">IgA </w:t>
            </w:r>
            <w:r w:rsidR="00D6291D" w:rsidRPr="00D72520">
              <w:rPr>
                <w:b/>
                <w:bCs/>
                <w:color w:val="000000"/>
                <w:lang w:val="en-US"/>
              </w:rPr>
              <w:t>s</w:t>
            </w:r>
            <w:r w:rsidRPr="00D72520">
              <w:rPr>
                <w:b/>
                <w:bCs/>
                <w:color w:val="000000"/>
                <w:lang w:val="en-US"/>
              </w:rPr>
              <w:t>pike and</w:t>
            </w:r>
            <w:r w:rsidR="00550D70" w:rsidRPr="00D72520">
              <w:rPr>
                <w:b/>
                <w:bCs/>
                <w:color w:val="000000"/>
                <w:lang w:val="en-US"/>
              </w:rPr>
              <w:t xml:space="preserve"> </w:t>
            </w:r>
            <w:r w:rsidR="00550D70" w:rsidRPr="00D72520">
              <w:rPr>
                <w:b/>
                <w:bCs/>
                <w:color w:val="000000"/>
                <w:lang w:val="en-US"/>
              </w:rPr>
              <w:br/>
            </w:r>
            <w:r w:rsidRPr="00D72520">
              <w:rPr>
                <w:b/>
                <w:bCs/>
                <w:color w:val="000000"/>
                <w:lang w:val="en-US"/>
              </w:rPr>
              <w:t xml:space="preserve">IgG </w:t>
            </w:r>
            <w:r w:rsidR="00D6291D" w:rsidRPr="00D72520">
              <w:rPr>
                <w:b/>
                <w:bCs/>
                <w:color w:val="000000"/>
                <w:lang w:val="en-US"/>
              </w:rPr>
              <w:t>s</w:t>
            </w:r>
            <w:r w:rsidRPr="00D72520">
              <w:rPr>
                <w:b/>
                <w:bCs/>
                <w:color w:val="000000"/>
                <w:lang w:val="en-US"/>
              </w:rPr>
              <w:t>pike</w:t>
            </w:r>
            <w:r w:rsidRPr="00D72520">
              <w:rPr>
                <w:b/>
                <w:bCs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0C565B" w14:textId="7B209E1E" w:rsidR="00893ED0" w:rsidRPr="00D72520" w:rsidRDefault="00893ED0" w:rsidP="00550D70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D72520">
              <w:rPr>
                <w:b/>
                <w:bCs/>
                <w:color w:val="000000"/>
                <w:lang w:val="en-US"/>
              </w:rPr>
              <w:t xml:space="preserve">IgA </w:t>
            </w:r>
            <w:r w:rsidR="00D6291D" w:rsidRPr="00D72520">
              <w:rPr>
                <w:b/>
                <w:bCs/>
                <w:color w:val="000000"/>
                <w:lang w:val="en-US"/>
              </w:rPr>
              <w:t>s</w:t>
            </w:r>
            <w:r w:rsidRPr="00D72520">
              <w:rPr>
                <w:b/>
                <w:bCs/>
                <w:color w:val="000000"/>
                <w:lang w:val="en-US"/>
              </w:rPr>
              <w:t>pike and</w:t>
            </w:r>
            <w:r w:rsidR="00550D70" w:rsidRPr="00D72520">
              <w:rPr>
                <w:b/>
                <w:bCs/>
                <w:color w:val="000000"/>
                <w:lang w:val="en-US"/>
              </w:rPr>
              <w:t xml:space="preserve"> </w:t>
            </w:r>
            <w:r w:rsidR="00550D70" w:rsidRPr="00D72520">
              <w:rPr>
                <w:b/>
                <w:bCs/>
                <w:color w:val="000000"/>
                <w:lang w:val="en-US"/>
              </w:rPr>
              <w:br/>
            </w:r>
            <w:r w:rsidRPr="00D72520">
              <w:rPr>
                <w:b/>
                <w:bCs/>
                <w:color w:val="000000"/>
                <w:lang w:val="en-US"/>
              </w:rPr>
              <w:t>IgG NC</w:t>
            </w:r>
            <w:r w:rsidRPr="00D72520">
              <w:rPr>
                <w:b/>
                <w:bCs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551857" w14:textId="2D5EDEF5" w:rsidR="00893ED0" w:rsidRPr="00D72520" w:rsidRDefault="00893ED0" w:rsidP="00550D70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D72520">
              <w:rPr>
                <w:b/>
                <w:bCs/>
                <w:color w:val="000000"/>
                <w:lang w:val="en-US"/>
              </w:rPr>
              <w:t xml:space="preserve">IgG </w:t>
            </w:r>
            <w:r w:rsidR="00D6291D" w:rsidRPr="00D72520">
              <w:rPr>
                <w:b/>
                <w:bCs/>
                <w:color w:val="000000"/>
                <w:lang w:val="en-US"/>
              </w:rPr>
              <w:t>s</w:t>
            </w:r>
            <w:r w:rsidRPr="00D72520">
              <w:rPr>
                <w:b/>
                <w:bCs/>
                <w:color w:val="000000"/>
                <w:lang w:val="en-US"/>
              </w:rPr>
              <w:t>pike</w:t>
            </w:r>
            <w:r w:rsidR="00550D70" w:rsidRPr="00D72520">
              <w:rPr>
                <w:b/>
                <w:bCs/>
                <w:color w:val="000000"/>
                <w:lang w:val="en-US"/>
              </w:rPr>
              <w:t xml:space="preserve"> </w:t>
            </w:r>
            <w:r w:rsidRPr="00D72520">
              <w:rPr>
                <w:b/>
                <w:bCs/>
                <w:color w:val="000000"/>
                <w:lang w:val="en-US"/>
              </w:rPr>
              <w:t>and</w:t>
            </w:r>
            <w:r w:rsidR="00550D70" w:rsidRPr="00D72520">
              <w:rPr>
                <w:b/>
                <w:bCs/>
                <w:color w:val="000000"/>
                <w:lang w:val="en-US"/>
              </w:rPr>
              <w:t xml:space="preserve"> </w:t>
            </w:r>
            <w:r w:rsidR="00550D70" w:rsidRPr="00D72520">
              <w:rPr>
                <w:b/>
                <w:bCs/>
                <w:color w:val="000000"/>
                <w:lang w:val="en-US"/>
              </w:rPr>
              <w:br/>
            </w:r>
            <w:r w:rsidRPr="00D72520">
              <w:rPr>
                <w:b/>
                <w:bCs/>
                <w:color w:val="000000"/>
                <w:lang w:val="en-US"/>
              </w:rPr>
              <w:t>IgG NC</w:t>
            </w:r>
            <w:r w:rsidRPr="00D72520">
              <w:rPr>
                <w:b/>
                <w:bCs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2D527D" w14:textId="2B9C32CC" w:rsidR="00893ED0" w:rsidRPr="00D72520" w:rsidRDefault="00893ED0" w:rsidP="00550D70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D72520">
              <w:rPr>
                <w:b/>
                <w:bCs/>
                <w:color w:val="000000"/>
                <w:lang w:val="en-US"/>
              </w:rPr>
              <w:t xml:space="preserve">IgG </w:t>
            </w:r>
            <w:r w:rsidR="00D6291D" w:rsidRPr="00D72520">
              <w:rPr>
                <w:b/>
                <w:bCs/>
                <w:color w:val="000000"/>
                <w:lang w:val="en-US"/>
              </w:rPr>
              <w:t>s</w:t>
            </w:r>
            <w:r w:rsidRPr="00D72520">
              <w:rPr>
                <w:b/>
                <w:bCs/>
                <w:color w:val="000000"/>
                <w:lang w:val="en-US"/>
              </w:rPr>
              <w:t>pike</w:t>
            </w:r>
            <w:r w:rsidR="00550D70" w:rsidRPr="00D72520">
              <w:rPr>
                <w:b/>
                <w:bCs/>
                <w:color w:val="000000"/>
                <w:lang w:val="en-US"/>
              </w:rPr>
              <w:t xml:space="preserve"> </w:t>
            </w:r>
            <w:r w:rsidRPr="00D72520">
              <w:rPr>
                <w:b/>
                <w:bCs/>
                <w:color w:val="000000"/>
                <w:lang w:val="en-US"/>
              </w:rPr>
              <w:t>and/or</w:t>
            </w:r>
            <w:r w:rsidR="00550D70" w:rsidRPr="00D72520">
              <w:rPr>
                <w:b/>
                <w:bCs/>
                <w:color w:val="000000"/>
                <w:lang w:val="en-US"/>
              </w:rPr>
              <w:br/>
            </w:r>
            <w:r w:rsidRPr="00D72520">
              <w:rPr>
                <w:b/>
                <w:bCs/>
                <w:color w:val="000000"/>
                <w:lang w:val="en-US"/>
              </w:rPr>
              <w:t>IgG NC</w:t>
            </w:r>
            <w:r w:rsidRPr="00D72520">
              <w:rPr>
                <w:b/>
                <w:bCs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93BB5D" w14:textId="22559520" w:rsidR="00893ED0" w:rsidRPr="00D72520" w:rsidRDefault="00893ED0" w:rsidP="00550D70">
            <w:pPr>
              <w:pStyle w:val="Tabletext"/>
              <w:jc w:val="center"/>
              <w:rPr>
                <w:b/>
                <w:bCs/>
                <w:color w:val="000000"/>
                <w:lang w:val="en-US"/>
              </w:rPr>
            </w:pPr>
            <w:r w:rsidRPr="00D72520">
              <w:rPr>
                <w:b/>
                <w:bCs/>
                <w:color w:val="000000"/>
                <w:lang w:val="en-US"/>
              </w:rPr>
              <w:t xml:space="preserve">Triple </w:t>
            </w:r>
            <w:r w:rsidR="00D6291D" w:rsidRPr="00D72520">
              <w:rPr>
                <w:b/>
                <w:bCs/>
                <w:color w:val="000000"/>
                <w:lang w:val="en-US"/>
              </w:rPr>
              <w:t>p</w:t>
            </w:r>
            <w:r w:rsidRPr="00D72520">
              <w:rPr>
                <w:b/>
                <w:bCs/>
                <w:color w:val="000000"/>
                <w:lang w:val="en-US"/>
              </w:rPr>
              <w:t>ositive</w:t>
            </w:r>
            <w:r w:rsidRPr="00D72520">
              <w:rPr>
                <w:b/>
                <w:bCs/>
                <w:color w:val="000000"/>
                <w:vertAlign w:val="superscript"/>
                <w:lang w:val="en-US"/>
              </w:rPr>
              <w:t>e</w:t>
            </w:r>
          </w:p>
        </w:tc>
      </w:tr>
      <w:tr w:rsidR="008E3943" w:rsidRPr="00D72520" w14:paraId="1C96AC66" w14:textId="77777777" w:rsidTr="00C334CE">
        <w:trPr>
          <w:trHeight w:val="504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6F8CD" w14:textId="77777777" w:rsidR="008E3943" w:rsidRPr="00D72520" w:rsidRDefault="008E3943" w:rsidP="00810C7F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Negative or borderline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3CB34" w14:textId="77777777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17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D73A" w14:textId="2134377E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91/178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51.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8F42" w14:textId="580C0818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11/178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6.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CE1C" w14:textId="3362BA0E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27/178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15.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2BE1E" w14:textId="4E9EDD5F" w:rsidR="008E3943" w:rsidRPr="00D72520" w:rsidRDefault="008E3943" w:rsidP="00550D70">
            <w:pPr>
              <w:pStyle w:val="Tabletext"/>
              <w:jc w:val="center"/>
              <w:rPr>
                <w:color w:val="000000"/>
                <w:lang w:val="en-US"/>
              </w:rPr>
            </w:pPr>
            <w:r w:rsidRPr="00D72520">
              <w:rPr>
                <w:color w:val="000000"/>
                <w:lang w:val="en-US"/>
              </w:rPr>
              <w:t>11/178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6.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6E8A" w14:textId="7DACD1AF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33/178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18.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C455" w14:textId="42874224" w:rsidR="008E3943" w:rsidRPr="00D72520" w:rsidRDefault="008E3943" w:rsidP="00550D70">
            <w:pPr>
              <w:pStyle w:val="Tabletext"/>
              <w:jc w:val="center"/>
              <w:rPr>
                <w:color w:val="000000"/>
                <w:lang w:val="en-US"/>
              </w:rPr>
            </w:pPr>
            <w:r w:rsidRPr="00D72520">
              <w:rPr>
                <w:color w:val="000000"/>
                <w:lang w:val="en-US"/>
              </w:rPr>
              <w:t>2/178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1.1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954978" w14:textId="631A861B" w:rsidR="00893ED0" w:rsidRPr="00D72520" w:rsidRDefault="008E3943" w:rsidP="00550D70">
            <w:pPr>
              <w:pStyle w:val="Tabletext"/>
              <w:jc w:val="center"/>
              <w:rPr>
                <w:color w:val="000000"/>
                <w:lang w:val="en-US"/>
              </w:rPr>
            </w:pPr>
            <w:r w:rsidRPr="00D72520">
              <w:rPr>
                <w:color w:val="000000"/>
                <w:lang w:val="en-US"/>
              </w:rPr>
              <w:t>40/178</w:t>
            </w:r>
            <w:r w:rsidR="00D6291D" w:rsidRPr="00D72520">
              <w:rPr>
                <w:color w:val="000000"/>
                <w:lang w:val="en-US"/>
              </w:rPr>
              <w:br/>
            </w:r>
            <w:r w:rsidR="00893ED0" w:rsidRPr="00D72520">
              <w:rPr>
                <w:color w:val="000000"/>
                <w:lang w:val="en-US"/>
              </w:rPr>
              <w:t>(22.4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5278" w14:textId="098DAE4F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3/178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1.7)</w:t>
            </w:r>
          </w:p>
        </w:tc>
      </w:tr>
      <w:tr w:rsidR="008E3943" w:rsidRPr="00D72520" w14:paraId="275E8E48" w14:textId="77777777" w:rsidTr="00C334CE">
        <w:trPr>
          <w:trHeight w:val="50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809F" w14:textId="77777777" w:rsidR="008E3943" w:rsidRPr="00D72520" w:rsidRDefault="008E3943" w:rsidP="00810C7F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Negativ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3D1D" w14:textId="77777777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1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D2D6" w14:textId="1091F4A6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75/138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54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BAB17" w14:textId="6C00B631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10/138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7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4473" w14:textId="075AA50B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19/138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13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FD58" w14:textId="7E582627" w:rsidR="008E3943" w:rsidRPr="00D72520" w:rsidRDefault="008E3943" w:rsidP="00550D70">
            <w:pPr>
              <w:pStyle w:val="Tabletext"/>
              <w:jc w:val="center"/>
              <w:rPr>
                <w:color w:val="000000"/>
                <w:lang w:val="en-US"/>
              </w:rPr>
            </w:pPr>
            <w:r w:rsidRPr="00D72520">
              <w:rPr>
                <w:color w:val="000000"/>
                <w:lang w:val="en-US"/>
              </w:rPr>
              <w:t>9/138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6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5E63B" w14:textId="0A0352D8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21/138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15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3B6A" w14:textId="64D37E33" w:rsidR="008E3943" w:rsidRPr="00D72520" w:rsidRDefault="008E3943" w:rsidP="00550D70">
            <w:pPr>
              <w:pStyle w:val="Tabletext"/>
              <w:jc w:val="center"/>
              <w:rPr>
                <w:color w:val="000000"/>
                <w:lang w:val="en-US"/>
              </w:rPr>
            </w:pPr>
            <w:r w:rsidRPr="00D72520">
              <w:rPr>
                <w:color w:val="000000"/>
                <w:lang w:val="en-US"/>
              </w:rPr>
              <w:t>2/138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1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823ED" w14:textId="21B180B8" w:rsidR="00893ED0" w:rsidRPr="00D72520" w:rsidRDefault="008E3943" w:rsidP="00550D70">
            <w:pPr>
              <w:pStyle w:val="Tabletext"/>
              <w:jc w:val="center"/>
              <w:rPr>
                <w:color w:val="000000"/>
                <w:lang w:val="en-US"/>
              </w:rPr>
            </w:pPr>
            <w:r w:rsidRPr="00D72520">
              <w:rPr>
                <w:color w:val="000000"/>
                <w:lang w:val="en-US"/>
              </w:rPr>
              <w:t>31/138</w:t>
            </w:r>
            <w:r w:rsidR="00D6291D" w:rsidRPr="00D72520">
              <w:rPr>
                <w:color w:val="000000"/>
                <w:lang w:val="en-US"/>
              </w:rPr>
              <w:br/>
            </w:r>
            <w:r w:rsidR="00893ED0" w:rsidRPr="00D72520">
              <w:rPr>
                <w:color w:val="000000"/>
                <w:lang w:val="en-US"/>
              </w:rPr>
              <w:t>(22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995F" w14:textId="70E0E80C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2/138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1.4)</w:t>
            </w:r>
          </w:p>
        </w:tc>
      </w:tr>
      <w:tr w:rsidR="008E3943" w:rsidRPr="00D72520" w14:paraId="5252A7A0" w14:textId="77777777" w:rsidTr="00C334CE">
        <w:trPr>
          <w:trHeight w:val="50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1F8B" w14:textId="77777777" w:rsidR="008E3943" w:rsidRPr="00D72520" w:rsidRDefault="008E3943" w:rsidP="00810C7F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Borderlin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80AF7" w14:textId="77777777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C74A" w14:textId="3E5775A4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16/40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4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9DAF" w14:textId="631359A9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1/40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2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3A7E" w14:textId="3761FFF4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8/40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2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5EA5" w14:textId="588EDCA4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2/40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5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9363" w14:textId="522D6D7E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12/40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30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78B6" w14:textId="38806BE2" w:rsidR="008E3943" w:rsidRPr="00D72520" w:rsidRDefault="008E3943" w:rsidP="00550D70">
            <w:pPr>
              <w:pStyle w:val="Tabletext"/>
              <w:jc w:val="center"/>
              <w:rPr>
                <w:color w:val="000000"/>
                <w:lang w:val="en-US"/>
              </w:rPr>
            </w:pPr>
            <w:r w:rsidRPr="00D72520">
              <w:rPr>
                <w:color w:val="000000"/>
                <w:lang w:val="en-US"/>
              </w:rPr>
              <w:t>0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7BB17" w14:textId="7BD79EE5" w:rsidR="00893ED0" w:rsidRPr="00D72520" w:rsidRDefault="008E3943" w:rsidP="00550D70">
            <w:pPr>
              <w:pStyle w:val="Tabletext"/>
              <w:jc w:val="center"/>
              <w:rPr>
                <w:color w:val="000000"/>
                <w:lang w:val="en-US"/>
              </w:rPr>
            </w:pPr>
            <w:r w:rsidRPr="00D72520">
              <w:rPr>
                <w:color w:val="000000"/>
                <w:lang w:val="en-US"/>
              </w:rPr>
              <w:t>9/40</w:t>
            </w:r>
            <w:r w:rsidR="00D6291D" w:rsidRPr="00D72520">
              <w:rPr>
                <w:color w:val="000000"/>
                <w:lang w:val="en-US"/>
              </w:rPr>
              <w:br/>
            </w:r>
            <w:r w:rsidR="00893ED0" w:rsidRPr="00D72520">
              <w:rPr>
                <w:color w:val="000000"/>
                <w:lang w:val="en-US"/>
              </w:rPr>
              <w:t>(22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B1B7" w14:textId="5AD3F818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1/40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2.5)</w:t>
            </w:r>
          </w:p>
        </w:tc>
      </w:tr>
      <w:tr w:rsidR="008E3943" w:rsidRPr="00D72520" w14:paraId="301D1265" w14:textId="77777777" w:rsidTr="00C334CE">
        <w:trPr>
          <w:trHeight w:val="504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F57F90" w14:textId="77777777" w:rsidR="008E3943" w:rsidRPr="00D72520" w:rsidRDefault="008E3943" w:rsidP="00810C7F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Positive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2B9A5E" w14:textId="77777777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64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1B5F15" w14:textId="1A3AB49E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145/643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22.6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1D9C96" w14:textId="19E24A4D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8/643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1.2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EBEADC" w14:textId="232F1E40" w:rsidR="008E3943" w:rsidRPr="00D72520" w:rsidRDefault="008E3943" w:rsidP="00550D70">
            <w:pPr>
              <w:pStyle w:val="Tabletext"/>
              <w:jc w:val="center"/>
              <w:rPr>
                <w:color w:val="000000"/>
                <w:lang w:val="en-US"/>
              </w:rPr>
            </w:pPr>
            <w:r w:rsidRPr="00D72520">
              <w:rPr>
                <w:color w:val="000000"/>
                <w:lang w:val="en-US"/>
              </w:rPr>
              <w:t>39/643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6.1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061D3A" w14:textId="260530B1" w:rsidR="008E3943" w:rsidRPr="00D72520" w:rsidRDefault="008E3943" w:rsidP="00550D70">
            <w:pPr>
              <w:pStyle w:val="Tabletext"/>
              <w:jc w:val="center"/>
              <w:rPr>
                <w:color w:val="000000"/>
                <w:lang w:val="en-US"/>
              </w:rPr>
            </w:pPr>
            <w:r w:rsidRPr="00D72520">
              <w:rPr>
                <w:color w:val="000000"/>
                <w:lang w:val="en-US"/>
              </w:rPr>
              <w:t>44/643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6.8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A9D1E0" w14:textId="4BE006FA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131/643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20.4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81DE28" w14:textId="6D819573" w:rsidR="008E3943" w:rsidRPr="00D72520" w:rsidRDefault="008E3943" w:rsidP="00550D70">
            <w:pPr>
              <w:pStyle w:val="Tabletext"/>
              <w:jc w:val="center"/>
              <w:rPr>
                <w:color w:val="000000"/>
                <w:lang w:val="en-US"/>
              </w:rPr>
            </w:pPr>
            <w:r w:rsidRPr="00D72520">
              <w:rPr>
                <w:color w:val="000000"/>
                <w:lang w:val="en-US"/>
              </w:rPr>
              <w:t>9/643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1.4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A5CA29" w14:textId="530AB6E9" w:rsidR="00893ED0" w:rsidRPr="00D72520" w:rsidRDefault="00893ED0" w:rsidP="00550D70">
            <w:pPr>
              <w:pStyle w:val="Tabletext"/>
              <w:jc w:val="center"/>
              <w:rPr>
                <w:color w:val="000000"/>
                <w:lang w:val="en-US"/>
              </w:rPr>
            </w:pPr>
            <w:r w:rsidRPr="00D72520">
              <w:rPr>
                <w:color w:val="000000"/>
                <w:lang w:val="en-US"/>
              </w:rPr>
              <w:t>56/643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8.6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096965" w14:textId="654B61EB" w:rsidR="008E3943" w:rsidRPr="00D72520" w:rsidRDefault="008E3943" w:rsidP="00550D7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color w:val="000000"/>
                <w:lang w:val="en-US"/>
              </w:rPr>
              <w:t>267/643</w:t>
            </w:r>
            <w:r w:rsidR="00D6291D" w:rsidRPr="00D72520">
              <w:rPr>
                <w:color w:val="000000"/>
                <w:lang w:val="en-US"/>
              </w:rPr>
              <w:br/>
            </w:r>
            <w:r w:rsidRPr="00D72520">
              <w:rPr>
                <w:color w:val="000000"/>
                <w:lang w:val="en-US"/>
              </w:rPr>
              <w:t>(41.5)</w:t>
            </w:r>
          </w:p>
        </w:tc>
      </w:tr>
    </w:tbl>
    <w:p w14:paraId="66578A33" w14:textId="77777777" w:rsidR="004E5659" w:rsidRPr="00D72520" w:rsidRDefault="004E5659" w:rsidP="005E32D6">
      <w:pPr>
        <w:pStyle w:val="Footer"/>
        <w:rPr>
          <w:lang w:val="en-US"/>
        </w:rPr>
      </w:pPr>
      <w:r w:rsidRPr="00D72520">
        <w:rPr>
          <w:vertAlign w:val="superscript"/>
          <w:lang w:val="en-US"/>
        </w:rPr>
        <w:t>a</w:t>
      </w:r>
      <w:r w:rsidRPr="00D72520">
        <w:rPr>
          <w:lang w:val="en-US"/>
        </w:rPr>
        <w:t>Seropositive mFAS presented.</w:t>
      </w:r>
    </w:p>
    <w:p w14:paraId="1B87C22A" w14:textId="14582D53" w:rsidR="00893ED0" w:rsidRPr="00D72520" w:rsidRDefault="00FE5253" w:rsidP="005E32D6">
      <w:pPr>
        <w:pStyle w:val="Footer"/>
        <w:rPr>
          <w:lang w:val="en-US"/>
        </w:rPr>
      </w:pPr>
      <w:r w:rsidRPr="00D72520">
        <w:rPr>
          <w:vertAlign w:val="superscript"/>
          <w:lang w:val="en-US"/>
        </w:rPr>
        <w:t>b</w:t>
      </w:r>
      <w:r w:rsidR="00893ED0" w:rsidRPr="00D72520">
        <w:rPr>
          <w:lang w:val="en-US"/>
        </w:rPr>
        <w:t>Positive for only the individual assay specified.</w:t>
      </w:r>
    </w:p>
    <w:p w14:paraId="177A36B3" w14:textId="6F581B32" w:rsidR="00893ED0" w:rsidRPr="00D72520" w:rsidRDefault="00893ED0" w:rsidP="005E32D6">
      <w:pPr>
        <w:pStyle w:val="Footer"/>
        <w:rPr>
          <w:lang w:val="en-US"/>
        </w:rPr>
      </w:pPr>
      <w:r w:rsidRPr="00D72520">
        <w:rPr>
          <w:vertAlign w:val="superscript"/>
          <w:lang w:val="en-US"/>
        </w:rPr>
        <w:t>c</w:t>
      </w:r>
      <w:r w:rsidRPr="00D72520">
        <w:rPr>
          <w:lang w:val="en-US"/>
        </w:rPr>
        <w:t xml:space="preserve">Positive for </w:t>
      </w:r>
      <w:r w:rsidR="00544EDC" w:rsidRPr="00D72520">
        <w:rPr>
          <w:lang w:val="en-US"/>
        </w:rPr>
        <w:t>both</w:t>
      </w:r>
      <w:r w:rsidR="00D111A3" w:rsidRPr="00D72520">
        <w:rPr>
          <w:lang w:val="en-US"/>
        </w:rPr>
        <w:t xml:space="preserve"> of the </w:t>
      </w:r>
      <w:r w:rsidRPr="00D72520">
        <w:rPr>
          <w:lang w:val="en-US"/>
        </w:rPr>
        <w:t>assays specified</w:t>
      </w:r>
      <w:r w:rsidR="00544EDC" w:rsidRPr="00D72520">
        <w:rPr>
          <w:lang w:val="en-US"/>
        </w:rPr>
        <w:t xml:space="preserve"> but not positive for the remaining assay</w:t>
      </w:r>
      <w:r w:rsidRPr="00D72520">
        <w:rPr>
          <w:lang w:val="en-US"/>
        </w:rPr>
        <w:t>.</w:t>
      </w:r>
    </w:p>
    <w:p w14:paraId="75885A66" w14:textId="5D0222DE" w:rsidR="00893ED0" w:rsidRPr="00D72520" w:rsidRDefault="00893ED0" w:rsidP="005E32D6">
      <w:pPr>
        <w:pStyle w:val="Footer"/>
        <w:rPr>
          <w:vertAlign w:val="superscript"/>
          <w:lang w:val="en-US"/>
        </w:rPr>
      </w:pPr>
      <w:r w:rsidRPr="00D72520">
        <w:rPr>
          <w:vertAlign w:val="superscript"/>
          <w:lang w:val="en-US"/>
        </w:rPr>
        <w:t>d</w:t>
      </w:r>
      <w:r w:rsidR="00D111A3" w:rsidRPr="00D72520">
        <w:rPr>
          <w:lang w:val="en-US"/>
        </w:rPr>
        <w:t xml:space="preserve">Positive for either or both of the IgG assays (IgG </w:t>
      </w:r>
      <w:r w:rsidR="00B326C9" w:rsidRPr="00D72520">
        <w:rPr>
          <w:lang w:val="en-US"/>
        </w:rPr>
        <w:t>s</w:t>
      </w:r>
      <w:r w:rsidR="00D111A3" w:rsidRPr="00D72520">
        <w:rPr>
          <w:lang w:val="en-US"/>
        </w:rPr>
        <w:t xml:space="preserve">pike, IgG NC) but not positive for IgA </w:t>
      </w:r>
      <w:r w:rsidR="00B326C9" w:rsidRPr="00D72520">
        <w:rPr>
          <w:lang w:val="en-US"/>
        </w:rPr>
        <w:t>s</w:t>
      </w:r>
      <w:r w:rsidR="00D111A3" w:rsidRPr="00D72520">
        <w:rPr>
          <w:lang w:val="en-US"/>
        </w:rPr>
        <w:t>pike.</w:t>
      </w:r>
    </w:p>
    <w:p w14:paraId="71D1DA4B" w14:textId="027B5B01" w:rsidR="004E5659" w:rsidRPr="00D72520" w:rsidRDefault="00893ED0" w:rsidP="005E32D6">
      <w:pPr>
        <w:pStyle w:val="Footer"/>
        <w:rPr>
          <w:lang w:val="en-US"/>
        </w:rPr>
      </w:pPr>
      <w:r w:rsidRPr="00D72520">
        <w:rPr>
          <w:vertAlign w:val="superscript"/>
          <w:lang w:val="en-US"/>
        </w:rPr>
        <w:t>e</w:t>
      </w:r>
      <w:r w:rsidR="0079684D" w:rsidRPr="00D72520">
        <w:rPr>
          <w:lang w:val="en-US"/>
        </w:rPr>
        <w:t xml:space="preserve">Positive for all of the following </w:t>
      </w:r>
      <w:r w:rsidR="00B326C9" w:rsidRPr="00D72520">
        <w:rPr>
          <w:lang w:val="en-US"/>
        </w:rPr>
        <w:t>three</w:t>
      </w:r>
      <w:r w:rsidR="0079684D" w:rsidRPr="00D72520">
        <w:rPr>
          <w:lang w:val="en-US"/>
        </w:rPr>
        <w:t xml:space="preserve"> assays: IgA </w:t>
      </w:r>
      <w:r w:rsidR="00B326C9" w:rsidRPr="00D72520">
        <w:rPr>
          <w:lang w:val="en-US"/>
        </w:rPr>
        <w:t>s</w:t>
      </w:r>
      <w:r w:rsidR="0079684D" w:rsidRPr="00D72520">
        <w:rPr>
          <w:lang w:val="en-US"/>
        </w:rPr>
        <w:t xml:space="preserve">pike, IgG </w:t>
      </w:r>
      <w:r w:rsidR="00B326C9" w:rsidRPr="00D72520">
        <w:rPr>
          <w:lang w:val="en-US"/>
        </w:rPr>
        <w:t>s</w:t>
      </w:r>
      <w:r w:rsidR="0079684D" w:rsidRPr="00D72520">
        <w:rPr>
          <w:lang w:val="en-US"/>
        </w:rPr>
        <w:t>pike, and IgG NC.</w:t>
      </w:r>
    </w:p>
    <w:p w14:paraId="4EFE1C81" w14:textId="3EA28365" w:rsidR="00FE5253" w:rsidRPr="00D72520" w:rsidRDefault="00FE5253" w:rsidP="005E32D6">
      <w:pPr>
        <w:pStyle w:val="Footer"/>
        <w:rPr>
          <w:lang w:val="en-US"/>
        </w:rPr>
      </w:pPr>
      <w:r w:rsidRPr="00D72520">
        <w:rPr>
          <w:lang w:val="en-US"/>
        </w:rPr>
        <w:t xml:space="preserve">Ig, immunoglobulin; </w:t>
      </w:r>
      <w:r w:rsidR="00942EA5" w:rsidRPr="00D72520">
        <w:rPr>
          <w:lang w:val="en-US"/>
        </w:rPr>
        <w:t xml:space="preserve">mFAS, modified full analysis set; </w:t>
      </w:r>
      <w:r w:rsidRPr="00D72520">
        <w:rPr>
          <w:lang w:val="en-US"/>
        </w:rPr>
        <w:t>NC, nucleocapsid</w:t>
      </w:r>
      <w:r w:rsidR="0079684D" w:rsidRPr="00D72520">
        <w:rPr>
          <w:lang w:val="en-US"/>
        </w:rPr>
        <w:t>.</w:t>
      </w:r>
    </w:p>
    <w:p w14:paraId="683DE71E" w14:textId="36FA0092" w:rsidR="002F5BC3" w:rsidRPr="00D72520" w:rsidRDefault="005E32D6" w:rsidP="005E32D6">
      <w:pPr>
        <w:pStyle w:val="Figuretablelegend"/>
        <w:rPr>
          <w:b w:val="0"/>
          <w:bCs/>
          <w:lang w:val="en-US"/>
        </w:rPr>
      </w:pPr>
      <w:bookmarkStart w:id="11" w:name="_Toc104539794"/>
      <w:bookmarkEnd w:id="10"/>
      <w:r w:rsidRPr="00D72520">
        <w:rPr>
          <w:lang w:val="en-US"/>
        </w:rPr>
        <w:lastRenderedPageBreak/>
        <w:t xml:space="preserve">TABLE </w:t>
      </w:r>
      <w:r w:rsidR="000732EA" w:rsidRPr="00D72520">
        <w:rPr>
          <w:lang w:val="en-US"/>
        </w:rPr>
        <w:t>S</w:t>
      </w:r>
      <w:r w:rsidR="00215F60" w:rsidRPr="00D72520">
        <w:rPr>
          <w:lang w:val="en-US"/>
        </w:rPr>
        <w:t>3</w:t>
      </w:r>
      <w:r w:rsidR="002F5BC3" w:rsidRPr="00D72520">
        <w:rPr>
          <w:lang w:val="en-US"/>
        </w:rPr>
        <w:t xml:space="preserve"> </w:t>
      </w:r>
      <w:bookmarkStart w:id="12" w:name="_Toc78565520"/>
      <w:bookmarkEnd w:id="6"/>
      <w:r w:rsidR="0028570C" w:rsidRPr="00D72520">
        <w:rPr>
          <w:b w:val="0"/>
          <w:bCs/>
          <w:lang w:val="en-US"/>
        </w:rPr>
        <w:t>Tim</w:t>
      </w:r>
      <w:r w:rsidR="0028570C" w:rsidRPr="00D72520">
        <w:rPr>
          <w:b w:val="0"/>
          <w:bCs/>
          <w:lang w:val="en-US"/>
        </w:rPr>
        <w:t xml:space="preserve">e-weighted average change in viral load from baseline in seropositive patients by </w:t>
      </w:r>
      <w:r w:rsidR="00766431" w:rsidRPr="00D72520">
        <w:rPr>
          <w:b w:val="0"/>
          <w:bCs/>
          <w:lang w:val="en-US"/>
        </w:rPr>
        <w:t xml:space="preserve">baseline </w:t>
      </w:r>
      <w:r w:rsidR="0028570C" w:rsidRPr="00D72520">
        <w:rPr>
          <w:b w:val="0"/>
          <w:bCs/>
          <w:lang w:val="en-US"/>
        </w:rPr>
        <w:t>neutralizing antibody status</w:t>
      </w:r>
      <w:r w:rsidR="0028570C" w:rsidRPr="00D72520">
        <w:rPr>
          <w:b w:val="0"/>
          <w:bCs/>
          <w:vertAlign w:val="superscript"/>
          <w:lang w:val="en-US"/>
        </w:rPr>
        <w:t>a</w:t>
      </w:r>
      <w:r w:rsidR="00B326C9" w:rsidRPr="00D72520">
        <w:rPr>
          <w:b w:val="0"/>
          <w:bCs/>
          <w:vertAlign w:val="superscript"/>
          <w:lang w:val="en-US"/>
        </w:rPr>
        <w:t>,</w:t>
      </w:r>
      <w:r w:rsidR="0028570C" w:rsidRPr="00D72520">
        <w:rPr>
          <w:b w:val="0"/>
          <w:bCs/>
          <w:vertAlign w:val="superscript"/>
          <w:lang w:val="en-US"/>
        </w:rPr>
        <w:t>b</w:t>
      </w:r>
      <w:bookmarkEnd w:id="11"/>
    </w:p>
    <w:tbl>
      <w:tblPr>
        <w:tblStyle w:val="TableGrid1"/>
        <w:tblW w:w="525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3829"/>
        <w:gridCol w:w="1222"/>
        <w:gridCol w:w="1222"/>
        <w:gridCol w:w="1222"/>
        <w:gridCol w:w="1222"/>
        <w:gridCol w:w="1222"/>
        <w:gridCol w:w="1222"/>
        <w:gridCol w:w="1222"/>
        <w:gridCol w:w="1225"/>
      </w:tblGrid>
      <w:tr w:rsidR="00202BF1" w:rsidRPr="00D72520" w14:paraId="0134306C" w14:textId="77777777" w:rsidTr="00C334CE">
        <w:trPr>
          <w:trHeight w:val="432"/>
        </w:trPr>
        <w:tc>
          <w:tcPr>
            <w:tcW w:w="1407" w:type="pct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BC6EF4" w14:textId="77777777" w:rsidR="00202BF1" w:rsidRPr="00D72520" w:rsidRDefault="00202BF1" w:rsidP="00202BF1">
            <w:pPr>
              <w:pStyle w:val="Tabletext"/>
              <w:rPr>
                <w:lang w:val="en-US"/>
              </w:rPr>
            </w:pPr>
          </w:p>
        </w:tc>
        <w:tc>
          <w:tcPr>
            <w:tcW w:w="1796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1610E4" w14:textId="341ED6D3" w:rsidR="00202BF1" w:rsidRPr="00D72520" w:rsidRDefault="00202BF1" w:rsidP="00202BF1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Negative or borderline for neutralizing antibodies</w:t>
            </w:r>
          </w:p>
        </w:tc>
        <w:tc>
          <w:tcPr>
            <w:tcW w:w="1797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92EA52" w14:textId="6DD0370B" w:rsidR="00202BF1" w:rsidRPr="00D72520" w:rsidRDefault="00202BF1" w:rsidP="00202BF1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Positive for neutralizing antibodies</w:t>
            </w:r>
          </w:p>
        </w:tc>
      </w:tr>
      <w:tr w:rsidR="00202BF1" w:rsidRPr="00D72520" w14:paraId="7D06EE9E" w14:textId="77777777" w:rsidTr="00C334CE">
        <w:trPr>
          <w:trHeight w:val="20"/>
        </w:trPr>
        <w:tc>
          <w:tcPr>
            <w:tcW w:w="14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325089" w14:textId="77777777" w:rsidR="00202BF1" w:rsidRPr="00D72520" w:rsidRDefault="00202BF1" w:rsidP="00202BF1">
            <w:pPr>
              <w:pStyle w:val="Tabletext"/>
              <w:rPr>
                <w:color w:val="FF0000"/>
                <w:lang w:val="en-US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37E869" w14:textId="0290483C" w:rsidR="00202BF1" w:rsidRPr="00D72520" w:rsidRDefault="00202BF1" w:rsidP="00202BF1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Placebo</w:t>
            </w:r>
            <w:r w:rsidR="00335BB9" w:rsidRPr="00D72520">
              <w:rPr>
                <w:b/>
                <w:bCs/>
                <w:lang w:val="en-US"/>
              </w:rPr>
              <w:br/>
            </w:r>
            <w:r w:rsidRPr="00D72520">
              <w:rPr>
                <w:b/>
                <w:bCs/>
                <w:lang w:val="en-US"/>
              </w:rPr>
              <w:t>(</w:t>
            </w:r>
            <w:r w:rsidR="00335BB9" w:rsidRPr="00D72520">
              <w:rPr>
                <w:b/>
                <w:bCs/>
                <w:i/>
                <w:iCs/>
                <w:lang w:val="en-US"/>
              </w:rPr>
              <w:t>n</w:t>
            </w:r>
            <w:r w:rsidR="00335BB9" w:rsidRPr="00D72520">
              <w:rPr>
                <w:b/>
                <w:bCs/>
                <w:lang w:val="en-US"/>
              </w:rPr>
              <w:t xml:space="preserve"> </w:t>
            </w:r>
            <w:r w:rsidRPr="00D72520">
              <w:rPr>
                <w:b/>
                <w:bCs/>
                <w:lang w:val="en-US"/>
              </w:rPr>
              <w:t>= 68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4DF2DA" w14:textId="6BA0993D" w:rsidR="00202BF1" w:rsidRPr="007A5570" w:rsidRDefault="00202BF1" w:rsidP="00202BF1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7A5570">
              <w:rPr>
                <w:b/>
                <w:bCs/>
                <w:lang w:val="en-US"/>
              </w:rPr>
              <w:t>CAS+IMD 2.4 g IV</w:t>
            </w:r>
            <w:r w:rsidR="00335BB9" w:rsidRPr="007A5570">
              <w:rPr>
                <w:b/>
                <w:bCs/>
                <w:lang w:val="en-US"/>
              </w:rPr>
              <w:br/>
            </w:r>
            <w:r w:rsidRPr="007A5570">
              <w:rPr>
                <w:b/>
                <w:bCs/>
                <w:lang w:val="en-US"/>
              </w:rPr>
              <w:t>(</w:t>
            </w:r>
            <w:r w:rsidR="00335BB9" w:rsidRPr="007A5570">
              <w:rPr>
                <w:b/>
                <w:bCs/>
                <w:i/>
                <w:iCs/>
                <w:lang w:val="en-US"/>
              </w:rPr>
              <w:t>n</w:t>
            </w:r>
            <w:r w:rsidR="00335BB9" w:rsidRPr="007A5570">
              <w:rPr>
                <w:b/>
                <w:bCs/>
                <w:lang w:val="en-US"/>
              </w:rPr>
              <w:t xml:space="preserve"> </w:t>
            </w:r>
            <w:r w:rsidRPr="007A5570">
              <w:rPr>
                <w:b/>
                <w:bCs/>
                <w:lang w:val="en-US"/>
              </w:rPr>
              <w:t>= 57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48CEDE" w14:textId="720CD33D" w:rsidR="00202BF1" w:rsidRPr="007A5570" w:rsidRDefault="00202BF1" w:rsidP="00202BF1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7A5570">
              <w:rPr>
                <w:b/>
                <w:bCs/>
                <w:lang w:val="en-US"/>
              </w:rPr>
              <w:t>CAS+IMD 8.0 g IV</w:t>
            </w:r>
            <w:r w:rsidR="00335BB9" w:rsidRPr="007A5570">
              <w:rPr>
                <w:b/>
                <w:bCs/>
                <w:lang w:val="en-US"/>
              </w:rPr>
              <w:br/>
            </w:r>
            <w:r w:rsidRPr="007A5570">
              <w:rPr>
                <w:b/>
                <w:bCs/>
                <w:lang w:val="en-US"/>
              </w:rPr>
              <w:t>(</w:t>
            </w:r>
            <w:r w:rsidR="00335BB9" w:rsidRPr="007A5570">
              <w:rPr>
                <w:b/>
                <w:bCs/>
                <w:i/>
                <w:iCs/>
                <w:lang w:val="en-US"/>
              </w:rPr>
              <w:t>n</w:t>
            </w:r>
            <w:r w:rsidR="00335BB9" w:rsidRPr="007A5570">
              <w:rPr>
                <w:b/>
                <w:bCs/>
                <w:lang w:val="en-US"/>
              </w:rPr>
              <w:t xml:space="preserve"> </w:t>
            </w:r>
            <w:r w:rsidRPr="007A5570">
              <w:rPr>
                <w:b/>
                <w:bCs/>
                <w:lang w:val="en-US"/>
              </w:rPr>
              <w:t>= 53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ED7896" w14:textId="2C705F4B" w:rsidR="00202BF1" w:rsidRPr="00D72520" w:rsidRDefault="00202BF1" w:rsidP="00202BF1">
            <w:pPr>
              <w:pStyle w:val="Tabletext"/>
              <w:jc w:val="center"/>
              <w:rPr>
                <w:b/>
                <w:bCs/>
                <w:color w:val="FF0000"/>
                <w:lang w:val="en-US"/>
              </w:rPr>
            </w:pPr>
            <w:r w:rsidRPr="00D72520">
              <w:rPr>
                <w:b/>
                <w:bCs/>
                <w:lang w:val="en-US"/>
              </w:rPr>
              <w:t>CAS+IMD combined</w:t>
            </w:r>
            <w:r w:rsidR="00335BB9" w:rsidRPr="00D72520">
              <w:rPr>
                <w:b/>
                <w:bCs/>
                <w:lang w:val="en-US"/>
              </w:rPr>
              <w:br/>
            </w:r>
            <w:r w:rsidRPr="00D72520">
              <w:rPr>
                <w:b/>
                <w:bCs/>
                <w:lang w:val="en-US"/>
              </w:rPr>
              <w:t>(</w:t>
            </w:r>
            <w:r w:rsidR="00335BB9" w:rsidRPr="00D72520">
              <w:rPr>
                <w:b/>
                <w:bCs/>
                <w:i/>
                <w:iCs/>
                <w:lang w:val="en-US"/>
              </w:rPr>
              <w:t>n</w:t>
            </w:r>
            <w:r w:rsidR="00335BB9" w:rsidRPr="00D72520">
              <w:rPr>
                <w:b/>
                <w:bCs/>
                <w:lang w:val="en-US"/>
              </w:rPr>
              <w:t xml:space="preserve"> </w:t>
            </w:r>
            <w:r w:rsidRPr="00D72520">
              <w:rPr>
                <w:b/>
                <w:bCs/>
                <w:lang w:val="en-US"/>
              </w:rPr>
              <w:t>= 110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F47E48" w14:textId="41BA8E1D" w:rsidR="00202BF1" w:rsidRPr="00D72520" w:rsidRDefault="00202BF1" w:rsidP="00202BF1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Placebo</w:t>
            </w:r>
            <w:r w:rsidR="00335BB9" w:rsidRPr="00D72520">
              <w:rPr>
                <w:b/>
                <w:bCs/>
                <w:lang w:val="en-US"/>
              </w:rPr>
              <w:br/>
            </w:r>
            <w:r w:rsidRPr="00D72520">
              <w:rPr>
                <w:b/>
                <w:bCs/>
                <w:lang w:val="en-US"/>
              </w:rPr>
              <w:t>(</w:t>
            </w:r>
            <w:r w:rsidR="00335BB9" w:rsidRPr="00D72520">
              <w:rPr>
                <w:b/>
                <w:bCs/>
                <w:i/>
                <w:iCs/>
                <w:lang w:val="en-US"/>
              </w:rPr>
              <w:t>n</w:t>
            </w:r>
            <w:r w:rsidR="00335BB9" w:rsidRPr="00D72520">
              <w:rPr>
                <w:b/>
                <w:bCs/>
                <w:lang w:val="en-US"/>
              </w:rPr>
              <w:t xml:space="preserve"> </w:t>
            </w:r>
            <w:r w:rsidRPr="00D72520">
              <w:rPr>
                <w:b/>
                <w:bCs/>
                <w:lang w:val="en-US"/>
              </w:rPr>
              <w:t>= 222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B8F027" w14:textId="4460F034" w:rsidR="00202BF1" w:rsidRPr="007A5570" w:rsidRDefault="00202BF1" w:rsidP="00202BF1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7A5570">
              <w:rPr>
                <w:b/>
                <w:bCs/>
                <w:lang w:val="en-US"/>
              </w:rPr>
              <w:t>CAS+IMD 2.4 g IV</w:t>
            </w:r>
            <w:r w:rsidR="00335BB9" w:rsidRPr="007A5570">
              <w:rPr>
                <w:b/>
                <w:bCs/>
                <w:lang w:val="en-US"/>
              </w:rPr>
              <w:br/>
            </w:r>
            <w:r w:rsidRPr="007A5570">
              <w:rPr>
                <w:b/>
                <w:bCs/>
                <w:lang w:val="en-US"/>
              </w:rPr>
              <w:t>(</w:t>
            </w:r>
            <w:r w:rsidR="00335BB9" w:rsidRPr="007A5570">
              <w:rPr>
                <w:b/>
                <w:bCs/>
                <w:i/>
                <w:iCs/>
                <w:lang w:val="en-US"/>
              </w:rPr>
              <w:t>n</w:t>
            </w:r>
            <w:r w:rsidR="00335BB9" w:rsidRPr="007A5570">
              <w:rPr>
                <w:b/>
                <w:bCs/>
                <w:lang w:val="en-US"/>
              </w:rPr>
              <w:t xml:space="preserve"> </w:t>
            </w:r>
            <w:r w:rsidRPr="007A5570">
              <w:rPr>
                <w:b/>
                <w:bCs/>
                <w:lang w:val="en-US"/>
              </w:rPr>
              <w:t>= 213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ADA11E" w14:textId="551E86A7" w:rsidR="00202BF1" w:rsidRPr="007A5570" w:rsidRDefault="00202BF1" w:rsidP="00202BF1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7A5570">
              <w:rPr>
                <w:b/>
                <w:bCs/>
                <w:lang w:val="en-US"/>
              </w:rPr>
              <w:t>CAS+IMD 8.0 g IV</w:t>
            </w:r>
            <w:r w:rsidR="00335BB9" w:rsidRPr="007A5570">
              <w:rPr>
                <w:b/>
                <w:bCs/>
                <w:lang w:val="en-US"/>
              </w:rPr>
              <w:br/>
            </w:r>
            <w:r w:rsidRPr="007A5570">
              <w:rPr>
                <w:b/>
                <w:bCs/>
                <w:lang w:val="en-US"/>
              </w:rPr>
              <w:t>(</w:t>
            </w:r>
            <w:r w:rsidR="00335BB9" w:rsidRPr="007A5570">
              <w:rPr>
                <w:b/>
                <w:bCs/>
                <w:i/>
                <w:iCs/>
                <w:lang w:val="en-US"/>
              </w:rPr>
              <w:t>n</w:t>
            </w:r>
            <w:r w:rsidR="00335BB9" w:rsidRPr="007A5570">
              <w:rPr>
                <w:b/>
                <w:bCs/>
                <w:lang w:val="en-US"/>
              </w:rPr>
              <w:t xml:space="preserve"> </w:t>
            </w:r>
            <w:r w:rsidRPr="007A5570">
              <w:rPr>
                <w:b/>
                <w:bCs/>
                <w:lang w:val="en-US"/>
              </w:rPr>
              <w:t>= 208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769A36" w14:textId="72663C19" w:rsidR="00202BF1" w:rsidRPr="00D72520" w:rsidRDefault="00202BF1" w:rsidP="00202BF1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CAS+IMD combined</w:t>
            </w:r>
            <w:r w:rsidR="00335BB9" w:rsidRPr="00D72520">
              <w:rPr>
                <w:b/>
                <w:bCs/>
                <w:lang w:val="en-US"/>
              </w:rPr>
              <w:br/>
            </w:r>
            <w:r w:rsidRPr="00D72520">
              <w:rPr>
                <w:b/>
                <w:bCs/>
                <w:lang w:val="en-US"/>
              </w:rPr>
              <w:t>(</w:t>
            </w:r>
            <w:r w:rsidR="00335BB9" w:rsidRPr="00D72520">
              <w:rPr>
                <w:b/>
                <w:bCs/>
                <w:i/>
                <w:iCs/>
                <w:lang w:val="en-US"/>
              </w:rPr>
              <w:t>n</w:t>
            </w:r>
            <w:r w:rsidR="00335BB9" w:rsidRPr="00D72520">
              <w:rPr>
                <w:b/>
                <w:bCs/>
                <w:lang w:val="en-US"/>
              </w:rPr>
              <w:t xml:space="preserve"> </w:t>
            </w:r>
            <w:r w:rsidRPr="00D72520">
              <w:rPr>
                <w:b/>
                <w:bCs/>
                <w:lang w:val="en-US"/>
              </w:rPr>
              <w:t>= 421)</w:t>
            </w:r>
          </w:p>
        </w:tc>
      </w:tr>
      <w:tr w:rsidR="00335BB9" w:rsidRPr="00D72520" w14:paraId="4816588A" w14:textId="77777777" w:rsidTr="00C334CE">
        <w:trPr>
          <w:trHeight w:val="20"/>
        </w:trPr>
        <w:tc>
          <w:tcPr>
            <w:tcW w:w="1407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D1DE9" w14:textId="77777777" w:rsidR="0028570C" w:rsidRPr="00D72520" w:rsidRDefault="0028570C" w:rsidP="00202BF1">
            <w:pPr>
              <w:pStyle w:val="Tabletext"/>
              <w:rPr>
                <w:color w:val="FF0000"/>
                <w:lang w:val="en-US"/>
              </w:rPr>
            </w:pPr>
            <w:r w:rsidRPr="00D72520">
              <w:rPr>
                <w:lang w:val="en-US"/>
              </w:rPr>
              <w:t>Baseline (Day 1) to Day 3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12685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FA2F9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BD816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DB596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BFD0F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7D974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E090A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D8C90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335BB9" w:rsidRPr="00D72520" w14:paraId="721729BF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1C4F7303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 xml:space="preserve">Patients, </w:t>
            </w:r>
            <w:r w:rsidRPr="007A5570">
              <w:rPr>
                <w:i/>
                <w:iCs/>
                <w:lang w:val="en-US"/>
              </w:rPr>
              <w:t>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BFB81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C4D4C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E1062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76D26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313DC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1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DBC95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1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87BEB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1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6AD68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338</w:t>
            </w:r>
          </w:p>
        </w:tc>
      </w:tr>
      <w:tr w:rsidR="00335BB9" w:rsidRPr="00D72520" w14:paraId="69C4DB10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7DA982B6" w14:textId="77777777" w:rsidR="0028570C" w:rsidRPr="007A5570" w:rsidRDefault="0028570C" w:rsidP="00202BF1">
            <w:pPr>
              <w:pStyle w:val="Tabletext"/>
              <w:rPr>
                <w:lang w:val="en-US"/>
              </w:rPr>
            </w:pPr>
            <w:r w:rsidRPr="007A5570">
              <w:rPr>
                <w:lang w:val="en-US"/>
              </w:rPr>
              <w:t>LS mean change (SE), log</w:t>
            </w:r>
            <w:r w:rsidRPr="007A5570">
              <w:rPr>
                <w:vertAlign w:val="subscript"/>
                <w:lang w:val="en-US"/>
              </w:rPr>
              <w:t>10</w:t>
            </w:r>
            <w:r w:rsidRPr="007A5570">
              <w:rPr>
                <w:lang w:val="en-US"/>
              </w:rPr>
              <w:t xml:space="preserve"> copies/m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889E8" w14:textId="571C8224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7 (0.1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F8AFB" w14:textId="7BB9910A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64 (0.1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3A936" w14:textId="18FE3767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67 (0.1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F30EB" w14:textId="6BA02D2D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66 (0.0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478F9" w14:textId="7AF2117A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43 (0.0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19483" w14:textId="33957885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52 (0.0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B5E4C" w14:textId="083D6242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46 (0.0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D7B6D" w14:textId="35EF2C95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49 (0.04)</w:t>
            </w:r>
          </w:p>
        </w:tc>
      </w:tr>
      <w:tr w:rsidR="00335BB9" w:rsidRPr="00D72520" w14:paraId="5714F1A7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4014E62E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95% CI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F45BA" w14:textId="6FD0220E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48, </w:t>
            </w:r>
            <w:r w:rsidR="00D8409A" w:rsidRPr="00D72520">
              <w:rPr>
                <w:lang w:val="en-US"/>
              </w:rPr>
              <w:br/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2FAAA" w14:textId="7F2AAB7D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89, </w:t>
            </w:r>
            <w:r w:rsidR="00D8409A" w:rsidRPr="00D72520">
              <w:rPr>
                <w:lang w:val="en-US"/>
              </w:rPr>
              <w:br/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71C9C" w14:textId="17A2BC94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92, </w:t>
            </w:r>
            <w:r w:rsidR="00D8409A" w:rsidRPr="00D72520">
              <w:rPr>
                <w:lang w:val="en-US"/>
              </w:rPr>
              <w:br/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13FC6" w14:textId="1C1E10AC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83, </w:t>
            </w:r>
            <w:r w:rsidR="00D8409A" w:rsidRPr="00D72520">
              <w:rPr>
                <w:lang w:val="en-US"/>
              </w:rPr>
              <w:br/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86420" w14:textId="64DC84E8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55, </w:t>
            </w:r>
            <w:r w:rsidR="00D8409A" w:rsidRPr="00D72520">
              <w:rPr>
                <w:lang w:val="en-US"/>
              </w:rPr>
              <w:br/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5E742" w14:textId="09D38522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65, </w:t>
            </w:r>
            <w:r w:rsidR="00D8409A" w:rsidRPr="00D72520">
              <w:rPr>
                <w:lang w:val="en-US"/>
              </w:rPr>
              <w:br/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59B54" w14:textId="2F6E89AC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58, </w:t>
            </w:r>
            <w:r w:rsidR="00D8409A" w:rsidRPr="00D72520">
              <w:rPr>
                <w:lang w:val="en-US"/>
              </w:rPr>
              <w:br/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4C2E1" w14:textId="429980CB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58, </w:t>
            </w:r>
            <w:r w:rsidR="00D8409A" w:rsidRPr="00D72520">
              <w:rPr>
                <w:lang w:val="en-US"/>
              </w:rPr>
              <w:br/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40</w:t>
            </w:r>
          </w:p>
        </w:tc>
      </w:tr>
      <w:tr w:rsidR="00335BB9" w:rsidRPr="00D72520" w14:paraId="34DCF1DF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59876B2F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Difference versus placebo, log</w:t>
            </w:r>
            <w:r w:rsidRPr="00D72520">
              <w:rPr>
                <w:vertAlign w:val="subscript"/>
                <w:lang w:val="en-US"/>
              </w:rPr>
              <w:t>10</w:t>
            </w:r>
            <w:r w:rsidRPr="00D72520">
              <w:rPr>
                <w:lang w:val="en-US"/>
              </w:rPr>
              <w:t xml:space="preserve"> copies/m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7C9E8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F56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838DA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9EF66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1BFB8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4E15F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69FB9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A6E79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</w:tr>
      <w:tr w:rsidR="00335BB9" w:rsidRPr="00D72520" w14:paraId="5B079C16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1B37D0A8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LS mean (SE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C6BF0" w14:textId="15EEB5DA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5A4C9" w14:textId="01C33854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37 (0.1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FA19C" w14:textId="3954909C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40 (0.1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7E1C4" w14:textId="7C3C7CF3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39 (0.1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D2567" w14:textId="379263AC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08402" w14:textId="06069ED2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9 (0.0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52547" w14:textId="47078FE4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3 (0.0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40BDA" w14:textId="0828011D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6 (0.08)</w:t>
            </w:r>
          </w:p>
        </w:tc>
      </w:tr>
      <w:tr w:rsidR="00335BB9" w:rsidRPr="00D72520" w14:paraId="576038E7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4DFBD56D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95% CI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7A3D8" w14:textId="01BF5C81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568DD" w14:textId="7DF3237D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70, </w:t>
            </w:r>
            <w:r w:rsidR="00D8409A" w:rsidRPr="00D72520">
              <w:rPr>
                <w:lang w:val="en-US"/>
              </w:rPr>
              <w:br/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4C67F" w14:textId="2B3F38D3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73, </w:t>
            </w:r>
            <w:r w:rsidR="00D8409A" w:rsidRPr="00D72520">
              <w:rPr>
                <w:lang w:val="en-US"/>
              </w:rPr>
              <w:br/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FB24D" w14:textId="79636DDC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66, </w:t>
            </w:r>
            <w:r w:rsidR="00D8409A" w:rsidRPr="00D72520">
              <w:rPr>
                <w:lang w:val="en-US"/>
              </w:rPr>
              <w:br/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82EB5" w14:textId="767A99AA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49D9C" w14:textId="5865FBA1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7, 0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F4AEF" w14:textId="5B73267B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0, 0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A5D76" w14:textId="6B981219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1, 0.09</w:t>
            </w:r>
          </w:p>
        </w:tc>
      </w:tr>
      <w:tr w:rsidR="00335BB9" w:rsidRPr="00D72520" w14:paraId="2F691C21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2173E93C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Nominal</w:t>
            </w:r>
            <w:r w:rsidRPr="00D72520">
              <w:rPr>
                <w:i/>
                <w:iCs/>
                <w:lang w:val="en-US"/>
              </w:rPr>
              <w:t xml:space="preserve"> P</w:t>
            </w:r>
            <w:r w:rsidRPr="00D72520">
              <w:rPr>
                <w:lang w:val="en-US"/>
              </w:rPr>
              <w:t xml:space="preserve"> valu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76B2D" w14:textId="43FB4BFB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78905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highlight w:val="yellow"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27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05F68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highlight w:val="yellow"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16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8E369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highlight w:val="yellow"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0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909AF" w14:textId="1A9EC29D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576EA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0.28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F97B1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0.74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B5358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0.4248</w:t>
            </w:r>
          </w:p>
        </w:tc>
      </w:tr>
      <w:tr w:rsidR="00202BF1" w:rsidRPr="00D72520" w14:paraId="2A595B56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8EA90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Baseline (Day 1) to Day 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B8894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36FC1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31EB8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E705B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9221B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E57D9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D0B33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3AEE4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202BF1" w:rsidRPr="00D72520" w14:paraId="43EB2299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4111CB68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 xml:space="preserve">Patients, </w:t>
            </w:r>
            <w:r w:rsidRPr="00D72520">
              <w:rPr>
                <w:i/>
                <w:iCs/>
                <w:lang w:val="en-US"/>
              </w:rPr>
              <w:t>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53476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A9158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6CE30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0CC86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2F64A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F44E7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351D1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8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6C188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68</w:t>
            </w:r>
          </w:p>
        </w:tc>
      </w:tr>
      <w:tr w:rsidR="00202BF1" w:rsidRPr="00D72520" w14:paraId="773EB06B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2E9B1729" w14:textId="77777777" w:rsidR="0028570C" w:rsidRPr="007A5570" w:rsidRDefault="0028570C" w:rsidP="00202BF1">
            <w:pPr>
              <w:pStyle w:val="Tabletext"/>
              <w:rPr>
                <w:lang w:val="en-US"/>
              </w:rPr>
            </w:pPr>
            <w:r w:rsidRPr="007A5570">
              <w:rPr>
                <w:lang w:val="en-US"/>
              </w:rPr>
              <w:lastRenderedPageBreak/>
              <w:t>LS mean change (SE), log</w:t>
            </w:r>
            <w:r w:rsidRPr="007A5570">
              <w:rPr>
                <w:vertAlign w:val="subscript"/>
                <w:lang w:val="en-US"/>
              </w:rPr>
              <w:t>10</w:t>
            </w:r>
            <w:r w:rsidRPr="007A5570">
              <w:rPr>
                <w:lang w:val="en-US"/>
              </w:rPr>
              <w:t xml:space="preserve"> copies/m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43B17" w14:textId="579CC020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52 (0.1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BA7DC" w14:textId="33836338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02 (0.1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3A034" w14:textId="52821BC8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12 (0.1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5B958" w14:textId="6470A996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07 (0.1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41F43" w14:textId="5126C8D7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72 (0.0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03352" w14:textId="57F3C8C7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92 (0.0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D8C6E" w14:textId="3E6A70FB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73 (0.0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14848" w14:textId="147D1C3C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83 (0.05)</w:t>
            </w:r>
          </w:p>
        </w:tc>
      </w:tr>
      <w:tr w:rsidR="00202BF1" w:rsidRPr="00D72520" w14:paraId="27372822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3B02F6E7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95% CI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6C379" w14:textId="05C60E55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77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5E4B5" w14:textId="6E7B6F75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32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3AF05" w14:textId="2E32A1BE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40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E46A8" w14:textId="5D0EF017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27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8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96DFB" w14:textId="05F29C28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86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CEC96" w14:textId="62067A41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06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CE507" w14:textId="12B6AF60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87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B004B" w14:textId="1BAF49AC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93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73</w:t>
            </w:r>
          </w:p>
        </w:tc>
      </w:tr>
      <w:tr w:rsidR="00202BF1" w:rsidRPr="00D72520" w14:paraId="57B0530A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0A0B6B49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Difference versus placebo, log</w:t>
            </w:r>
            <w:r w:rsidRPr="00D72520">
              <w:rPr>
                <w:vertAlign w:val="subscript"/>
                <w:lang w:val="en-US"/>
              </w:rPr>
              <w:t>10</w:t>
            </w:r>
            <w:r w:rsidRPr="00D72520">
              <w:rPr>
                <w:lang w:val="en-US"/>
              </w:rPr>
              <w:t xml:space="preserve"> copies/m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F7535" w14:textId="2EA9FC57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05A1B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D8E5B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B1D03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4E1EB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BC870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5693F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379B0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202BF1" w:rsidRPr="00D72520" w14:paraId="586572FB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226E9B73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LS mean (SE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E4513" w14:textId="4A425991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CA984" w14:textId="6E72DFD9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50 (0.2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00EF7" w14:textId="48026F4F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60 (0.1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ABD53" w14:textId="2074FDB2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55 (0.1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DD758" w14:textId="433560E4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B1BAB" w14:textId="71D2F2C0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0 (0.1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13AA5" w14:textId="44B7AD7B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1 (0.1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3CFBD" w14:textId="558719BB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10 (0.09)</w:t>
            </w:r>
          </w:p>
        </w:tc>
      </w:tr>
      <w:tr w:rsidR="00202BF1" w:rsidRPr="00D72520" w14:paraId="69460AAB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46F8E18C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95% CI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193F2" w14:textId="3AF2F0CD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58DD2" w14:textId="2672FE22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89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E8222" w14:textId="2D9D37CA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97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3522F" w14:textId="4C000765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87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4840E" w14:textId="38288EB9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AE2A7" w14:textId="06F831AB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39, 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60B24" w14:textId="7A961428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1, 0.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64230" w14:textId="6A9034B8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7, 0.07</w:t>
            </w:r>
          </w:p>
        </w:tc>
      </w:tr>
      <w:tr w:rsidR="00202BF1" w:rsidRPr="00D72520" w14:paraId="6AF6E266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3F143D27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Nominal</w:t>
            </w:r>
            <w:r w:rsidRPr="00D72520">
              <w:rPr>
                <w:i/>
                <w:iCs/>
                <w:lang w:val="en-US"/>
              </w:rPr>
              <w:t xml:space="preserve"> P</w:t>
            </w:r>
            <w:r w:rsidRPr="00D72520">
              <w:rPr>
                <w:lang w:val="en-US"/>
              </w:rPr>
              <w:t xml:space="preserve"> valu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AE4C0" w14:textId="39437027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65C96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highlight w:val="yellow"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1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AC13C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highlight w:val="yellow"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0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3CD00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highlight w:val="yellow"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0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C474D" w14:textId="6B3264ED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827B2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.05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79F86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.94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F9293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.2412</w:t>
            </w:r>
          </w:p>
        </w:tc>
      </w:tr>
      <w:tr w:rsidR="00335BB9" w:rsidRPr="00D72520" w14:paraId="60C6AFE9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858D8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Baseline (Day 1) to Day 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51EA1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4B6E4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92FB5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7F54A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9FD1C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0044D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1AB74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B64CD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335BB9" w:rsidRPr="00D72520" w14:paraId="1EB74731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41577AA0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 xml:space="preserve">Patients, </w:t>
            </w:r>
            <w:r w:rsidRPr="00D72520">
              <w:rPr>
                <w:i/>
                <w:iCs/>
                <w:lang w:val="en-US"/>
              </w:rPr>
              <w:t>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82510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2C7F4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DC01E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02EFF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795ED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F5BCC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16B83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66897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77</w:t>
            </w:r>
          </w:p>
        </w:tc>
      </w:tr>
      <w:tr w:rsidR="00335BB9" w:rsidRPr="00D72520" w14:paraId="2B2B8F07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7832F093" w14:textId="77777777" w:rsidR="0028570C" w:rsidRPr="007A5570" w:rsidRDefault="0028570C" w:rsidP="00202BF1">
            <w:pPr>
              <w:pStyle w:val="Tabletext"/>
              <w:rPr>
                <w:lang w:val="en-US"/>
              </w:rPr>
            </w:pPr>
            <w:r w:rsidRPr="007A5570">
              <w:rPr>
                <w:lang w:val="en-US"/>
              </w:rPr>
              <w:t>LS mean change (SE), log</w:t>
            </w:r>
            <w:r w:rsidRPr="007A5570">
              <w:rPr>
                <w:vertAlign w:val="subscript"/>
                <w:lang w:val="en-US"/>
              </w:rPr>
              <w:t>10</w:t>
            </w:r>
            <w:r w:rsidRPr="007A5570">
              <w:rPr>
                <w:lang w:val="en-US"/>
              </w:rPr>
              <w:t xml:space="preserve"> copies/m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42612" w14:textId="0756D35C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81 (0.1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56552" w14:textId="28F71C42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32 (0.1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CBA07" w14:textId="2B03CD6B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49 (0.1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98412" w14:textId="4BEC599D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40 (0.1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C8519" w14:textId="4536AA69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93 (0.0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AF2C3" w14:textId="5D3457D5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23 (0.0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00539" w14:textId="3C1A707A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99 (0.0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52223" w14:textId="5D59D9F3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11 (0.05)</w:t>
            </w:r>
          </w:p>
        </w:tc>
      </w:tr>
      <w:tr w:rsidR="00335BB9" w:rsidRPr="00D72520" w14:paraId="05BA2F91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411AD21D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95% CI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B82D2" w14:textId="57B4D8B1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07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5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6756D" w14:textId="5D2EDF8B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61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3A6D9" w14:textId="2014EE51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78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49AEA" w14:textId="59D8E32F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61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7D2CF" w14:textId="6D2B914A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07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F13D6" w14:textId="1493A7BA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37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8BAE7" w14:textId="44526773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14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718AB" w14:textId="415DEE84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22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01</w:t>
            </w:r>
          </w:p>
        </w:tc>
      </w:tr>
      <w:tr w:rsidR="00335BB9" w:rsidRPr="00D72520" w14:paraId="11132A8B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52BF802D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Difference versus placebo, log</w:t>
            </w:r>
            <w:r w:rsidRPr="00D72520">
              <w:rPr>
                <w:vertAlign w:val="subscript"/>
                <w:lang w:val="en-US"/>
              </w:rPr>
              <w:t>10</w:t>
            </w:r>
            <w:r w:rsidRPr="00D72520">
              <w:rPr>
                <w:lang w:val="en-US"/>
              </w:rPr>
              <w:t xml:space="preserve"> copies/m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52886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05EEB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626BA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880BE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FC454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B930C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5069B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B3A94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335BB9" w:rsidRPr="00D72520" w14:paraId="3EFF4C46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2753C3D4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LS mean (SE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C71BC" w14:textId="4B9420EF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40B58" w14:textId="0CC048A5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51 (0.2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04D7" w14:textId="47AF90EC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68 (0.2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A65B9" w14:textId="3557834E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59 (0.1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D5E33" w14:textId="79550B71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384E7" w14:textId="4EA4F286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30 (0.1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E3223" w14:textId="28F8DDEA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6 (0.1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64699" w14:textId="6E662EAD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18 (0.09)</w:t>
            </w:r>
          </w:p>
        </w:tc>
      </w:tr>
      <w:tr w:rsidR="00335BB9" w:rsidRPr="00D72520" w14:paraId="1352C302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631DFA76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95% CI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E6354" w14:textId="6119866D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5348D" w14:textId="5AFA08B8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90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DF76A" w14:textId="7647988E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07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97075" w14:textId="2CFF0C7F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92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BEEE7" w14:textId="4F8F27DF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8E8D0" w14:textId="1A6FC26B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50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845B0" w14:textId="4C8255AB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6, 0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6276A" w14:textId="6290D40C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36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1</w:t>
            </w:r>
          </w:p>
        </w:tc>
      </w:tr>
      <w:tr w:rsidR="00335BB9" w:rsidRPr="00D72520" w14:paraId="32CE095D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690FF1BA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Nominal</w:t>
            </w:r>
            <w:r w:rsidRPr="00D72520">
              <w:rPr>
                <w:i/>
                <w:iCs/>
                <w:lang w:val="en-US"/>
              </w:rPr>
              <w:t xml:space="preserve"> P</w:t>
            </w:r>
            <w:r w:rsidRPr="00D72520">
              <w:rPr>
                <w:lang w:val="en-US"/>
              </w:rPr>
              <w:t xml:space="preserve"> valu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949C8" w14:textId="6923C818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05600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highlight w:val="yellow"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1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FF766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highlight w:val="yellow"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0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2BCC6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highlight w:val="yellow"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0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0E506" w14:textId="1CC0249A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F0300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0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2FF74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55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EC08F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431</w:t>
            </w:r>
          </w:p>
        </w:tc>
      </w:tr>
      <w:tr w:rsidR="00202BF1" w:rsidRPr="00D72520" w14:paraId="01AF9349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9FF57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lastRenderedPageBreak/>
              <w:t>Baseline (Day 1) to Day 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57C2E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9C6CD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C9B5C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1000C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BAE38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7565E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8F437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DD84B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202BF1" w:rsidRPr="00D72520" w14:paraId="788EB498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47B2096C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 xml:space="preserve">Patients, </w:t>
            </w:r>
            <w:r w:rsidRPr="007A5570">
              <w:rPr>
                <w:i/>
                <w:iCs/>
                <w:lang w:val="en-US"/>
              </w:rPr>
              <w:t>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04D08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7D963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5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B8E9F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B3391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1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6184B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ECE30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8D238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8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56C76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80</w:t>
            </w:r>
          </w:p>
        </w:tc>
      </w:tr>
      <w:tr w:rsidR="00202BF1" w:rsidRPr="00D72520" w14:paraId="2E9EED8E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15B3213C" w14:textId="77777777" w:rsidR="0028570C" w:rsidRPr="007A5570" w:rsidRDefault="0028570C" w:rsidP="00202BF1">
            <w:pPr>
              <w:pStyle w:val="Tabletext"/>
              <w:rPr>
                <w:lang w:val="en-US"/>
              </w:rPr>
            </w:pPr>
            <w:r w:rsidRPr="007A5570">
              <w:rPr>
                <w:lang w:val="en-US"/>
              </w:rPr>
              <w:t>LS mean change (SE), log</w:t>
            </w:r>
            <w:r w:rsidRPr="007A5570">
              <w:rPr>
                <w:vertAlign w:val="subscript"/>
                <w:lang w:val="en-US"/>
              </w:rPr>
              <w:t>10</w:t>
            </w:r>
            <w:r w:rsidRPr="007A5570">
              <w:rPr>
                <w:lang w:val="en-US"/>
              </w:rPr>
              <w:t xml:space="preserve"> copies/m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EB193" w14:textId="1248E04B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11 (0.1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EFF6A" w14:textId="10D16781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63 (0.1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94306" w14:textId="4C7C7390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76 (0.1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D1BE4" w14:textId="5D6A41E3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69 (0.1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3C416" w14:textId="506E94DB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18 (0.0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633B1" w14:textId="3D5164E8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48 (0.0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9F3E2" w14:textId="7698FFD4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23 (0.0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DCBC4" w14:textId="669B6944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35 (0.06)</w:t>
            </w:r>
          </w:p>
        </w:tc>
      </w:tr>
      <w:tr w:rsidR="00202BF1" w:rsidRPr="00D72520" w14:paraId="14BFAB5D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220C21C7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95% CI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883D1" w14:textId="036F6330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40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8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5CF6E" w14:textId="2F3B03C9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95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37506" w14:textId="3E4E7AC9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2.09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D144A" w14:textId="3952CDBD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92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01BB2" w14:textId="2838DC5E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33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35A12" w14:textId="25C2D361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63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35FA6" w14:textId="6962E1C0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39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92790" w14:textId="49A3A497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46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25</w:t>
            </w:r>
          </w:p>
        </w:tc>
      </w:tr>
      <w:tr w:rsidR="00202BF1" w:rsidRPr="00D72520" w14:paraId="437E9D53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181DBF6B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Difference versus placebo, log</w:t>
            </w:r>
            <w:r w:rsidRPr="00D72520">
              <w:rPr>
                <w:vertAlign w:val="subscript"/>
                <w:lang w:val="en-US"/>
              </w:rPr>
              <w:t>10</w:t>
            </w:r>
            <w:r w:rsidRPr="00D72520">
              <w:rPr>
                <w:lang w:val="en-US"/>
              </w:rPr>
              <w:t xml:space="preserve"> copies/m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51AED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6D2A3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B7734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8E45F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E1296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BEAEB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01ED3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B5C3E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202BF1" w:rsidRPr="00D72520" w14:paraId="749F47E3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6B665B15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LS mean (SE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11DFA" w14:textId="25EE0974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7E8A6" w14:textId="37ED5D64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52 (0.2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4E034" w14:textId="28248C49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65 (0.2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9F1B2" w14:textId="1D26A6E3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58 (0.1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A2C74" w14:textId="6EDD0830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84278" w14:textId="308FFC58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30 (0.1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AD7C0" w14:textId="1ED08CD2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5 (0.1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3B8A5" w14:textId="41B70764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18 (0.09)</w:t>
            </w:r>
          </w:p>
        </w:tc>
      </w:tr>
      <w:tr w:rsidR="00202BF1" w:rsidRPr="00D72520" w14:paraId="3EAB03ED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1D95C747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95% CI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AB35B" w14:textId="25A35C86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F6541" w14:textId="22DFF16B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95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C3520" w14:textId="3EBAC6ED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08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EBD2D" w14:textId="080AEBDF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95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C5C2A" w14:textId="260789B4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871A0" w14:textId="0173C933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51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BF412" w14:textId="51FA6817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7, 0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F346C" w14:textId="0E782DE6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36, 0.01</w:t>
            </w:r>
          </w:p>
        </w:tc>
      </w:tr>
      <w:tr w:rsidR="00202BF1" w:rsidRPr="00D72520" w14:paraId="5C3C9B80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41C27C21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Nominal</w:t>
            </w:r>
            <w:r w:rsidRPr="00D72520">
              <w:rPr>
                <w:i/>
                <w:iCs/>
                <w:lang w:val="en-US"/>
              </w:rPr>
              <w:t xml:space="preserve"> P</w:t>
            </w:r>
            <w:r w:rsidRPr="00D72520">
              <w:rPr>
                <w:lang w:val="en-US"/>
              </w:rPr>
              <w:t xml:space="preserve"> valu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0E071" w14:textId="338592F1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F42D0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highlight w:val="yellow"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1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317C0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highlight w:val="yellow"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0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31A10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highlight w:val="yellow"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0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B8E36" w14:textId="2662FED8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B8283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.00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AADB6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.61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6FBF4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.0580</w:t>
            </w:r>
          </w:p>
        </w:tc>
      </w:tr>
      <w:tr w:rsidR="00335BB9" w:rsidRPr="00D72520" w14:paraId="718D8A05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671DE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Baseline (Day 1) to Day 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B0880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1C87B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4D013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F6E59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93981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FD65D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F9915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098AB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335BB9" w:rsidRPr="00D72520" w14:paraId="6E326042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5DF4E0F8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 xml:space="preserve">Patients, </w:t>
            </w:r>
            <w:r w:rsidRPr="00D72520">
              <w:rPr>
                <w:i/>
                <w:iCs/>
                <w:lang w:val="en-US"/>
              </w:rPr>
              <w:t>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76D60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BC934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5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294C0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60D1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1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C0E50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DEB7A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F8E0C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93D52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83</w:t>
            </w:r>
          </w:p>
        </w:tc>
      </w:tr>
      <w:tr w:rsidR="00335BB9" w:rsidRPr="00D72520" w14:paraId="0326A37C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1DA3AC47" w14:textId="77777777" w:rsidR="0028570C" w:rsidRPr="007A5570" w:rsidRDefault="0028570C" w:rsidP="00202BF1">
            <w:pPr>
              <w:pStyle w:val="Tabletext"/>
              <w:rPr>
                <w:lang w:val="en-US"/>
              </w:rPr>
            </w:pPr>
            <w:r w:rsidRPr="007A5570">
              <w:rPr>
                <w:lang w:val="en-US"/>
              </w:rPr>
              <w:t>LS mean change (SE), log</w:t>
            </w:r>
            <w:r w:rsidRPr="007A5570">
              <w:rPr>
                <w:vertAlign w:val="subscript"/>
                <w:lang w:val="en-US"/>
              </w:rPr>
              <w:t>10</w:t>
            </w:r>
            <w:r w:rsidRPr="007A5570">
              <w:rPr>
                <w:lang w:val="en-US"/>
              </w:rPr>
              <w:t xml:space="preserve"> copies/m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4F3A4" w14:textId="3ED76F66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33 (0.1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397DE" w14:textId="69D9681B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83 (0.1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60FD2" w14:textId="547BBBA9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92 (0.1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99B8B" w14:textId="29DB12CB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87 (0.1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0FC6F" w14:textId="546CCBC3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36 (0.0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11F77" w14:textId="6CD1E5C2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66 (0.0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0FCB6" w14:textId="4B682F39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41 (0.0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B9BD9" w14:textId="76E87F56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54 (0.06)</w:t>
            </w:r>
          </w:p>
        </w:tc>
      </w:tr>
      <w:tr w:rsidR="00335BB9" w:rsidRPr="00D72520" w14:paraId="27A0C6AE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7C5A82BE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95% CI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6A3CB" w14:textId="0CABCA94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64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67B64" w14:textId="219B8E27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2.17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85A3B" w14:textId="631433B8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2.27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A7E66" w14:textId="3AAEEEC1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2.11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6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FD75C" w14:textId="782C2B7D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52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5C921" w14:textId="37BD20A4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82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1AF43" w14:textId="493B3C77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57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D60A1" w14:textId="044D5893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65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.42</w:t>
            </w:r>
          </w:p>
        </w:tc>
      </w:tr>
      <w:tr w:rsidR="00335BB9" w:rsidRPr="00D72520" w14:paraId="7B57988B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5DF2C41F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Difference versus placebo, log</w:t>
            </w:r>
            <w:r w:rsidRPr="00D72520">
              <w:rPr>
                <w:vertAlign w:val="subscript"/>
                <w:lang w:val="en-US"/>
              </w:rPr>
              <w:t>10</w:t>
            </w:r>
            <w:r w:rsidRPr="00D72520">
              <w:rPr>
                <w:lang w:val="en-US"/>
              </w:rPr>
              <w:t xml:space="preserve"> copies/mL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ABAF8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3908A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CCCCF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9F066" w14:textId="77777777" w:rsidR="0028570C" w:rsidRPr="00D72520" w:rsidRDefault="0028570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852AB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84D41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87600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3D178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335BB9" w:rsidRPr="00D72520" w14:paraId="0B59D29A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6A841649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LS mean (SE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7F038" w14:textId="264BAD7C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77E4C" w14:textId="404B4838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49 (0.2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4D6F2" w14:textId="231E628D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59 (0.2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6B145" w14:textId="5FB7810E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54 (0.2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B761D" w14:textId="1DDEDB04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F0C67" w14:textId="0984F5A2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30 (0.1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BAB66" w14:textId="4CCFFEC6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5 (0.1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B5C1E" w14:textId="626DD13D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18 (0.10)</w:t>
            </w:r>
          </w:p>
        </w:tc>
      </w:tr>
      <w:tr w:rsidR="00335BB9" w:rsidRPr="00D72520" w14:paraId="5CB560A4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0FF12069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lastRenderedPageBreak/>
              <w:t>95% CI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5140B" w14:textId="2A00ECCD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EB0CE" w14:textId="29A5FD40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95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19B42" w14:textId="48B5660E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1.05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E3DAB" w14:textId="4505ED1B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93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0AB59" w14:textId="0F65F6B5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A7A8E" w14:textId="4C9C32CD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 xml:space="preserve">0.52, </w:t>
            </w: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C71EE" w14:textId="1F55AF5A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28, 0.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B70DC" w14:textId="3534D11C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37, 0.02</w:t>
            </w:r>
          </w:p>
        </w:tc>
      </w:tr>
      <w:tr w:rsidR="00335BB9" w:rsidRPr="00D72520" w14:paraId="4BF1A3C1" w14:textId="77777777" w:rsidTr="00C334CE">
        <w:trPr>
          <w:trHeight w:val="20"/>
        </w:trPr>
        <w:tc>
          <w:tcPr>
            <w:tcW w:w="14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354960AD" w14:textId="77777777" w:rsidR="0028570C" w:rsidRPr="00D72520" w:rsidRDefault="0028570C" w:rsidP="00202BF1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Nominal</w:t>
            </w:r>
            <w:r w:rsidRPr="00D72520">
              <w:rPr>
                <w:i/>
                <w:iCs/>
                <w:lang w:val="en-US"/>
              </w:rPr>
              <w:t xml:space="preserve"> P</w:t>
            </w:r>
            <w:r w:rsidRPr="00D72520">
              <w:rPr>
                <w:lang w:val="en-US"/>
              </w:rPr>
              <w:t xml:space="preserve"> value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B0E924E" w14:textId="4646E89A" w:rsidR="0028570C" w:rsidRPr="00D72520" w:rsidRDefault="00DD6D8C" w:rsidP="00DD6D8C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90FA2C9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highlight w:val="yellow"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346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7E4DACD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highlight w:val="yellow"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124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1AAC5E3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highlight w:val="yellow"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067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F766004" w14:textId="29563616" w:rsidR="0028570C" w:rsidRPr="00D72520" w:rsidRDefault="00DD6D8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4E6F63" w14:textId="77777777" w:rsidR="0028570C" w:rsidRPr="00D72520" w:rsidRDefault="0028570C" w:rsidP="00DD6D8C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0.0092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B142593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.6605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EF22E94" w14:textId="77777777" w:rsidR="0028570C" w:rsidRPr="00D72520" w:rsidRDefault="0028570C" w:rsidP="00DD6D8C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.0765</w:t>
            </w:r>
          </w:p>
        </w:tc>
      </w:tr>
    </w:tbl>
    <w:p w14:paraId="18DEC919" w14:textId="1C2F2A1E" w:rsidR="00FA3594" w:rsidRPr="00D72520" w:rsidRDefault="00FA3594" w:rsidP="005E32D6">
      <w:pPr>
        <w:pStyle w:val="Footer"/>
        <w:rPr>
          <w:lang w:val="en-US"/>
        </w:rPr>
      </w:pPr>
      <w:r w:rsidRPr="00D72520">
        <w:rPr>
          <w:vertAlign w:val="superscript"/>
          <w:lang w:val="en-US"/>
        </w:rPr>
        <w:t>a</w:t>
      </w:r>
      <w:r w:rsidRPr="00D72520">
        <w:rPr>
          <w:lang w:val="en-US"/>
        </w:rPr>
        <w:t>Seropositive mFAS presented.</w:t>
      </w:r>
    </w:p>
    <w:p w14:paraId="5E75FC90" w14:textId="6B65B12C" w:rsidR="0028570C" w:rsidRPr="00D72520" w:rsidRDefault="0028570C" w:rsidP="005E32D6">
      <w:pPr>
        <w:pStyle w:val="Footer"/>
        <w:rPr>
          <w:lang w:val="en-US"/>
        </w:rPr>
      </w:pPr>
      <w:r w:rsidRPr="00D72520">
        <w:rPr>
          <w:vertAlign w:val="superscript"/>
          <w:lang w:val="en-US"/>
        </w:rPr>
        <w:t>b</w:t>
      </w:r>
      <w:r w:rsidRPr="00D72520">
        <w:rPr>
          <w:lang w:val="en-US"/>
        </w:rPr>
        <w:t xml:space="preserve">Nominal </w:t>
      </w:r>
      <w:r w:rsidRPr="00D72520">
        <w:rPr>
          <w:i/>
          <w:lang w:val="en-US"/>
        </w:rPr>
        <w:t>P</w:t>
      </w:r>
      <w:r w:rsidRPr="00D72520">
        <w:rPr>
          <w:lang w:val="en-US"/>
        </w:rPr>
        <w:t xml:space="preserve"> values &gt;0.05 are in bold.</w:t>
      </w:r>
    </w:p>
    <w:p w14:paraId="49F85706" w14:textId="4CBD9169" w:rsidR="00B20B1A" w:rsidRPr="00D72520" w:rsidRDefault="00B20B1A" w:rsidP="005E32D6">
      <w:pPr>
        <w:pStyle w:val="Footer"/>
        <w:rPr>
          <w:vertAlign w:val="superscript"/>
          <w:lang w:val="en-US"/>
        </w:rPr>
      </w:pPr>
      <w:r w:rsidRPr="00D72520">
        <w:rPr>
          <w:lang w:val="en-US"/>
        </w:rPr>
        <w:t>CAS+IMD, casirivimab and imdevimab; CI, confidence interval; IV, intravenous; LS, least squares; mFAS, modified full analysis set.</w:t>
      </w:r>
      <w:r w:rsidRPr="00D72520">
        <w:rPr>
          <w:vertAlign w:val="superscript"/>
          <w:lang w:val="en-US"/>
        </w:rPr>
        <w:t xml:space="preserve"> </w:t>
      </w:r>
    </w:p>
    <w:p w14:paraId="29D8519A" w14:textId="63373E2B" w:rsidR="002F5BC3" w:rsidRPr="00D72520" w:rsidRDefault="005E32D6" w:rsidP="005E32D6">
      <w:pPr>
        <w:pStyle w:val="Figuretablelegend"/>
        <w:rPr>
          <w:b w:val="0"/>
          <w:bCs/>
          <w:lang w:val="en-US"/>
        </w:rPr>
      </w:pPr>
      <w:bookmarkStart w:id="13" w:name="_Toc104539795"/>
      <w:r w:rsidRPr="00D72520">
        <w:rPr>
          <w:lang w:val="en-US"/>
        </w:rPr>
        <w:lastRenderedPageBreak/>
        <w:t xml:space="preserve">TABLE </w:t>
      </w:r>
      <w:r w:rsidR="000732EA" w:rsidRPr="00D72520">
        <w:rPr>
          <w:lang w:val="en-US"/>
        </w:rPr>
        <w:t>S</w:t>
      </w:r>
      <w:r w:rsidR="00215F60" w:rsidRPr="00D72520">
        <w:rPr>
          <w:lang w:val="en-US"/>
        </w:rPr>
        <w:t>4</w:t>
      </w:r>
      <w:r w:rsidR="002F5BC3" w:rsidRPr="00D72520">
        <w:rPr>
          <w:lang w:val="en-US"/>
        </w:rPr>
        <w:t xml:space="preserve"> </w:t>
      </w:r>
      <w:bookmarkEnd w:id="12"/>
      <w:r w:rsidR="0028570C" w:rsidRPr="00D72520">
        <w:rPr>
          <w:b w:val="0"/>
          <w:bCs/>
          <w:lang w:val="en-US"/>
        </w:rPr>
        <w:t xml:space="preserve">Clinical outcomes in seropositive patients by </w:t>
      </w:r>
      <w:r w:rsidR="00766431" w:rsidRPr="00D72520">
        <w:rPr>
          <w:b w:val="0"/>
          <w:bCs/>
          <w:lang w:val="en-US"/>
        </w:rPr>
        <w:t xml:space="preserve">baseline </w:t>
      </w:r>
      <w:r w:rsidR="0028570C" w:rsidRPr="00D72520">
        <w:rPr>
          <w:b w:val="0"/>
          <w:bCs/>
          <w:lang w:val="en-US"/>
        </w:rPr>
        <w:t>neutralizing antibody status</w:t>
      </w:r>
      <w:r w:rsidR="0028570C" w:rsidRPr="00D72520">
        <w:rPr>
          <w:b w:val="0"/>
          <w:bCs/>
          <w:vertAlign w:val="superscript"/>
          <w:lang w:val="en-US"/>
        </w:rPr>
        <w:t>a</w:t>
      </w:r>
      <w:bookmarkEnd w:id="13"/>
    </w:p>
    <w:tbl>
      <w:tblPr>
        <w:tblStyle w:val="TableGrid1"/>
        <w:tblW w:w="5305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987"/>
        <w:gridCol w:w="1419"/>
        <w:gridCol w:w="1562"/>
        <w:gridCol w:w="1416"/>
        <w:gridCol w:w="1559"/>
        <w:gridCol w:w="1419"/>
        <w:gridCol w:w="1416"/>
        <w:gridCol w:w="1562"/>
        <w:gridCol w:w="1411"/>
      </w:tblGrid>
      <w:tr w:rsidR="00C334CE" w:rsidRPr="00D72520" w14:paraId="30F17A78" w14:textId="77777777" w:rsidTr="00C334CE">
        <w:trPr>
          <w:trHeight w:val="432"/>
        </w:trPr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395C0" w14:textId="77777777" w:rsidR="0028570C" w:rsidRPr="00D72520" w:rsidRDefault="0028570C" w:rsidP="00513714">
            <w:pPr>
              <w:pStyle w:val="Tabletext"/>
              <w:rPr>
                <w:lang w:val="en-US"/>
              </w:rPr>
            </w:pPr>
            <w:bookmarkStart w:id="14" w:name="_Toc78565524"/>
          </w:p>
        </w:tc>
        <w:tc>
          <w:tcPr>
            <w:tcW w:w="216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A4E1DC" w14:textId="7D35EFC8" w:rsidR="0028570C" w:rsidRPr="00D72520" w:rsidRDefault="006E41CC" w:rsidP="00550C0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Negative or borderline for neutralizing antibodies</w:t>
            </w:r>
          </w:p>
        </w:tc>
        <w:tc>
          <w:tcPr>
            <w:tcW w:w="21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2AC5C3" w14:textId="25895F39" w:rsidR="006E41CC" w:rsidRPr="00D72520" w:rsidRDefault="006E41CC" w:rsidP="00550C0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Positive for neutralizing antibodies</w:t>
            </w:r>
          </w:p>
        </w:tc>
      </w:tr>
      <w:tr w:rsidR="00C334CE" w:rsidRPr="00D72520" w14:paraId="254FF57A" w14:textId="77777777" w:rsidTr="00D9793E">
        <w:trPr>
          <w:trHeight w:val="20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F42303" w14:textId="77777777" w:rsidR="0028570C" w:rsidRPr="00D72520" w:rsidRDefault="0028570C" w:rsidP="00513714">
            <w:pPr>
              <w:pStyle w:val="Tabletext"/>
              <w:rPr>
                <w:lang w:val="en-US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3B0E7B" w14:textId="61836660" w:rsidR="0028570C" w:rsidRPr="00D72520" w:rsidRDefault="0028570C" w:rsidP="00550C0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Placebo</w:t>
            </w:r>
            <w:r w:rsidR="00550C00" w:rsidRPr="00D72520">
              <w:rPr>
                <w:b/>
                <w:bCs/>
                <w:lang w:val="en-US"/>
              </w:rPr>
              <w:br/>
            </w:r>
            <w:r w:rsidRPr="00D72520">
              <w:rPr>
                <w:b/>
                <w:bCs/>
                <w:lang w:val="en-US"/>
              </w:rPr>
              <w:t>(</w:t>
            </w:r>
            <w:r w:rsidR="00550C00" w:rsidRPr="00D72520">
              <w:rPr>
                <w:b/>
                <w:bCs/>
                <w:i/>
                <w:iCs/>
                <w:lang w:val="en-US"/>
              </w:rPr>
              <w:t>n</w:t>
            </w:r>
            <w:r w:rsidR="00550C00" w:rsidRPr="00D72520">
              <w:rPr>
                <w:b/>
                <w:bCs/>
                <w:lang w:val="en-US"/>
              </w:rPr>
              <w:t xml:space="preserve"> </w:t>
            </w:r>
            <w:r w:rsidRPr="00D72520">
              <w:rPr>
                <w:b/>
                <w:bCs/>
                <w:lang w:val="en-US"/>
              </w:rPr>
              <w:t>=</w:t>
            </w:r>
            <w:r w:rsidR="007B7A9C" w:rsidRPr="00D72520">
              <w:rPr>
                <w:b/>
                <w:bCs/>
                <w:lang w:val="en-US"/>
              </w:rPr>
              <w:t xml:space="preserve"> </w:t>
            </w:r>
            <w:r w:rsidRPr="00D72520">
              <w:rPr>
                <w:b/>
                <w:bCs/>
                <w:lang w:val="en-US"/>
              </w:rPr>
              <w:t>68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D4868D" w14:textId="08FB4E04" w:rsidR="0028570C" w:rsidRPr="007A5570" w:rsidRDefault="0028570C" w:rsidP="00550C0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7A5570">
              <w:rPr>
                <w:b/>
                <w:bCs/>
                <w:lang w:val="en-US"/>
              </w:rPr>
              <w:t>CAS+IMD 2.4 g IV</w:t>
            </w:r>
            <w:r w:rsidR="00550C00" w:rsidRPr="007A5570">
              <w:rPr>
                <w:b/>
                <w:bCs/>
                <w:lang w:val="en-US"/>
              </w:rPr>
              <w:br/>
            </w:r>
            <w:r w:rsidRPr="007A5570">
              <w:rPr>
                <w:b/>
                <w:bCs/>
                <w:lang w:val="en-US"/>
              </w:rPr>
              <w:t>(</w:t>
            </w:r>
            <w:r w:rsidR="00550C00" w:rsidRPr="007A5570">
              <w:rPr>
                <w:b/>
                <w:bCs/>
                <w:i/>
                <w:iCs/>
                <w:lang w:val="en-US"/>
              </w:rPr>
              <w:t>n</w:t>
            </w:r>
            <w:r w:rsidR="007B7A9C" w:rsidRPr="007A5570">
              <w:rPr>
                <w:b/>
                <w:bCs/>
                <w:lang w:val="en-US"/>
              </w:rPr>
              <w:t xml:space="preserve"> </w:t>
            </w:r>
            <w:r w:rsidRPr="007A5570">
              <w:rPr>
                <w:b/>
                <w:bCs/>
                <w:lang w:val="en-US"/>
              </w:rPr>
              <w:t>=</w:t>
            </w:r>
            <w:r w:rsidR="007B7A9C" w:rsidRPr="007A5570">
              <w:rPr>
                <w:b/>
                <w:bCs/>
                <w:lang w:val="en-US"/>
              </w:rPr>
              <w:t xml:space="preserve"> </w:t>
            </w:r>
            <w:r w:rsidRPr="007A5570">
              <w:rPr>
                <w:b/>
                <w:bCs/>
                <w:lang w:val="en-US"/>
              </w:rPr>
              <w:t>57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97C8F9" w14:textId="2EEE84BF" w:rsidR="0028570C" w:rsidRPr="007A5570" w:rsidRDefault="0028570C" w:rsidP="00550C0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7A5570">
              <w:rPr>
                <w:b/>
                <w:bCs/>
                <w:lang w:val="en-US"/>
              </w:rPr>
              <w:t>CAS+IMD 8.0 g IV</w:t>
            </w:r>
            <w:r w:rsidR="00550C00" w:rsidRPr="007A5570">
              <w:rPr>
                <w:b/>
                <w:bCs/>
                <w:lang w:val="en-US"/>
              </w:rPr>
              <w:br/>
            </w:r>
            <w:r w:rsidRPr="007A5570">
              <w:rPr>
                <w:b/>
                <w:bCs/>
                <w:lang w:val="en-US"/>
              </w:rPr>
              <w:t>(</w:t>
            </w:r>
            <w:r w:rsidR="00550C00" w:rsidRPr="007A5570">
              <w:rPr>
                <w:b/>
                <w:bCs/>
                <w:i/>
                <w:iCs/>
                <w:lang w:val="en-US"/>
              </w:rPr>
              <w:t>n</w:t>
            </w:r>
            <w:r w:rsidR="00550C00" w:rsidRPr="007A5570">
              <w:rPr>
                <w:b/>
                <w:bCs/>
                <w:lang w:val="en-US"/>
              </w:rPr>
              <w:t xml:space="preserve"> </w:t>
            </w:r>
            <w:r w:rsidRPr="007A5570">
              <w:rPr>
                <w:b/>
                <w:bCs/>
                <w:lang w:val="en-US"/>
              </w:rPr>
              <w:t>=</w:t>
            </w:r>
            <w:r w:rsidR="007B7A9C" w:rsidRPr="007A5570">
              <w:rPr>
                <w:b/>
                <w:bCs/>
                <w:lang w:val="en-US"/>
              </w:rPr>
              <w:t xml:space="preserve"> </w:t>
            </w:r>
            <w:r w:rsidRPr="007A5570">
              <w:rPr>
                <w:b/>
                <w:bCs/>
                <w:lang w:val="en-US"/>
              </w:rPr>
              <w:t>53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0B432A" w14:textId="0E90F357" w:rsidR="0028570C" w:rsidRPr="00D72520" w:rsidRDefault="0028570C" w:rsidP="00550C0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CAS+IMD combined</w:t>
            </w:r>
            <w:r w:rsidR="00550C00" w:rsidRPr="00D72520">
              <w:rPr>
                <w:b/>
                <w:bCs/>
                <w:lang w:val="en-US"/>
              </w:rPr>
              <w:br/>
            </w:r>
            <w:r w:rsidRPr="00D72520">
              <w:rPr>
                <w:b/>
                <w:bCs/>
                <w:lang w:val="en-US"/>
              </w:rPr>
              <w:t>(</w:t>
            </w:r>
            <w:r w:rsidR="00550C00" w:rsidRPr="00D72520">
              <w:rPr>
                <w:b/>
                <w:bCs/>
                <w:i/>
                <w:iCs/>
                <w:lang w:val="en-US"/>
              </w:rPr>
              <w:t>n</w:t>
            </w:r>
            <w:r w:rsidR="00550C00" w:rsidRPr="00D72520">
              <w:rPr>
                <w:b/>
                <w:bCs/>
                <w:lang w:val="en-US"/>
              </w:rPr>
              <w:t xml:space="preserve"> </w:t>
            </w:r>
            <w:r w:rsidRPr="00D72520">
              <w:rPr>
                <w:b/>
                <w:bCs/>
                <w:lang w:val="en-US"/>
              </w:rPr>
              <w:t>=</w:t>
            </w:r>
            <w:r w:rsidR="007B7A9C" w:rsidRPr="00D72520">
              <w:rPr>
                <w:b/>
                <w:bCs/>
                <w:lang w:val="en-US"/>
              </w:rPr>
              <w:t xml:space="preserve"> </w:t>
            </w:r>
            <w:r w:rsidRPr="00D72520">
              <w:rPr>
                <w:b/>
                <w:bCs/>
                <w:lang w:val="en-US"/>
              </w:rPr>
              <w:t>110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485101" w14:textId="05B60AEB" w:rsidR="0028570C" w:rsidRPr="00D72520" w:rsidRDefault="0028570C" w:rsidP="00550C0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Placebo</w:t>
            </w:r>
            <w:r w:rsidR="00550C00" w:rsidRPr="00D72520">
              <w:rPr>
                <w:b/>
                <w:bCs/>
                <w:lang w:val="en-US"/>
              </w:rPr>
              <w:br/>
            </w:r>
            <w:r w:rsidRPr="00D72520">
              <w:rPr>
                <w:b/>
                <w:bCs/>
                <w:lang w:val="en-US"/>
              </w:rPr>
              <w:t>(</w:t>
            </w:r>
            <w:r w:rsidR="00550C00" w:rsidRPr="00D72520">
              <w:rPr>
                <w:b/>
                <w:bCs/>
                <w:i/>
                <w:iCs/>
                <w:lang w:val="en-US"/>
              </w:rPr>
              <w:t>n</w:t>
            </w:r>
            <w:r w:rsidR="00550C00" w:rsidRPr="00D72520">
              <w:rPr>
                <w:b/>
                <w:bCs/>
                <w:lang w:val="en-US"/>
              </w:rPr>
              <w:t xml:space="preserve"> </w:t>
            </w:r>
            <w:r w:rsidRPr="00D72520">
              <w:rPr>
                <w:b/>
                <w:bCs/>
                <w:lang w:val="en-US"/>
              </w:rPr>
              <w:t>=</w:t>
            </w:r>
            <w:r w:rsidR="007B7A9C" w:rsidRPr="00D72520">
              <w:rPr>
                <w:b/>
                <w:bCs/>
                <w:lang w:val="en-US"/>
              </w:rPr>
              <w:t xml:space="preserve"> </w:t>
            </w:r>
            <w:r w:rsidRPr="00D72520">
              <w:rPr>
                <w:b/>
                <w:bCs/>
                <w:lang w:val="en-US"/>
              </w:rPr>
              <w:t>222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DB9E2C" w14:textId="6DB5A89E" w:rsidR="0028570C" w:rsidRPr="007A5570" w:rsidRDefault="0028570C" w:rsidP="00550C0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7A5570">
              <w:rPr>
                <w:b/>
                <w:bCs/>
                <w:lang w:val="en-US"/>
              </w:rPr>
              <w:t>CAS+IMD 2.4 g IV</w:t>
            </w:r>
            <w:r w:rsidR="00550C00" w:rsidRPr="007A5570">
              <w:rPr>
                <w:b/>
                <w:bCs/>
                <w:lang w:val="en-US"/>
              </w:rPr>
              <w:br/>
            </w:r>
            <w:r w:rsidRPr="007A5570">
              <w:rPr>
                <w:b/>
                <w:bCs/>
                <w:lang w:val="en-US"/>
              </w:rPr>
              <w:t>(</w:t>
            </w:r>
            <w:r w:rsidR="00550C00" w:rsidRPr="007A5570">
              <w:rPr>
                <w:b/>
                <w:bCs/>
                <w:i/>
                <w:iCs/>
                <w:lang w:val="en-US"/>
              </w:rPr>
              <w:t>n</w:t>
            </w:r>
            <w:r w:rsidRPr="007A5570">
              <w:rPr>
                <w:b/>
                <w:bCs/>
                <w:lang w:val="en-US"/>
              </w:rPr>
              <w:t>=</w:t>
            </w:r>
            <w:r w:rsidR="007B7A9C" w:rsidRPr="007A5570">
              <w:rPr>
                <w:b/>
                <w:bCs/>
                <w:lang w:val="en-US"/>
              </w:rPr>
              <w:t xml:space="preserve"> </w:t>
            </w:r>
            <w:r w:rsidRPr="007A5570">
              <w:rPr>
                <w:b/>
                <w:bCs/>
                <w:lang w:val="en-US"/>
              </w:rPr>
              <w:t>213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799DF2" w14:textId="7E1BF150" w:rsidR="0028570C" w:rsidRPr="007A5570" w:rsidRDefault="0028570C" w:rsidP="00550C0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7A5570">
              <w:rPr>
                <w:b/>
                <w:bCs/>
                <w:lang w:val="en-US"/>
              </w:rPr>
              <w:t>CAS+IMD 8.0 g IV</w:t>
            </w:r>
            <w:r w:rsidR="00550C00" w:rsidRPr="007A5570">
              <w:rPr>
                <w:b/>
                <w:bCs/>
                <w:lang w:val="en-US"/>
              </w:rPr>
              <w:br/>
            </w:r>
            <w:r w:rsidRPr="007A5570">
              <w:rPr>
                <w:b/>
                <w:bCs/>
                <w:lang w:val="en-US"/>
              </w:rPr>
              <w:t>(</w:t>
            </w:r>
            <w:r w:rsidR="00550C00" w:rsidRPr="007A5570">
              <w:rPr>
                <w:b/>
                <w:bCs/>
                <w:i/>
                <w:iCs/>
                <w:lang w:val="en-US"/>
              </w:rPr>
              <w:t>n</w:t>
            </w:r>
            <w:r w:rsidR="00550C00" w:rsidRPr="007A5570">
              <w:rPr>
                <w:b/>
                <w:bCs/>
                <w:lang w:val="en-US"/>
              </w:rPr>
              <w:t xml:space="preserve"> </w:t>
            </w:r>
            <w:r w:rsidRPr="007A5570">
              <w:rPr>
                <w:b/>
                <w:bCs/>
                <w:lang w:val="en-US"/>
              </w:rPr>
              <w:t>=</w:t>
            </w:r>
            <w:r w:rsidR="007B7A9C" w:rsidRPr="007A5570">
              <w:rPr>
                <w:b/>
                <w:bCs/>
                <w:lang w:val="en-US"/>
              </w:rPr>
              <w:t xml:space="preserve"> </w:t>
            </w:r>
            <w:r w:rsidRPr="007A5570">
              <w:rPr>
                <w:b/>
                <w:bCs/>
                <w:lang w:val="en-US"/>
              </w:rPr>
              <w:t>208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5AED56" w14:textId="1AD5B8A1" w:rsidR="0028570C" w:rsidRPr="00D72520" w:rsidRDefault="0028570C" w:rsidP="00550C0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CAS+IMD combined</w:t>
            </w:r>
            <w:r w:rsidR="00550C00" w:rsidRPr="00D72520">
              <w:rPr>
                <w:b/>
                <w:bCs/>
                <w:lang w:val="en-US"/>
              </w:rPr>
              <w:br/>
            </w:r>
            <w:r w:rsidRPr="00D72520">
              <w:rPr>
                <w:b/>
                <w:bCs/>
                <w:lang w:val="en-US"/>
              </w:rPr>
              <w:t>(</w:t>
            </w:r>
            <w:r w:rsidR="00550C00" w:rsidRPr="00D72520">
              <w:rPr>
                <w:b/>
                <w:bCs/>
                <w:i/>
                <w:iCs/>
                <w:lang w:val="en-US"/>
              </w:rPr>
              <w:t>n</w:t>
            </w:r>
            <w:r w:rsidRPr="00D72520">
              <w:rPr>
                <w:b/>
                <w:bCs/>
                <w:lang w:val="en-US"/>
              </w:rPr>
              <w:t>=</w:t>
            </w:r>
            <w:r w:rsidR="007B7A9C" w:rsidRPr="00D72520">
              <w:rPr>
                <w:b/>
                <w:bCs/>
                <w:lang w:val="en-US"/>
              </w:rPr>
              <w:t xml:space="preserve"> </w:t>
            </w:r>
            <w:r w:rsidRPr="00D72520">
              <w:rPr>
                <w:b/>
                <w:bCs/>
                <w:lang w:val="en-US"/>
              </w:rPr>
              <w:t>421)</w:t>
            </w:r>
          </w:p>
        </w:tc>
      </w:tr>
      <w:tr w:rsidR="00550C00" w:rsidRPr="00D72520" w14:paraId="096AEF62" w14:textId="77777777" w:rsidTr="00D9793E">
        <w:trPr>
          <w:trHeight w:val="20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39F80" w14:textId="0175C56E" w:rsidR="00550C00" w:rsidRPr="00D72520" w:rsidRDefault="00550C00" w:rsidP="00513714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Proportion of patients who died or went on mechanical ventilation from baseline (Day 1) to Day 29</w:t>
            </w:r>
          </w:p>
        </w:tc>
      </w:tr>
      <w:tr w:rsidR="00C334CE" w:rsidRPr="00D72520" w14:paraId="333759D8" w14:textId="77777777" w:rsidTr="00C334CE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666E3C12" w14:textId="77777777" w:rsidR="0028570C" w:rsidRPr="00D72520" w:rsidRDefault="0028570C" w:rsidP="00513714">
            <w:pPr>
              <w:pStyle w:val="Tabletext"/>
              <w:rPr>
                <w:lang w:val="en-US"/>
              </w:rPr>
            </w:pPr>
            <w:r w:rsidRPr="007A5570">
              <w:rPr>
                <w:i/>
                <w:iCs/>
                <w:lang w:val="en-US"/>
              </w:rPr>
              <w:t>n</w:t>
            </w:r>
            <w:r w:rsidRPr="00D72520">
              <w:rPr>
                <w:lang w:val="en-US"/>
              </w:rPr>
              <w:t xml:space="preserve">/total </w:t>
            </w:r>
            <w:r w:rsidRPr="007A5570">
              <w:rPr>
                <w:i/>
                <w:iCs/>
                <w:lang w:val="en-US"/>
              </w:rPr>
              <w:t>N</w:t>
            </w:r>
            <w:r w:rsidRPr="00D72520">
              <w:rPr>
                <w:lang w:val="en-US"/>
              </w:rPr>
              <w:t xml:space="preserve"> (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6498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13/68 (19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DDD4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10/57 (17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FA35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2/53 (3.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3CE8B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12/110 (10.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79E1D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18/222 (8.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7C6D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13/213 (6.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73CC9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21/208 (10.1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C708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34/421 (8.1)</w:t>
            </w:r>
          </w:p>
        </w:tc>
      </w:tr>
      <w:tr w:rsidR="00C334CE" w:rsidRPr="00D72520" w14:paraId="1DB5FE59" w14:textId="77777777" w:rsidTr="00C334CE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6D7E886F" w14:textId="1418A932" w:rsidR="0028570C" w:rsidRPr="00D72520" w:rsidRDefault="0028570C" w:rsidP="00513714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Relative risk reduction vs placebo, %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509C7" w14:textId="111F9931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F015" w14:textId="77777777" w:rsidR="0028570C" w:rsidRPr="00D72520" w:rsidRDefault="0028570C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8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B38D6" w14:textId="77777777" w:rsidR="0028570C" w:rsidRPr="00D72520" w:rsidRDefault="0028570C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80.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03019" w14:textId="77777777" w:rsidR="0028570C" w:rsidRPr="00D72520" w:rsidRDefault="0028570C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42.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1E6C" w14:textId="04449EDB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124A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24.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880CA" w14:textId="578EF7EC" w:rsidR="0028570C" w:rsidRPr="00D72520" w:rsidRDefault="00C334CE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24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B268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0.4</w:t>
            </w:r>
          </w:p>
        </w:tc>
      </w:tr>
      <w:tr w:rsidR="00C334CE" w:rsidRPr="00D72520" w14:paraId="0C577C06" w14:textId="77777777" w:rsidTr="00C334CE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0" w:type="dxa"/>
              <w:right w:w="115" w:type="dxa"/>
            </w:tcMar>
          </w:tcPr>
          <w:p w14:paraId="69EB6982" w14:textId="77777777" w:rsidR="0028570C" w:rsidRPr="00D72520" w:rsidRDefault="0028570C" w:rsidP="00C334CE">
            <w:pPr>
              <w:pStyle w:val="Tabletext"/>
              <w:ind w:left="-153"/>
              <w:rPr>
                <w:lang w:val="en-US"/>
              </w:rPr>
            </w:pPr>
            <w:r w:rsidRPr="00D72520">
              <w:rPr>
                <w:lang w:val="en-US"/>
              </w:rPr>
              <w:t>95% CI, %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B7D84" w14:textId="22C9F3B3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E9E7" w14:textId="3896E123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93.4, 56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F832" w14:textId="77777777" w:rsidR="0028570C" w:rsidRPr="00D72520" w:rsidRDefault="0028570C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6.3, 95.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4F42" w14:textId="0F47BDA8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7.7, 72.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6808E" w14:textId="4E438383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7885" w14:textId="0F191C3F" w:rsidR="0028570C" w:rsidRPr="00D72520" w:rsidRDefault="00C334CE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49.8, 62.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22AE2" w14:textId="515D66B1" w:rsidR="0028570C" w:rsidRPr="00D72520" w:rsidRDefault="00C334CE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27.0, 31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3EC27" w14:textId="07396AEC" w:rsidR="0028570C" w:rsidRPr="00D72520" w:rsidRDefault="00C334CE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72.2, 42.4</w:t>
            </w:r>
          </w:p>
        </w:tc>
      </w:tr>
      <w:tr w:rsidR="00C334CE" w:rsidRPr="00D72520" w14:paraId="1354ECC2" w14:textId="77777777" w:rsidTr="00C334CE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0" w:type="dxa"/>
              <w:right w:w="115" w:type="dxa"/>
            </w:tcMar>
          </w:tcPr>
          <w:p w14:paraId="133D9C5E" w14:textId="77777777" w:rsidR="0028570C" w:rsidRPr="00D72520" w:rsidRDefault="0028570C" w:rsidP="00C334CE">
            <w:pPr>
              <w:pStyle w:val="Tabletext"/>
              <w:ind w:left="-153"/>
              <w:rPr>
                <w:lang w:val="en-US"/>
              </w:rPr>
            </w:pPr>
            <w:r w:rsidRPr="00D72520">
              <w:rPr>
                <w:lang w:val="en-US"/>
              </w:rPr>
              <w:t xml:space="preserve">Nominal </w:t>
            </w:r>
            <w:r w:rsidRPr="00D72520">
              <w:rPr>
                <w:i/>
                <w:iCs/>
                <w:lang w:val="en-US"/>
              </w:rPr>
              <w:t>P</w:t>
            </w:r>
            <w:r w:rsidRPr="00D72520">
              <w:rPr>
                <w:lang w:val="en-US"/>
              </w:rPr>
              <w:t xml:space="preserve"> valu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7FBD" w14:textId="40C79250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5B56" w14:textId="77777777" w:rsidR="0028570C" w:rsidRPr="00D72520" w:rsidRDefault="0028570C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.75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DEBD" w14:textId="77777777" w:rsidR="0028570C" w:rsidRPr="00D72520" w:rsidRDefault="0028570C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.01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6D319" w14:textId="77777777" w:rsidR="0028570C" w:rsidRPr="00D72520" w:rsidRDefault="0028570C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.11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D4924" w14:textId="4344D1D7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BA27F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0.353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5D9B9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0.54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6427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0.8689</w:t>
            </w:r>
          </w:p>
        </w:tc>
      </w:tr>
      <w:tr w:rsidR="00C334CE" w:rsidRPr="00D72520" w14:paraId="63CE7C96" w14:textId="77777777" w:rsidTr="00C334CE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14771" w14:textId="49BAC74A" w:rsidR="00C334CE" w:rsidRPr="00D72520" w:rsidRDefault="00C334CE" w:rsidP="00513714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Proportion of patients who died from baseline (Day 1) to Day 29</w:t>
            </w:r>
          </w:p>
        </w:tc>
      </w:tr>
      <w:tr w:rsidR="00C334CE" w:rsidRPr="00D72520" w14:paraId="18AB6604" w14:textId="77777777" w:rsidTr="00C334CE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038E6BB9" w14:textId="77777777" w:rsidR="0028570C" w:rsidRPr="00D72520" w:rsidRDefault="0028570C" w:rsidP="00513714">
            <w:pPr>
              <w:pStyle w:val="Tabletext"/>
              <w:rPr>
                <w:lang w:val="en-US"/>
              </w:rPr>
            </w:pPr>
            <w:r w:rsidRPr="007A5570">
              <w:rPr>
                <w:i/>
                <w:iCs/>
                <w:lang w:val="en-US"/>
              </w:rPr>
              <w:t>n</w:t>
            </w:r>
            <w:r w:rsidRPr="00D72520">
              <w:rPr>
                <w:lang w:val="en-US"/>
              </w:rPr>
              <w:t xml:space="preserve">/total </w:t>
            </w:r>
            <w:r w:rsidRPr="007A5570">
              <w:rPr>
                <w:i/>
                <w:iCs/>
                <w:lang w:val="en-US"/>
              </w:rPr>
              <w:t>N</w:t>
            </w:r>
            <w:r w:rsidRPr="00D72520">
              <w:rPr>
                <w:lang w:val="en-US"/>
              </w:rPr>
              <w:t xml:space="preserve"> (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5AE6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11/68 (16.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6CFFE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8/57 (14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62414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2/53 (3.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072D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10/110 (9.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498D" w14:textId="77777777" w:rsidR="0028570C" w:rsidRPr="00D72520" w:rsidRDefault="0028570C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2/222 (5.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D77F9" w14:textId="77777777" w:rsidR="0028570C" w:rsidRPr="00D72520" w:rsidRDefault="0028570C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8/213 (3.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04573" w14:textId="77777777" w:rsidR="0028570C" w:rsidRPr="00D72520" w:rsidRDefault="0028570C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7/208 (8.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53D3E" w14:textId="77777777" w:rsidR="0028570C" w:rsidRPr="00D72520" w:rsidRDefault="0028570C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5/421 (5.9)</w:t>
            </w:r>
          </w:p>
        </w:tc>
      </w:tr>
      <w:tr w:rsidR="00C334CE" w:rsidRPr="00D72520" w14:paraId="5B95CF97" w14:textId="77777777" w:rsidTr="00C334CE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02756FEA" w14:textId="42330996" w:rsidR="0028570C" w:rsidRPr="00D72520" w:rsidRDefault="0028570C" w:rsidP="00513714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Relative risk reduction vs placebo, %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09EB" w14:textId="3B038939" w:rsidR="0028570C" w:rsidRPr="00D72520" w:rsidRDefault="00C334CE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7922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13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3C207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76.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7549F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43.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62C94" w14:textId="11B41F5C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91B48" w14:textId="77777777" w:rsidR="0028570C" w:rsidRPr="00D72520" w:rsidRDefault="0028570C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0.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7A31" w14:textId="4623C31F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51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65E4" w14:textId="650146AA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9.9</w:t>
            </w:r>
          </w:p>
        </w:tc>
      </w:tr>
      <w:tr w:rsidR="00C334CE" w:rsidRPr="00D72520" w14:paraId="1E6A6B1A" w14:textId="77777777" w:rsidTr="00C334CE">
        <w:trPr>
          <w:trHeight w:val="20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20" w:type="dxa"/>
              <w:right w:w="115" w:type="dxa"/>
            </w:tcMar>
          </w:tcPr>
          <w:p w14:paraId="1D49C60C" w14:textId="77777777" w:rsidR="0028570C" w:rsidRPr="00D72520" w:rsidRDefault="0028570C" w:rsidP="00C334CE">
            <w:pPr>
              <w:pStyle w:val="Tabletext"/>
              <w:ind w:left="-153"/>
              <w:rPr>
                <w:lang w:val="en-US"/>
              </w:rPr>
            </w:pPr>
            <w:r w:rsidRPr="00D72520">
              <w:rPr>
                <w:lang w:val="en-US"/>
              </w:rPr>
              <w:t>95% CI, %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8D4E" w14:textId="7D00CFC1" w:rsidR="0028570C" w:rsidRPr="00D72520" w:rsidRDefault="00C334CE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CC619" w14:textId="232F23D0" w:rsidR="0028570C" w:rsidRPr="00D72520" w:rsidRDefault="00C334CE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01.0, 62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81FA" w14:textId="627DB069" w:rsidR="0028570C" w:rsidRPr="00D72520" w:rsidRDefault="00C334CE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0.8, 94.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25F1" w14:textId="0AE5A1C9" w:rsidR="0028570C" w:rsidRPr="00D72520" w:rsidRDefault="00C334CE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25.2, 74.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6B63" w14:textId="267C563E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90D4" w14:textId="0B05412C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66.6, 71.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E305" w14:textId="63A1F4BF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208.9, 26.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0EDAA" w14:textId="57373354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  <w:r w:rsidR="0028570C" w:rsidRPr="00D72520">
              <w:rPr>
                <w:lang w:val="en-US"/>
              </w:rPr>
              <w:t>114.4, 43.7</w:t>
            </w:r>
          </w:p>
        </w:tc>
      </w:tr>
      <w:tr w:rsidR="00C334CE" w:rsidRPr="00D72520" w14:paraId="76E4A0C2" w14:textId="77777777" w:rsidTr="00C334CE">
        <w:trPr>
          <w:trHeight w:val="20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720" w:type="dxa"/>
              <w:right w:w="115" w:type="dxa"/>
            </w:tcMar>
          </w:tcPr>
          <w:p w14:paraId="739B7DD6" w14:textId="77777777" w:rsidR="0028570C" w:rsidRPr="00D72520" w:rsidRDefault="0028570C" w:rsidP="00C334CE">
            <w:pPr>
              <w:pStyle w:val="Tabletext"/>
              <w:ind w:left="-153"/>
              <w:rPr>
                <w:lang w:val="en-US"/>
              </w:rPr>
            </w:pPr>
            <w:r w:rsidRPr="00D72520">
              <w:rPr>
                <w:lang w:val="en-US"/>
              </w:rPr>
              <w:t xml:space="preserve">Nominal </w:t>
            </w:r>
            <w:r w:rsidRPr="00D72520">
              <w:rPr>
                <w:i/>
                <w:iCs/>
                <w:lang w:val="en-US"/>
              </w:rPr>
              <w:t>P</w:t>
            </w:r>
            <w:r w:rsidRPr="00D72520">
              <w:rPr>
                <w:lang w:val="en-US"/>
              </w:rPr>
              <w:t xml:space="preserve"> valu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78031" w14:textId="7BB90596" w:rsidR="0028570C" w:rsidRPr="00D72520" w:rsidRDefault="00C334CE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D9E9B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0.598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A9318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0.0377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A0A6A" w14:textId="77777777" w:rsidR="0028570C" w:rsidRPr="00D72520" w:rsidRDefault="0028570C" w:rsidP="00C334CE">
            <w:pPr>
              <w:pStyle w:val="Tabletext"/>
              <w:jc w:val="center"/>
              <w:rPr>
                <w:highlight w:val="yellow"/>
                <w:lang w:val="en-US"/>
              </w:rPr>
            </w:pPr>
            <w:r w:rsidRPr="00D72520">
              <w:rPr>
                <w:lang w:val="en-US"/>
              </w:rPr>
              <w:t>0.119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E4060" w14:textId="0418572A" w:rsidR="0028570C" w:rsidRPr="00D72520" w:rsidRDefault="00C334CE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–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881BC" w14:textId="77777777" w:rsidR="0028570C" w:rsidRPr="00D72520" w:rsidRDefault="0028570C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.340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5E17C" w14:textId="77777777" w:rsidR="0028570C" w:rsidRPr="00D72520" w:rsidRDefault="0028570C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.296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84A3C" w14:textId="77777777" w:rsidR="0028570C" w:rsidRPr="00D72520" w:rsidRDefault="0028570C" w:rsidP="00C334CE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.8893</w:t>
            </w:r>
          </w:p>
        </w:tc>
      </w:tr>
    </w:tbl>
    <w:p w14:paraId="7A23C8F0" w14:textId="0C1C5784" w:rsidR="0028570C" w:rsidRPr="00D72520" w:rsidRDefault="00FA3594" w:rsidP="005E32D6">
      <w:pPr>
        <w:pStyle w:val="Footer"/>
        <w:rPr>
          <w:lang w:val="en-US"/>
        </w:rPr>
      </w:pPr>
      <w:r w:rsidRPr="00D72520">
        <w:rPr>
          <w:vertAlign w:val="superscript"/>
          <w:lang w:val="en-US"/>
        </w:rPr>
        <w:t>a</w:t>
      </w:r>
      <w:r w:rsidRPr="00D72520">
        <w:rPr>
          <w:lang w:val="en-US"/>
        </w:rPr>
        <w:t>Seropositive mFAS presented.</w:t>
      </w:r>
    </w:p>
    <w:p w14:paraId="47138ABC" w14:textId="34D4898D" w:rsidR="0028570C" w:rsidRPr="00D72520" w:rsidRDefault="0028570C" w:rsidP="005E32D6">
      <w:pPr>
        <w:pStyle w:val="Footer"/>
        <w:rPr>
          <w:vertAlign w:val="superscript"/>
          <w:lang w:val="en-US"/>
        </w:rPr>
      </w:pPr>
      <w:r w:rsidRPr="00D72520">
        <w:rPr>
          <w:lang w:val="en-US"/>
        </w:rPr>
        <w:t>CAS+IMD, casirivimab and imdevimab; CI, confidence interval; IV, intravenous; mFAS, modified full analysis set.</w:t>
      </w:r>
      <w:r w:rsidRPr="00D72520">
        <w:rPr>
          <w:vertAlign w:val="superscript"/>
          <w:lang w:val="en-US"/>
        </w:rPr>
        <w:t xml:space="preserve"> </w:t>
      </w:r>
    </w:p>
    <w:p w14:paraId="2541BC7D" w14:textId="3D8982CF" w:rsidR="002F5BC3" w:rsidRPr="00D72520" w:rsidRDefault="005E32D6" w:rsidP="005E32D6">
      <w:pPr>
        <w:pStyle w:val="Figuretablelegend"/>
        <w:rPr>
          <w:b w:val="0"/>
          <w:bCs/>
          <w:lang w:val="en-US"/>
        </w:rPr>
      </w:pPr>
      <w:bookmarkStart w:id="15" w:name="_Toc104539796"/>
      <w:bookmarkEnd w:id="14"/>
      <w:r w:rsidRPr="00D72520">
        <w:rPr>
          <w:lang w:val="en-US"/>
        </w:rPr>
        <w:lastRenderedPageBreak/>
        <w:t xml:space="preserve">TABLE </w:t>
      </w:r>
      <w:r w:rsidR="000732EA" w:rsidRPr="00D72520">
        <w:rPr>
          <w:lang w:val="en-US"/>
        </w:rPr>
        <w:t>S</w:t>
      </w:r>
      <w:r w:rsidR="00DC2C4F" w:rsidRPr="00D72520">
        <w:rPr>
          <w:lang w:val="en-US"/>
        </w:rPr>
        <w:t>5</w:t>
      </w:r>
      <w:r w:rsidR="002F5BC3" w:rsidRPr="00D72520">
        <w:rPr>
          <w:lang w:val="en-US"/>
        </w:rPr>
        <w:t xml:space="preserve"> </w:t>
      </w:r>
      <w:r w:rsidR="002F5BC3" w:rsidRPr="00D72520">
        <w:rPr>
          <w:b w:val="0"/>
          <w:bCs/>
          <w:lang w:val="en-US"/>
        </w:rPr>
        <w:t xml:space="preserve">Adverse events leading to death </w:t>
      </w:r>
      <w:bookmarkStart w:id="16" w:name="_Hlk96695099"/>
      <w:r w:rsidR="00682223" w:rsidRPr="00D72520">
        <w:rPr>
          <w:b w:val="0"/>
          <w:bCs/>
          <w:lang w:val="en-US"/>
        </w:rPr>
        <w:t xml:space="preserve">in seropositive patients by </w:t>
      </w:r>
      <w:r w:rsidR="00766431" w:rsidRPr="00D72520">
        <w:rPr>
          <w:b w:val="0"/>
          <w:bCs/>
          <w:lang w:val="en-US"/>
        </w:rPr>
        <w:t xml:space="preserve">baseline </w:t>
      </w:r>
      <w:r w:rsidR="00682223" w:rsidRPr="00D72520">
        <w:rPr>
          <w:b w:val="0"/>
          <w:bCs/>
          <w:lang w:val="en-US"/>
        </w:rPr>
        <w:t>neutralizing antibody status</w:t>
      </w:r>
      <w:r w:rsidR="00682223" w:rsidRPr="00D72520">
        <w:rPr>
          <w:b w:val="0"/>
          <w:bCs/>
          <w:vertAlign w:val="superscript"/>
          <w:lang w:val="en-US"/>
        </w:rPr>
        <w:t>a</w:t>
      </w:r>
      <w:bookmarkEnd w:id="15"/>
    </w:p>
    <w:tbl>
      <w:tblPr>
        <w:tblW w:w="5169" w:type="pct"/>
        <w:tblLook w:val="04A0" w:firstRow="1" w:lastRow="0" w:firstColumn="1" w:lastColumn="0" w:noHBand="0" w:noVBand="1"/>
      </w:tblPr>
      <w:tblGrid>
        <w:gridCol w:w="5909"/>
        <w:gridCol w:w="1876"/>
        <w:gridCol w:w="1873"/>
        <w:gridCol w:w="1870"/>
        <w:gridCol w:w="1870"/>
      </w:tblGrid>
      <w:tr w:rsidR="005C6098" w:rsidRPr="00D72520" w14:paraId="5D7EF19F" w14:textId="77777777" w:rsidTr="00D9793E">
        <w:trPr>
          <w:trHeight w:val="20"/>
        </w:trPr>
        <w:tc>
          <w:tcPr>
            <w:tcW w:w="2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bookmarkEnd w:id="16"/>
          <w:p w14:paraId="363F669F" w14:textId="77777777" w:rsidR="005C6098" w:rsidRPr="00D72520" w:rsidRDefault="005C6098" w:rsidP="00570D26">
            <w:pPr>
              <w:pStyle w:val="Tabletext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Primary system organ class</w:t>
            </w:r>
          </w:p>
          <w:p w14:paraId="3950C1F8" w14:textId="77777777" w:rsidR="005C6098" w:rsidRPr="00D72520" w:rsidRDefault="005C6098" w:rsidP="00570D26">
            <w:pPr>
              <w:pStyle w:val="Tabletext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Preferred term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2E299F" w14:textId="77777777" w:rsidR="005C6098" w:rsidRPr="00D72520" w:rsidRDefault="005C6098" w:rsidP="009B169F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Placebo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FFB37F" w14:textId="77777777" w:rsidR="005C6098" w:rsidRPr="00D72520" w:rsidRDefault="005C6098" w:rsidP="009B169F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 xml:space="preserve">CAS+IMD </w:t>
            </w:r>
            <w:r w:rsidRPr="00D72520">
              <w:rPr>
                <w:b/>
                <w:bCs/>
                <w:lang w:val="en-US"/>
              </w:rPr>
              <w:br/>
              <w:t>2.4 g IV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95D6D7" w14:textId="77777777" w:rsidR="005C6098" w:rsidRPr="00D72520" w:rsidRDefault="005C6098" w:rsidP="009B169F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 xml:space="preserve">CAS+IMD </w:t>
            </w:r>
            <w:r w:rsidRPr="00D72520">
              <w:rPr>
                <w:b/>
                <w:bCs/>
                <w:lang w:val="en-US"/>
              </w:rPr>
              <w:br/>
              <w:t>8.0 g IV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5FEFCA" w14:textId="77777777" w:rsidR="005C6098" w:rsidRPr="00D72520" w:rsidRDefault="005C6098" w:rsidP="009B169F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 xml:space="preserve">CAS+IMD </w:t>
            </w:r>
            <w:r w:rsidRPr="00D72520">
              <w:rPr>
                <w:b/>
                <w:bCs/>
                <w:lang w:val="en-US"/>
              </w:rPr>
              <w:br/>
              <w:t>combined doses</w:t>
            </w:r>
          </w:p>
        </w:tc>
      </w:tr>
      <w:tr w:rsidR="005C6098" w:rsidRPr="00D72520" w14:paraId="171C3BC6" w14:textId="77777777" w:rsidTr="00D9793E">
        <w:trPr>
          <w:trHeight w:val="20"/>
        </w:trPr>
        <w:tc>
          <w:tcPr>
            <w:tcW w:w="2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88180" w14:textId="1A9AEDD3" w:rsidR="005C6098" w:rsidRPr="00D72520" w:rsidRDefault="005C6098" w:rsidP="009B169F">
            <w:pPr>
              <w:pStyle w:val="Tabletext"/>
              <w:rPr>
                <w:b/>
                <w:lang w:val="en-US"/>
              </w:rPr>
            </w:pPr>
            <w:r w:rsidRPr="00D72520">
              <w:rPr>
                <w:b/>
                <w:lang w:val="en-US"/>
              </w:rPr>
              <w:t>Baseline neutralizing antibody status: Negative or borderline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CFD18" w14:textId="6F97E66F" w:rsidR="005C6098" w:rsidRPr="00D72520" w:rsidRDefault="009B169F" w:rsidP="009B169F">
            <w:pPr>
              <w:pStyle w:val="Tabletext"/>
              <w:jc w:val="center"/>
              <w:rPr>
                <w:b/>
                <w:lang w:val="en-US"/>
              </w:rPr>
            </w:pPr>
            <w:r w:rsidRPr="00D72520">
              <w:rPr>
                <w:b/>
                <w:i/>
                <w:iCs/>
                <w:lang w:val="en-US"/>
              </w:rPr>
              <w:t>n</w:t>
            </w:r>
            <w:r w:rsidRPr="00D72520">
              <w:rPr>
                <w:b/>
                <w:lang w:val="en-US"/>
              </w:rPr>
              <w:t xml:space="preserve"> </w:t>
            </w:r>
            <w:r w:rsidR="005C6098" w:rsidRPr="00D72520">
              <w:rPr>
                <w:b/>
                <w:lang w:val="en-US"/>
              </w:rPr>
              <w:t>=</w:t>
            </w:r>
            <w:r w:rsidR="00F7264E" w:rsidRPr="00D72520">
              <w:rPr>
                <w:b/>
                <w:lang w:val="en-US"/>
              </w:rPr>
              <w:t xml:space="preserve"> </w:t>
            </w:r>
            <w:r w:rsidR="005C6098" w:rsidRPr="00D72520">
              <w:rPr>
                <w:b/>
                <w:lang w:val="en-US"/>
              </w:rPr>
              <w:t>68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64349" w14:textId="37D47EDC" w:rsidR="005C6098" w:rsidRPr="00D72520" w:rsidRDefault="009B169F" w:rsidP="009B169F">
            <w:pPr>
              <w:pStyle w:val="Tabletext"/>
              <w:jc w:val="center"/>
              <w:rPr>
                <w:b/>
                <w:lang w:val="en-US"/>
              </w:rPr>
            </w:pPr>
            <w:r w:rsidRPr="00D72520">
              <w:rPr>
                <w:b/>
                <w:i/>
                <w:iCs/>
                <w:lang w:val="en-US"/>
              </w:rPr>
              <w:t>n</w:t>
            </w:r>
            <w:r w:rsidRPr="00D72520">
              <w:rPr>
                <w:b/>
                <w:lang w:val="en-US"/>
              </w:rPr>
              <w:t xml:space="preserve"> </w:t>
            </w:r>
            <w:r w:rsidR="005C6098" w:rsidRPr="00D72520">
              <w:rPr>
                <w:b/>
                <w:lang w:val="en-US"/>
              </w:rPr>
              <w:t>=</w:t>
            </w:r>
            <w:r w:rsidR="00F7264E" w:rsidRPr="00D72520">
              <w:rPr>
                <w:b/>
                <w:lang w:val="en-US"/>
              </w:rPr>
              <w:t xml:space="preserve"> </w:t>
            </w:r>
            <w:r w:rsidR="005C6098" w:rsidRPr="00D72520">
              <w:rPr>
                <w:b/>
                <w:lang w:val="en-US"/>
              </w:rPr>
              <w:t>57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FF885" w14:textId="000E0CE3" w:rsidR="005C6098" w:rsidRPr="00D72520" w:rsidRDefault="009B169F" w:rsidP="009B169F">
            <w:pPr>
              <w:pStyle w:val="Tabletext"/>
              <w:jc w:val="center"/>
              <w:rPr>
                <w:b/>
                <w:lang w:val="en-US"/>
              </w:rPr>
            </w:pPr>
            <w:r w:rsidRPr="00D72520">
              <w:rPr>
                <w:b/>
                <w:i/>
                <w:iCs/>
                <w:lang w:val="en-US"/>
              </w:rPr>
              <w:t>n</w:t>
            </w:r>
            <w:r w:rsidRPr="00D72520">
              <w:rPr>
                <w:b/>
                <w:lang w:val="en-US"/>
              </w:rPr>
              <w:t xml:space="preserve"> </w:t>
            </w:r>
            <w:r w:rsidR="005C6098" w:rsidRPr="00D72520">
              <w:rPr>
                <w:b/>
                <w:lang w:val="en-US"/>
              </w:rPr>
              <w:t>=</w:t>
            </w:r>
            <w:r w:rsidR="00F7264E" w:rsidRPr="00D72520">
              <w:rPr>
                <w:b/>
                <w:lang w:val="en-US"/>
              </w:rPr>
              <w:t xml:space="preserve"> </w:t>
            </w:r>
            <w:r w:rsidR="005C6098" w:rsidRPr="00D72520">
              <w:rPr>
                <w:b/>
                <w:lang w:val="en-US"/>
              </w:rPr>
              <w:t>53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DFE93" w14:textId="48DD8EB9" w:rsidR="005C6098" w:rsidRPr="00D72520" w:rsidRDefault="009B169F" w:rsidP="009B169F">
            <w:pPr>
              <w:pStyle w:val="Tabletext"/>
              <w:jc w:val="center"/>
              <w:rPr>
                <w:b/>
                <w:lang w:val="en-US"/>
              </w:rPr>
            </w:pPr>
            <w:r w:rsidRPr="00D72520">
              <w:rPr>
                <w:b/>
                <w:i/>
                <w:iCs/>
                <w:lang w:val="en-US"/>
              </w:rPr>
              <w:t>n</w:t>
            </w:r>
            <w:r w:rsidRPr="00D72520">
              <w:rPr>
                <w:b/>
                <w:lang w:val="en-US"/>
              </w:rPr>
              <w:t xml:space="preserve"> </w:t>
            </w:r>
            <w:r w:rsidR="005C6098" w:rsidRPr="00D72520">
              <w:rPr>
                <w:b/>
                <w:lang w:val="en-US"/>
              </w:rPr>
              <w:t>=</w:t>
            </w:r>
            <w:r w:rsidR="00F7264E" w:rsidRPr="00D72520">
              <w:rPr>
                <w:b/>
                <w:lang w:val="en-US"/>
              </w:rPr>
              <w:t xml:space="preserve"> </w:t>
            </w:r>
            <w:r w:rsidR="005C6098" w:rsidRPr="00D72520">
              <w:rPr>
                <w:b/>
                <w:lang w:val="en-US"/>
              </w:rPr>
              <w:t>110</w:t>
            </w:r>
          </w:p>
        </w:tc>
      </w:tr>
      <w:tr w:rsidR="005C6098" w:rsidRPr="00D72520" w14:paraId="54E0E79F" w14:textId="77777777" w:rsidTr="00D9793E">
        <w:trPr>
          <w:trHeight w:val="20"/>
        </w:trPr>
        <w:tc>
          <w:tcPr>
            <w:tcW w:w="2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2DE3C3" w14:textId="76B92D64" w:rsidR="005C6098" w:rsidRPr="00D72520" w:rsidRDefault="005C6098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TEAEs leading to death</w:t>
            </w:r>
            <w:r w:rsidR="009B169F" w:rsidRPr="00D72520">
              <w:rPr>
                <w:lang w:val="en-US"/>
              </w:rPr>
              <w:t>, n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877898" w14:textId="10F35205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2A475F" w14:textId="619E5125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9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00CD6C" w14:textId="119BF5A6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D56DC4" w14:textId="272BA8CA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1</w:t>
            </w:r>
          </w:p>
        </w:tc>
      </w:tr>
      <w:tr w:rsidR="005C6098" w:rsidRPr="00D72520" w14:paraId="7B8287AC" w14:textId="77777777" w:rsidTr="00570D26">
        <w:trPr>
          <w:trHeight w:val="20"/>
        </w:trPr>
        <w:tc>
          <w:tcPr>
            <w:tcW w:w="2205" w:type="pct"/>
            <w:shd w:val="clear" w:color="auto" w:fill="auto"/>
          </w:tcPr>
          <w:p w14:paraId="53229C6C" w14:textId="390F3B88" w:rsidR="005C6098" w:rsidRPr="00D72520" w:rsidRDefault="009B169F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P</w:t>
            </w:r>
            <w:r w:rsidR="005C6098" w:rsidRPr="00D72520">
              <w:rPr>
                <w:lang w:val="en-US"/>
              </w:rPr>
              <w:t>atients with at least one TEAE leading to death</w:t>
            </w:r>
            <w:r w:rsidRPr="00D72520">
              <w:rPr>
                <w:lang w:val="en-US"/>
              </w:rPr>
              <w:t>, n</w:t>
            </w:r>
            <w:r w:rsidR="00F21646" w:rsidRPr="00D72520">
              <w:rPr>
                <w:lang w:val="en-US"/>
              </w:rPr>
              <w:t xml:space="preserve"> (%)</w:t>
            </w:r>
          </w:p>
        </w:tc>
        <w:tc>
          <w:tcPr>
            <w:tcW w:w="700" w:type="pct"/>
            <w:shd w:val="clear" w:color="auto" w:fill="auto"/>
          </w:tcPr>
          <w:p w14:paraId="71D7B705" w14:textId="3E870B29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2 (17.6)</w:t>
            </w:r>
          </w:p>
        </w:tc>
        <w:tc>
          <w:tcPr>
            <w:tcW w:w="699" w:type="pct"/>
            <w:shd w:val="clear" w:color="auto" w:fill="auto"/>
          </w:tcPr>
          <w:p w14:paraId="7B952835" w14:textId="613C0258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9 (15.8)</w:t>
            </w:r>
          </w:p>
        </w:tc>
        <w:tc>
          <w:tcPr>
            <w:tcW w:w="698" w:type="pct"/>
            <w:shd w:val="clear" w:color="auto" w:fill="auto"/>
          </w:tcPr>
          <w:p w14:paraId="243480F3" w14:textId="16B234A8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3.8)</w:t>
            </w:r>
          </w:p>
        </w:tc>
        <w:tc>
          <w:tcPr>
            <w:tcW w:w="698" w:type="pct"/>
            <w:shd w:val="clear" w:color="auto" w:fill="auto"/>
          </w:tcPr>
          <w:p w14:paraId="0D43C252" w14:textId="2614920D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1 (10.0)</w:t>
            </w:r>
          </w:p>
        </w:tc>
      </w:tr>
      <w:tr w:rsidR="005C6098" w:rsidRPr="00D72520" w14:paraId="34300707" w14:textId="77777777" w:rsidTr="00570D26">
        <w:trPr>
          <w:trHeight w:val="20"/>
        </w:trPr>
        <w:tc>
          <w:tcPr>
            <w:tcW w:w="2205" w:type="pct"/>
            <w:shd w:val="clear" w:color="auto" w:fill="auto"/>
          </w:tcPr>
          <w:p w14:paraId="599BC10D" w14:textId="758466A5" w:rsidR="005C6098" w:rsidRPr="00D72520" w:rsidRDefault="005C6098" w:rsidP="00570D26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>Cardiac disorders</w:t>
            </w:r>
            <w:r w:rsidR="00F21646" w:rsidRPr="00D72520">
              <w:rPr>
                <w:bCs/>
                <w:lang w:val="en-US"/>
              </w:rPr>
              <w:t xml:space="preserve">, </w:t>
            </w:r>
            <w:r w:rsidR="00F21646" w:rsidRPr="00D72520">
              <w:rPr>
                <w:bCs/>
                <w:i/>
                <w:iCs/>
                <w:lang w:val="en-US"/>
              </w:rPr>
              <w:t>n</w:t>
            </w:r>
            <w:r w:rsidR="00F21646" w:rsidRPr="00D72520">
              <w:rPr>
                <w:bCs/>
                <w:lang w:val="en-US"/>
              </w:rPr>
              <w:t xml:space="preserve"> (%)</w:t>
            </w:r>
          </w:p>
        </w:tc>
        <w:tc>
          <w:tcPr>
            <w:tcW w:w="700" w:type="pct"/>
            <w:shd w:val="clear" w:color="auto" w:fill="auto"/>
          </w:tcPr>
          <w:p w14:paraId="4749FB65" w14:textId="0293A46B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5)</w:t>
            </w:r>
          </w:p>
        </w:tc>
        <w:tc>
          <w:tcPr>
            <w:tcW w:w="699" w:type="pct"/>
            <w:shd w:val="clear" w:color="auto" w:fill="auto"/>
          </w:tcPr>
          <w:p w14:paraId="7C3E2C34" w14:textId="4DF143A7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5.3)</w:t>
            </w:r>
          </w:p>
        </w:tc>
        <w:tc>
          <w:tcPr>
            <w:tcW w:w="698" w:type="pct"/>
            <w:shd w:val="clear" w:color="auto" w:fill="auto"/>
          </w:tcPr>
          <w:p w14:paraId="7832B0E9" w14:textId="220D5298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shd w:val="clear" w:color="auto" w:fill="auto"/>
          </w:tcPr>
          <w:p w14:paraId="4BB9DBBF" w14:textId="6B5C12CB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2.7)</w:t>
            </w:r>
          </w:p>
        </w:tc>
      </w:tr>
      <w:tr w:rsidR="005C6098" w:rsidRPr="00D72520" w14:paraId="1808F371" w14:textId="77777777" w:rsidTr="00570D26">
        <w:trPr>
          <w:trHeight w:val="20"/>
        </w:trPr>
        <w:tc>
          <w:tcPr>
            <w:tcW w:w="2205" w:type="pct"/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318A6CD0" w14:textId="25B31462" w:rsidR="005C6098" w:rsidRPr="00D72520" w:rsidRDefault="005C6098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Cardiac arrest</w:t>
            </w:r>
          </w:p>
        </w:tc>
        <w:tc>
          <w:tcPr>
            <w:tcW w:w="700" w:type="pct"/>
            <w:shd w:val="clear" w:color="auto" w:fill="auto"/>
          </w:tcPr>
          <w:p w14:paraId="267D362A" w14:textId="77968928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5)</w:t>
            </w:r>
          </w:p>
        </w:tc>
        <w:tc>
          <w:tcPr>
            <w:tcW w:w="699" w:type="pct"/>
            <w:shd w:val="clear" w:color="auto" w:fill="auto"/>
          </w:tcPr>
          <w:p w14:paraId="2C93B17D" w14:textId="4219D271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8)</w:t>
            </w:r>
          </w:p>
        </w:tc>
        <w:tc>
          <w:tcPr>
            <w:tcW w:w="698" w:type="pct"/>
            <w:shd w:val="clear" w:color="auto" w:fill="auto"/>
          </w:tcPr>
          <w:p w14:paraId="390CE625" w14:textId="6C07CC9E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shd w:val="clear" w:color="auto" w:fill="auto"/>
          </w:tcPr>
          <w:p w14:paraId="3EE5FC33" w14:textId="5A8F11E2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9)</w:t>
            </w:r>
          </w:p>
        </w:tc>
      </w:tr>
      <w:tr w:rsidR="005C6098" w:rsidRPr="00D72520" w14:paraId="0929BC2A" w14:textId="77777777" w:rsidTr="00570D26">
        <w:trPr>
          <w:trHeight w:val="20"/>
        </w:trPr>
        <w:tc>
          <w:tcPr>
            <w:tcW w:w="2205" w:type="pct"/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2A6FF165" w14:textId="57D4B78A" w:rsidR="005C6098" w:rsidRPr="00D72520" w:rsidRDefault="005C6098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Cardiogenic shock</w:t>
            </w:r>
          </w:p>
        </w:tc>
        <w:tc>
          <w:tcPr>
            <w:tcW w:w="700" w:type="pct"/>
            <w:shd w:val="clear" w:color="auto" w:fill="auto"/>
          </w:tcPr>
          <w:p w14:paraId="238C8423" w14:textId="21FB194F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shd w:val="clear" w:color="auto" w:fill="auto"/>
          </w:tcPr>
          <w:p w14:paraId="60B60163" w14:textId="2895322F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8)</w:t>
            </w:r>
          </w:p>
        </w:tc>
        <w:tc>
          <w:tcPr>
            <w:tcW w:w="698" w:type="pct"/>
            <w:shd w:val="clear" w:color="auto" w:fill="auto"/>
          </w:tcPr>
          <w:p w14:paraId="41602887" w14:textId="720A9178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shd w:val="clear" w:color="auto" w:fill="auto"/>
          </w:tcPr>
          <w:p w14:paraId="20FF9CA9" w14:textId="54D1CBCF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9)</w:t>
            </w:r>
          </w:p>
        </w:tc>
      </w:tr>
      <w:tr w:rsidR="005C6098" w:rsidRPr="00D72520" w14:paraId="3222C32D" w14:textId="77777777" w:rsidTr="00570D26">
        <w:trPr>
          <w:trHeight w:val="20"/>
        </w:trPr>
        <w:tc>
          <w:tcPr>
            <w:tcW w:w="2205" w:type="pct"/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212456A6" w14:textId="731C1C1D" w:rsidR="005C6098" w:rsidRPr="00D72520" w:rsidRDefault="005C6098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Ventricular tachycardia</w:t>
            </w:r>
          </w:p>
        </w:tc>
        <w:tc>
          <w:tcPr>
            <w:tcW w:w="700" w:type="pct"/>
            <w:shd w:val="clear" w:color="auto" w:fill="auto"/>
          </w:tcPr>
          <w:p w14:paraId="0A1CEB69" w14:textId="3DA93585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shd w:val="clear" w:color="auto" w:fill="auto"/>
          </w:tcPr>
          <w:p w14:paraId="127FCB1A" w14:textId="12E42E08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8)</w:t>
            </w:r>
          </w:p>
        </w:tc>
        <w:tc>
          <w:tcPr>
            <w:tcW w:w="698" w:type="pct"/>
            <w:shd w:val="clear" w:color="auto" w:fill="auto"/>
          </w:tcPr>
          <w:p w14:paraId="4B9F6183" w14:textId="2A83E686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shd w:val="clear" w:color="auto" w:fill="auto"/>
          </w:tcPr>
          <w:p w14:paraId="3C6CB9DA" w14:textId="118176C2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9)</w:t>
            </w:r>
          </w:p>
        </w:tc>
      </w:tr>
      <w:tr w:rsidR="005C6098" w:rsidRPr="00D72520" w14:paraId="6992F87E" w14:textId="77777777" w:rsidTr="00570D26">
        <w:trPr>
          <w:trHeight w:val="88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B7721" w14:textId="2FE7224A" w:rsidR="005C6098" w:rsidRPr="00D72520" w:rsidRDefault="005C6098" w:rsidP="00570D26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>Infections and infestations</w:t>
            </w:r>
            <w:r w:rsidR="00F21646" w:rsidRPr="00D72520">
              <w:rPr>
                <w:bCs/>
                <w:lang w:val="en-US"/>
              </w:rPr>
              <w:t xml:space="preserve">, </w:t>
            </w:r>
            <w:r w:rsidR="00F21646" w:rsidRPr="00D72520">
              <w:rPr>
                <w:bCs/>
                <w:i/>
                <w:iCs/>
                <w:lang w:val="en-US"/>
              </w:rPr>
              <w:t>n</w:t>
            </w:r>
            <w:r w:rsidR="00F21646" w:rsidRPr="00D72520">
              <w:rPr>
                <w:bCs/>
                <w:lang w:val="en-US"/>
              </w:rPr>
              <w:t xml:space="preserve"> 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62253" w14:textId="0355AC37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6 (8.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FB560" w14:textId="34142DDD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DFB04" w14:textId="31E74D93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3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3ABCF" w14:textId="647A8163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2.7)</w:t>
            </w:r>
          </w:p>
        </w:tc>
      </w:tr>
      <w:tr w:rsidR="005C6098" w:rsidRPr="00D72520" w14:paraId="48C86BCB" w14:textId="77777777" w:rsidTr="00570D26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4653E0E0" w14:textId="47357A5C" w:rsidR="005C6098" w:rsidRPr="00D72520" w:rsidRDefault="005C6098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COVID-1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6C8D2" w14:textId="18458ECD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2D2CB" w14:textId="4121A57D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D798E" w14:textId="306A5926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252F" w14:textId="2057C674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1.8)</w:t>
            </w:r>
          </w:p>
        </w:tc>
      </w:tr>
      <w:tr w:rsidR="005C6098" w:rsidRPr="00D72520" w14:paraId="725B83E1" w14:textId="77777777" w:rsidTr="00570D26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6F8659B4" w14:textId="22C5D922" w:rsidR="005C6098" w:rsidRPr="00D72520" w:rsidRDefault="005C6098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COVID-19 pneumoni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C45AE" w14:textId="056BA00B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4.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9DE49" w14:textId="6E86135E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1413B" w14:textId="563074FE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03C71" w14:textId="021DA1E0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9)</w:t>
            </w:r>
          </w:p>
        </w:tc>
      </w:tr>
      <w:tr w:rsidR="005C6098" w:rsidRPr="00D72520" w14:paraId="59870F58" w14:textId="77777777" w:rsidTr="00570D26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09F91A9A" w14:textId="0FC48F47" w:rsidR="005C6098" w:rsidRPr="00D72520" w:rsidRDefault="005C6098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Pulmonary sepsi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E4DE1" w14:textId="35031114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2.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E7299" w14:textId="65120D82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F4AD2" w14:textId="23634AE2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64236" w14:textId="0F4DE0DA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</w:tr>
      <w:tr w:rsidR="005C6098" w:rsidRPr="00D72520" w14:paraId="0B6EB934" w14:textId="77777777" w:rsidTr="00570D26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C1DEB" w14:textId="60A504AF" w:rsidR="005C6098" w:rsidRPr="00D72520" w:rsidRDefault="005C6098" w:rsidP="00570D26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>Respiratory,</w:t>
            </w:r>
            <w:r w:rsidRPr="00D72520">
              <w:rPr>
                <w:bCs/>
                <w:color w:val="FFFFFF"/>
                <w:sz w:val="2"/>
                <w:szCs w:val="2"/>
                <w:lang w:val="en-US"/>
              </w:rPr>
              <w:softHyphen/>
            </w:r>
            <w:r w:rsidRPr="00D72520">
              <w:rPr>
                <w:bCs/>
                <w:lang w:val="en-US"/>
              </w:rPr>
              <w:t xml:space="preserve"> thoracic</w:t>
            </w:r>
            <w:r w:rsidR="009B169F" w:rsidRPr="00D72520">
              <w:rPr>
                <w:bCs/>
                <w:lang w:val="en-US"/>
              </w:rPr>
              <w:t>,</w:t>
            </w:r>
            <w:r w:rsidRPr="00D72520">
              <w:rPr>
                <w:bCs/>
                <w:lang w:val="en-US"/>
              </w:rPr>
              <w:t xml:space="preserve"> and mediastinal disorders</w:t>
            </w:r>
            <w:r w:rsidR="00F21646" w:rsidRPr="00D72520">
              <w:rPr>
                <w:bCs/>
                <w:lang w:val="en-US"/>
              </w:rPr>
              <w:t>, n 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48BAC" w14:textId="213602E9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4.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F3461" w14:textId="023D27BC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5.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9407C" w14:textId="1D9E635A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BA752" w14:textId="59346C21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2.7)</w:t>
            </w:r>
          </w:p>
        </w:tc>
      </w:tr>
      <w:tr w:rsidR="005C6098" w:rsidRPr="00D72520" w14:paraId="75FE59CA" w14:textId="77777777" w:rsidTr="00570D26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31C3AD26" w14:textId="5B9CC19F" w:rsidR="005C6098" w:rsidRPr="00D72520" w:rsidRDefault="005C6098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Acute respiratory failur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6598E" w14:textId="414F79CD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672C1" w14:textId="55A446F9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5.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D2B9B" w14:textId="3FF194FC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EBCD0" w14:textId="7FD6B7BC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2.7)</w:t>
            </w:r>
          </w:p>
        </w:tc>
      </w:tr>
      <w:tr w:rsidR="005C6098" w:rsidRPr="00D72520" w14:paraId="53C274E8" w14:textId="77777777" w:rsidTr="00570D26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53E7FBB8" w14:textId="5EF48072" w:rsidR="005C6098" w:rsidRPr="00D72520" w:rsidRDefault="005C6098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Idiopathic pulmonary fibrosi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0A98C" w14:textId="1C95C8C2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52252" w14:textId="6D969ABF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2820C" w14:textId="045781DC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3F387" w14:textId="1EF4E2BC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</w:tr>
      <w:tr w:rsidR="005C6098" w:rsidRPr="00D72520" w14:paraId="5A188D42" w14:textId="77777777" w:rsidTr="00570D26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0A8208A3" w14:textId="23DDD519" w:rsidR="005C6098" w:rsidRPr="00D72520" w:rsidRDefault="005C6098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Respiratory failur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1FB81" w14:textId="2C74FD59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A56BC" w14:textId="734B8A1E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E4016" w14:textId="2D247B9F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D8B5F" w14:textId="4798843F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</w:tr>
      <w:tr w:rsidR="005C6098" w:rsidRPr="00D72520" w14:paraId="18A56B58" w14:textId="77777777" w:rsidTr="00570D26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79F9B" w14:textId="1E61F4A4" w:rsidR="005C6098" w:rsidRPr="00D72520" w:rsidRDefault="005C6098" w:rsidP="00570D26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lastRenderedPageBreak/>
              <w:t>General disorders and administration site conditions</w:t>
            </w:r>
            <w:r w:rsidR="00F21646" w:rsidRPr="00D72520">
              <w:rPr>
                <w:bCs/>
                <w:lang w:val="en-US"/>
              </w:rPr>
              <w:t xml:space="preserve">, </w:t>
            </w:r>
            <w:r w:rsidR="00F21646" w:rsidRPr="00D72520">
              <w:rPr>
                <w:bCs/>
                <w:i/>
                <w:iCs/>
                <w:lang w:val="en-US"/>
              </w:rPr>
              <w:t>n</w:t>
            </w:r>
            <w:r w:rsidR="00F21646" w:rsidRPr="00D72520">
              <w:rPr>
                <w:bCs/>
                <w:lang w:val="en-US"/>
              </w:rPr>
              <w:t xml:space="preserve"> 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2D5A6" w14:textId="02368B18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2.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B2110" w14:textId="6A8D4FF2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3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041E6" w14:textId="6DC1820D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CDB4A" w14:textId="23E9F7FC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1.8)</w:t>
            </w:r>
          </w:p>
        </w:tc>
      </w:tr>
      <w:tr w:rsidR="005C6098" w:rsidRPr="00D72520" w14:paraId="0CD3A774" w14:textId="77777777" w:rsidTr="00570D26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1D13D10F" w14:textId="2284C6CA" w:rsidR="005C6098" w:rsidRPr="00D72520" w:rsidRDefault="005C6098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Death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7E7DF" w14:textId="60CFE211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70B10" w14:textId="0315B154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3.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02F5D" w14:textId="699DA4CF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5F8BA" w14:textId="3A338AF2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1.8)</w:t>
            </w:r>
          </w:p>
        </w:tc>
      </w:tr>
      <w:tr w:rsidR="005C6098" w:rsidRPr="00D72520" w14:paraId="40D07501" w14:textId="77777777" w:rsidTr="00D9793E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2ECBC33D" w14:textId="1068E39B" w:rsidR="005C6098" w:rsidRPr="00D72520" w:rsidRDefault="005C6098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Multiple organ dysfunction syndrome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DDA8B" w14:textId="7635495D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5E91A" w14:textId="6E49AA23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C65C9" w14:textId="4AEE775B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9939A" w14:textId="64F94567" w:rsidR="005C6098" w:rsidRPr="00D72520" w:rsidRDefault="005C6098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</w:tr>
      <w:tr w:rsidR="005C6098" w:rsidRPr="00D72520" w14:paraId="1BE0905A" w14:textId="77777777" w:rsidTr="00D9793E">
        <w:trPr>
          <w:trHeight w:val="20"/>
        </w:trPr>
        <w:tc>
          <w:tcPr>
            <w:tcW w:w="2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  <w:vAlign w:val="center"/>
          </w:tcPr>
          <w:p w14:paraId="162EBE4F" w14:textId="411EAB2A" w:rsidR="005C6098" w:rsidRPr="00D72520" w:rsidRDefault="005C6098" w:rsidP="009B169F">
            <w:pPr>
              <w:pStyle w:val="Tabletext"/>
              <w:ind w:left="-218"/>
              <w:rPr>
                <w:b/>
                <w:lang w:val="en-US"/>
              </w:rPr>
            </w:pPr>
            <w:r w:rsidRPr="00D72520">
              <w:rPr>
                <w:b/>
                <w:lang w:val="en-US"/>
              </w:rPr>
              <w:t>Baseline neutralizing antibody status: Positive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792CD" w14:textId="186BA0F5" w:rsidR="005C6098" w:rsidRPr="00D72520" w:rsidRDefault="001A7A08" w:rsidP="009B169F">
            <w:pPr>
              <w:pStyle w:val="Tabletext"/>
              <w:jc w:val="center"/>
              <w:rPr>
                <w:b/>
                <w:lang w:val="en-US"/>
              </w:rPr>
            </w:pPr>
            <w:r w:rsidRPr="007A5570">
              <w:rPr>
                <w:b/>
                <w:i/>
                <w:iCs/>
                <w:lang w:val="en-US"/>
              </w:rPr>
              <w:t>n</w:t>
            </w:r>
            <w:r>
              <w:rPr>
                <w:b/>
                <w:lang w:val="en-US"/>
              </w:rPr>
              <w:t xml:space="preserve"> </w:t>
            </w:r>
            <w:r w:rsidR="005C6098" w:rsidRPr="00D72520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="005C6098" w:rsidRPr="00D72520">
              <w:rPr>
                <w:b/>
                <w:lang w:val="en-US"/>
              </w:rPr>
              <w:t>22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77B7E" w14:textId="740A9498" w:rsidR="005C6098" w:rsidRPr="00D72520" w:rsidRDefault="001A7A08" w:rsidP="009B169F">
            <w:pPr>
              <w:pStyle w:val="Tabletext"/>
              <w:jc w:val="center"/>
              <w:rPr>
                <w:b/>
                <w:lang w:val="en-US"/>
              </w:rPr>
            </w:pPr>
            <w:r w:rsidRPr="005B3385">
              <w:rPr>
                <w:b/>
                <w:i/>
                <w:iCs/>
                <w:lang w:val="en-US"/>
              </w:rPr>
              <w:t>n</w:t>
            </w:r>
            <w:r>
              <w:rPr>
                <w:b/>
                <w:lang w:val="en-US"/>
              </w:rPr>
              <w:t xml:space="preserve"> </w:t>
            </w:r>
            <w:r w:rsidR="005C6098" w:rsidRPr="00D72520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="005C6098" w:rsidRPr="00D72520">
              <w:rPr>
                <w:b/>
                <w:lang w:val="en-US"/>
              </w:rPr>
              <w:t>213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97361" w14:textId="54F370E5" w:rsidR="005C6098" w:rsidRPr="00D72520" w:rsidRDefault="001A7A08" w:rsidP="009B169F">
            <w:pPr>
              <w:pStyle w:val="Tabletext"/>
              <w:jc w:val="center"/>
              <w:rPr>
                <w:b/>
                <w:lang w:val="en-US"/>
              </w:rPr>
            </w:pPr>
            <w:r w:rsidRPr="005B3385">
              <w:rPr>
                <w:b/>
                <w:i/>
                <w:iCs/>
                <w:lang w:val="en-US"/>
              </w:rPr>
              <w:t>n</w:t>
            </w:r>
            <w:r>
              <w:rPr>
                <w:b/>
                <w:lang w:val="en-US"/>
              </w:rPr>
              <w:t xml:space="preserve"> </w:t>
            </w:r>
            <w:r w:rsidR="005C6098" w:rsidRPr="00D72520">
              <w:rPr>
                <w:b/>
                <w:lang w:val="en-US"/>
              </w:rPr>
              <w:t>=</w:t>
            </w:r>
            <w:r w:rsidRPr="005B3385">
              <w:rPr>
                <w:b/>
                <w:i/>
                <w:iCs/>
                <w:lang w:val="en-US"/>
              </w:rPr>
              <w:t>n</w:t>
            </w:r>
            <w:r w:rsidR="005C6098" w:rsidRPr="00D72520">
              <w:rPr>
                <w:b/>
                <w:lang w:val="en-US"/>
              </w:rPr>
              <w:t>208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C2B94" w14:textId="1A3EEDC4" w:rsidR="005C6098" w:rsidRPr="00D72520" w:rsidRDefault="001A7A08" w:rsidP="009B169F">
            <w:pPr>
              <w:pStyle w:val="Tabletext"/>
              <w:jc w:val="center"/>
              <w:rPr>
                <w:b/>
                <w:lang w:val="en-US"/>
              </w:rPr>
            </w:pPr>
            <w:r w:rsidRPr="005B3385">
              <w:rPr>
                <w:b/>
                <w:i/>
                <w:iCs/>
                <w:lang w:val="en-US"/>
              </w:rPr>
              <w:t>n</w:t>
            </w:r>
            <w:r>
              <w:rPr>
                <w:b/>
                <w:lang w:val="en-US"/>
              </w:rPr>
              <w:t xml:space="preserve"> </w:t>
            </w:r>
            <w:r w:rsidR="005C6098" w:rsidRPr="00D72520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="005C6098" w:rsidRPr="00D72520">
              <w:rPr>
                <w:b/>
                <w:lang w:val="en-US"/>
              </w:rPr>
              <w:t>421</w:t>
            </w:r>
          </w:p>
        </w:tc>
      </w:tr>
      <w:tr w:rsidR="00B272CC" w:rsidRPr="00D72520" w14:paraId="21DBB967" w14:textId="77777777" w:rsidTr="00D9793E">
        <w:trPr>
          <w:trHeight w:val="20"/>
        </w:trPr>
        <w:tc>
          <w:tcPr>
            <w:tcW w:w="22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10EA065" w14:textId="7B34333E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TEAEs leading to death</w:t>
            </w:r>
            <w:r w:rsidR="009B169F" w:rsidRPr="00D72520">
              <w:rPr>
                <w:lang w:val="en-US"/>
              </w:rPr>
              <w:t>, n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92BF20B" w14:textId="54F2FD6A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4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5F18868" w14:textId="08F0AF3E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1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0AD3B9" w14:textId="147F87F0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0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0694729" w14:textId="7B8EAE51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1</w:t>
            </w:r>
          </w:p>
        </w:tc>
      </w:tr>
      <w:tr w:rsidR="00B272CC" w:rsidRPr="00D72520" w14:paraId="39C28D96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</w:tcPr>
          <w:p w14:paraId="05645F2A" w14:textId="1C9ED6D3" w:rsidR="00B272CC" w:rsidRPr="00D72520" w:rsidRDefault="009B169F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P</w:t>
            </w:r>
            <w:r w:rsidR="00B272CC" w:rsidRPr="00D72520">
              <w:rPr>
                <w:lang w:val="en-US"/>
              </w:rPr>
              <w:t>atients with at least one TEAE leading to death</w:t>
            </w:r>
            <w:r w:rsidRPr="00D72520">
              <w:rPr>
                <w:lang w:val="en-US"/>
              </w:rPr>
              <w:t>, n</w:t>
            </w:r>
            <w:r w:rsidR="00B272CC" w:rsidRPr="00D72520">
              <w:rPr>
                <w:lang w:val="en-US"/>
              </w:rPr>
              <w:t xml:space="preserve"> (%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76A39151" w14:textId="438A3230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4 (6.3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7C0AC011" w14:textId="480F0EEC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1 (5.2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43773EE4" w14:textId="765162B9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9 (9.1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50B48E43" w14:textId="40D73A72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0 (7.1)</w:t>
            </w:r>
          </w:p>
        </w:tc>
      </w:tr>
      <w:tr w:rsidR="00B272CC" w:rsidRPr="00D72520" w14:paraId="7AFABEBD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</w:tcPr>
          <w:p w14:paraId="77BE86E2" w14:textId="5EFBE04C" w:rsidR="00B272CC" w:rsidRPr="00D72520" w:rsidRDefault="00B272CC" w:rsidP="00570D26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>Respiratory,</w:t>
            </w:r>
            <w:r w:rsidRPr="00D72520">
              <w:rPr>
                <w:bCs/>
                <w:color w:val="FFFFFF"/>
                <w:sz w:val="2"/>
                <w:szCs w:val="2"/>
                <w:lang w:val="en-US"/>
              </w:rPr>
              <w:softHyphen/>
            </w:r>
            <w:r w:rsidRPr="00D72520">
              <w:rPr>
                <w:bCs/>
                <w:lang w:val="en-US"/>
              </w:rPr>
              <w:t xml:space="preserve"> thoracic</w:t>
            </w:r>
            <w:r w:rsidR="009B169F" w:rsidRPr="00D72520">
              <w:rPr>
                <w:bCs/>
                <w:lang w:val="en-US"/>
              </w:rPr>
              <w:t>,</w:t>
            </w:r>
            <w:r w:rsidRPr="00D72520">
              <w:rPr>
                <w:bCs/>
                <w:lang w:val="en-US"/>
              </w:rPr>
              <w:t xml:space="preserve"> and mediastinal disorders</w:t>
            </w:r>
            <w:r w:rsidR="00A331A8" w:rsidRPr="00D72520">
              <w:rPr>
                <w:bCs/>
                <w:lang w:val="en-US"/>
              </w:rPr>
              <w:t>,</w:t>
            </w:r>
            <w:r w:rsidR="00A331A8" w:rsidRPr="00D72520">
              <w:rPr>
                <w:bCs/>
                <w:i/>
                <w:iCs/>
                <w:lang w:val="en-US"/>
              </w:rPr>
              <w:t xml:space="preserve"> n </w:t>
            </w:r>
            <w:r w:rsidR="00A331A8" w:rsidRPr="00D72520">
              <w:rPr>
                <w:bCs/>
                <w:lang w:val="en-US"/>
              </w:rPr>
              <w:t>(%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634992AC" w14:textId="7F20188E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4 (1.8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188CB305" w14:textId="71DB1E7A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4 (1.9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68BC74D2" w14:textId="26D3EB66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6 (2.9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20DA8A5C" w14:textId="6DAEF456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0 (2.4)</w:t>
            </w:r>
          </w:p>
        </w:tc>
      </w:tr>
      <w:tr w:rsidR="00B272CC" w:rsidRPr="00D72520" w14:paraId="203333E0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00745844" w14:textId="5C623F7A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Acute respiratory failure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0A6AE912" w14:textId="004322A1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427C0C24" w14:textId="2CEAC88D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2BEA93B0" w14:textId="2CD73F31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1.4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6130978F" w14:textId="45AB3654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4 (1.0)</w:t>
            </w:r>
          </w:p>
        </w:tc>
      </w:tr>
      <w:tr w:rsidR="00B272CC" w:rsidRPr="00D72520" w14:paraId="06859110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6759D391" w14:textId="66637A13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Respiratory failure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7C164E8B" w14:textId="619DE7C8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0.9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7ED027C6" w14:textId="2232D3E6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1292CBBF" w14:textId="39C35504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1.4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249F18C2" w14:textId="65ACD500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4 (1.0)</w:t>
            </w:r>
          </w:p>
        </w:tc>
      </w:tr>
      <w:tr w:rsidR="00B272CC" w:rsidRPr="00D72520" w14:paraId="3EA1FC76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4D1ACA55" w14:textId="6BF2F960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Pulmonary artery thrombosis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17D10F93" w14:textId="53B958E4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4A4F3512" w14:textId="339BA01D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5BB3D5FE" w14:textId="7236A71E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1D25650A" w14:textId="6669E80D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B272CC" w:rsidRPr="00D72520" w14:paraId="5053C241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4D005015" w14:textId="24F27770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Pulmonary embolism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200D17B6" w14:textId="1ACC32BC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3153720A" w14:textId="07A0E632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694ACA10" w14:textId="7D523DE2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7536BF3F" w14:textId="09644454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B272CC" w:rsidRPr="00D72520" w14:paraId="620D7122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6DAA76AD" w14:textId="5CAEF48F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Hypoxia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3F97B8B2" w14:textId="30599445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3A954E9E" w14:textId="540932E6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0CF5E7F5" w14:textId="0A8E8607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50D04C56" w14:textId="3C4F0767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</w:tr>
      <w:tr w:rsidR="00B272CC" w:rsidRPr="00D72520" w14:paraId="5244C4AC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706FBCE0" w14:textId="2BE0F04B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Pneumonitis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09ADD6F3" w14:textId="34FB67B3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6D1BE3FE" w14:textId="1F2CA81F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62067E8F" w14:textId="518E64FE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2E321462" w14:textId="42059B32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</w:tr>
      <w:tr w:rsidR="00B272CC" w:rsidRPr="00D72520" w14:paraId="66DD012D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</w:tcPr>
          <w:p w14:paraId="675F0DD0" w14:textId="1FCD32F2" w:rsidR="00B272CC" w:rsidRPr="00D72520" w:rsidRDefault="00B272CC" w:rsidP="00570D26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>General disorders and administration site conditions</w:t>
            </w:r>
            <w:r w:rsidR="00A331A8" w:rsidRPr="00D72520">
              <w:rPr>
                <w:bCs/>
                <w:lang w:val="en-US"/>
              </w:rPr>
              <w:t xml:space="preserve">, </w:t>
            </w:r>
            <w:r w:rsidR="00A331A8" w:rsidRPr="00D72520">
              <w:rPr>
                <w:bCs/>
                <w:i/>
                <w:iCs/>
                <w:lang w:val="en-US"/>
              </w:rPr>
              <w:t>n</w:t>
            </w:r>
            <w:r w:rsidR="00A331A8" w:rsidRPr="00D72520">
              <w:rPr>
                <w:bCs/>
                <w:lang w:val="en-US"/>
              </w:rPr>
              <w:t xml:space="preserve"> (%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44A1C153" w14:textId="516BE77E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0C82620D" w14:textId="4ACF5633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0.9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00F8387C" w14:textId="547F76E0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6 (2.9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4D9BA385" w14:textId="5CB177D6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8 (1.9)</w:t>
            </w:r>
          </w:p>
        </w:tc>
      </w:tr>
      <w:tr w:rsidR="00B272CC" w:rsidRPr="00D72520" w14:paraId="76D193E0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47831B2D" w14:textId="61138D0C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Multiple organ dysfunction syndrome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0BB6628B" w14:textId="2392A6BD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6EEF3620" w14:textId="52D8039C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0.9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69FC5C57" w14:textId="495A2FEF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6 (2.9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116F530B" w14:textId="469C7953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8 (1.9)</w:t>
            </w:r>
          </w:p>
        </w:tc>
      </w:tr>
      <w:tr w:rsidR="00B272CC" w:rsidRPr="00D72520" w14:paraId="3621E469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</w:tcPr>
          <w:p w14:paraId="16874453" w14:textId="1E2828A9" w:rsidR="00B272CC" w:rsidRPr="00D72520" w:rsidRDefault="00B272CC" w:rsidP="00570D26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>Infections and infestations</w:t>
            </w:r>
            <w:r w:rsidR="00A331A8" w:rsidRPr="00D72520">
              <w:rPr>
                <w:bCs/>
                <w:lang w:val="en-US"/>
              </w:rPr>
              <w:t xml:space="preserve">, </w:t>
            </w:r>
            <w:r w:rsidR="00A331A8" w:rsidRPr="00D72520">
              <w:rPr>
                <w:bCs/>
                <w:i/>
                <w:iCs/>
                <w:lang w:val="en-US"/>
              </w:rPr>
              <w:t>n</w:t>
            </w:r>
            <w:r w:rsidR="00A331A8" w:rsidRPr="00D72520">
              <w:rPr>
                <w:bCs/>
                <w:lang w:val="en-US"/>
              </w:rPr>
              <w:t xml:space="preserve"> (%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5E54E650" w14:textId="55808D23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5 (2.3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7A1473CF" w14:textId="59E0874D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0.9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7DABC9DA" w14:textId="546554D5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5 (2.4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426BA190" w14:textId="69EE8E01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7 (1.7)</w:t>
            </w:r>
          </w:p>
        </w:tc>
      </w:tr>
      <w:tr w:rsidR="00B272CC" w:rsidRPr="00D72520" w14:paraId="7E2A2126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4D44547B" w14:textId="726345B4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COVID-19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5169BF56" w14:textId="07EDD788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1.4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60DE191C" w14:textId="61D410C5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43764354" w14:textId="7BD78FC3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1.4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2B01C688" w14:textId="15A9CE4A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0.7)</w:t>
            </w:r>
          </w:p>
        </w:tc>
      </w:tr>
      <w:tr w:rsidR="00B272CC" w:rsidRPr="00D72520" w14:paraId="47692CF3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7A1782A8" w14:textId="5AD9001D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COVID-19 pneumonia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72FC691B" w14:textId="4D44EA57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5859173C" w14:textId="5B82166C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6CDD3E53" w14:textId="0C59B1FF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7EACD4B5" w14:textId="48CC978A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B272CC" w:rsidRPr="00D72520" w14:paraId="5DCEAC1E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76B7F09C" w14:textId="69462082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Pneumonia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09968A6F" w14:textId="713BFDC8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6F497E3E" w14:textId="50667153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717CFA05" w14:textId="6D400A35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6290886D" w14:textId="5404A8F2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B272CC" w:rsidRPr="00D72520" w14:paraId="04DDB21C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4F99FCD0" w14:textId="3303E773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lastRenderedPageBreak/>
              <w:t>Septic shock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6184985E" w14:textId="6474FFD2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36D64210" w14:textId="2EB912DA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54B13993" w14:textId="632544A3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2DFAAD78" w14:textId="72419F1D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B272CC" w:rsidRPr="00D72520" w14:paraId="5E8D69D8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65D708BA" w14:textId="26C3F045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Urosepsis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0576B69E" w14:textId="33599577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36488638" w14:textId="65BF7ADF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1751DC60" w14:textId="377C8875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3A801409" w14:textId="503E9862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B272CC" w:rsidRPr="00D72520" w14:paraId="19E53572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709D8EA3" w14:textId="22EF2117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Pulmonary sepsis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67760750" w14:textId="404B54A7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36036AE5" w14:textId="55E34136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3C289D12" w14:textId="35D0BC08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7D1E991F" w14:textId="74708E30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</w:tr>
      <w:tr w:rsidR="00B272CC" w:rsidRPr="00D72520" w14:paraId="0367A9AC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</w:tcPr>
          <w:p w14:paraId="3146B587" w14:textId="05AC9E76" w:rsidR="00B272CC" w:rsidRPr="00D72520" w:rsidRDefault="00B272CC" w:rsidP="00570D26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>Cardiac disorders</w:t>
            </w:r>
            <w:r w:rsidR="00A331A8" w:rsidRPr="00D72520">
              <w:rPr>
                <w:bCs/>
                <w:lang w:val="en-US"/>
              </w:rPr>
              <w:t>,</w:t>
            </w:r>
            <w:r w:rsidR="00A331A8" w:rsidRPr="00D72520">
              <w:rPr>
                <w:bCs/>
                <w:i/>
                <w:iCs/>
                <w:lang w:val="en-US"/>
              </w:rPr>
              <w:t xml:space="preserve"> n</w:t>
            </w:r>
            <w:r w:rsidR="00A331A8" w:rsidRPr="00D72520">
              <w:rPr>
                <w:bCs/>
                <w:lang w:val="en-US"/>
              </w:rPr>
              <w:t xml:space="preserve"> (%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00AEC64D" w14:textId="416C453F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1.4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4BFA2BAC" w14:textId="3DC13EA3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0.9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576A4C10" w14:textId="380BC36B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1.4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23F4DA4E" w14:textId="41F23875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5 (1.2)</w:t>
            </w:r>
          </w:p>
        </w:tc>
      </w:tr>
      <w:tr w:rsidR="00B272CC" w:rsidRPr="00D72520" w14:paraId="167DDC41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3AE4DBF7" w14:textId="124697D7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Cardio-respiratory arrest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78D75A35" w14:textId="0B625D42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78ACAE65" w14:textId="05D2B54F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13AB3E5F" w14:textId="37CE2E1B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1.0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2B8488B9" w14:textId="1DFB0BA5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0.7)</w:t>
            </w:r>
          </w:p>
        </w:tc>
      </w:tr>
      <w:tr w:rsidR="00B272CC" w:rsidRPr="00D72520" w14:paraId="2D6977B8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2EEA3366" w14:textId="30BD510B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Acute myocardial infarction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69C2AA91" w14:textId="17B67779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6C1666B2" w14:textId="1C6E7BE3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326EBBB1" w14:textId="6CD07141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5D23470C" w14:textId="5F6BEE87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B272CC" w:rsidRPr="00D72520" w14:paraId="62CE2B53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0EA4D3AB" w14:textId="533C5979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Cardiac arrest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6458F7E6" w14:textId="33010286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442B15E9" w14:textId="743FA22C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43F45FF0" w14:textId="13266AD7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1111614B" w14:textId="789102DE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B272CC" w:rsidRPr="00D72520" w14:paraId="16C06FF0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21A0CA5F" w14:textId="078A00C0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Acute left ventricular failure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3080670B" w14:textId="6ACC020E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48FDE43E" w14:textId="5D8DD042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4F29F0CB" w14:textId="24E1D4B2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17078686" w14:textId="3B430CB3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</w:tr>
      <w:tr w:rsidR="00B272CC" w:rsidRPr="00D72520" w14:paraId="0271BA52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148BCFA2" w14:textId="4060B106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Atrial fibrillation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52A92502" w14:textId="38046DDD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3DFDAF8B" w14:textId="31E3E162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48443DF7" w14:textId="2FCC877F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7D09F7BB" w14:textId="2363DCA3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</w:tr>
      <w:tr w:rsidR="00B272CC" w:rsidRPr="00D72520" w14:paraId="11E4D73C" w14:textId="77777777" w:rsidTr="00570D26">
        <w:trPr>
          <w:trHeight w:val="9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</w:tcPr>
          <w:p w14:paraId="7577622E" w14:textId="4A47B7C9" w:rsidR="00B272CC" w:rsidRPr="00D72520" w:rsidRDefault="00B272CC" w:rsidP="00570D26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>Nervous system disorders</w:t>
            </w:r>
            <w:r w:rsidR="00A331A8" w:rsidRPr="00D72520">
              <w:rPr>
                <w:bCs/>
                <w:lang w:val="en-US"/>
              </w:rPr>
              <w:t xml:space="preserve">, </w:t>
            </w:r>
            <w:r w:rsidR="00A331A8" w:rsidRPr="00D72520">
              <w:rPr>
                <w:bCs/>
                <w:i/>
                <w:iCs/>
                <w:lang w:val="en-US"/>
              </w:rPr>
              <w:t xml:space="preserve">n </w:t>
            </w:r>
            <w:r w:rsidR="00A331A8" w:rsidRPr="00D72520">
              <w:rPr>
                <w:bCs/>
                <w:lang w:val="en-US"/>
              </w:rPr>
              <w:t>(%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7FFE843B" w14:textId="59349739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6223BFA5" w14:textId="32B2B0A3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107C12A8" w14:textId="06D415F4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02E47839" w14:textId="10C2AFDB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B272CC" w:rsidRPr="00D72520" w14:paraId="41A1EB48" w14:textId="77777777" w:rsidTr="00570D26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1321D8F1" w14:textId="3C5DB5E0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Metabolic encephalopathy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148C4C40" w14:textId="73876E01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6555FDA7" w14:textId="2D75F3FB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2EF0D7AB" w14:textId="554D3DDE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688E9974" w14:textId="291A2B61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B272CC" w:rsidRPr="00D72520" w14:paraId="46857E39" w14:textId="77777777" w:rsidTr="00570D26">
        <w:trPr>
          <w:trHeight w:val="20"/>
        </w:trPr>
        <w:tc>
          <w:tcPr>
            <w:tcW w:w="22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778A5FBE" w14:textId="7C7EFA8B" w:rsidR="00B272CC" w:rsidRPr="00D72520" w:rsidRDefault="00B272CC" w:rsidP="00570D26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Dementia Alzheimer's type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8806F2" w14:textId="6080DB79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F1C67" w14:textId="0233496A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14E85" w14:textId="0141BA7C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E1983" w14:textId="3F7ED3CA" w:rsidR="00B272CC" w:rsidRPr="00D72520" w:rsidRDefault="00B272CC" w:rsidP="009B169F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</w:tr>
    </w:tbl>
    <w:p w14:paraId="45FD87B3" w14:textId="77777777" w:rsidR="005C6098" w:rsidRPr="00D72520" w:rsidRDefault="005C6098" w:rsidP="005E32D6">
      <w:pPr>
        <w:pStyle w:val="Footer"/>
        <w:rPr>
          <w:lang w:val="en-US"/>
        </w:rPr>
      </w:pPr>
      <w:r w:rsidRPr="00D72520">
        <w:rPr>
          <w:vertAlign w:val="superscript"/>
          <w:lang w:val="en-US"/>
        </w:rPr>
        <w:t>a</w:t>
      </w:r>
      <w:r w:rsidRPr="00D72520">
        <w:rPr>
          <w:lang w:val="en-US"/>
        </w:rPr>
        <w:t>Seropositive mFAS presented.</w:t>
      </w:r>
    </w:p>
    <w:p w14:paraId="2A4BA74F" w14:textId="75DA8A58" w:rsidR="005C6098" w:rsidRPr="00D72520" w:rsidRDefault="005C6098" w:rsidP="005E32D6">
      <w:pPr>
        <w:pStyle w:val="Footer"/>
        <w:rPr>
          <w:lang w:val="en-US"/>
        </w:rPr>
      </w:pPr>
      <w:r w:rsidRPr="00D72520">
        <w:rPr>
          <w:lang w:val="en-US"/>
        </w:rPr>
        <w:t xml:space="preserve">A patient who reported </w:t>
      </w:r>
      <w:r w:rsidR="009B169F" w:rsidRPr="00D72520">
        <w:rPr>
          <w:lang w:val="en-US"/>
        </w:rPr>
        <w:t>two</w:t>
      </w:r>
      <w:r w:rsidRPr="00D72520">
        <w:rPr>
          <w:lang w:val="en-US"/>
        </w:rPr>
        <w:t xml:space="preserve"> or more adverse events with different preferred terms within the same system organ class is counted only once in that system organ class. A patient who reported </w:t>
      </w:r>
      <w:r w:rsidR="009B169F" w:rsidRPr="00D72520">
        <w:rPr>
          <w:lang w:val="en-US"/>
        </w:rPr>
        <w:t>two</w:t>
      </w:r>
      <w:r w:rsidRPr="00D72520">
        <w:rPr>
          <w:lang w:val="en-US"/>
        </w:rPr>
        <w:t xml:space="preserve"> or more adverse events with the same preferred term is counted only once for that term.</w:t>
      </w:r>
    </w:p>
    <w:p w14:paraId="335E4DE7" w14:textId="28E928F2" w:rsidR="005C6098" w:rsidRPr="00D72520" w:rsidRDefault="005C6098" w:rsidP="005E32D6">
      <w:pPr>
        <w:pStyle w:val="Footer"/>
        <w:rPr>
          <w:lang w:val="en-US"/>
        </w:rPr>
      </w:pPr>
      <w:r w:rsidRPr="00D72520">
        <w:rPr>
          <w:lang w:val="en-US"/>
        </w:rPr>
        <w:t xml:space="preserve">Primary </w:t>
      </w:r>
      <w:r w:rsidR="009B169F" w:rsidRPr="00D72520">
        <w:rPr>
          <w:lang w:val="en-US"/>
        </w:rPr>
        <w:t>s</w:t>
      </w:r>
      <w:r w:rsidRPr="00D72520">
        <w:rPr>
          <w:lang w:val="en-US"/>
        </w:rPr>
        <w:t xml:space="preserve">ystem </w:t>
      </w:r>
      <w:r w:rsidR="009B169F" w:rsidRPr="00D72520">
        <w:rPr>
          <w:lang w:val="en-US"/>
        </w:rPr>
        <w:t>o</w:t>
      </w:r>
      <w:r w:rsidRPr="00D72520">
        <w:rPr>
          <w:lang w:val="en-US"/>
        </w:rPr>
        <w:t xml:space="preserve">rgan </w:t>
      </w:r>
      <w:r w:rsidR="009B169F" w:rsidRPr="00D72520">
        <w:rPr>
          <w:lang w:val="en-US"/>
        </w:rPr>
        <w:t>c</w:t>
      </w:r>
      <w:r w:rsidRPr="00D72520">
        <w:rPr>
          <w:lang w:val="en-US"/>
        </w:rPr>
        <w:t xml:space="preserve">lasses are sorted according to decreasing order of frequency of all treatment groups combined. Within each </w:t>
      </w:r>
      <w:r w:rsidR="009B169F" w:rsidRPr="00D72520">
        <w:rPr>
          <w:lang w:val="en-US"/>
        </w:rPr>
        <w:t>system organ class</w:t>
      </w:r>
      <w:r w:rsidRPr="00D72520">
        <w:rPr>
          <w:lang w:val="en-US"/>
        </w:rPr>
        <w:t xml:space="preserve">, </w:t>
      </w:r>
      <w:r w:rsidR="009B169F" w:rsidRPr="00D72520">
        <w:rPr>
          <w:lang w:val="en-US"/>
        </w:rPr>
        <w:t>p</w:t>
      </w:r>
      <w:r w:rsidRPr="00D72520">
        <w:rPr>
          <w:lang w:val="en-US"/>
        </w:rPr>
        <w:t xml:space="preserve">referred </w:t>
      </w:r>
      <w:r w:rsidR="009B169F" w:rsidRPr="00D72520">
        <w:rPr>
          <w:lang w:val="en-US"/>
        </w:rPr>
        <w:t>t</w:t>
      </w:r>
      <w:r w:rsidRPr="00D72520">
        <w:rPr>
          <w:lang w:val="en-US"/>
        </w:rPr>
        <w:t>erms are sorted by decreasing frequency.</w:t>
      </w:r>
    </w:p>
    <w:p w14:paraId="43DF6658" w14:textId="0B55F0BE" w:rsidR="005C6098" w:rsidRPr="00D72520" w:rsidRDefault="005C6098" w:rsidP="005E32D6">
      <w:pPr>
        <w:pStyle w:val="Footer"/>
        <w:rPr>
          <w:lang w:val="en-US"/>
        </w:rPr>
      </w:pPr>
      <w:r w:rsidRPr="00D72520">
        <w:rPr>
          <w:lang w:val="en-US"/>
        </w:rPr>
        <w:t xml:space="preserve">CAS+IMD, casirivimab and imdevimab; </w:t>
      </w:r>
      <w:r w:rsidR="00915F88" w:rsidRPr="00D72520">
        <w:rPr>
          <w:lang w:val="en-US"/>
        </w:rPr>
        <w:t xml:space="preserve">COVID-19, coronavirus disease 2019; </w:t>
      </w:r>
      <w:r w:rsidRPr="00D72520">
        <w:rPr>
          <w:lang w:val="en-US"/>
        </w:rPr>
        <w:t>IV, intravenous</w:t>
      </w:r>
      <w:r w:rsidR="00942EA5" w:rsidRPr="00D72520">
        <w:rPr>
          <w:lang w:val="en-US"/>
        </w:rPr>
        <w:t>;</w:t>
      </w:r>
      <w:r w:rsidR="00942EA5" w:rsidRPr="00D72520">
        <w:rPr>
          <w:rFonts w:cs="Arial"/>
          <w:lang w:val="en-US"/>
        </w:rPr>
        <w:t xml:space="preserve"> mFAS, modified full analysis set</w:t>
      </w:r>
      <w:r w:rsidRPr="00D72520">
        <w:rPr>
          <w:lang w:val="en-US"/>
        </w:rPr>
        <w:t>.</w:t>
      </w:r>
    </w:p>
    <w:p w14:paraId="6894D7C6" w14:textId="2D604444" w:rsidR="00DC2C4F" w:rsidRPr="00DC6E6E" w:rsidRDefault="005E32D6" w:rsidP="005E32D6">
      <w:pPr>
        <w:pStyle w:val="Figuretablelegend"/>
        <w:rPr>
          <w:rStyle w:val="Heading1Char"/>
          <w:b/>
          <w:bCs/>
          <w:sz w:val="24"/>
          <w:lang w:val="en-US"/>
        </w:rPr>
      </w:pPr>
      <w:bookmarkStart w:id="17" w:name="_Toc104539797"/>
      <w:r w:rsidRPr="00D72520">
        <w:rPr>
          <w:rStyle w:val="Heading1Char"/>
          <w:b/>
          <w:sz w:val="24"/>
          <w:lang w:val="en-US"/>
        </w:rPr>
        <w:lastRenderedPageBreak/>
        <w:t xml:space="preserve">TABLE </w:t>
      </w:r>
      <w:r w:rsidR="00DC2C4F" w:rsidRPr="00D72520">
        <w:rPr>
          <w:rStyle w:val="Heading1Char"/>
          <w:b/>
          <w:sz w:val="24"/>
          <w:lang w:val="en-US"/>
        </w:rPr>
        <w:t xml:space="preserve">S6 </w:t>
      </w:r>
      <w:r w:rsidR="00DC2C4F" w:rsidRPr="00D72520">
        <w:rPr>
          <w:rStyle w:val="Heading1Char"/>
          <w:bCs/>
          <w:sz w:val="24"/>
          <w:lang w:val="en-US"/>
        </w:rPr>
        <w:t xml:space="preserve">Adverse events of special interest </w:t>
      </w:r>
      <w:bookmarkStart w:id="18" w:name="_Toc61472543"/>
      <w:r w:rsidR="00DC2C4F" w:rsidRPr="00DC6E6E">
        <w:rPr>
          <w:b w:val="0"/>
          <w:bCs/>
          <w:lang w:val="en-US"/>
        </w:rPr>
        <w:t xml:space="preserve">in seropositive patients by </w:t>
      </w:r>
      <w:r w:rsidR="00766431" w:rsidRPr="00DC6E6E">
        <w:rPr>
          <w:b w:val="0"/>
          <w:bCs/>
          <w:lang w:val="en-US"/>
        </w:rPr>
        <w:t xml:space="preserve">baseline </w:t>
      </w:r>
      <w:r w:rsidR="00DC2C4F" w:rsidRPr="00DC6E6E">
        <w:rPr>
          <w:b w:val="0"/>
          <w:bCs/>
          <w:lang w:val="en-US"/>
        </w:rPr>
        <w:t>neutralizing antibody status</w:t>
      </w:r>
      <w:r w:rsidR="00DC2C4F" w:rsidRPr="00DC6E6E">
        <w:rPr>
          <w:b w:val="0"/>
          <w:bCs/>
          <w:vertAlign w:val="superscript"/>
          <w:lang w:val="en-US"/>
        </w:rPr>
        <w:t>a</w:t>
      </w:r>
      <w:bookmarkEnd w:id="17"/>
    </w:p>
    <w:tbl>
      <w:tblPr>
        <w:tblW w:w="5169" w:type="pct"/>
        <w:tblLook w:val="04A0" w:firstRow="1" w:lastRow="0" w:firstColumn="1" w:lastColumn="0" w:noHBand="0" w:noVBand="1"/>
      </w:tblPr>
      <w:tblGrid>
        <w:gridCol w:w="5909"/>
        <w:gridCol w:w="1876"/>
        <w:gridCol w:w="1873"/>
        <w:gridCol w:w="1870"/>
        <w:gridCol w:w="1870"/>
      </w:tblGrid>
      <w:tr w:rsidR="00DC2C4F" w:rsidRPr="00D72520" w14:paraId="319F18FF" w14:textId="77777777" w:rsidTr="00D9793E">
        <w:trPr>
          <w:trHeight w:val="20"/>
        </w:trPr>
        <w:tc>
          <w:tcPr>
            <w:tcW w:w="2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26A74A" w14:textId="77777777" w:rsidR="00DC2C4F" w:rsidRPr="00D72520" w:rsidRDefault="00DC2C4F" w:rsidP="00D72520">
            <w:pPr>
              <w:pStyle w:val="Tabletext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Primary system organ class</w:t>
            </w:r>
          </w:p>
          <w:p w14:paraId="32EC8BFD" w14:textId="77777777" w:rsidR="00DC2C4F" w:rsidRPr="00D72520" w:rsidRDefault="00DC2C4F" w:rsidP="00D72520">
            <w:pPr>
              <w:pStyle w:val="Tabletext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Preferred term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C3350A" w14:textId="77777777" w:rsidR="00DC2C4F" w:rsidRPr="00D72520" w:rsidRDefault="00DC2C4F" w:rsidP="00D7252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Placebo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D68916" w14:textId="77777777" w:rsidR="00DC2C4F" w:rsidRPr="00D72520" w:rsidRDefault="00DC2C4F" w:rsidP="00D7252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 xml:space="preserve">CAS+IMD </w:t>
            </w:r>
            <w:r w:rsidRPr="00D72520">
              <w:rPr>
                <w:b/>
                <w:bCs/>
                <w:lang w:val="en-US"/>
              </w:rPr>
              <w:br/>
              <w:t>2.4 g IV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5603A1" w14:textId="77777777" w:rsidR="00DC2C4F" w:rsidRPr="00D72520" w:rsidRDefault="00DC2C4F" w:rsidP="00D7252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 xml:space="preserve">CAS+IMD </w:t>
            </w:r>
            <w:r w:rsidRPr="00D72520">
              <w:rPr>
                <w:b/>
                <w:bCs/>
                <w:lang w:val="en-US"/>
              </w:rPr>
              <w:br/>
              <w:t>8.0 g IV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D6343F" w14:textId="77777777" w:rsidR="00DC2C4F" w:rsidRPr="00D72520" w:rsidRDefault="00DC2C4F" w:rsidP="00D7252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 xml:space="preserve">CAS+IMD </w:t>
            </w:r>
            <w:r w:rsidRPr="00D72520">
              <w:rPr>
                <w:b/>
                <w:bCs/>
                <w:lang w:val="en-US"/>
              </w:rPr>
              <w:br/>
              <w:t>combined doses</w:t>
            </w:r>
          </w:p>
        </w:tc>
      </w:tr>
      <w:tr w:rsidR="00DC2C4F" w:rsidRPr="00D72520" w14:paraId="2AA884F7" w14:textId="77777777" w:rsidTr="00D9793E">
        <w:trPr>
          <w:trHeight w:val="20"/>
        </w:trPr>
        <w:tc>
          <w:tcPr>
            <w:tcW w:w="2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19A9E" w14:textId="501F39C6" w:rsidR="00DC2C4F" w:rsidRPr="00D72520" w:rsidRDefault="00DC2C4F" w:rsidP="00D72520">
            <w:pPr>
              <w:pStyle w:val="Tabletext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lang w:val="en-US"/>
              </w:rPr>
              <w:t>Baseline neutralizing antibody status: Negative or borderline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59A6F" w14:textId="7C5DC227" w:rsidR="00DC2C4F" w:rsidRPr="00D72520" w:rsidRDefault="00D72520" w:rsidP="00D7252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i/>
                <w:iCs/>
                <w:lang w:val="en-US"/>
              </w:rPr>
              <w:t xml:space="preserve">n </w:t>
            </w:r>
            <w:r w:rsidR="00DC2C4F" w:rsidRPr="00D72520">
              <w:rPr>
                <w:b/>
                <w:bCs/>
                <w:lang w:val="en-US"/>
              </w:rPr>
              <w:t>=</w:t>
            </w:r>
            <w:r w:rsidR="00F7264E" w:rsidRPr="00D72520">
              <w:rPr>
                <w:b/>
                <w:bCs/>
                <w:lang w:val="en-US"/>
              </w:rPr>
              <w:t xml:space="preserve"> </w:t>
            </w:r>
            <w:r w:rsidR="00DC2C4F" w:rsidRPr="00D72520">
              <w:rPr>
                <w:b/>
                <w:bCs/>
                <w:lang w:val="en-US"/>
              </w:rPr>
              <w:t>68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2518A" w14:textId="5A4AC7B4" w:rsidR="00DC2C4F" w:rsidRPr="00D72520" w:rsidRDefault="00D72520" w:rsidP="00D7252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i/>
                <w:iCs/>
                <w:lang w:val="en-US"/>
              </w:rPr>
              <w:t>n</w:t>
            </w:r>
            <w:r w:rsidRPr="00D72520">
              <w:rPr>
                <w:b/>
                <w:bCs/>
                <w:lang w:val="en-US"/>
              </w:rPr>
              <w:t xml:space="preserve"> </w:t>
            </w:r>
            <w:r w:rsidR="00DC2C4F" w:rsidRPr="00D72520">
              <w:rPr>
                <w:b/>
                <w:bCs/>
                <w:lang w:val="en-US"/>
              </w:rPr>
              <w:t>=</w:t>
            </w:r>
            <w:r w:rsidR="00F7264E" w:rsidRPr="00D72520">
              <w:rPr>
                <w:b/>
                <w:bCs/>
                <w:lang w:val="en-US"/>
              </w:rPr>
              <w:t xml:space="preserve"> </w:t>
            </w:r>
            <w:r w:rsidR="00DC2C4F" w:rsidRPr="00D72520">
              <w:rPr>
                <w:b/>
                <w:bCs/>
                <w:lang w:val="en-US"/>
              </w:rPr>
              <w:t>57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F0455" w14:textId="76EA934C" w:rsidR="00DC2C4F" w:rsidRPr="00D72520" w:rsidRDefault="00D72520" w:rsidP="00D7252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i/>
                <w:iCs/>
                <w:lang w:val="en-US"/>
              </w:rPr>
              <w:t>n</w:t>
            </w:r>
            <w:r w:rsidRPr="00D72520">
              <w:rPr>
                <w:b/>
                <w:bCs/>
                <w:lang w:val="en-US"/>
              </w:rPr>
              <w:t xml:space="preserve"> </w:t>
            </w:r>
            <w:r w:rsidR="00DC2C4F" w:rsidRPr="00D72520">
              <w:rPr>
                <w:b/>
                <w:bCs/>
                <w:lang w:val="en-US"/>
              </w:rPr>
              <w:t>=</w:t>
            </w:r>
            <w:r w:rsidR="00F7264E" w:rsidRPr="00D72520">
              <w:rPr>
                <w:b/>
                <w:bCs/>
                <w:lang w:val="en-US"/>
              </w:rPr>
              <w:t xml:space="preserve"> </w:t>
            </w:r>
            <w:r w:rsidR="00DC2C4F" w:rsidRPr="00D72520">
              <w:rPr>
                <w:b/>
                <w:bCs/>
                <w:lang w:val="en-US"/>
              </w:rPr>
              <w:t>53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60B9D" w14:textId="4AD05D6D" w:rsidR="00DC2C4F" w:rsidRPr="00D72520" w:rsidRDefault="00D72520" w:rsidP="00D7252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72520">
              <w:rPr>
                <w:b/>
                <w:bCs/>
                <w:i/>
                <w:iCs/>
                <w:lang w:val="en-US"/>
              </w:rPr>
              <w:t>n</w:t>
            </w:r>
            <w:r w:rsidR="00DC2C4F" w:rsidRPr="00D72520">
              <w:rPr>
                <w:b/>
                <w:bCs/>
                <w:lang w:val="en-US"/>
              </w:rPr>
              <w:t>=</w:t>
            </w:r>
            <w:r w:rsidR="00F7264E" w:rsidRPr="00D72520">
              <w:rPr>
                <w:b/>
                <w:bCs/>
                <w:lang w:val="en-US"/>
              </w:rPr>
              <w:t xml:space="preserve"> </w:t>
            </w:r>
            <w:r w:rsidR="00DC2C4F" w:rsidRPr="00D72520">
              <w:rPr>
                <w:b/>
                <w:bCs/>
                <w:lang w:val="en-US"/>
              </w:rPr>
              <w:t>110</w:t>
            </w:r>
          </w:p>
        </w:tc>
      </w:tr>
      <w:tr w:rsidR="00DC2C4F" w:rsidRPr="00D72520" w14:paraId="01767778" w14:textId="77777777" w:rsidTr="00D9793E">
        <w:trPr>
          <w:trHeight w:val="20"/>
        </w:trPr>
        <w:tc>
          <w:tcPr>
            <w:tcW w:w="2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1C62F" w14:textId="7777777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Number of AESI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1CB35E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1A031F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F6C4A1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9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E244CF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1</w:t>
            </w:r>
          </w:p>
        </w:tc>
      </w:tr>
      <w:tr w:rsidR="00DC2C4F" w:rsidRPr="00D72520" w14:paraId="0ED93A69" w14:textId="77777777" w:rsidTr="00D72520">
        <w:trPr>
          <w:trHeight w:val="20"/>
        </w:trPr>
        <w:tc>
          <w:tcPr>
            <w:tcW w:w="2205" w:type="pct"/>
            <w:shd w:val="clear" w:color="auto" w:fill="auto"/>
            <w:hideMark/>
          </w:tcPr>
          <w:p w14:paraId="38D1E7E6" w14:textId="369CF25E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 xml:space="preserve">Number of patients with at least </w:t>
            </w:r>
            <w:r w:rsidR="00D72520" w:rsidRPr="00D72520">
              <w:rPr>
                <w:lang w:val="en-US"/>
              </w:rPr>
              <w:t>one</w:t>
            </w:r>
            <w:r w:rsidRPr="00D72520">
              <w:rPr>
                <w:lang w:val="en-US"/>
              </w:rPr>
              <w:t xml:space="preserve"> AESI (%)</w:t>
            </w:r>
          </w:p>
        </w:tc>
        <w:tc>
          <w:tcPr>
            <w:tcW w:w="700" w:type="pct"/>
            <w:shd w:val="clear" w:color="auto" w:fill="auto"/>
          </w:tcPr>
          <w:p w14:paraId="67BA29F6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shd w:val="clear" w:color="auto" w:fill="auto"/>
          </w:tcPr>
          <w:p w14:paraId="6BE8ABA4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3.5)</w:t>
            </w:r>
          </w:p>
        </w:tc>
        <w:tc>
          <w:tcPr>
            <w:tcW w:w="698" w:type="pct"/>
            <w:shd w:val="clear" w:color="auto" w:fill="auto"/>
          </w:tcPr>
          <w:p w14:paraId="580D9449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5 (9.4)</w:t>
            </w:r>
          </w:p>
        </w:tc>
        <w:tc>
          <w:tcPr>
            <w:tcW w:w="698" w:type="pct"/>
            <w:shd w:val="clear" w:color="auto" w:fill="auto"/>
          </w:tcPr>
          <w:p w14:paraId="1BFE88F7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7 (6.4)</w:t>
            </w:r>
          </w:p>
        </w:tc>
      </w:tr>
      <w:tr w:rsidR="00DC2C4F" w:rsidRPr="00D72520" w14:paraId="6F9E0687" w14:textId="77777777" w:rsidTr="00D72520">
        <w:trPr>
          <w:trHeight w:val="20"/>
        </w:trPr>
        <w:tc>
          <w:tcPr>
            <w:tcW w:w="2205" w:type="pct"/>
            <w:shd w:val="clear" w:color="auto" w:fill="auto"/>
          </w:tcPr>
          <w:p w14:paraId="3EA276FB" w14:textId="64D17EA9" w:rsidR="00DC2C4F" w:rsidRPr="00D72520" w:rsidRDefault="00DC2C4F" w:rsidP="00D72520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 xml:space="preserve">General disorders and administration site conditions, </w:t>
            </w:r>
            <w:r w:rsidRPr="00D72520">
              <w:rPr>
                <w:bCs/>
                <w:i/>
                <w:iCs/>
                <w:lang w:val="en-US"/>
              </w:rPr>
              <w:t>n</w:t>
            </w:r>
            <w:r w:rsidR="00F7264E" w:rsidRPr="00D72520">
              <w:rPr>
                <w:bCs/>
                <w:lang w:val="en-US"/>
              </w:rPr>
              <w:t xml:space="preserve"> </w:t>
            </w:r>
            <w:r w:rsidRPr="00D72520">
              <w:rPr>
                <w:bCs/>
                <w:lang w:val="en-US"/>
              </w:rPr>
              <w:t>(%)</w:t>
            </w:r>
          </w:p>
        </w:tc>
        <w:tc>
          <w:tcPr>
            <w:tcW w:w="700" w:type="pct"/>
            <w:shd w:val="clear" w:color="auto" w:fill="auto"/>
          </w:tcPr>
          <w:p w14:paraId="79BB54CB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shd w:val="clear" w:color="auto" w:fill="auto"/>
          </w:tcPr>
          <w:p w14:paraId="22B0F93E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8)</w:t>
            </w:r>
          </w:p>
        </w:tc>
        <w:tc>
          <w:tcPr>
            <w:tcW w:w="698" w:type="pct"/>
            <w:shd w:val="clear" w:color="auto" w:fill="auto"/>
          </w:tcPr>
          <w:p w14:paraId="7A567EFC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5.7)</w:t>
            </w:r>
          </w:p>
        </w:tc>
        <w:tc>
          <w:tcPr>
            <w:tcW w:w="698" w:type="pct"/>
            <w:shd w:val="clear" w:color="auto" w:fill="auto"/>
          </w:tcPr>
          <w:p w14:paraId="635283FA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4 (3.6)</w:t>
            </w:r>
          </w:p>
        </w:tc>
      </w:tr>
      <w:tr w:rsidR="00DC2C4F" w:rsidRPr="00D72520" w14:paraId="07EBE621" w14:textId="77777777" w:rsidTr="00D72520">
        <w:trPr>
          <w:trHeight w:val="20"/>
        </w:trPr>
        <w:tc>
          <w:tcPr>
            <w:tcW w:w="2205" w:type="pct"/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1C6D5AC9" w14:textId="7777777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Chills</w:t>
            </w:r>
          </w:p>
        </w:tc>
        <w:tc>
          <w:tcPr>
            <w:tcW w:w="700" w:type="pct"/>
            <w:shd w:val="clear" w:color="auto" w:fill="auto"/>
          </w:tcPr>
          <w:p w14:paraId="2A40A0AC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shd w:val="clear" w:color="auto" w:fill="auto"/>
          </w:tcPr>
          <w:p w14:paraId="0C609D2F" w14:textId="60CCEC4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shd w:val="clear" w:color="auto" w:fill="auto"/>
          </w:tcPr>
          <w:p w14:paraId="717ADE7A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3.8)</w:t>
            </w:r>
          </w:p>
        </w:tc>
        <w:tc>
          <w:tcPr>
            <w:tcW w:w="698" w:type="pct"/>
            <w:shd w:val="clear" w:color="auto" w:fill="auto"/>
          </w:tcPr>
          <w:p w14:paraId="11B5D653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1.8)</w:t>
            </w:r>
          </w:p>
        </w:tc>
      </w:tr>
      <w:tr w:rsidR="00DC2C4F" w:rsidRPr="00D72520" w14:paraId="79FD3A6F" w14:textId="77777777" w:rsidTr="00D72520">
        <w:trPr>
          <w:trHeight w:val="20"/>
        </w:trPr>
        <w:tc>
          <w:tcPr>
            <w:tcW w:w="2205" w:type="pct"/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7FE82766" w14:textId="3E0ADCD6" w:rsidR="00DC2C4F" w:rsidRPr="00D72520" w:rsidRDefault="00D72520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E</w:t>
            </w:r>
            <w:r w:rsidR="00DC2C4F" w:rsidRPr="00D72520">
              <w:rPr>
                <w:lang w:val="en-US"/>
              </w:rPr>
              <w:t>dema</w:t>
            </w:r>
          </w:p>
        </w:tc>
        <w:tc>
          <w:tcPr>
            <w:tcW w:w="700" w:type="pct"/>
            <w:shd w:val="clear" w:color="auto" w:fill="auto"/>
          </w:tcPr>
          <w:p w14:paraId="083C62BA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shd w:val="clear" w:color="auto" w:fill="auto"/>
          </w:tcPr>
          <w:p w14:paraId="0FA437FD" w14:textId="309156EE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shd w:val="clear" w:color="auto" w:fill="auto"/>
          </w:tcPr>
          <w:p w14:paraId="2A04A427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9)</w:t>
            </w:r>
          </w:p>
        </w:tc>
        <w:tc>
          <w:tcPr>
            <w:tcW w:w="698" w:type="pct"/>
            <w:shd w:val="clear" w:color="auto" w:fill="auto"/>
          </w:tcPr>
          <w:p w14:paraId="0F1A2B56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9)</w:t>
            </w:r>
          </w:p>
        </w:tc>
      </w:tr>
      <w:tr w:rsidR="00DC2C4F" w:rsidRPr="00D72520" w14:paraId="68F7E4D2" w14:textId="77777777" w:rsidTr="00D72520">
        <w:trPr>
          <w:trHeight w:val="20"/>
        </w:trPr>
        <w:tc>
          <w:tcPr>
            <w:tcW w:w="2205" w:type="pct"/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02B7BD5F" w14:textId="7777777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Systemic inflammatory response syndrome</w:t>
            </w:r>
          </w:p>
        </w:tc>
        <w:tc>
          <w:tcPr>
            <w:tcW w:w="700" w:type="pct"/>
            <w:shd w:val="clear" w:color="auto" w:fill="auto"/>
          </w:tcPr>
          <w:p w14:paraId="5DE8A187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shd w:val="clear" w:color="auto" w:fill="auto"/>
          </w:tcPr>
          <w:p w14:paraId="4089A4D7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8)</w:t>
            </w:r>
          </w:p>
        </w:tc>
        <w:tc>
          <w:tcPr>
            <w:tcW w:w="698" w:type="pct"/>
            <w:shd w:val="clear" w:color="auto" w:fill="auto"/>
          </w:tcPr>
          <w:p w14:paraId="7B85B30E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shd w:val="clear" w:color="auto" w:fill="auto"/>
          </w:tcPr>
          <w:p w14:paraId="53330FF4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9)</w:t>
            </w:r>
          </w:p>
        </w:tc>
      </w:tr>
      <w:tr w:rsidR="00DC2C4F" w:rsidRPr="00D72520" w14:paraId="5386C3DE" w14:textId="77777777" w:rsidTr="00D72520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E7FF6" w14:textId="5C6D7866" w:rsidR="00DC2C4F" w:rsidRPr="00D72520" w:rsidRDefault="00DC2C4F" w:rsidP="00D72520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>Respiratory,</w:t>
            </w:r>
            <w:r w:rsidRPr="00D72520">
              <w:rPr>
                <w:bCs/>
                <w:color w:val="FFFFFF"/>
                <w:sz w:val="2"/>
                <w:szCs w:val="2"/>
                <w:lang w:val="en-US"/>
              </w:rPr>
              <w:softHyphen/>
            </w:r>
            <w:r w:rsidRPr="00D72520">
              <w:rPr>
                <w:bCs/>
                <w:lang w:val="en-US"/>
              </w:rPr>
              <w:t xml:space="preserve"> thoracic</w:t>
            </w:r>
            <w:r w:rsidR="00D72520" w:rsidRPr="00D72520">
              <w:rPr>
                <w:bCs/>
                <w:lang w:val="en-US"/>
              </w:rPr>
              <w:t>,</w:t>
            </w:r>
            <w:r w:rsidRPr="00D72520">
              <w:rPr>
                <w:bCs/>
                <w:lang w:val="en-US"/>
              </w:rPr>
              <w:t xml:space="preserve"> and mediastinal disorders, </w:t>
            </w:r>
            <w:r w:rsidRPr="00D72520">
              <w:rPr>
                <w:bCs/>
                <w:i/>
                <w:iCs/>
                <w:lang w:val="en-US"/>
              </w:rPr>
              <w:t>n</w:t>
            </w:r>
            <w:r w:rsidR="00F7264E" w:rsidRPr="00D72520">
              <w:rPr>
                <w:bCs/>
                <w:lang w:val="en-US"/>
              </w:rPr>
              <w:t xml:space="preserve"> </w:t>
            </w:r>
            <w:r w:rsidRPr="00D72520">
              <w:rPr>
                <w:bCs/>
                <w:lang w:val="en-US"/>
              </w:rPr>
              <w:t>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FCEF8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3DF54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B6E30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EE4A7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1.8)</w:t>
            </w:r>
          </w:p>
        </w:tc>
      </w:tr>
      <w:tr w:rsidR="00DC2C4F" w:rsidRPr="00D72520" w14:paraId="3C64C903" w14:textId="77777777" w:rsidTr="00D72520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7414F662" w14:textId="7777777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Hypoxi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D0C87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68BDB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03137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CF0F6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1.8)</w:t>
            </w:r>
          </w:p>
        </w:tc>
      </w:tr>
      <w:tr w:rsidR="00DC2C4F" w:rsidRPr="00D72520" w14:paraId="459FAC64" w14:textId="77777777" w:rsidTr="00D72520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0420C" w14:textId="1E3BC7D6" w:rsidR="00DC2C4F" w:rsidRPr="00D72520" w:rsidRDefault="00DC2C4F" w:rsidP="00D72520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 xml:space="preserve">Cardiac disorders, </w:t>
            </w:r>
            <w:r w:rsidRPr="00D72520">
              <w:rPr>
                <w:bCs/>
                <w:i/>
                <w:iCs/>
                <w:lang w:val="en-US"/>
              </w:rPr>
              <w:t>n</w:t>
            </w:r>
            <w:r w:rsidR="00F7264E" w:rsidRPr="00D72520">
              <w:rPr>
                <w:bCs/>
                <w:lang w:val="en-US"/>
              </w:rPr>
              <w:t xml:space="preserve"> </w:t>
            </w:r>
            <w:r w:rsidRPr="00D72520">
              <w:rPr>
                <w:bCs/>
                <w:lang w:val="en-US"/>
              </w:rPr>
              <w:t>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2848D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3E5EC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865C4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4D5EE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9)</w:t>
            </w:r>
          </w:p>
        </w:tc>
      </w:tr>
      <w:tr w:rsidR="00DC2C4F" w:rsidRPr="00D72520" w14:paraId="2946BD08" w14:textId="77777777" w:rsidTr="00D72520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19A55EDF" w14:textId="7777777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Tachycardi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54768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15C0A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4BDD4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351D3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9)</w:t>
            </w:r>
          </w:p>
        </w:tc>
      </w:tr>
      <w:tr w:rsidR="00DC2C4F" w:rsidRPr="00D72520" w14:paraId="50E67E25" w14:textId="77777777" w:rsidTr="00D72520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EAA49" w14:textId="766E0F2A" w:rsidR="00DC2C4F" w:rsidRPr="00D72520" w:rsidRDefault="00DC2C4F" w:rsidP="00D72520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 xml:space="preserve">Gastrointestinal disorders, </w:t>
            </w:r>
            <w:r w:rsidRPr="00D72520">
              <w:rPr>
                <w:bCs/>
                <w:i/>
                <w:iCs/>
                <w:lang w:val="en-US"/>
              </w:rPr>
              <w:t>n</w:t>
            </w:r>
            <w:r w:rsidR="00F7264E" w:rsidRPr="00D72520">
              <w:rPr>
                <w:bCs/>
                <w:lang w:val="en-US"/>
              </w:rPr>
              <w:t xml:space="preserve"> </w:t>
            </w:r>
            <w:r w:rsidRPr="00D72520">
              <w:rPr>
                <w:bCs/>
                <w:lang w:val="en-US"/>
              </w:rPr>
              <w:t>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765D9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AF992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5114F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5D12C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9)</w:t>
            </w:r>
          </w:p>
        </w:tc>
      </w:tr>
      <w:tr w:rsidR="00DC2C4F" w:rsidRPr="00D72520" w14:paraId="1EDE7B6B" w14:textId="77777777" w:rsidTr="00D72520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35822044" w14:textId="7777777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Nausea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CADD6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5E27A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E4633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7F13D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9)</w:t>
            </w:r>
          </w:p>
        </w:tc>
      </w:tr>
      <w:tr w:rsidR="00DC2C4F" w:rsidRPr="00D72520" w14:paraId="36A27B1F" w14:textId="77777777" w:rsidTr="00D72520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58316B92" w14:textId="7777777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Vomiting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8A69D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CC86D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1CCF2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04778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9)</w:t>
            </w:r>
          </w:p>
        </w:tc>
      </w:tr>
      <w:tr w:rsidR="00DC2C4F" w:rsidRPr="00D72520" w14:paraId="035EF61E" w14:textId="77777777" w:rsidTr="00D72520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A1467" w14:textId="7748C7D3" w:rsidR="00DC2C4F" w:rsidRPr="00D72520" w:rsidRDefault="00DC2C4F" w:rsidP="00D72520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 xml:space="preserve">Immune system disorders, </w:t>
            </w:r>
            <w:r w:rsidRPr="00D72520">
              <w:rPr>
                <w:bCs/>
                <w:i/>
                <w:iCs/>
                <w:lang w:val="en-US"/>
              </w:rPr>
              <w:t>n</w:t>
            </w:r>
            <w:r w:rsidR="00F7264E" w:rsidRPr="00D72520">
              <w:rPr>
                <w:bCs/>
                <w:lang w:val="en-US"/>
              </w:rPr>
              <w:t xml:space="preserve"> </w:t>
            </w:r>
            <w:r w:rsidRPr="00D72520">
              <w:rPr>
                <w:bCs/>
                <w:lang w:val="en-US"/>
              </w:rPr>
              <w:t>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D797A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A10CA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2FC8E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FD86F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9)</w:t>
            </w:r>
          </w:p>
        </w:tc>
      </w:tr>
      <w:tr w:rsidR="00DC2C4F" w:rsidRPr="00D72520" w14:paraId="7BB4D490" w14:textId="77777777" w:rsidTr="00D72520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6D147D91" w14:textId="7777777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lastRenderedPageBreak/>
              <w:t>Anaphylactic react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20502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6F5C5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F4A73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80D59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9)</w:t>
            </w:r>
          </w:p>
        </w:tc>
      </w:tr>
      <w:tr w:rsidR="00DC2C4F" w:rsidRPr="00D72520" w14:paraId="4123FA70" w14:textId="77777777" w:rsidTr="00D72520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B9238" w14:textId="3E26D660" w:rsidR="00DC2C4F" w:rsidRPr="00D72520" w:rsidRDefault="00DC2C4F" w:rsidP="00D72520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 xml:space="preserve">Nervous system disorders, </w:t>
            </w:r>
            <w:r w:rsidRPr="00D72520">
              <w:rPr>
                <w:bCs/>
                <w:i/>
                <w:iCs/>
                <w:lang w:val="en-US"/>
              </w:rPr>
              <w:t>n</w:t>
            </w:r>
            <w:r w:rsidR="00F7264E" w:rsidRPr="00D72520">
              <w:rPr>
                <w:bCs/>
                <w:lang w:val="en-US"/>
              </w:rPr>
              <w:t xml:space="preserve"> </w:t>
            </w:r>
            <w:r w:rsidRPr="00D72520">
              <w:rPr>
                <w:bCs/>
                <w:lang w:val="en-US"/>
              </w:rPr>
              <w:t>(%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55C90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CE192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66F0A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E93AC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9)</w:t>
            </w:r>
          </w:p>
        </w:tc>
      </w:tr>
      <w:tr w:rsidR="00DC2C4F" w:rsidRPr="00D72520" w14:paraId="0E7BF4A9" w14:textId="77777777" w:rsidTr="00D9793E">
        <w:trPr>
          <w:trHeight w:val="20"/>
        </w:trPr>
        <w:tc>
          <w:tcPr>
            <w:tcW w:w="2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</w:tcPr>
          <w:p w14:paraId="1C4B6312" w14:textId="7777777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Headache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46EDA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BD5558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FFAFE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1.9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CCBD04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9)</w:t>
            </w:r>
          </w:p>
        </w:tc>
      </w:tr>
      <w:tr w:rsidR="00DC2C4F" w:rsidRPr="00D72520" w14:paraId="63F5503C" w14:textId="77777777" w:rsidTr="00D9793E">
        <w:trPr>
          <w:trHeight w:val="20"/>
        </w:trPr>
        <w:tc>
          <w:tcPr>
            <w:tcW w:w="2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360" w:type="dxa"/>
              <w:bottom w:w="0" w:type="dxa"/>
              <w:right w:w="115" w:type="dxa"/>
            </w:tcMar>
            <w:vAlign w:val="center"/>
          </w:tcPr>
          <w:p w14:paraId="099E529A" w14:textId="674ACECB" w:rsidR="00DC2C4F" w:rsidRPr="00D72520" w:rsidRDefault="00DC2C4F" w:rsidP="00D72520">
            <w:pPr>
              <w:pStyle w:val="Tabletext"/>
              <w:ind w:left="-218"/>
              <w:rPr>
                <w:b/>
                <w:lang w:val="en-US"/>
              </w:rPr>
            </w:pPr>
            <w:r w:rsidRPr="00D72520">
              <w:rPr>
                <w:b/>
                <w:lang w:val="en-US"/>
              </w:rPr>
              <w:t>Baseline neutralizing antibody status: Positive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3A5CE" w14:textId="0280355E" w:rsidR="00DC2C4F" w:rsidRPr="00D72520" w:rsidRDefault="001A7A08" w:rsidP="00D72520">
            <w:pPr>
              <w:pStyle w:val="Tabletext"/>
              <w:jc w:val="center"/>
              <w:rPr>
                <w:b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n</w:t>
            </w:r>
            <w:r w:rsidRPr="00D72520">
              <w:rPr>
                <w:b/>
                <w:lang w:val="en-US"/>
              </w:rPr>
              <w:t xml:space="preserve"> </w:t>
            </w:r>
            <w:r w:rsidR="00DC2C4F" w:rsidRPr="00D72520">
              <w:rPr>
                <w:b/>
                <w:lang w:val="en-US"/>
              </w:rPr>
              <w:t>=</w:t>
            </w:r>
            <w:r w:rsidR="00F7264E" w:rsidRPr="00D72520">
              <w:rPr>
                <w:b/>
                <w:lang w:val="en-US"/>
              </w:rPr>
              <w:t xml:space="preserve"> </w:t>
            </w:r>
            <w:r w:rsidR="00DC2C4F" w:rsidRPr="00D72520">
              <w:rPr>
                <w:b/>
                <w:lang w:val="en-US"/>
              </w:rPr>
              <w:t>22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C8ABA" w14:textId="16E50947" w:rsidR="00DC2C4F" w:rsidRPr="00D72520" w:rsidRDefault="001A7A08" w:rsidP="00D72520">
            <w:pPr>
              <w:pStyle w:val="Tabletext"/>
              <w:jc w:val="center"/>
              <w:rPr>
                <w:b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n</w:t>
            </w:r>
            <w:r w:rsidRPr="00D72520">
              <w:rPr>
                <w:b/>
                <w:lang w:val="en-US"/>
              </w:rPr>
              <w:t xml:space="preserve"> </w:t>
            </w:r>
            <w:r w:rsidR="00DC2C4F" w:rsidRPr="00D72520">
              <w:rPr>
                <w:b/>
                <w:lang w:val="en-US"/>
              </w:rPr>
              <w:t>=</w:t>
            </w:r>
            <w:r w:rsidR="00F7264E" w:rsidRPr="00D72520">
              <w:rPr>
                <w:b/>
                <w:lang w:val="en-US"/>
              </w:rPr>
              <w:t xml:space="preserve"> </w:t>
            </w:r>
            <w:r w:rsidR="00DC2C4F" w:rsidRPr="00D72520">
              <w:rPr>
                <w:b/>
                <w:lang w:val="en-US"/>
              </w:rPr>
              <w:t>213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2F8EF" w14:textId="30F78425" w:rsidR="00DC2C4F" w:rsidRPr="00D72520" w:rsidRDefault="001A7A08" w:rsidP="00D72520">
            <w:pPr>
              <w:pStyle w:val="Tabletext"/>
              <w:jc w:val="center"/>
              <w:rPr>
                <w:b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n</w:t>
            </w:r>
            <w:r w:rsidRPr="00D72520">
              <w:rPr>
                <w:b/>
                <w:lang w:val="en-US"/>
              </w:rPr>
              <w:t xml:space="preserve"> </w:t>
            </w:r>
            <w:r w:rsidR="00DC2C4F" w:rsidRPr="00D72520">
              <w:rPr>
                <w:b/>
                <w:lang w:val="en-US"/>
              </w:rPr>
              <w:t>=208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4A9DE" w14:textId="5672321F" w:rsidR="00DC2C4F" w:rsidRPr="00D72520" w:rsidRDefault="001A7A08" w:rsidP="00D72520">
            <w:pPr>
              <w:pStyle w:val="Tabletext"/>
              <w:jc w:val="center"/>
              <w:rPr>
                <w:b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n</w:t>
            </w:r>
            <w:r w:rsidRPr="00D72520">
              <w:rPr>
                <w:b/>
                <w:lang w:val="en-US"/>
              </w:rPr>
              <w:t xml:space="preserve"> </w:t>
            </w:r>
            <w:r w:rsidR="00DC2C4F" w:rsidRPr="00D72520">
              <w:rPr>
                <w:b/>
                <w:lang w:val="en-US"/>
              </w:rPr>
              <w:t>=</w:t>
            </w:r>
            <w:r w:rsidR="00F7264E" w:rsidRPr="00D72520">
              <w:rPr>
                <w:b/>
                <w:lang w:val="en-US"/>
              </w:rPr>
              <w:t xml:space="preserve"> </w:t>
            </w:r>
            <w:r w:rsidR="00DC2C4F" w:rsidRPr="00D72520">
              <w:rPr>
                <w:b/>
                <w:lang w:val="en-US"/>
              </w:rPr>
              <w:t>421</w:t>
            </w:r>
          </w:p>
        </w:tc>
      </w:tr>
      <w:tr w:rsidR="00DC2C4F" w:rsidRPr="00D72520" w14:paraId="7A2205CD" w14:textId="77777777" w:rsidTr="00D9793E">
        <w:trPr>
          <w:trHeight w:val="20"/>
        </w:trPr>
        <w:tc>
          <w:tcPr>
            <w:tcW w:w="22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513FC8A" w14:textId="7777777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Number of AESI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CC25CD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D32A5A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5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0C825B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EF1B7B8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8</w:t>
            </w:r>
          </w:p>
        </w:tc>
      </w:tr>
      <w:tr w:rsidR="00DC2C4F" w:rsidRPr="00D72520" w14:paraId="3DE1966D" w14:textId="77777777" w:rsidTr="00D72520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</w:tcPr>
          <w:p w14:paraId="06458243" w14:textId="75F9AB7F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 xml:space="preserve">Number of patients with at least </w:t>
            </w:r>
            <w:r w:rsidR="00D72520" w:rsidRPr="00D72520">
              <w:rPr>
                <w:lang w:val="en-US"/>
              </w:rPr>
              <w:t>one</w:t>
            </w:r>
            <w:r w:rsidRPr="00D72520">
              <w:rPr>
                <w:lang w:val="en-US"/>
              </w:rPr>
              <w:t xml:space="preserve"> AESI (%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33A2F053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0CEA6B89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4 (1.9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182C0FE8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3 (1.4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6D6B0667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7 (1.7)</w:t>
            </w:r>
          </w:p>
        </w:tc>
      </w:tr>
      <w:tr w:rsidR="00DC2C4F" w:rsidRPr="00D72520" w14:paraId="3F25D0DA" w14:textId="77777777" w:rsidTr="00D72520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</w:tcPr>
          <w:p w14:paraId="1254BAED" w14:textId="77777777" w:rsidR="00DC2C4F" w:rsidRPr="00D72520" w:rsidRDefault="00DC2C4F" w:rsidP="00D72520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 xml:space="preserve">Nervous system disorders, </w:t>
            </w:r>
            <w:r w:rsidRPr="00D72520">
              <w:rPr>
                <w:bCs/>
                <w:i/>
                <w:iCs/>
                <w:lang w:val="en-US"/>
              </w:rPr>
              <w:t>n</w:t>
            </w:r>
            <w:r w:rsidRPr="00D72520">
              <w:rPr>
                <w:bCs/>
                <w:lang w:val="en-US"/>
              </w:rPr>
              <w:t xml:space="preserve"> (%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5793DC14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5E6EDE21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5E4C8349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3855658E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0.5)</w:t>
            </w:r>
          </w:p>
        </w:tc>
      </w:tr>
      <w:tr w:rsidR="00DC2C4F" w:rsidRPr="00D72520" w14:paraId="15B0CB8A" w14:textId="77777777" w:rsidTr="00D72520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28CA13FD" w14:textId="7777777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Dizziness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6B6D8DC0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64E3EB78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16CD4A04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5C9D32C0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DC2C4F" w:rsidRPr="00D72520" w14:paraId="59FF9FA9" w14:textId="77777777" w:rsidTr="00D72520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3A7D342A" w14:textId="063517FC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Hypoesthesia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70471096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715448D2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497A83B8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7C1C052E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DC2C4F" w:rsidRPr="00D72520" w14:paraId="79E5841C" w14:textId="77777777" w:rsidTr="00D72520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3E9CEA3D" w14:textId="3DE5C0F0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Paresthesia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24D309D1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4F2C60BB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7487BC8C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1659462A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DC2C4F" w:rsidRPr="00D72520" w14:paraId="5B1795CF" w14:textId="77777777" w:rsidTr="00D72520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</w:tcPr>
          <w:p w14:paraId="750A119E" w14:textId="778B6356" w:rsidR="00DC2C4F" w:rsidRPr="00D72520" w:rsidRDefault="00DC2C4F" w:rsidP="00D72520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>Respiratory,</w:t>
            </w:r>
            <w:r w:rsidRPr="00D72520">
              <w:rPr>
                <w:bCs/>
                <w:color w:val="FFFFFF"/>
                <w:sz w:val="2"/>
                <w:szCs w:val="2"/>
                <w:lang w:val="en-US"/>
              </w:rPr>
              <w:softHyphen/>
            </w:r>
            <w:r w:rsidRPr="00D72520">
              <w:rPr>
                <w:bCs/>
                <w:lang w:val="en-US"/>
              </w:rPr>
              <w:t xml:space="preserve"> thoracic</w:t>
            </w:r>
            <w:r w:rsidR="00D72520" w:rsidRPr="00D72520">
              <w:rPr>
                <w:bCs/>
                <w:lang w:val="en-US"/>
              </w:rPr>
              <w:t>,</w:t>
            </w:r>
            <w:r w:rsidRPr="00D72520">
              <w:rPr>
                <w:bCs/>
                <w:lang w:val="en-US"/>
              </w:rPr>
              <w:t xml:space="preserve"> and mediastinal disorders, </w:t>
            </w:r>
            <w:r w:rsidRPr="00D72520">
              <w:rPr>
                <w:bCs/>
                <w:i/>
                <w:iCs/>
                <w:lang w:val="en-US"/>
              </w:rPr>
              <w:t>n</w:t>
            </w:r>
            <w:r w:rsidRPr="00D72520">
              <w:rPr>
                <w:bCs/>
                <w:lang w:val="en-US"/>
              </w:rPr>
              <w:t xml:space="preserve"> (%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1E52C686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6896BA59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7977E6F5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07E44429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2 (0.5)</w:t>
            </w:r>
          </w:p>
        </w:tc>
      </w:tr>
      <w:tr w:rsidR="00DC2C4F" w:rsidRPr="00D72520" w14:paraId="68BE80FB" w14:textId="77777777" w:rsidTr="00D72520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32DB19E4" w14:textId="32279F5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Dyspnea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1A7D04B1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4929AB01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5E9221C0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27259B2B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DC2C4F" w:rsidRPr="00D72520" w14:paraId="16FB1976" w14:textId="77777777" w:rsidTr="00D72520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6F671E82" w14:textId="7777777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Hypoxia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620A4EB2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4079EB0A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203AB973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07E929F4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DC2C4F" w:rsidRPr="00D72520" w14:paraId="44678BE5" w14:textId="77777777" w:rsidTr="00D72520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</w:tcPr>
          <w:p w14:paraId="3A0C709A" w14:textId="77777777" w:rsidR="00DC2C4F" w:rsidRPr="00D72520" w:rsidRDefault="00DC2C4F" w:rsidP="00D72520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 xml:space="preserve">General disorders and administration site conditions, </w:t>
            </w:r>
            <w:r w:rsidRPr="00D72520">
              <w:rPr>
                <w:bCs/>
                <w:i/>
                <w:iCs/>
                <w:lang w:val="en-US"/>
              </w:rPr>
              <w:t>n</w:t>
            </w:r>
            <w:r w:rsidRPr="00D72520">
              <w:rPr>
                <w:bCs/>
                <w:lang w:val="en-US"/>
              </w:rPr>
              <w:t xml:space="preserve"> (%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0A488849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1BA0FECF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0A5C1E13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0AFA6E56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DC2C4F" w:rsidRPr="00D72520" w14:paraId="6DF90483" w14:textId="77777777" w:rsidTr="00D72520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536EA1F0" w14:textId="7777777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Infusion site pain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5647548B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098348F8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0C92F7DC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7D3B7B60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DC2C4F" w:rsidRPr="00D72520" w14:paraId="0A8B4114" w14:textId="77777777" w:rsidTr="00D72520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</w:tcPr>
          <w:p w14:paraId="052F1280" w14:textId="77777777" w:rsidR="00DC2C4F" w:rsidRPr="00D72520" w:rsidRDefault="00DC2C4F" w:rsidP="00D72520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 xml:space="preserve">Investigations, </w:t>
            </w:r>
            <w:r w:rsidRPr="00D72520">
              <w:rPr>
                <w:bCs/>
                <w:i/>
                <w:iCs/>
                <w:lang w:val="en-US"/>
              </w:rPr>
              <w:t>n</w:t>
            </w:r>
            <w:r w:rsidRPr="00D72520">
              <w:rPr>
                <w:bCs/>
                <w:lang w:val="en-US"/>
              </w:rPr>
              <w:t xml:space="preserve"> (%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79E5642E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704134F0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1098E1B0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5416D236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DC2C4F" w:rsidRPr="00D72520" w14:paraId="02983242" w14:textId="77777777" w:rsidTr="00D72520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1B4C5F7B" w14:textId="7777777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Aspartate aminotransferase increased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5BF7A289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46234C18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532B04E4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3467864E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DC2C4F" w:rsidRPr="00D72520" w14:paraId="1ED2F6B1" w14:textId="77777777" w:rsidTr="00D72520">
        <w:trPr>
          <w:trHeight w:val="9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</w:tcPr>
          <w:p w14:paraId="23CCD23D" w14:textId="77777777" w:rsidR="00DC2C4F" w:rsidRPr="00D72520" w:rsidRDefault="00DC2C4F" w:rsidP="00D72520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t>Skin and subcutaneous tissue disorders,</w:t>
            </w:r>
            <w:r w:rsidRPr="00D72520">
              <w:rPr>
                <w:bCs/>
                <w:i/>
                <w:iCs/>
                <w:lang w:val="en-US"/>
              </w:rPr>
              <w:t xml:space="preserve"> n</w:t>
            </w:r>
            <w:r w:rsidRPr="00D72520">
              <w:rPr>
                <w:bCs/>
                <w:lang w:val="en-US"/>
              </w:rPr>
              <w:t xml:space="preserve"> (%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03AA33DA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3393D377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49244895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1001597E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DC2C4F" w:rsidRPr="00D72520" w14:paraId="0F776202" w14:textId="77777777" w:rsidTr="00D72520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1E4E9575" w14:textId="77777777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Pruritus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47C862F9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6D89D082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5B10F433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347534CD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2)</w:t>
            </w:r>
          </w:p>
        </w:tc>
      </w:tr>
      <w:tr w:rsidR="00DC2C4F" w:rsidRPr="00D72520" w14:paraId="31CFCC9B" w14:textId="77777777" w:rsidTr="00D72520">
        <w:trPr>
          <w:trHeight w:val="20"/>
        </w:trPr>
        <w:tc>
          <w:tcPr>
            <w:tcW w:w="2205" w:type="pct"/>
            <w:tcBorders>
              <w:left w:val="nil"/>
              <w:right w:val="nil"/>
            </w:tcBorders>
            <w:shd w:val="clear" w:color="auto" w:fill="auto"/>
          </w:tcPr>
          <w:p w14:paraId="71F7AFC7" w14:textId="1994E898" w:rsidR="00DC2C4F" w:rsidRPr="00D72520" w:rsidRDefault="00DC2C4F" w:rsidP="00D72520">
            <w:pPr>
              <w:pStyle w:val="Tabletext"/>
              <w:rPr>
                <w:bCs/>
                <w:lang w:val="en-US"/>
              </w:rPr>
            </w:pPr>
            <w:r w:rsidRPr="00D72520">
              <w:rPr>
                <w:bCs/>
                <w:lang w:val="en-US"/>
              </w:rPr>
              <w:lastRenderedPageBreak/>
              <w:t>Injury,</w:t>
            </w:r>
            <w:r w:rsidRPr="00D72520">
              <w:rPr>
                <w:bCs/>
                <w:color w:val="FFFFFF"/>
                <w:sz w:val="2"/>
                <w:szCs w:val="2"/>
                <w:lang w:val="en-US"/>
              </w:rPr>
              <w:softHyphen/>
            </w:r>
            <w:r w:rsidRPr="00D72520">
              <w:rPr>
                <w:bCs/>
                <w:lang w:val="en-US"/>
              </w:rPr>
              <w:t xml:space="preserve"> poisoning</w:t>
            </w:r>
            <w:r w:rsidR="009B4D74">
              <w:rPr>
                <w:bCs/>
                <w:lang w:val="en-US"/>
              </w:rPr>
              <w:t>,</w:t>
            </w:r>
            <w:r w:rsidRPr="00D72520">
              <w:rPr>
                <w:bCs/>
                <w:lang w:val="en-US"/>
              </w:rPr>
              <w:t xml:space="preserve"> and procedural complications, </w:t>
            </w:r>
            <w:r w:rsidRPr="00D72520">
              <w:rPr>
                <w:bCs/>
                <w:i/>
                <w:iCs/>
                <w:lang w:val="en-US"/>
              </w:rPr>
              <w:t>n</w:t>
            </w:r>
            <w:r w:rsidRPr="00D72520">
              <w:rPr>
                <w:bCs/>
                <w:lang w:val="en-US"/>
              </w:rPr>
              <w:t xml:space="preserve"> (%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auto"/>
          </w:tcPr>
          <w:p w14:paraId="461F6951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14:paraId="3E18245D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3F37D8C1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</w:tcPr>
          <w:p w14:paraId="5C833D34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</w:tr>
      <w:tr w:rsidR="00DC2C4F" w:rsidRPr="00D72520" w14:paraId="1035CD32" w14:textId="77777777" w:rsidTr="00D72520">
        <w:trPr>
          <w:trHeight w:val="20"/>
        </w:trPr>
        <w:tc>
          <w:tcPr>
            <w:tcW w:w="22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360" w:type="dxa"/>
              <w:right w:w="115" w:type="dxa"/>
            </w:tcMar>
          </w:tcPr>
          <w:p w14:paraId="0BE9328C" w14:textId="35189284" w:rsidR="00DC2C4F" w:rsidRPr="00D72520" w:rsidRDefault="00DC2C4F" w:rsidP="00D72520">
            <w:pPr>
              <w:pStyle w:val="Tabletext"/>
              <w:rPr>
                <w:lang w:val="en-US"/>
              </w:rPr>
            </w:pPr>
            <w:r w:rsidRPr="00D72520">
              <w:rPr>
                <w:lang w:val="en-US"/>
              </w:rPr>
              <w:t>Infusion</w:t>
            </w:r>
            <w:r w:rsidR="009B4D74">
              <w:rPr>
                <w:lang w:val="en-US"/>
              </w:rPr>
              <w:t>-</w:t>
            </w:r>
            <w:r w:rsidRPr="00D72520">
              <w:rPr>
                <w:lang w:val="en-US"/>
              </w:rPr>
              <w:t>related reaction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4EF57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1 (0.5)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EA536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4E2D5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ED388" w14:textId="77777777" w:rsidR="00DC2C4F" w:rsidRPr="00D72520" w:rsidRDefault="00DC2C4F" w:rsidP="00D72520">
            <w:pPr>
              <w:pStyle w:val="Tabletext"/>
              <w:jc w:val="center"/>
              <w:rPr>
                <w:lang w:val="en-US"/>
              </w:rPr>
            </w:pPr>
            <w:r w:rsidRPr="00D72520">
              <w:rPr>
                <w:lang w:val="en-US"/>
              </w:rPr>
              <w:t>0</w:t>
            </w:r>
          </w:p>
        </w:tc>
      </w:tr>
    </w:tbl>
    <w:p w14:paraId="7B0DA0E5" w14:textId="77777777" w:rsidR="00DC2C4F" w:rsidRPr="00D72520" w:rsidRDefault="00DC2C4F" w:rsidP="005E32D6">
      <w:pPr>
        <w:pStyle w:val="Footer"/>
        <w:rPr>
          <w:lang w:val="en-US"/>
        </w:rPr>
      </w:pPr>
      <w:bookmarkStart w:id="19" w:name="_Toc78565525"/>
      <w:r w:rsidRPr="00D72520">
        <w:rPr>
          <w:vertAlign w:val="superscript"/>
          <w:lang w:val="en-US"/>
        </w:rPr>
        <w:t>a</w:t>
      </w:r>
      <w:r w:rsidRPr="00D72520">
        <w:rPr>
          <w:lang w:val="en-US"/>
        </w:rPr>
        <w:t>Seropositive mFAS presented.</w:t>
      </w:r>
    </w:p>
    <w:p w14:paraId="54E27810" w14:textId="5022404B" w:rsidR="00DC2C4F" w:rsidRPr="00D72520" w:rsidRDefault="00DC2C4F" w:rsidP="005E32D6">
      <w:pPr>
        <w:pStyle w:val="Footer"/>
        <w:rPr>
          <w:lang w:val="en-US"/>
        </w:rPr>
      </w:pPr>
      <w:r w:rsidRPr="00D72520">
        <w:rPr>
          <w:lang w:val="en-US"/>
        </w:rPr>
        <w:t xml:space="preserve">A patient who reported </w:t>
      </w:r>
      <w:r w:rsidR="009B4D74">
        <w:rPr>
          <w:lang w:val="en-US"/>
        </w:rPr>
        <w:t>two</w:t>
      </w:r>
      <w:r w:rsidRPr="00D72520">
        <w:rPr>
          <w:lang w:val="en-US"/>
        </w:rPr>
        <w:t xml:space="preserve"> or more adverse events with different preferred terms within the same system organ class is counted only once in that system organ class. A patient who reported </w:t>
      </w:r>
      <w:r w:rsidR="009B4D74">
        <w:rPr>
          <w:lang w:val="en-US"/>
        </w:rPr>
        <w:t>two</w:t>
      </w:r>
      <w:r w:rsidRPr="00D72520">
        <w:rPr>
          <w:lang w:val="en-US"/>
        </w:rPr>
        <w:t xml:space="preserve"> or more adverse events with the same preferred term is counted only once for that term.</w:t>
      </w:r>
    </w:p>
    <w:p w14:paraId="0F24D5DB" w14:textId="7699E081" w:rsidR="00DC2C4F" w:rsidRPr="00D72520" w:rsidRDefault="00DC2C4F" w:rsidP="005E32D6">
      <w:pPr>
        <w:pStyle w:val="Footer"/>
        <w:rPr>
          <w:lang w:val="en-US"/>
        </w:rPr>
      </w:pPr>
      <w:r w:rsidRPr="00D72520">
        <w:rPr>
          <w:lang w:val="en-US"/>
        </w:rPr>
        <w:t xml:space="preserve">Primary </w:t>
      </w:r>
      <w:r w:rsidR="009B4D74">
        <w:rPr>
          <w:lang w:val="en-US"/>
        </w:rPr>
        <w:t>s</w:t>
      </w:r>
      <w:r w:rsidRPr="00D72520">
        <w:rPr>
          <w:lang w:val="en-US"/>
        </w:rPr>
        <w:t xml:space="preserve">ystem </w:t>
      </w:r>
      <w:r w:rsidR="009B4D74">
        <w:rPr>
          <w:lang w:val="en-US"/>
        </w:rPr>
        <w:t>o</w:t>
      </w:r>
      <w:r w:rsidRPr="00D72520">
        <w:rPr>
          <w:lang w:val="en-US"/>
        </w:rPr>
        <w:t xml:space="preserve">rgan </w:t>
      </w:r>
      <w:r w:rsidR="009B4D74">
        <w:rPr>
          <w:lang w:val="en-US"/>
        </w:rPr>
        <w:t>c</w:t>
      </w:r>
      <w:r w:rsidRPr="00D72520">
        <w:rPr>
          <w:lang w:val="en-US"/>
        </w:rPr>
        <w:t xml:space="preserve">lasses are sorted according to decreasing order of frequency of all treatment groups combined. Within each </w:t>
      </w:r>
      <w:r w:rsidR="009B4D74">
        <w:rPr>
          <w:lang w:val="en-US"/>
        </w:rPr>
        <w:t>system organ class</w:t>
      </w:r>
      <w:r w:rsidRPr="00D72520">
        <w:rPr>
          <w:lang w:val="en-US"/>
        </w:rPr>
        <w:t xml:space="preserve">, </w:t>
      </w:r>
      <w:r w:rsidR="009B4D74">
        <w:rPr>
          <w:lang w:val="en-US"/>
        </w:rPr>
        <w:t>p</w:t>
      </w:r>
      <w:r w:rsidRPr="00D72520">
        <w:rPr>
          <w:lang w:val="en-US"/>
        </w:rPr>
        <w:t xml:space="preserve">referred </w:t>
      </w:r>
      <w:r w:rsidR="009B4D74">
        <w:rPr>
          <w:lang w:val="en-US"/>
        </w:rPr>
        <w:t>t</w:t>
      </w:r>
      <w:r w:rsidRPr="00D72520">
        <w:rPr>
          <w:lang w:val="en-US"/>
        </w:rPr>
        <w:t>erms are sorted by decreasing frequency.</w:t>
      </w:r>
    </w:p>
    <w:p w14:paraId="3EF73C9F" w14:textId="0846B5E5" w:rsidR="00DC2C4F" w:rsidRPr="00D72520" w:rsidRDefault="00DC2C4F" w:rsidP="005E32D6">
      <w:pPr>
        <w:pStyle w:val="Footer"/>
        <w:rPr>
          <w:lang w:val="en-US"/>
        </w:rPr>
      </w:pPr>
      <w:r w:rsidRPr="00D72520">
        <w:rPr>
          <w:lang w:val="en-US"/>
        </w:rPr>
        <w:t>AESI, adverse event of special interest; CAS+IMD, casirivimab and imdevimab; IV, intravenous</w:t>
      </w:r>
      <w:r w:rsidR="00942EA5" w:rsidRPr="00D72520">
        <w:rPr>
          <w:lang w:val="en-US"/>
        </w:rPr>
        <w:t xml:space="preserve">; </w:t>
      </w:r>
      <w:r w:rsidR="00942EA5" w:rsidRPr="00D72520">
        <w:rPr>
          <w:rFonts w:cs="Arial"/>
          <w:lang w:val="en-US"/>
        </w:rPr>
        <w:t>mFAS, modified full analysis set</w:t>
      </w:r>
      <w:r w:rsidRPr="00D72520">
        <w:rPr>
          <w:lang w:val="en-US"/>
        </w:rPr>
        <w:t>.</w:t>
      </w:r>
      <w:bookmarkEnd w:id="18"/>
      <w:bookmarkEnd w:id="19"/>
    </w:p>
    <w:p w14:paraId="162DA024" w14:textId="7EE823E1" w:rsidR="00790036" w:rsidRPr="00D72520" w:rsidRDefault="00DE2CA8" w:rsidP="005E32D6">
      <w:pPr>
        <w:pStyle w:val="Figuretablelegend"/>
        <w:rPr>
          <w:rFonts w:eastAsia="Arial"/>
          <w:b w:val="0"/>
          <w:bCs/>
          <w:lang w:val="en-US"/>
        </w:rPr>
      </w:pPr>
      <w:bookmarkStart w:id="20" w:name="_Toc104539798"/>
      <w:r w:rsidRPr="00D72520">
        <w:rPr>
          <w:rFonts w:eastAsia="Arial"/>
          <w:lang w:val="en-US"/>
        </w:rPr>
        <w:lastRenderedPageBreak/>
        <w:t xml:space="preserve">FIG </w:t>
      </w:r>
      <w:r w:rsidR="000732EA" w:rsidRPr="00D72520">
        <w:rPr>
          <w:rFonts w:eastAsia="Arial"/>
          <w:lang w:val="en-US"/>
        </w:rPr>
        <w:t>S1</w:t>
      </w:r>
      <w:r w:rsidR="003966DB" w:rsidRPr="00D72520">
        <w:rPr>
          <w:rFonts w:eastAsia="Arial"/>
          <w:b w:val="0"/>
          <w:bCs/>
          <w:lang w:val="en-US"/>
        </w:rPr>
        <w:t xml:space="preserve"> Flow </w:t>
      </w:r>
      <w:r w:rsidR="00C358EC" w:rsidRPr="00D72520">
        <w:rPr>
          <w:rFonts w:eastAsia="Arial"/>
          <w:b w:val="0"/>
          <w:bCs/>
          <w:lang w:val="en-US"/>
        </w:rPr>
        <w:t>d</w:t>
      </w:r>
      <w:r w:rsidR="003966DB" w:rsidRPr="00D72520">
        <w:rPr>
          <w:rFonts w:eastAsia="Arial"/>
          <w:b w:val="0"/>
          <w:bCs/>
          <w:lang w:val="en-US"/>
        </w:rPr>
        <w:t xml:space="preserve">iagram for the </w:t>
      </w:r>
      <w:r w:rsidR="00C358EC" w:rsidRPr="00D72520">
        <w:rPr>
          <w:rFonts w:eastAsia="Arial"/>
          <w:b w:val="0"/>
          <w:bCs/>
          <w:lang w:val="en-US"/>
        </w:rPr>
        <w:t>p</w:t>
      </w:r>
      <w:r w:rsidR="003966DB" w:rsidRPr="00D72520">
        <w:rPr>
          <w:rFonts w:eastAsia="Arial"/>
          <w:b w:val="0"/>
          <w:bCs/>
          <w:lang w:val="en-US"/>
        </w:rPr>
        <w:t xml:space="preserve">hase </w:t>
      </w:r>
      <w:r w:rsidR="002700C2" w:rsidRPr="00D72520">
        <w:rPr>
          <w:rFonts w:eastAsia="Arial"/>
          <w:b w:val="0"/>
          <w:bCs/>
          <w:lang w:val="en-US"/>
        </w:rPr>
        <w:t>1/2/3</w:t>
      </w:r>
      <w:r w:rsidR="003966DB" w:rsidRPr="00D72520">
        <w:rPr>
          <w:rFonts w:eastAsia="Arial"/>
          <w:b w:val="0"/>
          <w:bCs/>
          <w:lang w:val="en-US"/>
        </w:rPr>
        <w:t xml:space="preserve"> </w:t>
      </w:r>
      <w:r w:rsidR="00C358EC" w:rsidRPr="00D72520">
        <w:rPr>
          <w:rFonts w:eastAsia="Arial"/>
          <w:b w:val="0"/>
          <w:bCs/>
          <w:lang w:val="en-US"/>
        </w:rPr>
        <w:t>p</w:t>
      </w:r>
      <w:r w:rsidR="003966DB" w:rsidRPr="00D72520">
        <w:rPr>
          <w:rFonts w:eastAsia="Arial"/>
          <w:b w:val="0"/>
          <w:bCs/>
          <w:lang w:val="en-US"/>
        </w:rPr>
        <w:t xml:space="preserve">opulation </w:t>
      </w:r>
      <w:r w:rsidR="00C358EC" w:rsidRPr="00D72520">
        <w:rPr>
          <w:rFonts w:eastAsia="Arial"/>
          <w:b w:val="0"/>
          <w:bCs/>
          <w:lang w:val="en-US"/>
        </w:rPr>
        <w:t>r</w:t>
      </w:r>
      <w:r w:rsidR="003966DB" w:rsidRPr="00D72520">
        <w:rPr>
          <w:rFonts w:eastAsia="Arial"/>
          <w:b w:val="0"/>
          <w:bCs/>
          <w:lang w:val="en-US"/>
        </w:rPr>
        <w:t xml:space="preserve">eceiving </w:t>
      </w:r>
      <w:r w:rsidR="00C358EC" w:rsidRPr="00D72520">
        <w:rPr>
          <w:rFonts w:eastAsia="Arial"/>
          <w:b w:val="0"/>
          <w:bCs/>
          <w:lang w:val="en-US"/>
        </w:rPr>
        <w:t>l</w:t>
      </w:r>
      <w:r w:rsidR="003966DB" w:rsidRPr="00D72520">
        <w:rPr>
          <w:rFonts w:eastAsia="Arial"/>
          <w:b w:val="0"/>
          <w:bCs/>
          <w:lang w:val="en-US"/>
        </w:rPr>
        <w:t xml:space="preserve">ow-flow or </w:t>
      </w:r>
      <w:r w:rsidR="00C358EC" w:rsidRPr="00D72520">
        <w:rPr>
          <w:rFonts w:eastAsia="Arial"/>
          <w:b w:val="0"/>
          <w:bCs/>
          <w:lang w:val="en-US"/>
        </w:rPr>
        <w:t>n</w:t>
      </w:r>
      <w:r w:rsidR="003966DB" w:rsidRPr="00D72520">
        <w:rPr>
          <w:rFonts w:eastAsia="Arial"/>
          <w:b w:val="0"/>
          <w:bCs/>
          <w:lang w:val="en-US"/>
        </w:rPr>
        <w:t xml:space="preserve">o </w:t>
      </w:r>
      <w:r w:rsidR="00C358EC" w:rsidRPr="00D72520">
        <w:rPr>
          <w:rFonts w:eastAsia="Arial"/>
          <w:b w:val="0"/>
          <w:bCs/>
          <w:lang w:val="en-US"/>
        </w:rPr>
        <w:t>s</w:t>
      </w:r>
      <w:r w:rsidR="003966DB" w:rsidRPr="00D72520">
        <w:rPr>
          <w:rFonts w:eastAsia="Arial"/>
          <w:b w:val="0"/>
          <w:bCs/>
          <w:lang w:val="en-US"/>
        </w:rPr>
        <w:t xml:space="preserve">upplemental </w:t>
      </w:r>
      <w:r w:rsidR="00C358EC" w:rsidRPr="00D72520">
        <w:rPr>
          <w:rFonts w:eastAsia="Arial"/>
          <w:b w:val="0"/>
          <w:bCs/>
          <w:lang w:val="en-US"/>
        </w:rPr>
        <w:t>o</w:t>
      </w:r>
      <w:r w:rsidR="003966DB" w:rsidRPr="00D72520">
        <w:rPr>
          <w:rFonts w:eastAsia="Arial"/>
          <w:b w:val="0"/>
          <w:bCs/>
          <w:lang w:val="en-US"/>
        </w:rPr>
        <w:t>xygen</w:t>
      </w:r>
      <w:bookmarkEnd w:id="20"/>
    </w:p>
    <w:p w14:paraId="1D8FDF36" w14:textId="6A883B85" w:rsidR="00790036" w:rsidRPr="00D72520" w:rsidRDefault="00DC73EE" w:rsidP="00465BF2">
      <w:pPr>
        <w:pStyle w:val="C-MW-BodyText"/>
        <w:jc w:val="left"/>
        <w:rPr>
          <w:lang w:val="en-US"/>
        </w:rPr>
      </w:pPr>
      <w:r w:rsidRPr="00D72520">
        <w:rPr>
          <w:noProof/>
          <w:lang w:val="en-US"/>
        </w:rPr>
        <w:drawing>
          <wp:inline distT="0" distB="0" distL="0" distR="0" wp14:anchorId="7BF2A3AC" wp14:editId="145117DA">
            <wp:extent cx="7143750" cy="47868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4852" cy="4794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7A6F11" w14:textId="665E4E6A" w:rsidR="00790036" w:rsidRPr="00D72520" w:rsidRDefault="00DC73EE" w:rsidP="005E32D6">
      <w:pPr>
        <w:pStyle w:val="Footer"/>
        <w:rPr>
          <w:rFonts w:eastAsia="Arial"/>
          <w:lang w:val="en-US"/>
        </w:rPr>
      </w:pPr>
      <w:r w:rsidRPr="00D72520">
        <w:rPr>
          <w:rFonts w:eastAsia="Arial"/>
          <w:vertAlign w:val="superscript"/>
          <w:lang w:val="en-US"/>
        </w:rPr>
        <w:t>a</w:t>
      </w:r>
      <w:r w:rsidR="00790036" w:rsidRPr="00D72520">
        <w:rPr>
          <w:rFonts w:eastAsia="Arial"/>
          <w:lang w:val="en-US"/>
        </w:rPr>
        <w:t xml:space="preserve">The FAS includes all randomized patients who received at least one dose (full or partial) of the study drug. Analysis of the FAS population </w:t>
      </w:r>
      <w:r w:rsidR="0090393A" w:rsidRPr="00D72520">
        <w:rPr>
          <w:rFonts w:eastAsia="Arial"/>
          <w:lang w:val="en-US"/>
        </w:rPr>
        <w:t>was</w:t>
      </w:r>
      <w:r w:rsidR="00790036" w:rsidRPr="00D72520">
        <w:rPr>
          <w:rFonts w:eastAsia="Arial"/>
          <w:lang w:val="en-US"/>
        </w:rPr>
        <w:t xml:space="preserve"> according to the treatment allocated (as randomized).</w:t>
      </w:r>
    </w:p>
    <w:p w14:paraId="1403A383" w14:textId="295A3E96" w:rsidR="00790036" w:rsidRPr="00D72520" w:rsidRDefault="00DC73EE" w:rsidP="005E32D6">
      <w:pPr>
        <w:pStyle w:val="Footer"/>
        <w:rPr>
          <w:rFonts w:eastAsia="Arial"/>
          <w:lang w:val="en-US"/>
        </w:rPr>
      </w:pPr>
      <w:r w:rsidRPr="00D72520">
        <w:rPr>
          <w:rFonts w:eastAsia="Arial"/>
          <w:vertAlign w:val="superscript"/>
          <w:lang w:val="en-US"/>
        </w:rPr>
        <w:lastRenderedPageBreak/>
        <w:t>b</w:t>
      </w:r>
      <w:r w:rsidR="00790036" w:rsidRPr="00D72520">
        <w:rPr>
          <w:rFonts w:eastAsia="Arial"/>
          <w:lang w:val="en-US"/>
        </w:rPr>
        <w:t xml:space="preserve">The mFAS includes all FAS patients with a positive SARS-CoV-2 RT-qPCR conducted in the central laboratory in </w:t>
      </w:r>
      <w:r w:rsidR="00B65EBF">
        <w:rPr>
          <w:rFonts w:eastAsia="Arial"/>
          <w:lang w:val="en-US"/>
        </w:rPr>
        <w:t>nasopharyngeal</w:t>
      </w:r>
      <w:r w:rsidR="00B65EBF" w:rsidRPr="00D72520">
        <w:rPr>
          <w:rFonts w:eastAsia="Arial"/>
          <w:lang w:val="en-US"/>
        </w:rPr>
        <w:t xml:space="preserve"> </w:t>
      </w:r>
      <w:r w:rsidR="00790036" w:rsidRPr="00D72520">
        <w:rPr>
          <w:rFonts w:eastAsia="Arial"/>
          <w:lang w:val="en-US"/>
        </w:rPr>
        <w:t>swab samples at randomization</w:t>
      </w:r>
      <w:r w:rsidR="00B65EBF">
        <w:rPr>
          <w:rFonts w:eastAsia="Arial"/>
          <w:lang w:val="en-US"/>
        </w:rPr>
        <w:t>,</w:t>
      </w:r>
      <w:r w:rsidR="00790036" w:rsidRPr="00D72520">
        <w:rPr>
          <w:rFonts w:eastAsia="Arial"/>
          <w:lang w:val="en-US"/>
        </w:rPr>
        <w:t xml:space="preserve"> and analysis is based on the treatment allocated (as randomized). </w:t>
      </w:r>
    </w:p>
    <w:p w14:paraId="6AA4A53D" w14:textId="0AD4B0EC" w:rsidR="00790036" w:rsidRPr="00D72520" w:rsidRDefault="00DC73EE" w:rsidP="005E32D6">
      <w:pPr>
        <w:pStyle w:val="Footer"/>
        <w:rPr>
          <w:rFonts w:eastAsia="Arial"/>
          <w:lang w:val="en-US"/>
        </w:rPr>
      </w:pPr>
      <w:r w:rsidRPr="00D72520">
        <w:rPr>
          <w:rFonts w:eastAsia="Arial"/>
          <w:vertAlign w:val="superscript"/>
          <w:lang w:val="en-US"/>
        </w:rPr>
        <w:t>c</w:t>
      </w:r>
      <w:r w:rsidR="00790036" w:rsidRPr="00D72520">
        <w:rPr>
          <w:rFonts w:eastAsia="Arial"/>
          <w:lang w:val="en-US"/>
        </w:rPr>
        <w:t xml:space="preserve">The seropositive mFAS is defined as all patients in mFAS in </w:t>
      </w:r>
      <w:r w:rsidR="00B65EBF">
        <w:rPr>
          <w:rFonts w:eastAsia="Arial"/>
          <w:lang w:val="en-US"/>
        </w:rPr>
        <w:t>whom</w:t>
      </w:r>
      <w:r w:rsidR="00B65EBF" w:rsidRPr="00D72520">
        <w:rPr>
          <w:rFonts w:eastAsia="Arial"/>
          <w:lang w:val="en-US"/>
        </w:rPr>
        <w:t xml:space="preserve"> </w:t>
      </w:r>
      <w:r w:rsidR="00790036" w:rsidRPr="00D72520">
        <w:rPr>
          <w:rFonts w:eastAsia="Arial"/>
          <w:lang w:val="en-US"/>
        </w:rPr>
        <w:t>any baseline serology test (anti-spike [S1] IgA, anti-spike [S1] IgG, or anti-nucleocapsid IgG) was positive.</w:t>
      </w:r>
    </w:p>
    <w:p w14:paraId="2E1DCD23" w14:textId="1C940782" w:rsidR="003966DB" w:rsidRPr="00D72520" w:rsidRDefault="00790036" w:rsidP="005E32D6">
      <w:pPr>
        <w:pStyle w:val="Footer"/>
        <w:rPr>
          <w:rFonts w:eastAsia="Arial"/>
          <w:lang w:val="en-US"/>
        </w:rPr>
      </w:pPr>
      <w:r w:rsidRPr="00D72520">
        <w:rPr>
          <w:rFonts w:eastAsia="Arial"/>
          <w:lang w:val="en-US"/>
        </w:rPr>
        <w:t xml:space="preserve">EOS, end of study; FAS, full analysis set; </w:t>
      </w:r>
      <w:r w:rsidR="00B65EBF">
        <w:rPr>
          <w:rFonts w:eastAsia="Arial"/>
          <w:lang w:val="en-US"/>
        </w:rPr>
        <w:t xml:space="preserve">Ig, immunoglobulin; </w:t>
      </w:r>
      <w:r w:rsidRPr="00D72520">
        <w:rPr>
          <w:rFonts w:eastAsia="Arial"/>
          <w:lang w:val="en-US"/>
        </w:rPr>
        <w:t>mFAS, modified full analysis set; RT-qPCR, quantitative reverse transcription polymerase chain reaction</w:t>
      </w:r>
      <w:r w:rsidR="009B4D74">
        <w:rPr>
          <w:rFonts w:eastAsia="Arial"/>
          <w:lang w:val="en-US"/>
        </w:rPr>
        <w:t xml:space="preserve">; SARS-CoV-2, severe acute respiratory syndrome </w:t>
      </w:r>
      <w:r w:rsidR="00B65EBF">
        <w:rPr>
          <w:rFonts w:eastAsia="Arial"/>
          <w:lang w:val="en-US"/>
        </w:rPr>
        <w:t>coronavirus 2</w:t>
      </w:r>
      <w:r w:rsidRPr="00D72520">
        <w:rPr>
          <w:rFonts w:eastAsia="Arial"/>
          <w:lang w:val="en-US"/>
        </w:rPr>
        <w:t>.</w:t>
      </w:r>
    </w:p>
    <w:sectPr w:rsidR="003966DB" w:rsidRPr="00D72520" w:rsidSect="0028570C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57512E" w14:textId="77777777" w:rsidR="00093C3D" w:rsidRDefault="00093C3D">
      <w:r>
        <w:separator/>
      </w:r>
    </w:p>
  </w:endnote>
  <w:endnote w:type="continuationSeparator" w:id="0">
    <w:p w14:paraId="5C63D244" w14:textId="77777777" w:rsidR="00093C3D" w:rsidRDefault="00093C3D">
      <w:r>
        <w:continuationSeparator/>
      </w:r>
    </w:p>
  </w:endnote>
  <w:endnote w:type="continuationNotice" w:id="1">
    <w:p w14:paraId="492F611D" w14:textId="77777777" w:rsidR="00093C3D" w:rsidRDefault="00093C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64345E" w14:textId="77777777" w:rsidR="0069537E" w:rsidRDefault="0069537E">
    <w:r>
      <w:cr/>
    </w:r>
    <w:r>
      <w:cr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270E32" w14:textId="77777777" w:rsidR="0069537E" w:rsidRDefault="0069537E">
    <w:pPr>
      <w:pStyle w:val="Footer"/>
    </w:pPr>
  </w:p>
  <w:p w14:paraId="1ADAEBDC" w14:textId="77777777" w:rsidR="0069537E" w:rsidRDefault="0069537E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cs="Arial"/>
      </w:rPr>
      <w:id w:val="-1813704694"/>
      <w:docPartObj>
        <w:docPartGallery w:val="Page Numbers (Bottom of Page)"/>
        <w:docPartUnique/>
      </w:docPartObj>
    </w:sdtPr>
    <w:sdtEndPr/>
    <w:sdtContent>
      <w:p w14:paraId="5941D910" w14:textId="416A94AE" w:rsidR="0069537E" w:rsidRPr="009D23F5" w:rsidRDefault="0069537E" w:rsidP="009D23F5">
        <w:pPr>
          <w:pStyle w:val="Footer"/>
          <w:jc w:val="right"/>
          <w:rPr>
            <w:rFonts w:cs="Arial"/>
          </w:rPr>
        </w:pPr>
        <w:r w:rsidRPr="00CF117F">
          <w:rPr>
            <w:rFonts w:cs="Arial"/>
          </w:rPr>
          <w:fldChar w:fldCharType="begin"/>
        </w:r>
        <w:r w:rsidRPr="00CF117F">
          <w:rPr>
            <w:rFonts w:cs="Arial"/>
          </w:rPr>
          <w:instrText xml:space="preserve"> PAGE   \* MERGEFORMAT </w:instrText>
        </w:r>
        <w:r w:rsidRPr="00CF117F">
          <w:rPr>
            <w:rFonts w:cs="Arial"/>
          </w:rPr>
          <w:fldChar w:fldCharType="separate"/>
        </w:r>
        <w:r w:rsidRPr="00CF117F">
          <w:rPr>
            <w:rFonts w:cs="Arial"/>
          </w:rPr>
          <w:t>2</w:t>
        </w:r>
        <w:r w:rsidRPr="00CF117F">
          <w:rPr>
            <w:rFonts w:cs="Arial"/>
          </w:rPr>
          <w:fldChar w:fldCharType="end"/>
        </w:r>
      </w:p>
    </w:sdtContent>
  </w:sdt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48D7E8" w14:textId="77777777" w:rsidR="0069537E" w:rsidRDefault="006953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937266" w14:textId="77777777" w:rsidR="00093C3D" w:rsidRDefault="00093C3D">
      <w:r>
        <w:separator/>
      </w:r>
    </w:p>
  </w:footnote>
  <w:footnote w:type="continuationSeparator" w:id="0">
    <w:p w14:paraId="1BA44767" w14:textId="77777777" w:rsidR="00093C3D" w:rsidRDefault="00093C3D">
      <w:r>
        <w:continuationSeparator/>
      </w:r>
    </w:p>
  </w:footnote>
  <w:footnote w:type="continuationNotice" w:id="1">
    <w:p w14:paraId="174D36B1" w14:textId="77777777" w:rsidR="00093C3D" w:rsidRDefault="00093C3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DC779A" w14:textId="6626D90A" w:rsidR="0069537E" w:rsidRDefault="0069537E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0" allowOverlap="1" wp14:anchorId="6E0C81CE" wp14:editId="1BE2C832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5985510" cy="2393950"/>
              <wp:effectExtent l="0" t="1524000" r="0" b="137795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5985510" cy="239395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A09C4B0" w14:textId="77777777" w:rsidR="0069537E" w:rsidRDefault="0069537E" w:rsidP="00404C19">
                          <w:pPr>
                            <w:jc w:val="center"/>
                            <w:rPr>
                              <w:szCs w:val="24"/>
                            </w:rPr>
                          </w:pPr>
                          <w:r>
                            <w:rPr>
                              <w:color w:val="D9D9D9" w:themeColor="background1" w:themeShade="D9"/>
                              <w:sz w:val="2"/>
                              <w:szCs w:val="2"/>
                              <w14:textFill>
                                <w14:solidFill>
                                  <w14:schemeClr w14:val="bg1">
                                    <w14:alpha w14:val="50000"/>
                                    <w14:lumMod w14:val="85000"/>
                                  </w14:schemeClr>
                                </w14:solidFill>
                              </w14:textFill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E0C81C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0;margin-top:0;width:471.3pt;height:188.5pt;rotation:-45;z-index:-2516587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" o:allowincell="f" filled="f" stroked="f">
              <v:stroke joinstyle="round"/>
              <o:lock v:ext="edit" shapetype="t"/>
              <v:textbox style="mso-fit-shape-to-text:t">
                <w:txbxContent>
                  <w:p w14:paraId="2A09C4B0" w14:textId="77777777" w:rsidR="0069537E" w:rsidRDefault="0069537E" w:rsidP="00404C19">
                    <w:pPr>
                      <w:jc w:val="center"/>
                      <w:rPr>
                        <w:szCs w:val="24"/>
                      </w:rPr>
                    </w:pPr>
                    <w:r>
                      <w:rPr>
                        <w:color w:val="D9D9D9" w:themeColor="background1" w:themeShade="D9"/>
                        <w:sz w:val="2"/>
                        <w:szCs w:val="2"/>
                        <w14:textFill>
                          <w14:solidFill>
                            <w14:schemeClr w14:val="bg1">
                              <w14:alpha w14:val="50000"/>
                              <w14:lumMod w14:val="85000"/>
                            </w14:scheme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602A83" w14:textId="77777777" w:rsidR="0069537E" w:rsidRDefault="0069537E">
    <w:pPr>
      <w:pStyle w:val="Header"/>
    </w:pPr>
  </w:p>
  <w:p w14:paraId="6DE2C302" w14:textId="77777777" w:rsidR="0069537E" w:rsidRDefault="0069537E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4E6BCC" w14:textId="77777777" w:rsidR="0069537E" w:rsidRDefault="0069537E"/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B991E6" w14:textId="77777777" w:rsidR="0069537E" w:rsidRDefault="006953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A0508C"/>
    <w:multiLevelType w:val="hybridMultilevel"/>
    <w:tmpl w:val="7C3C92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D55020"/>
    <w:multiLevelType w:val="hybridMultilevel"/>
    <w:tmpl w:val="1EC0F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2C2328"/>
    <w:multiLevelType w:val="hybridMultilevel"/>
    <w:tmpl w:val="79B47DE6"/>
    <w:styleLink w:val="ArticleSection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732EEB"/>
    <w:multiLevelType w:val="hybridMultilevel"/>
    <w:tmpl w:val="0D4ED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71C58"/>
    <w:multiLevelType w:val="hybridMultilevel"/>
    <w:tmpl w:val="45982376"/>
    <w:lvl w:ilvl="0" w:tplc="C4D6C0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6AFC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BAF3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A6E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366E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A2F4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8EEC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78DB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940B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01C589F"/>
    <w:multiLevelType w:val="hybridMultilevel"/>
    <w:tmpl w:val="2C74B890"/>
    <w:lvl w:ilvl="0" w:tplc="E892E5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5E25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7CC9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2C0A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E8E7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863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360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FA02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BAF7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2CE4592"/>
    <w:multiLevelType w:val="hybridMultilevel"/>
    <w:tmpl w:val="6F1AB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DC2A88"/>
    <w:multiLevelType w:val="hybridMultilevel"/>
    <w:tmpl w:val="AA76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9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0" w15:restartNumberingAfterBreak="0">
    <w:nsid w:val="3F7641A9"/>
    <w:multiLevelType w:val="multilevel"/>
    <w:tmpl w:val="1EAABF9A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1" w15:restartNumberingAfterBreak="0">
    <w:nsid w:val="49C54B39"/>
    <w:multiLevelType w:val="hybridMultilevel"/>
    <w:tmpl w:val="960A8DCE"/>
    <w:lvl w:ilvl="0" w:tplc="81CAA116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 w:tplc="931617A4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59C2D268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 w:tplc="804E8FBE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 w:tplc="05E44782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 w:tplc="CC464B74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 w:tplc="F838262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 w:tplc="090C8AC6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 w:tplc="551228B4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2" w15:restartNumberingAfterBreak="0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3" w15:restartNumberingAfterBreak="0">
    <w:nsid w:val="550D2D3F"/>
    <w:multiLevelType w:val="hybridMultilevel"/>
    <w:tmpl w:val="1BB09926"/>
    <w:lvl w:ilvl="0" w:tplc="D8642A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B636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A893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DE39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B061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B8B2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EC7E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C413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268A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69320C3"/>
    <w:multiLevelType w:val="hybridMultilevel"/>
    <w:tmpl w:val="18ACC416"/>
    <w:lvl w:ilvl="0" w:tplc="1E76E8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E8C0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2E79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5E5F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E635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C06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A88F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2070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540B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D88650E"/>
    <w:multiLevelType w:val="hybridMultilevel"/>
    <w:tmpl w:val="21AE8540"/>
    <w:lvl w:ilvl="0" w:tplc="758841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7849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A4AA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22C9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6CD3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600F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E08C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1E8D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9837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9B877FF"/>
    <w:multiLevelType w:val="hybridMultilevel"/>
    <w:tmpl w:val="BE42665A"/>
    <w:lvl w:ilvl="0" w:tplc="902432B8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3C448162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FBC010E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 w:tplc="E14474E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 w:tplc="AB6832C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 w:tplc="A30EBE4E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 w:tplc="56AEE900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 w:tplc="563A54F0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 w:tplc="DF80BB0E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17" w15:restartNumberingAfterBreak="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9" w15:restartNumberingAfterBreak="0">
    <w:nsid w:val="74595B4E"/>
    <w:multiLevelType w:val="hybridMultilevel"/>
    <w:tmpl w:val="04A81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9E3BBA"/>
    <w:multiLevelType w:val="hybridMultilevel"/>
    <w:tmpl w:val="1264CA4C"/>
    <w:lvl w:ilvl="0" w:tplc="74F8ED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4004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38D5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D8AF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8834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D23F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6C7D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D6EF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385B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6"/>
  </w:num>
  <w:num w:numId="2">
    <w:abstractNumId w:val="10"/>
  </w:num>
  <w:num w:numId="3">
    <w:abstractNumId w:val="17"/>
  </w:num>
  <w:num w:numId="4">
    <w:abstractNumId w:val="11"/>
  </w:num>
  <w:num w:numId="5">
    <w:abstractNumId w:val="12"/>
  </w:num>
  <w:num w:numId="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</w:num>
  <w:num w:numId="8">
    <w:abstractNumId w:val="18"/>
  </w:num>
  <w:num w:numId="9">
    <w:abstractNumId w:val="2"/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1"/>
    <w:lvlOverride w:ilvl="0">
      <w:startOverride w:val="1"/>
    </w:lvlOverride>
  </w:num>
  <w:num w:numId="12">
    <w:abstractNumId w:val="8"/>
  </w:num>
  <w:num w:numId="13">
    <w:abstractNumId w:val="9"/>
  </w:num>
  <w:num w:numId="14">
    <w:abstractNumId w:val="0"/>
  </w:num>
  <w:num w:numId="15">
    <w:abstractNumId w:val="5"/>
  </w:num>
  <w:num w:numId="16">
    <w:abstractNumId w:val="4"/>
  </w:num>
  <w:num w:numId="17">
    <w:abstractNumId w:val="15"/>
  </w:num>
  <w:num w:numId="18">
    <w:abstractNumId w:val="3"/>
  </w:num>
  <w:num w:numId="19">
    <w:abstractNumId w:val="19"/>
  </w:num>
  <w:num w:numId="20">
    <w:abstractNumId w:val="7"/>
  </w:num>
  <w:num w:numId="21">
    <w:abstractNumId w:val="1"/>
  </w:num>
  <w:num w:numId="22">
    <w:abstractNumId w:val="13"/>
  </w:num>
  <w:num w:numId="23">
    <w:abstractNumId w:val="20"/>
  </w:num>
  <w:num w:numId="24">
    <w:abstractNumId w:val="14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ocumentProtection w:edit="readOnly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Infectious Diseas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zew9xwsvxsekepdzapw2ahztwedw52ex52&quot;&gt;endnote-REGNCOVID19@primeglobalpeople.com&lt;record-ids&gt;&lt;item&gt;46&lt;/item&gt;&lt;item&gt;2168&lt;/item&gt;&lt;/record-ids&gt;&lt;/item&gt;&lt;/Libraries&gt;"/>
  </w:docVars>
  <w:rsids>
    <w:rsidRoot w:val="00535ED2"/>
    <w:rsid w:val="000004ED"/>
    <w:rsid w:val="00000654"/>
    <w:rsid w:val="0000073A"/>
    <w:rsid w:val="00000E78"/>
    <w:rsid w:val="0000112A"/>
    <w:rsid w:val="00001BFE"/>
    <w:rsid w:val="00001DB2"/>
    <w:rsid w:val="00001EEF"/>
    <w:rsid w:val="0000281F"/>
    <w:rsid w:val="00002981"/>
    <w:rsid w:val="000034E4"/>
    <w:rsid w:val="00003BB5"/>
    <w:rsid w:val="00003E17"/>
    <w:rsid w:val="000043B4"/>
    <w:rsid w:val="00004DDF"/>
    <w:rsid w:val="00004DF3"/>
    <w:rsid w:val="00005313"/>
    <w:rsid w:val="0000535E"/>
    <w:rsid w:val="000060DF"/>
    <w:rsid w:val="0000640C"/>
    <w:rsid w:val="00006411"/>
    <w:rsid w:val="0000659A"/>
    <w:rsid w:val="000068CC"/>
    <w:rsid w:val="00006CBA"/>
    <w:rsid w:val="00006D7E"/>
    <w:rsid w:val="00007141"/>
    <w:rsid w:val="000073C3"/>
    <w:rsid w:val="000073D3"/>
    <w:rsid w:val="000074C7"/>
    <w:rsid w:val="00007702"/>
    <w:rsid w:val="00007C72"/>
    <w:rsid w:val="0001008C"/>
    <w:rsid w:val="000104AB"/>
    <w:rsid w:val="00011D8F"/>
    <w:rsid w:val="00011EB5"/>
    <w:rsid w:val="00012D46"/>
    <w:rsid w:val="00012E85"/>
    <w:rsid w:val="000133F4"/>
    <w:rsid w:val="0001378C"/>
    <w:rsid w:val="00013E4D"/>
    <w:rsid w:val="00013FE5"/>
    <w:rsid w:val="000143F5"/>
    <w:rsid w:val="00014712"/>
    <w:rsid w:val="000149D7"/>
    <w:rsid w:val="00014D8D"/>
    <w:rsid w:val="0001570E"/>
    <w:rsid w:val="00015A20"/>
    <w:rsid w:val="000160DA"/>
    <w:rsid w:val="00016298"/>
    <w:rsid w:val="00016F6A"/>
    <w:rsid w:val="000176B4"/>
    <w:rsid w:val="00017E4A"/>
    <w:rsid w:val="00020F44"/>
    <w:rsid w:val="00021164"/>
    <w:rsid w:val="00021740"/>
    <w:rsid w:val="00021A0F"/>
    <w:rsid w:val="00022EE8"/>
    <w:rsid w:val="00023AEC"/>
    <w:rsid w:val="00023FF6"/>
    <w:rsid w:val="000241DF"/>
    <w:rsid w:val="00024B3B"/>
    <w:rsid w:val="00024FAE"/>
    <w:rsid w:val="0002534A"/>
    <w:rsid w:val="00025373"/>
    <w:rsid w:val="0002545E"/>
    <w:rsid w:val="0002555A"/>
    <w:rsid w:val="00025C8A"/>
    <w:rsid w:val="00025CAF"/>
    <w:rsid w:val="00026866"/>
    <w:rsid w:val="00026C3E"/>
    <w:rsid w:val="0002716C"/>
    <w:rsid w:val="00027271"/>
    <w:rsid w:val="000272F8"/>
    <w:rsid w:val="00027DD2"/>
    <w:rsid w:val="0003066E"/>
    <w:rsid w:val="00030A46"/>
    <w:rsid w:val="00030A92"/>
    <w:rsid w:val="0003246A"/>
    <w:rsid w:val="0003263B"/>
    <w:rsid w:val="000329DF"/>
    <w:rsid w:val="00032A7E"/>
    <w:rsid w:val="0003381B"/>
    <w:rsid w:val="00033B04"/>
    <w:rsid w:val="00033D0C"/>
    <w:rsid w:val="0003438F"/>
    <w:rsid w:val="0003467B"/>
    <w:rsid w:val="0003514C"/>
    <w:rsid w:val="0003525F"/>
    <w:rsid w:val="00035A10"/>
    <w:rsid w:val="00035C1E"/>
    <w:rsid w:val="00035DCB"/>
    <w:rsid w:val="000360CF"/>
    <w:rsid w:val="00036134"/>
    <w:rsid w:val="00037419"/>
    <w:rsid w:val="00037437"/>
    <w:rsid w:val="00037458"/>
    <w:rsid w:val="000375F2"/>
    <w:rsid w:val="00037B6D"/>
    <w:rsid w:val="00037C5A"/>
    <w:rsid w:val="00037F33"/>
    <w:rsid w:val="000401AD"/>
    <w:rsid w:val="000407CD"/>
    <w:rsid w:val="00040B95"/>
    <w:rsid w:val="00040BE7"/>
    <w:rsid w:val="00040DA1"/>
    <w:rsid w:val="00040EA3"/>
    <w:rsid w:val="000413BE"/>
    <w:rsid w:val="00041510"/>
    <w:rsid w:val="0004169B"/>
    <w:rsid w:val="00041CD5"/>
    <w:rsid w:val="000420D5"/>
    <w:rsid w:val="0004266A"/>
    <w:rsid w:val="00042998"/>
    <w:rsid w:val="00042CA6"/>
    <w:rsid w:val="000431B2"/>
    <w:rsid w:val="00043352"/>
    <w:rsid w:val="0004366F"/>
    <w:rsid w:val="00043777"/>
    <w:rsid w:val="00043FEF"/>
    <w:rsid w:val="00044906"/>
    <w:rsid w:val="00045583"/>
    <w:rsid w:val="00045C4B"/>
    <w:rsid w:val="000463AD"/>
    <w:rsid w:val="00046686"/>
    <w:rsid w:val="00046A89"/>
    <w:rsid w:val="00046E7C"/>
    <w:rsid w:val="00047778"/>
    <w:rsid w:val="000478DC"/>
    <w:rsid w:val="00047960"/>
    <w:rsid w:val="00047CA7"/>
    <w:rsid w:val="00047CAA"/>
    <w:rsid w:val="00047DD2"/>
    <w:rsid w:val="00050164"/>
    <w:rsid w:val="00050698"/>
    <w:rsid w:val="00050AA0"/>
    <w:rsid w:val="00051476"/>
    <w:rsid w:val="000516D1"/>
    <w:rsid w:val="00052134"/>
    <w:rsid w:val="00052144"/>
    <w:rsid w:val="0005288A"/>
    <w:rsid w:val="00052930"/>
    <w:rsid w:val="00052F42"/>
    <w:rsid w:val="000530E5"/>
    <w:rsid w:val="0005330C"/>
    <w:rsid w:val="000533A6"/>
    <w:rsid w:val="0005371D"/>
    <w:rsid w:val="00053DC0"/>
    <w:rsid w:val="00053FA7"/>
    <w:rsid w:val="0005425E"/>
    <w:rsid w:val="0005433C"/>
    <w:rsid w:val="00054540"/>
    <w:rsid w:val="00054DA3"/>
    <w:rsid w:val="00054F6F"/>
    <w:rsid w:val="000552A0"/>
    <w:rsid w:val="00055310"/>
    <w:rsid w:val="00055705"/>
    <w:rsid w:val="00056589"/>
    <w:rsid w:val="00056EA8"/>
    <w:rsid w:val="00057116"/>
    <w:rsid w:val="00057C1B"/>
    <w:rsid w:val="00057CFE"/>
    <w:rsid w:val="00060359"/>
    <w:rsid w:val="00060633"/>
    <w:rsid w:val="00060752"/>
    <w:rsid w:val="00060B40"/>
    <w:rsid w:val="00060F48"/>
    <w:rsid w:val="00061BA8"/>
    <w:rsid w:val="00061EF5"/>
    <w:rsid w:val="00062867"/>
    <w:rsid w:val="00062B31"/>
    <w:rsid w:val="00062C72"/>
    <w:rsid w:val="0006329B"/>
    <w:rsid w:val="00064121"/>
    <w:rsid w:val="000642A2"/>
    <w:rsid w:val="00064422"/>
    <w:rsid w:val="0006460F"/>
    <w:rsid w:val="00064744"/>
    <w:rsid w:val="00064E76"/>
    <w:rsid w:val="000650F6"/>
    <w:rsid w:val="00065AA8"/>
    <w:rsid w:val="00065ED0"/>
    <w:rsid w:val="00065FFB"/>
    <w:rsid w:val="00066081"/>
    <w:rsid w:val="000664C8"/>
    <w:rsid w:val="0006652E"/>
    <w:rsid w:val="00066773"/>
    <w:rsid w:val="000669DB"/>
    <w:rsid w:val="00066B0B"/>
    <w:rsid w:val="000670C6"/>
    <w:rsid w:val="00067321"/>
    <w:rsid w:val="00067A35"/>
    <w:rsid w:val="00070714"/>
    <w:rsid w:val="0007101A"/>
    <w:rsid w:val="00071050"/>
    <w:rsid w:val="00071199"/>
    <w:rsid w:val="000712EF"/>
    <w:rsid w:val="0007136A"/>
    <w:rsid w:val="00071623"/>
    <w:rsid w:val="0007182B"/>
    <w:rsid w:val="000725B7"/>
    <w:rsid w:val="000726A2"/>
    <w:rsid w:val="00072778"/>
    <w:rsid w:val="0007282E"/>
    <w:rsid w:val="00072858"/>
    <w:rsid w:val="00073005"/>
    <w:rsid w:val="00073247"/>
    <w:rsid w:val="000732EA"/>
    <w:rsid w:val="000733C3"/>
    <w:rsid w:val="00073A36"/>
    <w:rsid w:val="00074763"/>
    <w:rsid w:val="000747D2"/>
    <w:rsid w:val="00074DAE"/>
    <w:rsid w:val="000753AC"/>
    <w:rsid w:val="00075456"/>
    <w:rsid w:val="00075A2E"/>
    <w:rsid w:val="00076138"/>
    <w:rsid w:val="000770A6"/>
    <w:rsid w:val="000772C9"/>
    <w:rsid w:val="00077609"/>
    <w:rsid w:val="00080338"/>
    <w:rsid w:val="00080530"/>
    <w:rsid w:val="00080B8A"/>
    <w:rsid w:val="00080DA2"/>
    <w:rsid w:val="00080DE4"/>
    <w:rsid w:val="00081194"/>
    <w:rsid w:val="000813F7"/>
    <w:rsid w:val="00081E95"/>
    <w:rsid w:val="000821EB"/>
    <w:rsid w:val="000825AC"/>
    <w:rsid w:val="00082757"/>
    <w:rsid w:val="00082A08"/>
    <w:rsid w:val="00082DEB"/>
    <w:rsid w:val="00082F0D"/>
    <w:rsid w:val="00083175"/>
    <w:rsid w:val="000836BC"/>
    <w:rsid w:val="00083776"/>
    <w:rsid w:val="000841C4"/>
    <w:rsid w:val="000849E2"/>
    <w:rsid w:val="00084F2F"/>
    <w:rsid w:val="0008507E"/>
    <w:rsid w:val="000851C8"/>
    <w:rsid w:val="00085CEB"/>
    <w:rsid w:val="000861EF"/>
    <w:rsid w:val="0008643B"/>
    <w:rsid w:val="00086463"/>
    <w:rsid w:val="00086AD8"/>
    <w:rsid w:val="00086D91"/>
    <w:rsid w:val="00087099"/>
    <w:rsid w:val="00087581"/>
    <w:rsid w:val="000877B9"/>
    <w:rsid w:val="00087F57"/>
    <w:rsid w:val="00090598"/>
    <w:rsid w:val="00090891"/>
    <w:rsid w:val="0009107B"/>
    <w:rsid w:val="00091138"/>
    <w:rsid w:val="000915AC"/>
    <w:rsid w:val="00091EA6"/>
    <w:rsid w:val="00091FE8"/>
    <w:rsid w:val="000920D6"/>
    <w:rsid w:val="000924DD"/>
    <w:rsid w:val="00092AFB"/>
    <w:rsid w:val="00092FAA"/>
    <w:rsid w:val="00093006"/>
    <w:rsid w:val="00093025"/>
    <w:rsid w:val="000934E3"/>
    <w:rsid w:val="000935EE"/>
    <w:rsid w:val="0009361D"/>
    <w:rsid w:val="00093BCE"/>
    <w:rsid w:val="00093C3D"/>
    <w:rsid w:val="00094342"/>
    <w:rsid w:val="00094377"/>
    <w:rsid w:val="00094650"/>
    <w:rsid w:val="0009474C"/>
    <w:rsid w:val="000950BF"/>
    <w:rsid w:val="000954C7"/>
    <w:rsid w:val="000957CD"/>
    <w:rsid w:val="00095DAF"/>
    <w:rsid w:val="00096386"/>
    <w:rsid w:val="000966E0"/>
    <w:rsid w:val="00096745"/>
    <w:rsid w:val="00096781"/>
    <w:rsid w:val="000975CD"/>
    <w:rsid w:val="00097907"/>
    <w:rsid w:val="000A0671"/>
    <w:rsid w:val="000A0F35"/>
    <w:rsid w:val="000A19DD"/>
    <w:rsid w:val="000A3927"/>
    <w:rsid w:val="000A4016"/>
    <w:rsid w:val="000A40DA"/>
    <w:rsid w:val="000A5200"/>
    <w:rsid w:val="000A5475"/>
    <w:rsid w:val="000A5749"/>
    <w:rsid w:val="000A5B71"/>
    <w:rsid w:val="000A5FB7"/>
    <w:rsid w:val="000A60F0"/>
    <w:rsid w:val="000A6368"/>
    <w:rsid w:val="000A6ABC"/>
    <w:rsid w:val="000A6C98"/>
    <w:rsid w:val="000A7397"/>
    <w:rsid w:val="000A7F49"/>
    <w:rsid w:val="000B04DD"/>
    <w:rsid w:val="000B0633"/>
    <w:rsid w:val="000B1021"/>
    <w:rsid w:val="000B1257"/>
    <w:rsid w:val="000B14E0"/>
    <w:rsid w:val="000B1C2E"/>
    <w:rsid w:val="000B2828"/>
    <w:rsid w:val="000B2C4D"/>
    <w:rsid w:val="000B2F9F"/>
    <w:rsid w:val="000B2FB6"/>
    <w:rsid w:val="000B3F9D"/>
    <w:rsid w:val="000B4202"/>
    <w:rsid w:val="000B42DD"/>
    <w:rsid w:val="000B4F11"/>
    <w:rsid w:val="000B5548"/>
    <w:rsid w:val="000B576D"/>
    <w:rsid w:val="000B5CB7"/>
    <w:rsid w:val="000B5D27"/>
    <w:rsid w:val="000B6000"/>
    <w:rsid w:val="000B6280"/>
    <w:rsid w:val="000B71C7"/>
    <w:rsid w:val="000B7846"/>
    <w:rsid w:val="000B78F0"/>
    <w:rsid w:val="000B7910"/>
    <w:rsid w:val="000B7CA2"/>
    <w:rsid w:val="000B7D8A"/>
    <w:rsid w:val="000C023F"/>
    <w:rsid w:val="000C08BC"/>
    <w:rsid w:val="000C1308"/>
    <w:rsid w:val="000C2306"/>
    <w:rsid w:val="000C26D2"/>
    <w:rsid w:val="000C310B"/>
    <w:rsid w:val="000C363A"/>
    <w:rsid w:val="000C37C4"/>
    <w:rsid w:val="000C3800"/>
    <w:rsid w:val="000C3BBF"/>
    <w:rsid w:val="000C3D4C"/>
    <w:rsid w:val="000C3DB8"/>
    <w:rsid w:val="000C41B2"/>
    <w:rsid w:val="000C41B3"/>
    <w:rsid w:val="000C4327"/>
    <w:rsid w:val="000C4504"/>
    <w:rsid w:val="000C466D"/>
    <w:rsid w:val="000C4671"/>
    <w:rsid w:val="000C4BC4"/>
    <w:rsid w:val="000C6B8A"/>
    <w:rsid w:val="000C6BC1"/>
    <w:rsid w:val="000C6F29"/>
    <w:rsid w:val="000C701D"/>
    <w:rsid w:val="000C73C7"/>
    <w:rsid w:val="000C77AF"/>
    <w:rsid w:val="000C77D6"/>
    <w:rsid w:val="000C7887"/>
    <w:rsid w:val="000C7B9E"/>
    <w:rsid w:val="000D00F8"/>
    <w:rsid w:val="000D06C2"/>
    <w:rsid w:val="000D0B2E"/>
    <w:rsid w:val="000D0C46"/>
    <w:rsid w:val="000D101D"/>
    <w:rsid w:val="000D16F3"/>
    <w:rsid w:val="000D1726"/>
    <w:rsid w:val="000D17B7"/>
    <w:rsid w:val="000D182E"/>
    <w:rsid w:val="000D1BEF"/>
    <w:rsid w:val="000D2326"/>
    <w:rsid w:val="000D26EE"/>
    <w:rsid w:val="000D2A4E"/>
    <w:rsid w:val="000D353E"/>
    <w:rsid w:val="000D3573"/>
    <w:rsid w:val="000D3D48"/>
    <w:rsid w:val="000D3F95"/>
    <w:rsid w:val="000D42A9"/>
    <w:rsid w:val="000D4A09"/>
    <w:rsid w:val="000D4CD4"/>
    <w:rsid w:val="000D51C4"/>
    <w:rsid w:val="000D5366"/>
    <w:rsid w:val="000D5469"/>
    <w:rsid w:val="000D572E"/>
    <w:rsid w:val="000D5845"/>
    <w:rsid w:val="000D5DA4"/>
    <w:rsid w:val="000D5EF5"/>
    <w:rsid w:val="000D5FF9"/>
    <w:rsid w:val="000D62D0"/>
    <w:rsid w:val="000D67DB"/>
    <w:rsid w:val="000D68B4"/>
    <w:rsid w:val="000D6DEC"/>
    <w:rsid w:val="000D701D"/>
    <w:rsid w:val="000D7717"/>
    <w:rsid w:val="000D7922"/>
    <w:rsid w:val="000E0C1C"/>
    <w:rsid w:val="000E1166"/>
    <w:rsid w:val="000E148B"/>
    <w:rsid w:val="000E16BC"/>
    <w:rsid w:val="000E2281"/>
    <w:rsid w:val="000E24ED"/>
    <w:rsid w:val="000E25B3"/>
    <w:rsid w:val="000E28B1"/>
    <w:rsid w:val="000E2B18"/>
    <w:rsid w:val="000E2C25"/>
    <w:rsid w:val="000E2C51"/>
    <w:rsid w:val="000E2D6C"/>
    <w:rsid w:val="000E2EAD"/>
    <w:rsid w:val="000E36EE"/>
    <w:rsid w:val="000E3A2E"/>
    <w:rsid w:val="000E3C45"/>
    <w:rsid w:val="000E3EFE"/>
    <w:rsid w:val="000E40FF"/>
    <w:rsid w:val="000E43D1"/>
    <w:rsid w:val="000E46CF"/>
    <w:rsid w:val="000E4AB0"/>
    <w:rsid w:val="000E553E"/>
    <w:rsid w:val="000E5906"/>
    <w:rsid w:val="000E5B61"/>
    <w:rsid w:val="000E5C30"/>
    <w:rsid w:val="000E6973"/>
    <w:rsid w:val="000E6A14"/>
    <w:rsid w:val="000E7DB7"/>
    <w:rsid w:val="000F00A1"/>
    <w:rsid w:val="000F028D"/>
    <w:rsid w:val="000F0470"/>
    <w:rsid w:val="000F0581"/>
    <w:rsid w:val="000F076A"/>
    <w:rsid w:val="000F0AA1"/>
    <w:rsid w:val="000F123C"/>
    <w:rsid w:val="000F13E4"/>
    <w:rsid w:val="000F188B"/>
    <w:rsid w:val="000F2032"/>
    <w:rsid w:val="000F29FB"/>
    <w:rsid w:val="000F38EF"/>
    <w:rsid w:val="000F3BC1"/>
    <w:rsid w:val="000F3DAE"/>
    <w:rsid w:val="000F48C9"/>
    <w:rsid w:val="000F4C13"/>
    <w:rsid w:val="000F4C20"/>
    <w:rsid w:val="000F501A"/>
    <w:rsid w:val="000F50DC"/>
    <w:rsid w:val="000F549C"/>
    <w:rsid w:val="000F5EC1"/>
    <w:rsid w:val="000F6036"/>
    <w:rsid w:val="000F6176"/>
    <w:rsid w:val="000F65EF"/>
    <w:rsid w:val="000F6BBC"/>
    <w:rsid w:val="000F6D65"/>
    <w:rsid w:val="000F718D"/>
    <w:rsid w:val="000F7207"/>
    <w:rsid w:val="000F72FF"/>
    <w:rsid w:val="000F7B0A"/>
    <w:rsid w:val="000F7CED"/>
    <w:rsid w:val="001006A7"/>
    <w:rsid w:val="00100A0F"/>
    <w:rsid w:val="00100AC7"/>
    <w:rsid w:val="001015F2"/>
    <w:rsid w:val="00101676"/>
    <w:rsid w:val="00101A53"/>
    <w:rsid w:val="00102059"/>
    <w:rsid w:val="001020CC"/>
    <w:rsid w:val="0010301D"/>
    <w:rsid w:val="001032B3"/>
    <w:rsid w:val="001033BE"/>
    <w:rsid w:val="00103853"/>
    <w:rsid w:val="0010401E"/>
    <w:rsid w:val="001040F0"/>
    <w:rsid w:val="00104349"/>
    <w:rsid w:val="00104702"/>
    <w:rsid w:val="0010478A"/>
    <w:rsid w:val="00104E03"/>
    <w:rsid w:val="00105458"/>
    <w:rsid w:val="00105CF1"/>
    <w:rsid w:val="001061B4"/>
    <w:rsid w:val="0010662A"/>
    <w:rsid w:val="00106D5C"/>
    <w:rsid w:val="00106D7E"/>
    <w:rsid w:val="00106FA4"/>
    <w:rsid w:val="001076C4"/>
    <w:rsid w:val="00107741"/>
    <w:rsid w:val="00107E28"/>
    <w:rsid w:val="00107E82"/>
    <w:rsid w:val="001100E5"/>
    <w:rsid w:val="00110874"/>
    <w:rsid w:val="00110B30"/>
    <w:rsid w:val="00110B91"/>
    <w:rsid w:val="00110D1A"/>
    <w:rsid w:val="001110C9"/>
    <w:rsid w:val="00111340"/>
    <w:rsid w:val="0011189D"/>
    <w:rsid w:val="00111D22"/>
    <w:rsid w:val="00112A51"/>
    <w:rsid w:val="00112B7B"/>
    <w:rsid w:val="00112BB9"/>
    <w:rsid w:val="00113836"/>
    <w:rsid w:val="00113862"/>
    <w:rsid w:val="0011397B"/>
    <w:rsid w:val="00113EAE"/>
    <w:rsid w:val="00114BA4"/>
    <w:rsid w:val="00115068"/>
    <w:rsid w:val="00115790"/>
    <w:rsid w:val="00115BB1"/>
    <w:rsid w:val="00115FAC"/>
    <w:rsid w:val="00116086"/>
    <w:rsid w:val="00116AB0"/>
    <w:rsid w:val="001173DF"/>
    <w:rsid w:val="001175EE"/>
    <w:rsid w:val="0011791F"/>
    <w:rsid w:val="00117C37"/>
    <w:rsid w:val="00117CE9"/>
    <w:rsid w:val="00120F2A"/>
    <w:rsid w:val="00121041"/>
    <w:rsid w:val="001210EA"/>
    <w:rsid w:val="00122050"/>
    <w:rsid w:val="00122D21"/>
    <w:rsid w:val="001233E1"/>
    <w:rsid w:val="00123818"/>
    <w:rsid w:val="0012392E"/>
    <w:rsid w:val="00123A00"/>
    <w:rsid w:val="00123B6E"/>
    <w:rsid w:val="00123C6B"/>
    <w:rsid w:val="00123E3B"/>
    <w:rsid w:val="00124250"/>
    <w:rsid w:val="00124713"/>
    <w:rsid w:val="00124E9C"/>
    <w:rsid w:val="001250EE"/>
    <w:rsid w:val="00125458"/>
    <w:rsid w:val="001254B4"/>
    <w:rsid w:val="00125516"/>
    <w:rsid w:val="00125825"/>
    <w:rsid w:val="0012590D"/>
    <w:rsid w:val="001259E7"/>
    <w:rsid w:val="00126194"/>
    <w:rsid w:val="0012679C"/>
    <w:rsid w:val="00127EE5"/>
    <w:rsid w:val="0013011B"/>
    <w:rsid w:val="00130434"/>
    <w:rsid w:val="00130903"/>
    <w:rsid w:val="00131275"/>
    <w:rsid w:val="001315A1"/>
    <w:rsid w:val="001318A2"/>
    <w:rsid w:val="0013199B"/>
    <w:rsid w:val="00133382"/>
    <w:rsid w:val="00133407"/>
    <w:rsid w:val="001338A8"/>
    <w:rsid w:val="00133DB5"/>
    <w:rsid w:val="00135281"/>
    <w:rsid w:val="001355A5"/>
    <w:rsid w:val="00135987"/>
    <w:rsid w:val="00135D4F"/>
    <w:rsid w:val="00135DC8"/>
    <w:rsid w:val="00136345"/>
    <w:rsid w:val="001374B0"/>
    <w:rsid w:val="0013773F"/>
    <w:rsid w:val="00137A8D"/>
    <w:rsid w:val="001400C8"/>
    <w:rsid w:val="00140120"/>
    <w:rsid w:val="00140213"/>
    <w:rsid w:val="001403A0"/>
    <w:rsid w:val="00140DFC"/>
    <w:rsid w:val="001414A6"/>
    <w:rsid w:val="0014280A"/>
    <w:rsid w:val="00142A7B"/>
    <w:rsid w:val="0014393E"/>
    <w:rsid w:val="00143ED7"/>
    <w:rsid w:val="00144062"/>
    <w:rsid w:val="001442D6"/>
    <w:rsid w:val="00144906"/>
    <w:rsid w:val="00145229"/>
    <w:rsid w:val="0014564A"/>
    <w:rsid w:val="00145AE9"/>
    <w:rsid w:val="00146093"/>
    <w:rsid w:val="001466F3"/>
    <w:rsid w:val="00146B12"/>
    <w:rsid w:val="00147162"/>
    <w:rsid w:val="001475F6"/>
    <w:rsid w:val="00147657"/>
    <w:rsid w:val="001476B6"/>
    <w:rsid w:val="00147DAD"/>
    <w:rsid w:val="00151375"/>
    <w:rsid w:val="00151738"/>
    <w:rsid w:val="00151B6D"/>
    <w:rsid w:val="00151EB3"/>
    <w:rsid w:val="00151FBD"/>
    <w:rsid w:val="00152247"/>
    <w:rsid w:val="00152662"/>
    <w:rsid w:val="00153D5F"/>
    <w:rsid w:val="001540F5"/>
    <w:rsid w:val="00154333"/>
    <w:rsid w:val="0015457B"/>
    <w:rsid w:val="00154A79"/>
    <w:rsid w:val="0015556E"/>
    <w:rsid w:val="0015557E"/>
    <w:rsid w:val="00155AB5"/>
    <w:rsid w:val="001562E6"/>
    <w:rsid w:val="00156CEC"/>
    <w:rsid w:val="001578D3"/>
    <w:rsid w:val="00157BE1"/>
    <w:rsid w:val="00157CCD"/>
    <w:rsid w:val="00157E68"/>
    <w:rsid w:val="00160539"/>
    <w:rsid w:val="00160982"/>
    <w:rsid w:val="00161BDA"/>
    <w:rsid w:val="00162735"/>
    <w:rsid w:val="00162B3B"/>
    <w:rsid w:val="00162BB3"/>
    <w:rsid w:val="001630BB"/>
    <w:rsid w:val="0016344A"/>
    <w:rsid w:val="00163802"/>
    <w:rsid w:val="0016381A"/>
    <w:rsid w:val="00163DC9"/>
    <w:rsid w:val="001640C2"/>
    <w:rsid w:val="001644C6"/>
    <w:rsid w:val="00164650"/>
    <w:rsid w:val="001658C5"/>
    <w:rsid w:val="00166052"/>
    <w:rsid w:val="001663AA"/>
    <w:rsid w:val="001664E7"/>
    <w:rsid w:val="0016667A"/>
    <w:rsid w:val="0016693B"/>
    <w:rsid w:val="00166C87"/>
    <w:rsid w:val="00167136"/>
    <w:rsid w:val="001675AE"/>
    <w:rsid w:val="0016769C"/>
    <w:rsid w:val="00167741"/>
    <w:rsid w:val="001677FE"/>
    <w:rsid w:val="00167ABB"/>
    <w:rsid w:val="00167B60"/>
    <w:rsid w:val="00167F33"/>
    <w:rsid w:val="0017017D"/>
    <w:rsid w:val="00170755"/>
    <w:rsid w:val="001708F9"/>
    <w:rsid w:val="001708FC"/>
    <w:rsid w:val="00170BBA"/>
    <w:rsid w:val="00170E4D"/>
    <w:rsid w:val="00170EEF"/>
    <w:rsid w:val="00170F8D"/>
    <w:rsid w:val="0017127A"/>
    <w:rsid w:val="00171291"/>
    <w:rsid w:val="001712C1"/>
    <w:rsid w:val="001712CB"/>
    <w:rsid w:val="001716AF"/>
    <w:rsid w:val="00171D11"/>
    <w:rsid w:val="00171D57"/>
    <w:rsid w:val="00171F62"/>
    <w:rsid w:val="00171F8C"/>
    <w:rsid w:val="001722E1"/>
    <w:rsid w:val="00172511"/>
    <w:rsid w:val="00173D2E"/>
    <w:rsid w:val="001742F9"/>
    <w:rsid w:val="001746EC"/>
    <w:rsid w:val="0017497D"/>
    <w:rsid w:val="00174A0D"/>
    <w:rsid w:val="0017594B"/>
    <w:rsid w:val="00175E6B"/>
    <w:rsid w:val="0017606A"/>
    <w:rsid w:val="001760E1"/>
    <w:rsid w:val="0017618F"/>
    <w:rsid w:val="0017627B"/>
    <w:rsid w:val="001767F0"/>
    <w:rsid w:val="00176844"/>
    <w:rsid w:val="00176F63"/>
    <w:rsid w:val="00177EFD"/>
    <w:rsid w:val="001805C0"/>
    <w:rsid w:val="0018062C"/>
    <w:rsid w:val="00180720"/>
    <w:rsid w:val="00180BC8"/>
    <w:rsid w:val="00180F33"/>
    <w:rsid w:val="0018105B"/>
    <w:rsid w:val="001810FC"/>
    <w:rsid w:val="0018117A"/>
    <w:rsid w:val="001819E2"/>
    <w:rsid w:val="00181E25"/>
    <w:rsid w:val="001821A3"/>
    <w:rsid w:val="00182515"/>
    <w:rsid w:val="0018257B"/>
    <w:rsid w:val="00182A7C"/>
    <w:rsid w:val="00182CB8"/>
    <w:rsid w:val="00182FA2"/>
    <w:rsid w:val="00182FFB"/>
    <w:rsid w:val="00183A03"/>
    <w:rsid w:val="00184196"/>
    <w:rsid w:val="00184D65"/>
    <w:rsid w:val="00185134"/>
    <w:rsid w:val="00185232"/>
    <w:rsid w:val="001853FA"/>
    <w:rsid w:val="0018560D"/>
    <w:rsid w:val="00185A59"/>
    <w:rsid w:val="00185A9D"/>
    <w:rsid w:val="00186464"/>
    <w:rsid w:val="001875BB"/>
    <w:rsid w:val="001878DE"/>
    <w:rsid w:val="00187A8A"/>
    <w:rsid w:val="001905BF"/>
    <w:rsid w:val="00190C4D"/>
    <w:rsid w:val="00190D3A"/>
    <w:rsid w:val="00190E4C"/>
    <w:rsid w:val="00190E68"/>
    <w:rsid w:val="001912C4"/>
    <w:rsid w:val="001915F4"/>
    <w:rsid w:val="001917CD"/>
    <w:rsid w:val="00191847"/>
    <w:rsid w:val="00191D96"/>
    <w:rsid w:val="00191FE0"/>
    <w:rsid w:val="0019206F"/>
    <w:rsid w:val="001920C4"/>
    <w:rsid w:val="001924E0"/>
    <w:rsid w:val="00192687"/>
    <w:rsid w:val="00192688"/>
    <w:rsid w:val="0019284E"/>
    <w:rsid w:val="0019293D"/>
    <w:rsid w:val="001932E2"/>
    <w:rsid w:val="001933EA"/>
    <w:rsid w:val="001936F3"/>
    <w:rsid w:val="00193D7D"/>
    <w:rsid w:val="0019428E"/>
    <w:rsid w:val="001945DC"/>
    <w:rsid w:val="00194655"/>
    <w:rsid w:val="00194D6D"/>
    <w:rsid w:val="00194F27"/>
    <w:rsid w:val="001952E8"/>
    <w:rsid w:val="00195951"/>
    <w:rsid w:val="00195DA1"/>
    <w:rsid w:val="00195E73"/>
    <w:rsid w:val="00195EBB"/>
    <w:rsid w:val="00196636"/>
    <w:rsid w:val="00196E8C"/>
    <w:rsid w:val="00196F5C"/>
    <w:rsid w:val="00197945"/>
    <w:rsid w:val="0019797D"/>
    <w:rsid w:val="00197A02"/>
    <w:rsid w:val="00197B32"/>
    <w:rsid w:val="00197BDC"/>
    <w:rsid w:val="00197BED"/>
    <w:rsid w:val="001A025A"/>
    <w:rsid w:val="001A03D9"/>
    <w:rsid w:val="001A0527"/>
    <w:rsid w:val="001A0610"/>
    <w:rsid w:val="001A091F"/>
    <w:rsid w:val="001A123F"/>
    <w:rsid w:val="001A1369"/>
    <w:rsid w:val="001A1944"/>
    <w:rsid w:val="001A1A19"/>
    <w:rsid w:val="001A1A1F"/>
    <w:rsid w:val="001A216A"/>
    <w:rsid w:val="001A2483"/>
    <w:rsid w:val="001A2789"/>
    <w:rsid w:val="001A2FFC"/>
    <w:rsid w:val="001A3050"/>
    <w:rsid w:val="001A3635"/>
    <w:rsid w:val="001A37AE"/>
    <w:rsid w:val="001A38AD"/>
    <w:rsid w:val="001A395C"/>
    <w:rsid w:val="001A431F"/>
    <w:rsid w:val="001A452A"/>
    <w:rsid w:val="001A4C1D"/>
    <w:rsid w:val="001A50C7"/>
    <w:rsid w:val="001A522E"/>
    <w:rsid w:val="001A5334"/>
    <w:rsid w:val="001A63ED"/>
    <w:rsid w:val="001A652D"/>
    <w:rsid w:val="001A6543"/>
    <w:rsid w:val="001A6714"/>
    <w:rsid w:val="001A70F3"/>
    <w:rsid w:val="001A7494"/>
    <w:rsid w:val="001A78A2"/>
    <w:rsid w:val="001A7A08"/>
    <w:rsid w:val="001B0310"/>
    <w:rsid w:val="001B05E6"/>
    <w:rsid w:val="001B09D4"/>
    <w:rsid w:val="001B0FE8"/>
    <w:rsid w:val="001B11E9"/>
    <w:rsid w:val="001B1505"/>
    <w:rsid w:val="001B1515"/>
    <w:rsid w:val="001B1896"/>
    <w:rsid w:val="001B1AA1"/>
    <w:rsid w:val="001B2773"/>
    <w:rsid w:val="001B2EC4"/>
    <w:rsid w:val="001B3246"/>
    <w:rsid w:val="001B3526"/>
    <w:rsid w:val="001B3531"/>
    <w:rsid w:val="001B379A"/>
    <w:rsid w:val="001B396E"/>
    <w:rsid w:val="001B3A7F"/>
    <w:rsid w:val="001B3E06"/>
    <w:rsid w:val="001B40DC"/>
    <w:rsid w:val="001B42D0"/>
    <w:rsid w:val="001B4465"/>
    <w:rsid w:val="001B4780"/>
    <w:rsid w:val="001B4B0C"/>
    <w:rsid w:val="001B4FD1"/>
    <w:rsid w:val="001B5081"/>
    <w:rsid w:val="001B52A1"/>
    <w:rsid w:val="001B547B"/>
    <w:rsid w:val="001B56C8"/>
    <w:rsid w:val="001B57B5"/>
    <w:rsid w:val="001B57B6"/>
    <w:rsid w:val="001B66FD"/>
    <w:rsid w:val="001B6E8F"/>
    <w:rsid w:val="001B723D"/>
    <w:rsid w:val="001B7528"/>
    <w:rsid w:val="001B762E"/>
    <w:rsid w:val="001BA3F5"/>
    <w:rsid w:val="001C0050"/>
    <w:rsid w:val="001C024C"/>
    <w:rsid w:val="001C02EC"/>
    <w:rsid w:val="001C02FA"/>
    <w:rsid w:val="001C07C7"/>
    <w:rsid w:val="001C0934"/>
    <w:rsid w:val="001C0970"/>
    <w:rsid w:val="001C0F2A"/>
    <w:rsid w:val="001C11CB"/>
    <w:rsid w:val="001C1365"/>
    <w:rsid w:val="001C2174"/>
    <w:rsid w:val="001C228A"/>
    <w:rsid w:val="001C2438"/>
    <w:rsid w:val="001C2884"/>
    <w:rsid w:val="001C2C78"/>
    <w:rsid w:val="001C3FFB"/>
    <w:rsid w:val="001C4085"/>
    <w:rsid w:val="001C46DA"/>
    <w:rsid w:val="001C46F5"/>
    <w:rsid w:val="001C4A77"/>
    <w:rsid w:val="001C4D3C"/>
    <w:rsid w:val="001C4DC5"/>
    <w:rsid w:val="001C62FA"/>
    <w:rsid w:val="001C6901"/>
    <w:rsid w:val="001C6D8B"/>
    <w:rsid w:val="001C6FEB"/>
    <w:rsid w:val="001C7300"/>
    <w:rsid w:val="001C77A9"/>
    <w:rsid w:val="001C7BC1"/>
    <w:rsid w:val="001D051F"/>
    <w:rsid w:val="001D0A4B"/>
    <w:rsid w:val="001D0A8F"/>
    <w:rsid w:val="001D0F8C"/>
    <w:rsid w:val="001D145C"/>
    <w:rsid w:val="001D1744"/>
    <w:rsid w:val="001D179E"/>
    <w:rsid w:val="001D194D"/>
    <w:rsid w:val="001D1C28"/>
    <w:rsid w:val="001D2E7E"/>
    <w:rsid w:val="001D310D"/>
    <w:rsid w:val="001D3118"/>
    <w:rsid w:val="001D3811"/>
    <w:rsid w:val="001D3B42"/>
    <w:rsid w:val="001D4407"/>
    <w:rsid w:val="001D4485"/>
    <w:rsid w:val="001D45CF"/>
    <w:rsid w:val="001D53AD"/>
    <w:rsid w:val="001D54CC"/>
    <w:rsid w:val="001D5B31"/>
    <w:rsid w:val="001D5B66"/>
    <w:rsid w:val="001D5BD7"/>
    <w:rsid w:val="001D5FD6"/>
    <w:rsid w:val="001D6293"/>
    <w:rsid w:val="001D687A"/>
    <w:rsid w:val="001D793A"/>
    <w:rsid w:val="001D7D02"/>
    <w:rsid w:val="001D7F4E"/>
    <w:rsid w:val="001E000E"/>
    <w:rsid w:val="001E062F"/>
    <w:rsid w:val="001E068D"/>
    <w:rsid w:val="001E0C92"/>
    <w:rsid w:val="001E0D5C"/>
    <w:rsid w:val="001E0EA3"/>
    <w:rsid w:val="001E13A5"/>
    <w:rsid w:val="001E20A7"/>
    <w:rsid w:val="001E24E7"/>
    <w:rsid w:val="001E317A"/>
    <w:rsid w:val="001E317D"/>
    <w:rsid w:val="001E31E0"/>
    <w:rsid w:val="001E3AA3"/>
    <w:rsid w:val="001E3D85"/>
    <w:rsid w:val="001E4033"/>
    <w:rsid w:val="001E40AD"/>
    <w:rsid w:val="001E44C0"/>
    <w:rsid w:val="001E45AD"/>
    <w:rsid w:val="001E5095"/>
    <w:rsid w:val="001E5383"/>
    <w:rsid w:val="001E716E"/>
    <w:rsid w:val="001E72CA"/>
    <w:rsid w:val="001E7312"/>
    <w:rsid w:val="001E7725"/>
    <w:rsid w:val="001E7B5C"/>
    <w:rsid w:val="001F014F"/>
    <w:rsid w:val="001F065C"/>
    <w:rsid w:val="001F08AA"/>
    <w:rsid w:val="001F0AB8"/>
    <w:rsid w:val="001F0D55"/>
    <w:rsid w:val="001F0E6C"/>
    <w:rsid w:val="001F1863"/>
    <w:rsid w:val="001F1C28"/>
    <w:rsid w:val="001F1F86"/>
    <w:rsid w:val="001F2484"/>
    <w:rsid w:val="001F24CE"/>
    <w:rsid w:val="001F27EB"/>
    <w:rsid w:val="001F2D50"/>
    <w:rsid w:val="001F304D"/>
    <w:rsid w:val="001F354E"/>
    <w:rsid w:val="001F3563"/>
    <w:rsid w:val="001F35DA"/>
    <w:rsid w:val="001F3990"/>
    <w:rsid w:val="001F3E65"/>
    <w:rsid w:val="001F3F69"/>
    <w:rsid w:val="001F4D74"/>
    <w:rsid w:val="001F532B"/>
    <w:rsid w:val="001F54AB"/>
    <w:rsid w:val="001F5698"/>
    <w:rsid w:val="001F5B42"/>
    <w:rsid w:val="001F60B6"/>
    <w:rsid w:val="001F6ACC"/>
    <w:rsid w:val="001F6BC9"/>
    <w:rsid w:val="001F6DAE"/>
    <w:rsid w:val="001F6E97"/>
    <w:rsid w:val="001F7A3A"/>
    <w:rsid w:val="0020005E"/>
    <w:rsid w:val="0020097E"/>
    <w:rsid w:val="00200B42"/>
    <w:rsid w:val="00201041"/>
    <w:rsid w:val="00201061"/>
    <w:rsid w:val="00201D52"/>
    <w:rsid w:val="00201D66"/>
    <w:rsid w:val="00202BF1"/>
    <w:rsid w:val="00203570"/>
    <w:rsid w:val="002035EC"/>
    <w:rsid w:val="00203A8F"/>
    <w:rsid w:val="00203AFB"/>
    <w:rsid w:val="002043CE"/>
    <w:rsid w:val="00204481"/>
    <w:rsid w:val="002046F4"/>
    <w:rsid w:val="00204B95"/>
    <w:rsid w:val="00205008"/>
    <w:rsid w:val="00205309"/>
    <w:rsid w:val="00205703"/>
    <w:rsid w:val="00205B4E"/>
    <w:rsid w:val="00205CEF"/>
    <w:rsid w:val="00205D60"/>
    <w:rsid w:val="00206807"/>
    <w:rsid w:val="00206BAC"/>
    <w:rsid w:val="00206E77"/>
    <w:rsid w:val="002079B7"/>
    <w:rsid w:val="00210118"/>
    <w:rsid w:val="00210520"/>
    <w:rsid w:val="002129FC"/>
    <w:rsid w:val="00213A6E"/>
    <w:rsid w:val="00213AE5"/>
    <w:rsid w:val="00213C6D"/>
    <w:rsid w:val="0021432B"/>
    <w:rsid w:val="002149C0"/>
    <w:rsid w:val="0021542B"/>
    <w:rsid w:val="00215469"/>
    <w:rsid w:val="002154B6"/>
    <w:rsid w:val="002157EA"/>
    <w:rsid w:val="00215C7F"/>
    <w:rsid w:val="00215EBE"/>
    <w:rsid w:val="00215F60"/>
    <w:rsid w:val="00215FD5"/>
    <w:rsid w:val="002169B7"/>
    <w:rsid w:val="00216EED"/>
    <w:rsid w:val="0021763D"/>
    <w:rsid w:val="002178A2"/>
    <w:rsid w:val="002179D4"/>
    <w:rsid w:val="0022007A"/>
    <w:rsid w:val="002202DA"/>
    <w:rsid w:val="00220659"/>
    <w:rsid w:val="00220DC1"/>
    <w:rsid w:val="00221720"/>
    <w:rsid w:val="00221E43"/>
    <w:rsid w:val="002220D8"/>
    <w:rsid w:val="00222389"/>
    <w:rsid w:val="00222584"/>
    <w:rsid w:val="00222DC5"/>
    <w:rsid w:val="00222FBB"/>
    <w:rsid w:val="00224F3B"/>
    <w:rsid w:val="00224FD8"/>
    <w:rsid w:val="002251FC"/>
    <w:rsid w:val="002256CE"/>
    <w:rsid w:val="00225ADE"/>
    <w:rsid w:val="00226157"/>
    <w:rsid w:val="002263A5"/>
    <w:rsid w:val="00226502"/>
    <w:rsid w:val="00226BBB"/>
    <w:rsid w:val="00226E8D"/>
    <w:rsid w:val="00227A68"/>
    <w:rsid w:val="00227D1A"/>
    <w:rsid w:val="0023091F"/>
    <w:rsid w:val="0023099A"/>
    <w:rsid w:val="00230D90"/>
    <w:rsid w:val="00230F38"/>
    <w:rsid w:val="00230FE3"/>
    <w:rsid w:val="0023188B"/>
    <w:rsid w:val="00231A12"/>
    <w:rsid w:val="00231D44"/>
    <w:rsid w:val="00231FBF"/>
    <w:rsid w:val="0023212E"/>
    <w:rsid w:val="00232142"/>
    <w:rsid w:val="0023305D"/>
    <w:rsid w:val="002331C7"/>
    <w:rsid w:val="00233D39"/>
    <w:rsid w:val="00233F57"/>
    <w:rsid w:val="002346B0"/>
    <w:rsid w:val="002347F0"/>
    <w:rsid w:val="00234D99"/>
    <w:rsid w:val="002351ED"/>
    <w:rsid w:val="00235285"/>
    <w:rsid w:val="00235B22"/>
    <w:rsid w:val="0023620A"/>
    <w:rsid w:val="00236970"/>
    <w:rsid w:val="00236B77"/>
    <w:rsid w:val="00236E81"/>
    <w:rsid w:val="00237BDE"/>
    <w:rsid w:val="0024050D"/>
    <w:rsid w:val="002409E3"/>
    <w:rsid w:val="00241230"/>
    <w:rsid w:val="002414A2"/>
    <w:rsid w:val="002417C8"/>
    <w:rsid w:val="002424B0"/>
    <w:rsid w:val="002427FD"/>
    <w:rsid w:val="00242BC3"/>
    <w:rsid w:val="00243236"/>
    <w:rsid w:val="002436C7"/>
    <w:rsid w:val="002439EA"/>
    <w:rsid w:val="00243F30"/>
    <w:rsid w:val="002440ED"/>
    <w:rsid w:val="00244286"/>
    <w:rsid w:val="00244F4A"/>
    <w:rsid w:val="00245094"/>
    <w:rsid w:val="0024511B"/>
    <w:rsid w:val="002455F8"/>
    <w:rsid w:val="00245C4C"/>
    <w:rsid w:val="00245C8B"/>
    <w:rsid w:val="00245D18"/>
    <w:rsid w:val="0024614E"/>
    <w:rsid w:val="00246443"/>
    <w:rsid w:val="002466FA"/>
    <w:rsid w:val="002467B3"/>
    <w:rsid w:val="002469AA"/>
    <w:rsid w:val="00246A33"/>
    <w:rsid w:val="00246E1A"/>
    <w:rsid w:val="00246EB4"/>
    <w:rsid w:val="00247141"/>
    <w:rsid w:val="00247615"/>
    <w:rsid w:val="002476A1"/>
    <w:rsid w:val="002479EE"/>
    <w:rsid w:val="00247B19"/>
    <w:rsid w:val="00247E13"/>
    <w:rsid w:val="002500B4"/>
    <w:rsid w:val="00250FFF"/>
    <w:rsid w:val="002510A0"/>
    <w:rsid w:val="00251150"/>
    <w:rsid w:val="00251B87"/>
    <w:rsid w:val="00251CA3"/>
    <w:rsid w:val="00252136"/>
    <w:rsid w:val="00252430"/>
    <w:rsid w:val="002529CF"/>
    <w:rsid w:val="00252A28"/>
    <w:rsid w:val="00252DD6"/>
    <w:rsid w:val="00252F33"/>
    <w:rsid w:val="00253436"/>
    <w:rsid w:val="002535C2"/>
    <w:rsid w:val="0025362A"/>
    <w:rsid w:val="002537F9"/>
    <w:rsid w:val="00254145"/>
    <w:rsid w:val="002543AF"/>
    <w:rsid w:val="00254692"/>
    <w:rsid w:val="002549FF"/>
    <w:rsid w:val="002550AB"/>
    <w:rsid w:val="00255FFC"/>
    <w:rsid w:val="002566ED"/>
    <w:rsid w:val="00257D2F"/>
    <w:rsid w:val="00257D7A"/>
    <w:rsid w:val="002604C5"/>
    <w:rsid w:val="00260786"/>
    <w:rsid w:val="00260F14"/>
    <w:rsid w:val="00261121"/>
    <w:rsid w:val="00261634"/>
    <w:rsid w:val="002616E1"/>
    <w:rsid w:val="002617EE"/>
    <w:rsid w:val="002619F3"/>
    <w:rsid w:val="00261B8B"/>
    <w:rsid w:val="00263259"/>
    <w:rsid w:val="0026364C"/>
    <w:rsid w:val="0026385C"/>
    <w:rsid w:val="00263870"/>
    <w:rsid w:val="002642D4"/>
    <w:rsid w:val="00264455"/>
    <w:rsid w:val="00264481"/>
    <w:rsid w:val="002644AB"/>
    <w:rsid w:val="002644BF"/>
    <w:rsid w:val="002646BF"/>
    <w:rsid w:val="00264811"/>
    <w:rsid w:val="00264871"/>
    <w:rsid w:val="002649AD"/>
    <w:rsid w:val="00264EBD"/>
    <w:rsid w:val="00265042"/>
    <w:rsid w:val="0026566E"/>
    <w:rsid w:val="00265A17"/>
    <w:rsid w:val="00265B8A"/>
    <w:rsid w:val="0026612B"/>
    <w:rsid w:val="0026635E"/>
    <w:rsid w:val="00266521"/>
    <w:rsid w:val="00266B63"/>
    <w:rsid w:val="00266CCA"/>
    <w:rsid w:val="0026713B"/>
    <w:rsid w:val="00267308"/>
    <w:rsid w:val="0026730F"/>
    <w:rsid w:val="00267350"/>
    <w:rsid w:val="002700C2"/>
    <w:rsid w:val="0027010A"/>
    <w:rsid w:val="0027074F"/>
    <w:rsid w:val="00270A05"/>
    <w:rsid w:val="00270AAD"/>
    <w:rsid w:val="00270B4E"/>
    <w:rsid w:val="00270FF3"/>
    <w:rsid w:val="002714F9"/>
    <w:rsid w:val="0027168B"/>
    <w:rsid w:val="00271816"/>
    <w:rsid w:val="00272608"/>
    <w:rsid w:val="0027260A"/>
    <w:rsid w:val="00272657"/>
    <w:rsid w:val="00272A5C"/>
    <w:rsid w:val="00273C54"/>
    <w:rsid w:val="00273D5C"/>
    <w:rsid w:val="00274056"/>
    <w:rsid w:val="00274376"/>
    <w:rsid w:val="00274E94"/>
    <w:rsid w:val="00275836"/>
    <w:rsid w:val="00275DF6"/>
    <w:rsid w:val="0027620E"/>
    <w:rsid w:val="00276362"/>
    <w:rsid w:val="00276970"/>
    <w:rsid w:val="00276B83"/>
    <w:rsid w:val="00276DD6"/>
    <w:rsid w:val="0027713D"/>
    <w:rsid w:val="00277607"/>
    <w:rsid w:val="00277EFC"/>
    <w:rsid w:val="0028065B"/>
    <w:rsid w:val="0028094D"/>
    <w:rsid w:val="00280E32"/>
    <w:rsid w:val="00280E44"/>
    <w:rsid w:val="002810EF"/>
    <w:rsid w:val="00281CDA"/>
    <w:rsid w:val="00281D6B"/>
    <w:rsid w:val="00282639"/>
    <w:rsid w:val="002830D7"/>
    <w:rsid w:val="0028311E"/>
    <w:rsid w:val="00283CDC"/>
    <w:rsid w:val="00283F47"/>
    <w:rsid w:val="0028444D"/>
    <w:rsid w:val="00284611"/>
    <w:rsid w:val="00284722"/>
    <w:rsid w:val="00284946"/>
    <w:rsid w:val="00284D42"/>
    <w:rsid w:val="0028506E"/>
    <w:rsid w:val="0028570C"/>
    <w:rsid w:val="00286616"/>
    <w:rsid w:val="002866A2"/>
    <w:rsid w:val="002869A7"/>
    <w:rsid w:val="002869E2"/>
    <w:rsid w:val="00286E78"/>
    <w:rsid w:val="00286F8E"/>
    <w:rsid w:val="002878ED"/>
    <w:rsid w:val="00287D46"/>
    <w:rsid w:val="00287D53"/>
    <w:rsid w:val="002907BE"/>
    <w:rsid w:val="00290805"/>
    <w:rsid w:val="00290A67"/>
    <w:rsid w:val="002912F7"/>
    <w:rsid w:val="002915A3"/>
    <w:rsid w:val="002917FF"/>
    <w:rsid w:val="00292254"/>
    <w:rsid w:val="00292E11"/>
    <w:rsid w:val="00292F38"/>
    <w:rsid w:val="002930EA"/>
    <w:rsid w:val="002939F9"/>
    <w:rsid w:val="00293BBD"/>
    <w:rsid w:val="00293C4A"/>
    <w:rsid w:val="00293C86"/>
    <w:rsid w:val="00293C8D"/>
    <w:rsid w:val="00293CEC"/>
    <w:rsid w:val="00294648"/>
    <w:rsid w:val="0029479E"/>
    <w:rsid w:val="002951AA"/>
    <w:rsid w:val="00295B3A"/>
    <w:rsid w:val="00295C86"/>
    <w:rsid w:val="00295D23"/>
    <w:rsid w:val="00295D70"/>
    <w:rsid w:val="00295DE2"/>
    <w:rsid w:val="00295EF5"/>
    <w:rsid w:val="002963DD"/>
    <w:rsid w:val="0029661A"/>
    <w:rsid w:val="00296B92"/>
    <w:rsid w:val="00296BB1"/>
    <w:rsid w:val="00296EE8"/>
    <w:rsid w:val="00296F6D"/>
    <w:rsid w:val="00296FB4"/>
    <w:rsid w:val="00297BB7"/>
    <w:rsid w:val="00297DCF"/>
    <w:rsid w:val="00297E6D"/>
    <w:rsid w:val="002A0138"/>
    <w:rsid w:val="002A09F0"/>
    <w:rsid w:val="002A0BF0"/>
    <w:rsid w:val="002A0C5D"/>
    <w:rsid w:val="002A1813"/>
    <w:rsid w:val="002A1EAC"/>
    <w:rsid w:val="002A2F8A"/>
    <w:rsid w:val="002A3169"/>
    <w:rsid w:val="002A368E"/>
    <w:rsid w:val="002A3AB5"/>
    <w:rsid w:val="002A4012"/>
    <w:rsid w:val="002A4314"/>
    <w:rsid w:val="002A4B19"/>
    <w:rsid w:val="002A5246"/>
    <w:rsid w:val="002A537B"/>
    <w:rsid w:val="002A5D63"/>
    <w:rsid w:val="002A5E0F"/>
    <w:rsid w:val="002A6743"/>
    <w:rsid w:val="002A6B6C"/>
    <w:rsid w:val="002A6F53"/>
    <w:rsid w:val="002A7169"/>
    <w:rsid w:val="002B00FA"/>
    <w:rsid w:val="002B0CBA"/>
    <w:rsid w:val="002B1250"/>
    <w:rsid w:val="002B17BC"/>
    <w:rsid w:val="002B19A7"/>
    <w:rsid w:val="002B2999"/>
    <w:rsid w:val="002B2F87"/>
    <w:rsid w:val="002B34FE"/>
    <w:rsid w:val="002B3563"/>
    <w:rsid w:val="002B37AA"/>
    <w:rsid w:val="002B3D45"/>
    <w:rsid w:val="002B42F1"/>
    <w:rsid w:val="002B43D6"/>
    <w:rsid w:val="002B43DE"/>
    <w:rsid w:val="002B4532"/>
    <w:rsid w:val="002B45EC"/>
    <w:rsid w:val="002B47B1"/>
    <w:rsid w:val="002B491D"/>
    <w:rsid w:val="002B4AE2"/>
    <w:rsid w:val="002B4B2F"/>
    <w:rsid w:val="002B51A1"/>
    <w:rsid w:val="002B5E3B"/>
    <w:rsid w:val="002B5FF5"/>
    <w:rsid w:val="002B6BF9"/>
    <w:rsid w:val="002B6D5D"/>
    <w:rsid w:val="002B72AA"/>
    <w:rsid w:val="002B7864"/>
    <w:rsid w:val="002C08B8"/>
    <w:rsid w:val="002C0C19"/>
    <w:rsid w:val="002C0D05"/>
    <w:rsid w:val="002C0E52"/>
    <w:rsid w:val="002C1523"/>
    <w:rsid w:val="002C155A"/>
    <w:rsid w:val="002C1664"/>
    <w:rsid w:val="002C19CC"/>
    <w:rsid w:val="002C1C4D"/>
    <w:rsid w:val="002C2459"/>
    <w:rsid w:val="002C3440"/>
    <w:rsid w:val="002C38C0"/>
    <w:rsid w:val="002C3AC7"/>
    <w:rsid w:val="002C40C3"/>
    <w:rsid w:val="002C41B2"/>
    <w:rsid w:val="002C42E0"/>
    <w:rsid w:val="002C4313"/>
    <w:rsid w:val="002C45F9"/>
    <w:rsid w:val="002C4DF2"/>
    <w:rsid w:val="002C5182"/>
    <w:rsid w:val="002C52F2"/>
    <w:rsid w:val="002C55B7"/>
    <w:rsid w:val="002C562D"/>
    <w:rsid w:val="002C5A84"/>
    <w:rsid w:val="002C5B71"/>
    <w:rsid w:val="002C5BA3"/>
    <w:rsid w:val="002C607A"/>
    <w:rsid w:val="002C6547"/>
    <w:rsid w:val="002C6AFF"/>
    <w:rsid w:val="002C6B66"/>
    <w:rsid w:val="002C6D41"/>
    <w:rsid w:val="002C6E7F"/>
    <w:rsid w:val="002C70E7"/>
    <w:rsid w:val="002C735D"/>
    <w:rsid w:val="002C7C23"/>
    <w:rsid w:val="002C7F43"/>
    <w:rsid w:val="002D01FD"/>
    <w:rsid w:val="002D044F"/>
    <w:rsid w:val="002D169E"/>
    <w:rsid w:val="002D18D7"/>
    <w:rsid w:val="002D1ABF"/>
    <w:rsid w:val="002D1EB8"/>
    <w:rsid w:val="002D2133"/>
    <w:rsid w:val="002D2568"/>
    <w:rsid w:val="002D2606"/>
    <w:rsid w:val="002D269E"/>
    <w:rsid w:val="002D2C52"/>
    <w:rsid w:val="002D3003"/>
    <w:rsid w:val="002D3010"/>
    <w:rsid w:val="002D3216"/>
    <w:rsid w:val="002D32FD"/>
    <w:rsid w:val="002D3452"/>
    <w:rsid w:val="002D3B8E"/>
    <w:rsid w:val="002D3F81"/>
    <w:rsid w:val="002D45F9"/>
    <w:rsid w:val="002D46AF"/>
    <w:rsid w:val="002D4BC3"/>
    <w:rsid w:val="002D4C51"/>
    <w:rsid w:val="002D54D0"/>
    <w:rsid w:val="002D558F"/>
    <w:rsid w:val="002D58AA"/>
    <w:rsid w:val="002D597D"/>
    <w:rsid w:val="002D5AA5"/>
    <w:rsid w:val="002D6285"/>
    <w:rsid w:val="002D709C"/>
    <w:rsid w:val="002D74BA"/>
    <w:rsid w:val="002D758F"/>
    <w:rsid w:val="002E0785"/>
    <w:rsid w:val="002E07B8"/>
    <w:rsid w:val="002E09C1"/>
    <w:rsid w:val="002E0A55"/>
    <w:rsid w:val="002E0D22"/>
    <w:rsid w:val="002E0E7B"/>
    <w:rsid w:val="002E14E0"/>
    <w:rsid w:val="002E1839"/>
    <w:rsid w:val="002E1C64"/>
    <w:rsid w:val="002E1D90"/>
    <w:rsid w:val="002E28B5"/>
    <w:rsid w:val="002E2BCA"/>
    <w:rsid w:val="002E2FAB"/>
    <w:rsid w:val="002E32BB"/>
    <w:rsid w:val="002E517F"/>
    <w:rsid w:val="002E5D7B"/>
    <w:rsid w:val="002E5FAE"/>
    <w:rsid w:val="002E6014"/>
    <w:rsid w:val="002E61D8"/>
    <w:rsid w:val="002E62A5"/>
    <w:rsid w:val="002E659D"/>
    <w:rsid w:val="002E660D"/>
    <w:rsid w:val="002E699E"/>
    <w:rsid w:val="002E71A9"/>
    <w:rsid w:val="002E73FE"/>
    <w:rsid w:val="002E7612"/>
    <w:rsid w:val="002E76AE"/>
    <w:rsid w:val="002E785B"/>
    <w:rsid w:val="002F0423"/>
    <w:rsid w:val="002F071C"/>
    <w:rsid w:val="002F0F4B"/>
    <w:rsid w:val="002F12AB"/>
    <w:rsid w:val="002F140A"/>
    <w:rsid w:val="002F1F86"/>
    <w:rsid w:val="002F245A"/>
    <w:rsid w:val="002F2657"/>
    <w:rsid w:val="002F27ED"/>
    <w:rsid w:val="002F28A9"/>
    <w:rsid w:val="002F2AD6"/>
    <w:rsid w:val="002F2E15"/>
    <w:rsid w:val="002F2E63"/>
    <w:rsid w:val="002F3551"/>
    <w:rsid w:val="002F377B"/>
    <w:rsid w:val="002F3D24"/>
    <w:rsid w:val="002F415E"/>
    <w:rsid w:val="002F4E25"/>
    <w:rsid w:val="002F52F0"/>
    <w:rsid w:val="002F5341"/>
    <w:rsid w:val="002F5BC3"/>
    <w:rsid w:val="002F5FC3"/>
    <w:rsid w:val="002F6219"/>
    <w:rsid w:val="002F629B"/>
    <w:rsid w:val="002F65A1"/>
    <w:rsid w:val="002F6647"/>
    <w:rsid w:val="002F66D7"/>
    <w:rsid w:val="002F6A11"/>
    <w:rsid w:val="002F6C26"/>
    <w:rsid w:val="002F6D70"/>
    <w:rsid w:val="002F6E72"/>
    <w:rsid w:val="002F7015"/>
    <w:rsid w:val="002F7160"/>
    <w:rsid w:val="002F76E1"/>
    <w:rsid w:val="002F7C6C"/>
    <w:rsid w:val="00300F49"/>
    <w:rsid w:val="003015F2"/>
    <w:rsid w:val="00301627"/>
    <w:rsid w:val="00303C5C"/>
    <w:rsid w:val="00303F37"/>
    <w:rsid w:val="003040ED"/>
    <w:rsid w:val="003044AF"/>
    <w:rsid w:val="00304599"/>
    <w:rsid w:val="00304D3A"/>
    <w:rsid w:val="00304E50"/>
    <w:rsid w:val="00304EF6"/>
    <w:rsid w:val="0030505D"/>
    <w:rsid w:val="00305A8B"/>
    <w:rsid w:val="00306059"/>
    <w:rsid w:val="003065D1"/>
    <w:rsid w:val="00306630"/>
    <w:rsid w:val="00306CB5"/>
    <w:rsid w:val="00307F1C"/>
    <w:rsid w:val="00310189"/>
    <w:rsid w:val="003104B2"/>
    <w:rsid w:val="003106E9"/>
    <w:rsid w:val="003108BE"/>
    <w:rsid w:val="00311040"/>
    <w:rsid w:val="00311495"/>
    <w:rsid w:val="003114E7"/>
    <w:rsid w:val="003124D8"/>
    <w:rsid w:val="0031258E"/>
    <w:rsid w:val="003125F6"/>
    <w:rsid w:val="00312851"/>
    <w:rsid w:val="00312F4E"/>
    <w:rsid w:val="00313127"/>
    <w:rsid w:val="0031316E"/>
    <w:rsid w:val="003131AB"/>
    <w:rsid w:val="00313417"/>
    <w:rsid w:val="00313FA0"/>
    <w:rsid w:val="0031440F"/>
    <w:rsid w:val="00314838"/>
    <w:rsid w:val="00314B88"/>
    <w:rsid w:val="003153AB"/>
    <w:rsid w:val="0031549F"/>
    <w:rsid w:val="003156FC"/>
    <w:rsid w:val="00315753"/>
    <w:rsid w:val="00315854"/>
    <w:rsid w:val="00316048"/>
    <w:rsid w:val="003160E4"/>
    <w:rsid w:val="00316271"/>
    <w:rsid w:val="003162D6"/>
    <w:rsid w:val="00316A6D"/>
    <w:rsid w:val="00317797"/>
    <w:rsid w:val="00317C58"/>
    <w:rsid w:val="00321577"/>
    <w:rsid w:val="00321A1F"/>
    <w:rsid w:val="00321A9E"/>
    <w:rsid w:val="00321AE8"/>
    <w:rsid w:val="00321E57"/>
    <w:rsid w:val="003221B5"/>
    <w:rsid w:val="003221D4"/>
    <w:rsid w:val="00322813"/>
    <w:rsid w:val="00322C1D"/>
    <w:rsid w:val="00322E17"/>
    <w:rsid w:val="00323D2D"/>
    <w:rsid w:val="00323DEF"/>
    <w:rsid w:val="00323F74"/>
    <w:rsid w:val="0032494D"/>
    <w:rsid w:val="00324C19"/>
    <w:rsid w:val="0032514F"/>
    <w:rsid w:val="00325243"/>
    <w:rsid w:val="00325501"/>
    <w:rsid w:val="00325599"/>
    <w:rsid w:val="00325C02"/>
    <w:rsid w:val="00326248"/>
    <w:rsid w:val="00326472"/>
    <w:rsid w:val="00326499"/>
    <w:rsid w:val="0032670E"/>
    <w:rsid w:val="003269C8"/>
    <w:rsid w:val="00326BFE"/>
    <w:rsid w:val="00326E4B"/>
    <w:rsid w:val="00327253"/>
    <w:rsid w:val="0032791C"/>
    <w:rsid w:val="00327AF9"/>
    <w:rsid w:val="00330000"/>
    <w:rsid w:val="0033071C"/>
    <w:rsid w:val="00330B1E"/>
    <w:rsid w:val="003314E9"/>
    <w:rsid w:val="00331969"/>
    <w:rsid w:val="00331E51"/>
    <w:rsid w:val="003331A9"/>
    <w:rsid w:val="00333686"/>
    <w:rsid w:val="0033369E"/>
    <w:rsid w:val="00333ACF"/>
    <w:rsid w:val="00334E7A"/>
    <w:rsid w:val="00335169"/>
    <w:rsid w:val="003352EE"/>
    <w:rsid w:val="003353D3"/>
    <w:rsid w:val="00335552"/>
    <w:rsid w:val="00335B4E"/>
    <w:rsid w:val="00335BB9"/>
    <w:rsid w:val="00335EAD"/>
    <w:rsid w:val="00335F70"/>
    <w:rsid w:val="00335FBB"/>
    <w:rsid w:val="00336678"/>
    <w:rsid w:val="00336A23"/>
    <w:rsid w:val="00336C5E"/>
    <w:rsid w:val="00336D3A"/>
    <w:rsid w:val="003375FD"/>
    <w:rsid w:val="0033765B"/>
    <w:rsid w:val="00337A12"/>
    <w:rsid w:val="00337DC7"/>
    <w:rsid w:val="00337FEE"/>
    <w:rsid w:val="00340021"/>
    <w:rsid w:val="003405B8"/>
    <w:rsid w:val="0034061C"/>
    <w:rsid w:val="003408E9"/>
    <w:rsid w:val="00340D0C"/>
    <w:rsid w:val="003413D5"/>
    <w:rsid w:val="003415DD"/>
    <w:rsid w:val="0034202E"/>
    <w:rsid w:val="003422C4"/>
    <w:rsid w:val="003425A6"/>
    <w:rsid w:val="003427B6"/>
    <w:rsid w:val="00342A68"/>
    <w:rsid w:val="00342B5B"/>
    <w:rsid w:val="003437D1"/>
    <w:rsid w:val="0034437C"/>
    <w:rsid w:val="00344B2F"/>
    <w:rsid w:val="00344D62"/>
    <w:rsid w:val="00345A01"/>
    <w:rsid w:val="003464C9"/>
    <w:rsid w:val="003467CB"/>
    <w:rsid w:val="0034694B"/>
    <w:rsid w:val="00346982"/>
    <w:rsid w:val="00347C43"/>
    <w:rsid w:val="00347FFE"/>
    <w:rsid w:val="00350227"/>
    <w:rsid w:val="00350A3A"/>
    <w:rsid w:val="00350AAB"/>
    <w:rsid w:val="00350C04"/>
    <w:rsid w:val="0035171C"/>
    <w:rsid w:val="0035189A"/>
    <w:rsid w:val="00352449"/>
    <w:rsid w:val="00352D62"/>
    <w:rsid w:val="00353002"/>
    <w:rsid w:val="003530D5"/>
    <w:rsid w:val="003532D2"/>
    <w:rsid w:val="0035383F"/>
    <w:rsid w:val="00353D15"/>
    <w:rsid w:val="00354E8C"/>
    <w:rsid w:val="00356B56"/>
    <w:rsid w:val="00357FA9"/>
    <w:rsid w:val="003603A3"/>
    <w:rsid w:val="003614BD"/>
    <w:rsid w:val="00361AC5"/>
    <w:rsid w:val="00361D09"/>
    <w:rsid w:val="00361DA6"/>
    <w:rsid w:val="0036220D"/>
    <w:rsid w:val="00362427"/>
    <w:rsid w:val="00362FD3"/>
    <w:rsid w:val="00363676"/>
    <w:rsid w:val="00363AAD"/>
    <w:rsid w:val="00363D79"/>
    <w:rsid w:val="00364B64"/>
    <w:rsid w:val="00364D59"/>
    <w:rsid w:val="00364E5E"/>
    <w:rsid w:val="00364FA5"/>
    <w:rsid w:val="00365F91"/>
    <w:rsid w:val="003669E6"/>
    <w:rsid w:val="00367E80"/>
    <w:rsid w:val="003703A4"/>
    <w:rsid w:val="00370AB2"/>
    <w:rsid w:val="00370C6A"/>
    <w:rsid w:val="00370E76"/>
    <w:rsid w:val="003712B4"/>
    <w:rsid w:val="0037180B"/>
    <w:rsid w:val="003718A3"/>
    <w:rsid w:val="00371BB5"/>
    <w:rsid w:val="0037233A"/>
    <w:rsid w:val="00372436"/>
    <w:rsid w:val="003729A7"/>
    <w:rsid w:val="00372A10"/>
    <w:rsid w:val="00372A6C"/>
    <w:rsid w:val="00372BC1"/>
    <w:rsid w:val="00372E0D"/>
    <w:rsid w:val="0037307E"/>
    <w:rsid w:val="00373617"/>
    <w:rsid w:val="0037363A"/>
    <w:rsid w:val="003738B3"/>
    <w:rsid w:val="00373C30"/>
    <w:rsid w:val="00373DE6"/>
    <w:rsid w:val="00373FE9"/>
    <w:rsid w:val="0037433E"/>
    <w:rsid w:val="003744B2"/>
    <w:rsid w:val="0037484F"/>
    <w:rsid w:val="00374EF3"/>
    <w:rsid w:val="00375011"/>
    <w:rsid w:val="003758F7"/>
    <w:rsid w:val="00375D18"/>
    <w:rsid w:val="00375E6A"/>
    <w:rsid w:val="003763DE"/>
    <w:rsid w:val="00376426"/>
    <w:rsid w:val="0037650D"/>
    <w:rsid w:val="00376EB1"/>
    <w:rsid w:val="00377694"/>
    <w:rsid w:val="00377C20"/>
    <w:rsid w:val="00377DE4"/>
    <w:rsid w:val="00380028"/>
    <w:rsid w:val="003800B9"/>
    <w:rsid w:val="00380405"/>
    <w:rsid w:val="003805E2"/>
    <w:rsid w:val="0038072E"/>
    <w:rsid w:val="00380980"/>
    <w:rsid w:val="00380A85"/>
    <w:rsid w:val="00380F1D"/>
    <w:rsid w:val="00381221"/>
    <w:rsid w:val="003816D0"/>
    <w:rsid w:val="00381864"/>
    <w:rsid w:val="00381B2C"/>
    <w:rsid w:val="00381C86"/>
    <w:rsid w:val="003824C1"/>
    <w:rsid w:val="00382624"/>
    <w:rsid w:val="0038301D"/>
    <w:rsid w:val="0038324A"/>
    <w:rsid w:val="003833D3"/>
    <w:rsid w:val="003836B1"/>
    <w:rsid w:val="00383815"/>
    <w:rsid w:val="003838A2"/>
    <w:rsid w:val="00383A03"/>
    <w:rsid w:val="00384640"/>
    <w:rsid w:val="0038473F"/>
    <w:rsid w:val="00384800"/>
    <w:rsid w:val="0038496E"/>
    <w:rsid w:val="00385891"/>
    <w:rsid w:val="00385B47"/>
    <w:rsid w:val="00385C41"/>
    <w:rsid w:val="00385C8D"/>
    <w:rsid w:val="00386120"/>
    <w:rsid w:val="00386615"/>
    <w:rsid w:val="00386671"/>
    <w:rsid w:val="00386882"/>
    <w:rsid w:val="003868E8"/>
    <w:rsid w:val="00386FD8"/>
    <w:rsid w:val="00387321"/>
    <w:rsid w:val="00387707"/>
    <w:rsid w:val="00387A4C"/>
    <w:rsid w:val="003908BF"/>
    <w:rsid w:val="00391244"/>
    <w:rsid w:val="00391341"/>
    <w:rsid w:val="003914C6"/>
    <w:rsid w:val="003917A9"/>
    <w:rsid w:val="00391AB2"/>
    <w:rsid w:val="00391C79"/>
    <w:rsid w:val="00391CA1"/>
    <w:rsid w:val="00392230"/>
    <w:rsid w:val="003922C6"/>
    <w:rsid w:val="00392434"/>
    <w:rsid w:val="003928D5"/>
    <w:rsid w:val="00392913"/>
    <w:rsid w:val="00392B2C"/>
    <w:rsid w:val="00393CC5"/>
    <w:rsid w:val="003946E6"/>
    <w:rsid w:val="00394815"/>
    <w:rsid w:val="00394A1A"/>
    <w:rsid w:val="00394D25"/>
    <w:rsid w:val="00395601"/>
    <w:rsid w:val="003958DA"/>
    <w:rsid w:val="00395AB4"/>
    <w:rsid w:val="003966DB"/>
    <w:rsid w:val="00396728"/>
    <w:rsid w:val="0039674E"/>
    <w:rsid w:val="003968DE"/>
    <w:rsid w:val="00396C36"/>
    <w:rsid w:val="00396DAF"/>
    <w:rsid w:val="003977B5"/>
    <w:rsid w:val="003A12A7"/>
    <w:rsid w:val="003A1771"/>
    <w:rsid w:val="003A1A2D"/>
    <w:rsid w:val="003A1EDA"/>
    <w:rsid w:val="003A2392"/>
    <w:rsid w:val="003A2649"/>
    <w:rsid w:val="003A2B6C"/>
    <w:rsid w:val="003A2E73"/>
    <w:rsid w:val="003A2EAB"/>
    <w:rsid w:val="003A2FBA"/>
    <w:rsid w:val="003A35B6"/>
    <w:rsid w:val="003A3FDE"/>
    <w:rsid w:val="003A427F"/>
    <w:rsid w:val="003A46FC"/>
    <w:rsid w:val="003A4D62"/>
    <w:rsid w:val="003A52B1"/>
    <w:rsid w:val="003A52C6"/>
    <w:rsid w:val="003A54BA"/>
    <w:rsid w:val="003A59B2"/>
    <w:rsid w:val="003A5B17"/>
    <w:rsid w:val="003A5F84"/>
    <w:rsid w:val="003A6154"/>
    <w:rsid w:val="003A63C5"/>
    <w:rsid w:val="003A71ED"/>
    <w:rsid w:val="003A7831"/>
    <w:rsid w:val="003B04AB"/>
    <w:rsid w:val="003B0669"/>
    <w:rsid w:val="003B0A31"/>
    <w:rsid w:val="003B0F7B"/>
    <w:rsid w:val="003B157B"/>
    <w:rsid w:val="003B15F6"/>
    <w:rsid w:val="003B1DFE"/>
    <w:rsid w:val="003B2370"/>
    <w:rsid w:val="003B2491"/>
    <w:rsid w:val="003B25AB"/>
    <w:rsid w:val="003B3101"/>
    <w:rsid w:val="003B3142"/>
    <w:rsid w:val="003B31D9"/>
    <w:rsid w:val="003B32CE"/>
    <w:rsid w:val="003B339D"/>
    <w:rsid w:val="003B3A9F"/>
    <w:rsid w:val="003B3D22"/>
    <w:rsid w:val="003B3FED"/>
    <w:rsid w:val="003B4523"/>
    <w:rsid w:val="003B471C"/>
    <w:rsid w:val="003B556B"/>
    <w:rsid w:val="003B566D"/>
    <w:rsid w:val="003B567D"/>
    <w:rsid w:val="003B5775"/>
    <w:rsid w:val="003B594B"/>
    <w:rsid w:val="003B5B3E"/>
    <w:rsid w:val="003B5B40"/>
    <w:rsid w:val="003B611D"/>
    <w:rsid w:val="003B613F"/>
    <w:rsid w:val="003B694A"/>
    <w:rsid w:val="003B6E9C"/>
    <w:rsid w:val="003B75E8"/>
    <w:rsid w:val="003C00DF"/>
    <w:rsid w:val="003C02E7"/>
    <w:rsid w:val="003C0560"/>
    <w:rsid w:val="003C0976"/>
    <w:rsid w:val="003C0B20"/>
    <w:rsid w:val="003C0E11"/>
    <w:rsid w:val="003C186E"/>
    <w:rsid w:val="003C1976"/>
    <w:rsid w:val="003C1EB7"/>
    <w:rsid w:val="003C2082"/>
    <w:rsid w:val="003C221B"/>
    <w:rsid w:val="003C25C7"/>
    <w:rsid w:val="003C2A53"/>
    <w:rsid w:val="003C2EEB"/>
    <w:rsid w:val="003C3355"/>
    <w:rsid w:val="003C3A39"/>
    <w:rsid w:val="003C3CA8"/>
    <w:rsid w:val="003C3D90"/>
    <w:rsid w:val="003C40AD"/>
    <w:rsid w:val="003C4565"/>
    <w:rsid w:val="003C4BC3"/>
    <w:rsid w:val="003C53FA"/>
    <w:rsid w:val="003C5D59"/>
    <w:rsid w:val="003C5F92"/>
    <w:rsid w:val="003C630F"/>
    <w:rsid w:val="003C63C4"/>
    <w:rsid w:val="003C6945"/>
    <w:rsid w:val="003C6A57"/>
    <w:rsid w:val="003C7F03"/>
    <w:rsid w:val="003D0326"/>
    <w:rsid w:val="003D03DE"/>
    <w:rsid w:val="003D049E"/>
    <w:rsid w:val="003D0D6D"/>
    <w:rsid w:val="003D0D80"/>
    <w:rsid w:val="003D102A"/>
    <w:rsid w:val="003D1197"/>
    <w:rsid w:val="003D1677"/>
    <w:rsid w:val="003D1A4B"/>
    <w:rsid w:val="003D1BA3"/>
    <w:rsid w:val="003D1EA2"/>
    <w:rsid w:val="003D1F9E"/>
    <w:rsid w:val="003D2308"/>
    <w:rsid w:val="003D2DC1"/>
    <w:rsid w:val="003D3200"/>
    <w:rsid w:val="003D361D"/>
    <w:rsid w:val="003D3684"/>
    <w:rsid w:val="003D37AA"/>
    <w:rsid w:val="003D37C0"/>
    <w:rsid w:val="003D3D08"/>
    <w:rsid w:val="003D4196"/>
    <w:rsid w:val="003D4498"/>
    <w:rsid w:val="003D44F6"/>
    <w:rsid w:val="003D49E1"/>
    <w:rsid w:val="003D49E5"/>
    <w:rsid w:val="003D4CF1"/>
    <w:rsid w:val="003D4FD5"/>
    <w:rsid w:val="003D5172"/>
    <w:rsid w:val="003D5327"/>
    <w:rsid w:val="003D548F"/>
    <w:rsid w:val="003D54D2"/>
    <w:rsid w:val="003D556A"/>
    <w:rsid w:val="003D5A2D"/>
    <w:rsid w:val="003D5CFD"/>
    <w:rsid w:val="003D6849"/>
    <w:rsid w:val="003D69C3"/>
    <w:rsid w:val="003D6BD9"/>
    <w:rsid w:val="003D6BDC"/>
    <w:rsid w:val="003D730B"/>
    <w:rsid w:val="003D7680"/>
    <w:rsid w:val="003D7830"/>
    <w:rsid w:val="003D7DFD"/>
    <w:rsid w:val="003D7E6B"/>
    <w:rsid w:val="003E0001"/>
    <w:rsid w:val="003E00C5"/>
    <w:rsid w:val="003E06FA"/>
    <w:rsid w:val="003E0831"/>
    <w:rsid w:val="003E14AB"/>
    <w:rsid w:val="003E15C2"/>
    <w:rsid w:val="003E1EA6"/>
    <w:rsid w:val="003E232A"/>
    <w:rsid w:val="003E2510"/>
    <w:rsid w:val="003E3284"/>
    <w:rsid w:val="003E3935"/>
    <w:rsid w:val="003E3B58"/>
    <w:rsid w:val="003E4E03"/>
    <w:rsid w:val="003E552B"/>
    <w:rsid w:val="003E561F"/>
    <w:rsid w:val="003E5AEA"/>
    <w:rsid w:val="003E64D1"/>
    <w:rsid w:val="003E65E3"/>
    <w:rsid w:val="003E6E98"/>
    <w:rsid w:val="003E7025"/>
    <w:rsid w:val="003E72CE"/>
    <w:rsid w:val="003E72FC"/>
    <w:rsid w:val="003E7366"/>
    <w:rsid w:val="003E738E"/>
    <w:rsid w:val="003E75AF"/>
    <w:rsid w:val="003F01FD"/>
    <w:rsid w:val="003F04B8"/>
    <w:rsid w:val="003F05F9"/>
    <w:rsid w:val="003F097C"/>
    <w:rsid w:val="003F10B7"/>
    <w:rsid w:val="003F122B"/>
    <w:rsid w:val="003F14DD"/>
    <w:rsid w:val="003F2284"/>
    <w:rsid w:val="003F2460"/>
    <w:rsid w:val="003F24A3"/>
    <w:rsid w:val="003F26CB"/>
    <w:rsid w:val="003F2AE4"/>
    <w:rsid w:val="003F2EC3"/>
    <w:rsid w:val="003F2F21"/>
    <w:rsid w:val="003F2F30"/>
    <w:rsid w:val="003F3408"/>
    <w:rsid w:val="003F38E3"/>
    <w:rsid w:val="003F3AA1"/>
    <w:rsid w:val="003F3B5A"/>
    <w:rsid w:val="003F53C9"/>
    <w:rsid w:val="003F57E1"/>
    <w:rsid w:val="003F5D44"/>
    <w:rsid w:val="003F65D0"/>
    <w:rsid w:val="003F66EB"/>
    <w:rsid w:val="003F67CA"/>
    <w:rsid w:val="003F6DDE"/>
    <w:rsid w:val="003F73D9"/>
    <w:rsid w:val="003F73EA"/>
    <w:rsid w:val="003F7A93"/>
    <w:rsid w:val="003F7E57"/>
    <w:rsid w:val="004003F3"/>
    <w:rsid w:val="00400650"/>
    <w:rsid w:val="004007DF"/>
    <w:rsid w:val="00400A51"/>
    <w:rsid w:val="00400AFD"/>
    <w:rsid w:val="00401348"/>
    <w:rsid w:val="00401C81"/>
    <w:rsid w:val="0040392C"/>
    <w:rsid w:val="004039B9"/>
    <w:rsid w:val="00403C7A"/>
    <w:rsid w:val="004040A1"/>
    <w:rsid w:val="004043A0"/>
    <w:rsid w:val="004043E0"/>
    <w:rsid w:val="004045BE"/>
    <w:rsid w:val="00404C19"/>
    <w:rsid w:val="00404CC8"/>
    <w:rsid w:val="00405A0A"/>
    <w:rsid w:val="00405C05"/>
    <w:rsid w:val="00405E83"/>
    <w:rsid w:val="004061C6"/>
    <w:rsid w:val="004061FE"/>
    <w:rsid w:val="004063CD"/>
    <w:rsid w:val="004063E3"/>
    <w:rsid w:val="00406446"/>
    <w:rsid w:val="004066FC"/>
    <w:rsid w:val="00406797"/>
    <w:rsid w:val="00406C5D"/>
    <w:rsid w:val="004072C9"/>
    <w:rsid w:val="00407308"/>
    <w:rsid w:val="00407C79"/>
    <w:rsid w:val="004105E8"/>
    <w:rsid w:val="00410770"/>
    <w:rsid w:val="00410A73"/>
    <w:rsid w:val="0041100F"/>
    <w:rsid w:val="004111F5"/>
    <w:rsid w:val="00411859"/>
    <w:rsid w:val="00411C62"/>
    <w:rsid w:val="00411EF9"/>
    <w:rsid w:val="00411F1C"/>
    <w:rsid w:val="004135FF"/>
    <w:rsid w:val="00413658"/>
    <w:rsid w:val="0041391C"/>
    <w:rsid w:val="00413DFB"/>
    <w:rsid w:val="00414136"/>
    <w:rsid w:val="004143BA"/>
    <w:rsid w:val="0041453A"/>
    <w:rsid w:val="004150F9"/>
    <w:rsid w:val="00415595"/>
    <w:rsid w:val="00416838"/>
    <w:rsid w:val="00416B85"/>
    <w:rsid w:val="00416CA8"/>
    <w:rsid w:val="00416DF8"/>
    <w:rsid w:val="00416E13"/>
    <w:rsid w:val="004172A3"/>
    <w:rsid w:val="0041742C"/>
    <w:rsid w:val="00417431"/>
    <w:rsid w:val="00417F85"/>
    <w:rsid w:val="00420280"/>
    <w:rsid w:val="004203CC"/>
    <w:rsid w:val="00420BAA"/>
    <w:rsid w:val="00420BDB"/>
    <w:rsid w:val="0042176F"/>
    <w:rsid w:val="0042192D"/>
    <w:rsid w:val="00421D8B"/>
    <w:rsid w:val="00421E61"/>
    <w:rsid w:val="0042207F"/>
    <w:rsid w:val="004226BF"/>
    <w:rsid w:val="00422BE3"/>
    <w:rsid w:val="00422E14"/>
    <w:rsid w:val="00423DE4"/>
    <w:rsid w:val="00424364"/>
    <w:rsid w:val="00424AD6"/>
    <w:rsid w:val="00424B76"/>
    <w:rsid w:val="0042513A"/>
    <w:rsid w:val="004254F5"/>
    <w:rsid w:val="00426899"/>
    <w:rsid w:val="00427756"/>
    <w:rsid w:val="00427F36"/>
    <w:rsid w:val="004301AA"/>
    <w:rsid w:val="0043022F"/>
    <w:rsid w:val="00430600"/>
    <w:rsid w:val="00431036"/>
    <w:rsid w:val="004315F0"/>
    <w:rsid w:val="00431B10"/>
    <w:rsid w:val="004321F7"/>
    <w:rsid w:val="00432807"/>
    <w:rsid w:val="00432C57"/>
    <w:rsid w:val="004333E3"/>
    <w:rsid w:val="00433858"/>
    <w:rsid w:val="004339A6"/>
    <w:rsid w:val="00433B54"/>
    <w:rsid w:val="00433EE2"/>
    <w:rsid w:val="004340D5"/>
    <w:rsid w:val="004340DF"/>
    <w:rsid w:val="00434746"/>
    <w:rsid w:val="004347C1"/>
    <w:rsid w:val="00434843"/>
    <w:rsid w:val="00434F53"/>
    <w:rsid w:val="00435352"/>
    <w:rsid w:val="0043575E"/>
    <w:rsid w:val="00435A30"/>
    <w:rsid w:val="00435FA1"/>
    <w:rsid w:val="004363A4"/>
    <w:rsid w:val="0043697A"/>
    <w:rsid w:val="004373C7"/>
    <w:rsid w:val="004377D4"/>
    <w:rsid w:val="00437B04"/>
    <w:rsid w:val="004400BA"/>
    <w:rsid w:val="00440978"/>
    <w:rsid w:val="004409C5"/>
    <w:rsid w:val="004409CC"/>
    <w:rsid w:val="00441080"/>
    <w:rsid w:val="0044122C"/>
    <w:rsid w:val="004412F6"/>
    <w:rsid w:val="00441451"/>
    <w:rsid w:val="004431DA"/>
    <w:rsid w:val="0044334F"/>
    <w:rsid w:val="00443424"/>
    <w:rsid w:val="00443C3B"/>
    <w:rsid w:val="00443CEF"/>
    <w:rsid w:val="00443FB6"/>
    <w:rsid w:val="0044420A"/>
    <w:rsid w:val="00444AD2"/>
    <w:rsid w:val="00445145"/>
    <w:rsid w:val="004452A7"/>
    <w:rsid w:val="00445A37"/>
    <w:rsid w:val="00445D47"/>
    <w:rsid w:val="00445FE9"/>
    <w:rsid w:val="004466C6"/>
    <w:rsid w:val="00447037"/>
    <w:rsid w:val="0044709F"/>
    <w:rsid w:val="004474D0"/>
    <w:rsid w:val="004476AC"/>
    <w:rsid w:val="00447E56"/>
    <w:rsid w:val="00447E9A"/>
    <w:rsid w:val="004504A3"/>
    <w:rsid w:val="00450597"/>
    <w:rsid w:val="004509FD"/>
    <w:rsid w:val="00451597"/>
    <w:rsid w:val="00452AB2"/>
    <w:rsid w:val="00452D3D"/>
    <w:rsid w:val="00453461"/>
    <w:rsid w:val="00453D20"/>
    <w:rsid w:val="00454D15"/>
    <w:rsid w:val="004555CD"/>
    <w:rsid w:val="00455B70"/>
    <w:rsid w:val="00455EB9"/>
    <w:rsid w:val="00456004"/>
    <w:rsid w:val="004562F8"/>
    <w:rsid w:val="00456CEA"/>
    <w:rsid w:val="00457269"/>
    <w:rsid w:val="004572FA"/>
    <w:rsid w:val="0045761A"/>
    <w:rsid w:val="0045777A"/>
    <w:rsid w:val="004579CA"/>
    <w:rsid w:val="00457B4B"/>
    <w:rsid w:val="00457BA8"/>
    <w:rsid w:val="00457C26"/>
    <w:rsid w:val="00460851"/>
    <w:rsid w:val="00460A9F"/>
    <w:rsid w:val="00461131"/>
    <w:rsid w:val="00462812"/>
    <w:rsid w:val="00463204"/>
    <w:rsid w:val="0046405B"/>
    <w:rsid w:val="0046530F"/>
    <w:rsid w:val="0046569E"/>
    <w:rsid w:val="00465946"/>
    <w:rsid w:val="0046598D"/>
    <w:rsid w:val="00465BF2"/>
    <w:rsid w:val="00465C28"/>
    <w:rsid w:val="00466873"/>
    <w:rsid w:val="004668A0"/>
    <w:rsid w:val="004670FC"/>
    <w:rsid w:val="00467C42"/>
    <w:rsid w:val="004706CE"/>
    <w:rsid w:val="00471591"/>
    <w:rsid w:val="00471605"/>
    <w:rsid w:val="00471798"/>
    <w:rsid w:val="00471EC7"/>
    <w:rsid w:val="00472078"/>
    <w:rsid w:val="0047224A"/>
    <w:rsid w:val="00472C6A"/>
    <w:rsid w:val="00473C3F"/>
    <w:rsid w:val="00474E29"/>
    <w:rsid w:val="00474EE7"/>
    <w:rsid w:val="00475810"/>
    <w:rsid w:val="004762EC"/>
    <w:rsid w:val="004769BE"/>
    <w:rsid w:val="00476A4A"/>
    <w:rsid w:val="00476F40"/>
    <w:rsid w:val="00476FE6"/>
    <w:rsid w:val="00477229"/>
    <w:rsid w:val="004772A0"/>
    <w:rsid w:val="004775E8"/>
    <w:rsid w:val="0048001D"/>
    <w:rsid w:val="004803CF"/>
    <w:rsid w:val="004804EF"/>
    <w:rsid w:val="00480B48"/>
    <w:rsid w:val="00480F30"/>
    <w:rsid w:val="00481447"/>
    <w:rsid w:val="0048156D"/>
    <w:rsid w:val="00481977"/>
    <w:rsid w:val="00482294"/>
    <w:rsid w:val="004828C5"/>
    <w:rsid w:val="00482B21"/>
    <w:rsid w:val="00482CBB"/>
    <w:rsid w:val="004832AB"/>
    <w:rsid w:val="004838D8"/>
    <w:rsid w:val="00484438"/>
    <w:rsid w:val="00484FBC"/>
    <w:rsid w:val="004854EB"/>
    <w:rsid w:val="00485607"/>
    <w:rsid w:val="004859F3"/>
    <w:rsid w:val="00485A42"/>
    <w:rsid w:val="00485D53"/>
    <w:rsid w:val="00485DC3"/>
    <w:rsid w:val="00485F3C"/>
    <w:rsid w:val="00486207"/>
    <w:rsid w:val="004863B1"/>
    <w:rsid w:val="004866B2"/>
    <w:rsid w:val="00486807"/>
    <w:rsid w:val="00486F83"/>
    <w:rsid w:val="00487254"/>
    <w:rsid w:val="00487DE8"/>
    <w:rsid w:val="004903F9"/>
    <w:rsid w:val="00490CFE"/>
    <w:rsid w:val="00490D48"/>
    <w:rsid w:val="00490E2B"/>
    <w:rsid w:val="00491255"/>
    <w:rsid w:val="004913A3"/>
    <w:rsid w:val="00491EBC"/>
    <w:rsid w:val="00491F14"/>
    <w:rsid w:val="0049262E"/>
    <w:rsid w:val="004926E3"/>
    <w:rsid w:val="0049284D"/>
    <w:rsid w:val="0049286C"/>
    <w:rsid w:val="00492935"/>
    <w:rsid w:val="00492E72"/>
    <w:rsid w:val="0049302D"/>
    <w:rsid w:val="00493325"/>
    <w:rsid w:val="004938CD"/>
    <w:rsid w:val="00493933"/>
    <w:rsid w:val="00493A0E"/>
    <w:rsid w:val="00493ADE"/>
    <w:rsid w:val="00494486"/>
    <w:rsid w:val="004944A4"/>
    <w:rsid w:val="004949BF"/>
    <w:rsid w:val="00494F57"/>
    <w:rsid w:val="00495131"/>
    <w:rsid w:val="00495511"/>
    <w:rsid w:val="00495BA3"/>
    <w:rsid w:val="004962C8"/>
    <w:rsid w:val="0049672F"/>
    <w:rsid w:val="00496822"/>
    <w:rsid w:val="00496ABF"/>
    <w:rsid w:val="00497042"/>
    <w:rsid w:val="0049734F"/>
    <w:rsid w:val="00497915"/>
    <w:rsid w:val="00497ED0"/>
    <w:rsid w:val="004A0426"/>
    <w:rsid w:val="004A086F"/>
    <w:rsid w:val="004A08A9"/>
    <w:rsid w:val="004A090C"/>
    <w:rsid w:val="004A0963"/>
    <w:rsid w:val="004A0CA0"/>
    <w:rsid w:val="004A0D7A"/>
    <w:rsid w:val="004A124F"/>
    <w:rsid w:val="004A134D"/>
    <w:rsid w:val="004A1AA8"/>
    <w:rsid w:val="004A1F11"/>
    <w:rsid w:val="004A20A0"/>
    <w:rsid w:val="004A2100"/>
    <w:rsid w:val="004A2D1D"/>
    <w:rsid w:val="004A30C2"/>
    <w:rsid w:val="004A3266"/>
    <w:rsid w:val="004A3715"/>
    <w:rsid w:val="004A3E41"/>
    <w:rsid w:val="004A48FB"/>
    <w:rsid w:val="004A4D92"/>
    <w:rsid w:val="004A4F6A"/>
    <w:rsid w:val="004A5224"/>
    <w:rsid w:val="004A570F"/>
    <w:rsid w:val="004A57A6"/>
    <w:rsid w:val="004A585A"/>
    <w:rsid w:val="004A59DB"/>
    <w:rsid w:val="004A5D31"/>
    <w:rsid w:val="004A5E0E"/>
    <w:rsid w:val="004A653A"/>
    <w:rsid w:val="004A68A5"/>
    <w:rsid w:val="004A69A6"/>
    <w:rsid w:val="004A6C7A"/>
    <w:rsid w:val="004A7C01"/>
    <w:rsid w:val="004A7FA9"/>
    <w:rsid w:val="004B02B1"/>
    <w:rsid w:val="004B0328"/>
    <w:rsid w:val="004B06B2"/>
    <w:rsid w:val="004B0A28"/>
    <w:rsid w:val="004B110C"/>
    <w:rsid w:val="004B1200"/>
    <w:rsid w:val="004B18A3"/>
    <w:rsid w:val="004B1F86"/>
    <w:rsid w:val="004B2C96"/>
    <w:rsid w:val="004B2E5D"/>
    <w:rsid w:val="004B2FF6"/>
    <w:rsid w:val="004B3DA5"/>
    <w:rsid w:val="004B5032"/>
    <w:rsid w:val="004B5050"/>
    <w:rsid w:val="004B5559"/>
    <w:rsid w:val="004B5874"/>
    <w:rsid w:val="004B5B2A"/>
    <w:rsid w:val="004B5D7B"/>
    <w:rsid w:val="004B775B"/>
    <w:rsid w:val="004B7997"/>
    <w:rsid w:val="004C0223"/>
    <w:rsid w:val="004C0426"/>
    <w:rsid w:val="004C1461"/>
    <w:rsid w:val="004C15B5"/>
    <w:rsid w:val="004C163F"/>
    <w:rsid w:val="004C16DE"/>
    <w:rsid w:val="004C1701"/>
    <w:rsid w:val="004C1E8D"/>
    <w:rsid w:val="004C244E"/>
    <w:rsid w:val="004C285C"/>
    <w:rsid w:val="004C2EEF"/>
    <w:rsid w:val="004C31A1"/>
    <w:rsid w:val="004C33AD"/>
    <w:rsid w:val="004C3FC3"/>
    <w:rsid w:val="004C4493"/>
    <w:rsid w:val="004C5058"/>
    <w:rsid w:val="004C519B"/>
    <w:rsid w:val="004C558B"/>
    <w:rsid w:val="004C59A5"/>
    <w:rsid w:val="004C63E7"/>
    <w:rsid w:val="004C6439"/>
    <w:rsid w:val="004C6651"/>
    <w:rsid w:val="004C7084"/>
    <w:rsid w:val="004C73DC"/>
    <w:rsid w:val="004C7923"/>
    <w:rsid w:val="004C7D3C"/>
    <w:rsid w:val="004C7F41"/>
    <w:rsid w:val="004D0FBF"/>
    <w:rsid w:val="004D17D5"/>
    <w:rsid w:val="004D1EE3"/>
    <w:rsid w:val="004D20E7"/>
    <w:rsid w:val="004D24E3"/>
    <w:rsid w:val="004D2501"/>
    <w:rsid w:val="004D2F88"/>
    <w:rsid w:val="004D3000"/>
    <w:rsid w:val="004D3339"/>
    <w:rsid w:val="004D33BD"/>
    <w:rsid w:val="004D3634"/>
    <w:rsid w:val="004D476E"/>
    <w:rsid w:val="004D54BD"/>
    <w:rsid w:val="004D5857"/>
    <w:rsid w:val="004D5895"/>
    <w:rsid w:val="004D5FF1"/>
    <w:rsid w:val="004D6099"/>
    <w:rsid w:val="004D623A"/>
    <w:rsid w:val="004D6389"/>
    <w:rsid w:val="004D70A9"/>
    <w:rsid w:val="004D77F7"/>
    <w:rsid w:val="004D7CBE"/>
    <w:rsid w:val="004D7FF0"/>
    <w:rsid w:val="004E0202"/>
    <w:rsid w:val="004E090A"/>
    <w:rsid w:val="004E0BED"/>
    <w:rsid w:val="004E18ED"/>
    <w:rsid w:val="004E1E88"/>
    <w:rsid w:val="004E1F93"/>
    <w:rsid w:val="004E232C"/>
    <w:rsid w:val="004E28B9"/>
    <w:rsid w:val="004E3AD5"/>
    <w:rsid w:val="004E3C3E"/>
    <w:rsid w:val="004E4302"/>
    <w:rsid w:val="004E4461"/>
    <w:rsid w:val="004E4597"/>
    <w:rsid w:val="004E48A8"/>
    <w:rsid w:val="004E4BED"/>
    <w:rsid w:val="004E4CB6"/>
    <w:rsid w:val="004E4E32"/>
    <w:rsid w:val="004E4F06"/>
    <w:rsid w:val="004E5659"/>
    <w:rsid w:val="004E5957"/>
    <w:rsid w:val="004E623F"/>
    <w:rsid w:val="004E6754"/>
    <w:rsid w:val="004E6ABF"/>
    <w:rsid w:val="004F054E"/>
    <w:rsid w:val="004F06F0"/>
    <w:rsid w:val="004F094A"/>
    <w:rsid w:val="004F1073"/>
    <w:rsid w:val="004F192E"/>
    <w:rsid w:val="004F1BD5"/>
    <w:rsid w:val="004F2584"/>
    <w:rsid w:val="004F28C0"/>
    <w:rsid w:val="004F3783"/>
    <w:rsid w:val="004F3A43"/>
    <w:rsid w:val="004F3DEF"/>
    <w:rsid w:val="004F459E"/>
    <w:rsid w:val="004F4B3E"/>
    <w:rsid w:val="004F517F"/>
    <w:rsid w:val="004F562A"/>
    <w:rsid w:val="004F56EE"/>
    <w:rsid w:val="004F715A"/>
    <w:rsid w:val="004F7416"/>
    <w:rsid w:val="004F76AF"/>
    <w:rsid w:val="004F77FB"/>
    <w:rsid w:val="00500411"/>
    <w:rsid w:val="00500859"/>
    <w:rsid w:val="00500BF0"/>
    <w:rsid w:val="005015E2"/>
    <w:rsid w:val="00502126"/>
    <w:rsid w:val="00502FB8"/>
    <w:rsid w:val="0050355F"/>
    <w:rsid w:val="00503AF8"/>
    <w:rsid w:val="00503C0A"/>
    <w:rsid w:val="00504046"/>
    <w:rsid w:val="0050410A"/>
    <w:rsid w:val="005047FC"/>
    <w:rsid w:val="005049B4"/>
    <w:rsid w:val="0050508E"/>
    <w:rsid w:val="0050508F"/>
    <w:rsid w:val="005052CA"/>
    <w:rsid w:val="0050536C"/>
    <w:rsid w:val="00505827"/>
    <w:rsid w:val="00506426"/>
    <w:rsid w:val="0050663A"/>
    <w:rsid w:val="00506982"/>
    <w:rsid w:val="00506D6B"/>
    <w:rsid w:val="005074E3"/>
    <w:rsid w:val="0050763F"/>
    <w:rsid w:val="00507F30"/>
    <w:rsid w:val="00507F51"/>
    <w:rsid w:val="00510331"/>
    <w:rsid w:val="00510BB1"/>
    <w:rsid w:val="00510C31"/>
    <w:rsid w:val="00511114"/>
    <w:rsid w:val="005114A5"/>
    <w:rsid w:val="00511B3A"/>
    <w:rsid w:val="00511CCB"/>
    <w:rsid w:val="00511DB2"/>
    <w:rsid w:val="00511FB1"/>
    <w:rsid w:val="0051208A"/>
    <w:rsid w:val="00512D4E"/>
    <w:rsid w:val="0051316A"/>
    <w:rsid w:val="005131E5"/>
    <w:rsid w:val="005134C3"/>
    <w:rsid w:val="00513714"/>
    <w:rsid w:val="005137E0"/>
    <w:rsid w:val="005139CB"/>
    <w:rsid w:val="00513CC6"/>
    <w:rsid w:val="005144FC"/>
    <w:rsid w:val="005149F4"/>
    <w:rsid w:val="005151BD"/>
    <w:rsid w:val="0051549C"/>
    <w:rsid w:val="0051572C"/>
    <w:rsid w:val="00515B55"/>
    <w:rsid w:val="005160FF"/>
    <w:rsid w:val="0051650E"/>
    <w:rsid w:val="00516536"/>
    <w:rsid w:val="00517532"/>
    <w:rsid w:val="0051761C"/>
    <w:rsid w:val="00517A24"/>
    <w:rsid w:val="00517ABE"/>
    <w:rsid w:val="00517F8F"/>
    <w:rsid w:val="0052192A"/>
    <w:rsid w:val="00521D13"/>
    <w:rsid w:val="00521FA9"/>
    <w:rsid w:val="005225A4"/>
    <w:rsid w:val="005226BA"/>
    <w:rsid w:val="0052289D"/>
    <w:rsid w:val="005233C4"/>
    <w:rsid w:val="00523918"/>
    <w:rsid w:val="00523ABD"/>
    <w:rsid w:val="00523ACE"/>
    <w:rsid w:val="00523F94"/>
    <w:rsid w:val="00524CA4"/>
    <w:rsid w:val="00525AC0"/>
    <w:rsid w:val="00525D51"/>
    <w:rsid w:val="0052728C"/>
    <w:rsid w:val="005273BD"/>
    <w:rsid w:val="005273D1"/>
    <w:rsid w:val="00527437"/>
    <w:rsid w:val="00530550"/>
    <w:rsid w:val="00530562"/>
    <w:rsid w:val="00530823"/>
    <w:rsid w:val="0053097F"/>
    <w:rsid w:val="005311CE"/>
    <w:rsid w:val="0053177C"/>
    <w:rsid w:val="005317FB"/>
    <w:rsid w:val="00532078"/>
    <w:rsid w:val="00532156"/>
    <w:rsid w:val="0053239D"/>
    <w:rsid w:val="0053254C"/>
    <w:rsid w:val="00532B97"/>
    <w:rsid w:val="00532BBD"/>
    <w:rsid w:val="00533056"/>
    <w:rsid w:val="00533BED"/>
    <w:rsid w:val="00533D66"/>
    <w:rsid w:val="00533D7E"/>
    <w:rsid w:val="00533D85"/>
    <w:rsid w:val="00534930"/>
    <w:rsid w:val="00534F8A"/>
    <w:rsid w:val="0053586B"/>
    <w:rsid w:val="00535D25"/>
    <w:rsid w:val="00535ED2"/>
    <w:rsid w:val="00535FA0"/>
    <w:rsid w:val="005360D0"/>
    <w:rsid w:val="00536E0A"/>
    <w:rsid w:val="00537536"/>
    <w:rsid w:val="0053781B"/>
    <w:rsid w:val="00537895"/>
    <w:rsid w:val="00537B4A"/>
    <w:rsid w:val="00537EF9"/>
    <w:rsid w:val="005409E2"/>
    <w:rsid w:val="00541193"/>
    <w:rsid w:val="00541293"/>
    <w:rsid w:val="005412E9"/>
    <w:rsid w:val="0054188E"/>
    <w:rsid w:val="00541D2F"/>
    <w:rsid w:val="00541E7C"/>
    <w:rsid w:val="00541EFF"/>
    <w:rsid w:val="00542920"/>
    <w:rsid w:val="00543013"/>
    <w:rsid w:val="005433B0"/>
    <w:rsid w:val="005436C4"/>
    <w:rsid w:val="005437E4"/>
    <w:rsid w:val="00544468"/>
    <w:rsid w:val="005449BF"/>
    <w:rsid w:val="00544EDC"/>
    <w:rsid w:val="0054511D"/>
    <w:rsid w:val="005454E9"/>
    <w:rsid w:val="005455F3"/>
    <w:rsid w:val="005456FE"/>
    <w:rsid w:val="005457BD"/>
    <w:rsid w:val="005458FA"/>
    <w:rsid w:val="005468B0"/>
    <w:rsid w:val="00546AE7"/>
    <w:rsid w:val="00546BD2"/>
    <w:rsid w:val="00547226"/>
    <w:rsid w:val="005502B3"/>
    <w:rsid w:val="0055036E"/>
    <w:rsid w:val="00550506"/>
    <w:rsid w:val="00550618"/>
    <w:rsid w:val="00550AD8"/>
    <w:rsid w:val="00550C00"/>
    <w:rsid w:val="00550D70"/>
    <w:rsid w:val="00550FDB"/>
    <w:rsid w:val="00551638"/>
    <w:rsid w:val="0055168C"/>
    <w:rsid w:val="00552BAE"/>
    <w:rsid w:val="00553642"/>
    <w:rsid w:val="005539F9"/>
    <w:rsid w:val="00553CC0"/>
    <w:rsid w:val="00554152"/>
    <w:rsid w:val="00554275"/>
    <w:rsid w:val="00554783"/>
    <w:rsid w:val="00554C0A"/>
    <w:rsid w:val="00554D8C"/>
    <w:rsid w:val="00554E77"/>
    <w:rsid w:val="005550B9"/>
    <w:rsid w:val="005556F1"/>
    <w:rsid w:val="005558B8"/>
    <w:rsid w:val="00555DF2"/>
    <w:rsid w:val="00555F63"/>
    <w:rsid w:val="005567AF"/>
    <w:rsid w:val="00556A3C"/>
    <w:rsid w:val="00556C98"/>
    <w:rsid w:val="00556CF4"/>
    <w:rsid w:val="0055709E"/>
    <w:rsid w:val="005572C4"/>
    <w:rsid w:val="005574EA"/>
    <w:rsid w:val="00560BFA"/>
    <w:rsid w:val="00560C68"/>
    <w:rsid w:val="005610ED"/>
    <w:rsid w:val="00561130"/>
    <w:rsid w:val="00561B57"/>
    <w:rsid w:val="0056241B"/>
    <w:rsid w:val="00562754"/>
    <w:rsid w:val="005629C5"/>
    <w:rsid w:val="00562CFC"/>
    <w:rsid w:val="00562D3A"/>
    <w:rsid w:val="00562EC4"/>
    <w:rsid w:val="0056344D"/>
    <w:rsid w:val="00563C58"/>
    <w:rsid w:val="00563D57"/>
    <w:rsid w:val="00564C1E"/>
    <w:rsid w:val="005650DF"/>
    <w:rsid w:val="0056547A"/>
    <w:rsid w:val="0056557E"/>
    <w:rsid w:val="005655BB"/>
    <w:rsid w:val="005662AE"/>
    <w:rsid w:val="00567A02"/>
    <w:rsid w:val="005700AE"/>
    <w:rsid w:val="005703E6"/>
    <w:rsid w:val="00570AD6"/>
    <w:rsid w:val="00570D26"/>
    <w:rsid w:val="00571021"/>
    <w:rsid w:val="005710D3"/>
    <w:rsid w:val="005711C6"/>
    <w:rsid w:val="00571714"/>
    <w:rsid w:val="00572064"/>
    <w:rsid w:val="0057212D"/>
    <w:rsid w:val="005723FD"/>
    <w:rsid w:val="00572623"/>
    <w:rsid w:val="00572A31"/>
    <w:rsid w:val="00572B74"/>
    <w:rsid w:val="00572D66"/>
    <w:rsid w:val="00573034"/>
    <w:rsid w:val="005731BF"/>
    <w:rsid w:val="0057398A"/>
    <w:rsid w:val="0057442D"/>
    <w:rsid w:val="0057493B"/>
    <w:rsid w:val="00574A66"/>
    <w:rsid w:val="00574F0C"/>
    <w:rsid w:val="0057502E"/>
    <w:rsid w:val="005750DC"/>
    <w:rsid w:val="005751E7"/>
    <w:rsid w:val="0057577E"/>
    <w:rsid w:val="00575CEE"/>
    <w:rsid w:val="00576365"/>
    <w:rsid w:val="0057666D"/>
    <w:rsid w:val="00576CD5"/>
    <w:rsid w:val="00576EA8"/>
    <w:rsid w:val="005770FB"/>
    <w:rsid w:val="00577E22"/>
    <w:rsid w:val="00580085"/>
    <w:rsid w:val="005804BE"/>
    <w:rsid w:val="00580968"/>
    <w:rsid w:val="00580D4C"/>
    <w:rsid w:val="00580DA1"/>
    <w:rsid w:val="0058113B"/>
    <w:rsid w:val="005812EE"/>
    <w:rsid w:val="00581B3D"/>
    <w:rsid w:val="005824D9"/>
    <w:rsid w:val="00582557"/>
    <w:rsid w:val="005829C4"/>
    <w:rsid w:val="00582CB6"/>
    <w:rsid w:val="00582E3D"/>
    <w:rsid w:val="00583176"/>
    <w:rsid w:val="00583623"/>
    <w:rsid w:val="00583DB1"/>
    <w:rsid w:val="00583F36"/>
    <w:rsid w:val="00584514"/>
    <w:rsid w:val="005845C1"/>
    <w:rsid w:val="0058465B"/>
    <w:rsid w:val="005848AB"/>
    <w:rsid w:val="00584C32"/>
    <w:rsid w:val="00584D11"/>
    <w:rsid w:val="00585211"/>
    <w:rsid w:val="00585297"/>
    <w:rsid w:val="0058559F"/>
    <w:rsid w:val="005857F5"/>
    <w:rsid w:val="00585834"/>
    <w:rsid w:val="00585EBE"/>
    <w:rsid w:val="00586491"/>
    <w:rsid w:val="00586925"/>
    <w:rsid w:val="00586FE7"/>
    <w:rsid w:val="005871E1"/>
    <w:rsid w:val="00587E6D"/>
    <w:rsid w:val="00590016"/>
    <w:rsid w:val="0059044D"/>
    <w:rsid w:val="00590786"/>
    <w:rsid w:val="00590AC4"/>
    <w:rsid w:val="00590F26"/>
    <w:rsid w:val="00591068"/>
    <w:rsid w:val="0059183D"/>
    <w:rsid w:val="00591A22"/>
    <w:rsid w:val="0059269D"/>
    <w:rsid w:val="0059335F"/>
    <w:rsid w:val="005946D8"/>
    <w:rsid w:val="005949A9"/>
    <w:rsid w:val="00594B80"/>
    <w:rsid w:val="00594CB2"/>
    <w:rsid w:val="0059531C"/>
    <w:rsid w:val="00595383"/>
    <w:rsid w:val="00595C3E"/>
    <w:rsid w:val="00595FD0"/>
    <w:rsid w:val="005961EB"/>
    <w:rsid w:val="005966DB"/>
    <w:rsid w:val="0059718C"/>
    <w:rsid w:val="0059721F"/>
    <w:rsid w:val="00597570"/>
    <w:rsid w:val="0059779B"/>
    <w:rsid w:val="005A05C7"/>
    <w:rsid w:val="005A07C1"/>
    <w:rsid w:val="005A12CB"/>
    <w:rsid w:val="005A19C0"/>
    <w:rsid w:val="005A1F9B"/>
    <w:rsid w:val="005A238F"/>
    <w:rsid w:val="005A246E"/>
    <w:rsid w:val="005A282B"/>
    <w:rsid w:val="005A2895"/>
    <w:rsid w:val="005A32D3"/>
    <w:rsid w:val="005A3886"/>
    <w:rsid w:val="005A3B0B"/>
    <w:rsid w:val="005A44BB"/>
    <w:rsid w:val="005A454E"/>
    <w:rsid w:val="005A47F0"/>
    <w:rsid w:val="005A4AC2"/>
    <w:rsid w:val="005A5767"/>
    <w:rsid w:val="005A5F18"/>
    <w:rsid w:val="005A6F51"/>
    <w:rsid w:val="005A718F"/>
    <w:rsid w:val="005A74ED"/>
    <w:rsid w:val="005A7CF6"/>
    <w:rsid w:val="005A7D13"/>
    <w:rsid w:val="005B0229"/>
    <w:rsid w:val="005B03DE"/>
    <w:rsid w:val="005B0484"/>
    <w:rsid w:val="005B0C6A"/>
    <w:rsid w:val="005B11F6"/>
    <w:rsid w:val="005B1A94"/>
    <w:rsid w:val="005B2252"/>
    <w:rsid w:val="005B272A"/>
    <w:rsid w:val="005B2858"/>
    <w:rsid w:val="005B2C85"/>
    <w:rsid w:val="005B2F4B"/>
    <w:rsid w:val="005B3211"/>
    <w:rsid w:val="005B3505"/>
    <w:rsid w:val="005B3AFC"/>
    <w:rsid w:val="005B414F"/>
    <w:rsid w:val="005B417A"/>
    <w:rsid w:val="005B4F84"/>
    <w:rsid w:val="005B53B1"/>
    <w:rsid w:val="005B53DB"/>
    <w:rsid w:val="005B5ADB"/>
    <w:rsid w:val="005B6BE7"/>
    <w:rsid w:val="005B6CA6"/>
    <w:rsid w:val="005B6DF7"/>
    <w:rsid w:val="005B6E1B"/>
    <w:rsid w:val="005B7687"/>
    <w:rsid w:val="005C0367"/>
    <w:rsid w:val="005C0499"/>
    <w:rsid w:val="005C08D4"/>
    <w:rsid w:val="005C0C4D"/>
    <w:rsid w:val="005C216E"/>
    <w:rsid w:val="005C22A8"/>
    <w:rsid w:val="005C244F"/>
    <w:rsid w:val="005C2B11"/>
    <w:rsid w:val="005C358C"/>
    <w:rsid w:val="005C3EE7"/>
    <w:rsid w:val="005C3F6C"/>
    <w:rsid w:val="005C4566"/>
    <w:rsid w:val="005C47D5"/>
    <w:rsid w:val="005C4B91"/>
    <w:rsid w:val="005C4C65"/>
    <w:rsid w:val="005C4CB1"/>
    <w:rsid w:val="005C4D40"/>
    <w:rsid w:val="005C5A67"/>
    <w:rsid w:val="005C6098"/>
    <w:rsid w:val="005C6E99"/>
    <w:rsid w:val="005C6FCF"/>
    <w:rsid w:val="005C7301"/>
    <w:rsid w:val="005D0189"/>
    <w:rsid w:val="005D01FB"/>
    <w:rsid w:val="005D0AFD"/>
    <w:rsid w:val="005D116B"/>
    <w:rsid w:val="005D2501"/>
    <w:rsid w:val="005D2957"/>
    <w:rsid w:val="005D29E5"/>
    <w:rsid w:val="005D33C3"/>
    <w:rsid w:val="005D3762"/>
    <w:rsid w:val="005D3D17"/>
    <w:rsid w:val="005D4479"/>
    <w:rsid w:val="005D5645"/>
    <w:rsid w:val="005D5FB7"/>
    <w:rsid w:val="005D6696"/>
    <w:rsid w:val="005D74AC"/>
    <w:rsid w:val="005D794C"/>
    <w:rsid w:val="005D7BE3"/>
    <w:rsid w:val="005E04FC"/>
    <w:rsid w:val="005E0987"/>
    <w:rsid w:val="005E0BC9"/>
    <w:rsid w:val="005E0C48"/>
    <w:rsid w:val="005E124E"/>
    <w:rsid w:val="005E1473"/>
    <w:rsid w:val="005E1F79"/>
    <w:rsid w:val="005E2947"/>
    <w:rsid w:val="005E29AA"/>
    <w:rsid w:val="005E2CF8"/>
    <w:rsid w:val="005E30B8"/>
    <w:rsid w:val="005E32D6"/>
    <w:rsid w:val="005E3FAF"/>
    <w:rsid w:val="005E4386"/>
    <w:rsid w:val="005E4986"/>
    <w:rsid w:val="005E4C48"/>
    <w:rsid w:val="005E50C1"/>
    <w:rsid w:val="005E516D"/>
    <w:rsid w:val="005E5B5E"/>
    <w:rsid w:val="005E603A"/>
    <w:rsid w:val="005E63AE"/>
    <w:rsid w:val="005E667F"/>
    <w:rsid w:val="005E6885"/>
    <w:rsid w:val="005E695F"/>
    <w:rsid w:val="005E6A59"/>
    <w:rsid w:val="005E6C16"/>
    <w:rsid w:val="005E6C62"/>
    <w:rsid w:val="005E6ED3"/>
    <w:rsid w:val="005E71E8"/>
    <w:rsid w:val="005E7C0A"/>
    <w:rsid w:val="005E7DC4"/>
    <w:rsid w:val="005EC882"/>
    <w:rsid w:val="005F0210"/>
    <w:rsid w:val="005F052E"/>
    <w:rsid w:val="005F0A50"/>
    <w:rsid w:val="005F0BF8"/>
    <w:rsid w:val="005F0CE4"/>
    <w:rsid w:val="005F1492"/>
    <w:rsid w:val="005F1DEF"/>
    <w:rsid w:val="005F220D"/>
    <w:rsid w:val="005F2355"/>
    <w:rsid w:val="005F239B"/>
    <w:rsid w:val="005F2685"/>
    <w:rsid w:val="005F2CC5"/>
    <w:rsid w:val="005F308B"/>
    <w:rsid w:val="005F30F5"/>
    <w:rsid w:val="005F3242"/>
    <w:rsid w:val="005F38D5"/>
    <w:rsid w:val="005F3F66"/>
    <w:rsid w:val="005F42BF"/>
    <w:rsid w:val="005F46EB"/>
    <w:rsid w:val="005F4C8C"/>
    <w:rsid w:val="005F5634"/>
    <w:rsid w:val="005F5BFD"/>
    <w:rsid w:val="005F6269"/>
    <w:rsid w:val="005F627E"/>
    <w:rsid w:val="005F638C"/>
    <w:rsid w:val="005F6C73"/>
    <w:rsid w:val="005F72EC"/>
    <w:rsid w:val="005F7460"/>
    <w:rsid w:val="005F77EC"/>
    <w:rsid w:val="005F7CCB"/>
    <w:rsid w:val="006001CE"/>
    <w:rsid w:val="00600476"/>
    <w:rsid w:val="006006C5"/>
    <w:rsid w:val="00600CFA"/>
    <w:rsid w:val="0060142C"/>
    <w:rsid w:val="00601D5A"/>
    <w:rsid w:val="00602186"/>
    <w:rsid w:val="00602AFC"/>
    <w:rsid w:val="00602B67"/>
    <w:rsid w:val="00602B77"/>
    <w:rsid w:val="00602BD3"/>
    <w:rsid w:val="00602FE7"/>
    <w:rsid w:val="006042D2"/>
    <w:rsid w:val="006043A8"/>
    <w:rsid w:val="00604FE8"/>
    <w:rsid w:val="0060549A"/>
    <w:rsid w:val="00605C95"/>
    <w:rsid w:val="00605ED6"/>
    <w:rsid w:val="00606143"/>
    <w:rsid w:val="0060646A"/>
    <w:rsid w:val="00606789"/>
    <w:rsid w:val="0060682F"/>
    <w:rsid w:val="006069DE"/>
    <w:rsid w:val="00606A8A"/>
    <w:rsid w:val="00606C72"/>
    <w:rsid w:val="00606CB7"/>
    <w:rsid w:val="00606F2A"/>
    <w:rsid w:val="006074B8"/>
    <w:rsid w:val="00607B46"/>
    <w:rsid w:val="00607F88"/>
    <w:rsid w:val="006104AE"/>
    <w:rsid w:val="0061054B"/>
    <w:rsid w:val="00610A13"/>
    <w:rsid w:val="00610BC4"/>
    <w:rsid w:val="006112AA"/>
    <w:rsid w:val="00611F1A"/>
    <w:rsid w:val="00611FE8"/>
    <w:rsid w:val="00612555"/>
    <w:rsid w:val="00613110"/>
    <w:rsid w:val="006131A1"/>
    <w:rsid w:val="00613339"/>
    <w:rsid w:val="0061399C"/>
    <w:rsid w:val="00613AC0"/>
    <w:rsid w:val="00615126"/>
    <w:rsid w:val="00615937"/>
    <w:rsid w:val="00615A52"/>
    <w:rsid w:val="00615BD7"/>
    <w:rsid w:val="00615CED"/>
    <w:rsid w:val="00615EDF"/>
    <w:rsid w:val="0061610B"/>
    <w:rsid w:val="00616320"/>
    <w:rsid w:val="00616386"/>
    <w:rsid w:val="006163F8"/>
    <w:rsid w:val="00616629"/>
    <w:rsid w:val="00617514"/>
    <w:rsid w:val="00617A9B"/>
    <w:rsid w:val="00617ECB"/>
    <w:rsid w:val="006201B4"/>
    <w:rsid w:val="0062067C"/>
    <w:rsid w:val="006208EC"/>
    <w:rsid w:val="00621371"/>
    <w:rsid w:val="00621E7C"/>
    <w:rsid w:val="00621FC9"/>
    <w:rsid w:val="006221C1"/>
    <w:rsid w:val="00622757"/>
    <w:rsid w:val="006227B9"/>
    <w:rsid w:val="00622E2A"/>
    <w:rsid w:val="00622EBB"/>
    <w:rsid w:val="00623C19"/>
    <w:rsid w:val="00623CFB"/>
    <w:rsid w:val="0062445A"/>
    <w:rsid w:val="0062460A"/>
    <w:rsid w:val="006248D9"/>
    <w:rsid w:val="00624B80"/>
    <w:rsid w:val="00624D0C"/>
    <w:rsid w:val="006250DC"/>
    <w:rsid w:val="00625826"/>
    <w:rsid w:val="006262D2"/>
    <w:rsid w:val="006266C5"/>
    <w:rsid w:val="00626C28"/>
    <w:rsid w:val="00626C6E"/>
    <w:rsid w:val="006272D7"/>
    <w:rsid w:val="00627A3C"/>
    <w:rsid w:val="00627A8B"/>
    <w:rsid w:val="00627EC9"/>
    <w:rsid w:val="00627F9F"/>
    <w:rsid w:val="0063043F"/>
    <w:rsid w:val="00630D8B"/>
    <w:rsid w:val="00630E76"/>
    <w:rsid w:val="00630ECC"/>
    <w:rsid w:val="00631BEC"/>
    <w:rsid w:val="00631F3A"/>
    <w:rsid w:val="0063201C"/>
    <w:rsid w:val="006322D7"/>
    <w:rsid w:val="006324B3"/>
    <w:rsid w:val="00632530"/>
    <w:rsid w:val="00632653"/>
    <w:rsid w:val="00633524"/>
    <w:rsid w:val="00633688"/>
    <w:rsid w:val="006345CB"/>
    <w:rsid w:val="00634D47"/>
    <w:rsid w:val="0063563C"/>
    <w:rsid w:val="006356A0"/>
    <w:rsid w:val="00635B10"/>
    <w:rsid w:val="00635D4D"/>
    <w:rsid w:val="00635F1C"/>
    <w:rsid w:val="00636D9D"/>
    <w:rsid w:val="006377A6"/>
    <w:rsid w:val="006377F5"/>
    <w:rsid w:val="006378AD"/>
    <w:rsid w:val="00637A68"/>
    <w:rsid w:val="00640CC0"/>
    <w:rsid w:val="00640EF9"/>
    <w:rsid w:val="00641D65"/>
    <w:rsid w:val="0064222A"/>
    <w:rsid w:val="00643202"/>
    <w:rsid w:val="0064329A"/>
    <w:rsid w:val="0064355C"/>
    <w:rsid w:val="00643A06"/>
    <w:rsid w:val="00643A66"/>
    <w:rsid w:val="00643B4F"/>
    <w:rsid w:val="00644211"/>
    <w:rsid w:val="0064462D"/>
    <w:rsid w:val="00644BBD"/>
    <w:rsid w:val="00644ED0"/>
    <w:rsid w:val="006451D3"/>
    <w:rsid w:val="006451E7"/>
    <w:rsid w:val="006453B6"/>
    <w:rsid w:val="0064560D"/>
    <w:rsid w:val="00645B4A"/>
    <w:rsid w:val="00646170"/>
    <w:rsid w:val="006468B0"/>
    <w:rsid w:val="00647636"/>
    <w:rsid w:val="00647859"/>
    <w:rsid w:val="006479B2"/>
    <w:rsid w:val="00647DC9"/>
    <w:rsid w:val="00647EAB"/>
    <w:rsid w:val="00647FBB"/>
    <w:rsid w:val="00650095"/>
    <w:rsid w:val="006502FD"/>
    <w:rsid w:val="0065058E"/>
    <w:rsid w:val="006505AE"/>
    <w:rsid w:val="00650C20"/>
    <w:rsid w:val="00650D8E"/>
    <w:rsid w:val="00650E2B"/>
    <w:rsid w:val="00651073"/>
    <w:rsid w:val="00651171"/>
    <w:rsid w:val="006516E7"/>
    <w:rsid w:val="00651B01"/>
    <w:rsid w:val="00651D49"/>
    <w:rsid w:val="00652103"/>
    <w:rsid w:val="0065288B"/>
    <w:rsid w:val="00652AD5"/>
    <w:rsid w:val="00652C81"/>
    <w:rsid w:val="006534F2"/>
    <w:rsid w:val="006538DC"/>
    <w:rsid w:val="00653C08"/>
    <w:rsid w:val="00653C70"/>
    <w:rsid w:val="00654AD1"/>
    <w:rsid w:val="006554C9"/>
    <w:rsid w:val="006554F2"/>
    <w:rsid w:val="00656675"/>
    <w:rsid w:val="00656AD8"/>
    <w:rsid w:val="0065739D"/>
    <w:rsid w:val="00657531"/>
    <w:rsid w:val="0066051C"/>
    <w:rsid w:val="00660754"/>
    <w:rsid w:val="00660A28"/>
    <w:rsid w:val="00660E3C"/>
    <w:rsid w:val="00660F74"/>
    <w:rsid w:val="006611A1"/>
    <w:rsid w:val="006611A7"/>
    <w:rsid w:val="006614B4"/>
    <w:rsid w:val="006616AA"/>
    <w:rsid w:val="006619E2"/>
    <w:rsid w:val="00661CF3"/>
    <w:rsid w:val="006622BD"/>
    <w:rsid w:val="006622EC"/>
    <w:rsid w:val="0066258F"/>
    <w:rsid w:val="00662A06"/>
    <w:rsid w:val="00662AF5"/>
    <w:rsid w:val="006633C2"/>
    <w:rsid w:val="00663930"/>
    <w:rsid w:val="00663D98"/>
    <w:rsid w:val="006642C9"/>
    <w:rsid w:val="006643E5"/>
    <w:rsid w:val="0066440E"/>
    <w:rsid w:val="0066489F"/>
    <w:rsid w:val="00665085"/>
    <w:rsid w:val="0066532C"/>
    <w:rsid w:val="00665B94"/>
    <w:rsid w:val="00665C56"/>
    <w:rsid w:val="00665F36"/>
    <w:rsid w:val="0066632C"/>
    <w:rsid w:val="0066637E"/>
    <w:rsid w:val="00666E92"/>
    <w:rsid w:val="00666F04"/>
    <w:rsid w:val="006670E6"/>
    <w:rsid w:val="0066753E"/>
    <w:rsid w:val="006677E2"/>
    <w:rsid w:val="006700A0"/>
    <w:rsid w:val="00670326"/>
    <w:rsid w:val="0067036E"/>
    <w:rsid w:val="00670D05"/>
    <w:rsid w:val="006711B6"/>
    <w:rsid w:val="00671869"/>
    <w:rsid w:val="00671C85"/>
    <w:rsid w:val="0067219C"/>
    <w:rsid w:val="00672336"/>
    <w:rsid w:val="0067274B"/>
    <w:rsid w:val="00672C7C"/>
    <w:rsid w:val="00673045"/>
    <w:rsid w:val="00673652"/>
    <w:rsid w:val="0067391E"/>
    <w:rsid w:val="00673BE0"/>
    <w:rsid w:val="006741D1"/>
    <w:rsid w:val="00674485"/>
    <w:rsid w:val="00675477"/>
    <w:rsid w:val="00675E5C"/>
    <w:rsid w:val="00675E94"/>
    <w:rsid w:val="00675FD4"/>
    <w:rsid w:val="00676C44"/>
    <w:rsid w:val="006779DB"/>
    <w:rsid w:val="00677E60"/>
    <w:rsid w:val="006800C7"/>
    <w:rsid w:val="0068032D"/>
    <w:rsid w:val="00680AA8"/>
    <w:rsid w:val="00680ED8"/>
    <w:rsid w:val="006811BC"/>
    <w:rsid w:val="00681C4F"/>
    <w:rsid w:val="00681DF9"/>
    <w:rsid w:val="00681EDC"/>
    <w:rsid w:val="00682223"/>
    <w:rsid w:val="0068235E"/>
    <w:rsid w:val="0068382F"/>
    <w:rsid w:val="00683D76"/>
    <w:rsid w:val="00683E8E"/>
    <w:rsid w:val="00684419"/>
    <w:rsid w:val="006848E8"/>
    <w:rsid w:val="00684A49"/>
    <w:rsid w:val="006863E1"/>
    <w:rsid w:val="00686D8F"/>
    <w:rsid w:val="006871F4"/>
    <w:rsid w:val="00687846"/>
    <w:rsid w:val="00687D01"/>
    <w:rsid w:val="00687DE8"/>
    <w:rsid w:val="00687DED"/>
    <w:rsid w:val="00690104"/>
    <w:rsid w:val="00690251"/>
    <w:rsid w:val="006904AC"/>
    <w:rsid w:val="00690572"/>
    <w:rsid w:val="00690705"/>
    <w:rsid w:val="00690B66"/>
    <w:rsid w:val="00690DB4"/>
    <w:rsid w:val="006916D2"/>
    <w:rsid w:val="00691A81"/>
    <w:rsid w:val="00691E7D"/>
    <w:rsid w:val="006921E6"/>
    <w:rsid w:val="00692293"/>
    <w:rsid w:val="00692344"/>
    <w:rsid w:val="0069285E"/>
    <w:rsid w:val="0069292D"/>
    <w:rsid w:val="00692BE6"/>
    <w:rsid w:val="006931D0"/>
    <w:rsid w:val="00693356"/>
    <w:rsid w:val="0069339D"/>
    <w:rsid w:val="006935CA"/>
    <w:rsid w:val="00693DC7"/>
    <w:rsid w:val="00694006"/>
    <w:rsid w:val="00694D1F"/>
    <w:rsid w:val="0069537E"/>
    <w:rsid w:val="00695594"/>
    <w:rsid w:val="00695656"/>
    <w:rsid w:val="00695B32"/>
    <w:rsid w:val="00695C58"/>
    <w:rsid w:val="00695E3B"/>
    <w:rsid w:val="0069668C"/>
    <w:rsid w:val="00696D5D"/>
    <w:rsid w:val="00696DAB"/>
    <w:rsid w:val="00697319"/>
    <w:rsid w:val="00697DAD"/>
    <w:rsid w:val="006A01AB"/>
    <w:rsid w:val="006A0427"/>
    <w:rsid w:val="006A055B"/>
    <w:rsid w:val="006A05B6"/>
    <w:rsid w:val="006A0DEB"/>
    <w:rsid w:val="006A1455"/>
    <w:rsid w:val="006A19E6"/>
    <w:rsid w:val="006A21C9"/>
    <w:rsid w:val="006A2234"/>
    <w:rsid w:val="006A26C9"/>
    <w:rsid w:val="006A27E3"/>
    <w:rsid w:val="006A2ABE"/>
    <w:rsid w:val="006A307E"/>
    <w:rsid w:val="006A3132"/>
    <w:rsid w:val="006A3495"/>
    <w:rsid w:val="006A3734"/>
    <w:rsid w:val="006A3844"/>
    <w:rsid w:val="006A3CCD"/>
    <w:rsid w:val="006A485E"/>
    <w:rsid w:val="006A5411"/>
    <w:rsid w:val="006A5D00"/>
    <w:rsid w:val="006A6089"/>
    <w:rsid w:val="006A6178"/>
    <w:rsid w:val="006A6A89"/>
    <w:rsid w:val="006A7136"/>
    <w:rsid w:val="006A7A29"/>
    <w:rsid w:val="006A7C88"/>
    <w:rsid w:val="006A7D23"/>
    <w:rsid w:val="006A7D94"/>
    <w:rsid w:val="006B00C3"/>
    <w:rsid w:val="006B0105"/>
    <w:rsid w:val="006B09D9"/>
    <w:rsid w:val="006B100D"/>
    <w:rsid w:val="006B1474"/>
    <w:rsid w:val="006B2026"/>
    <w:rsid w:val="006B27C4"/>
    <w:rsid w:val="006B2A37"/>
    <w:rsid w:val="006B2AB8"/>
    <w:rsid w:val="006B2B01"/>
    <w:rsid w:val="006B2DE1"/>
    <w:rsid w:val="006B397E"/>
    <w:rsid w:val="006B3B3D"/>
    <w:rsid w:val="006B3C39"/>
    <w:rsid w:val="006B3F61"/>
    <w:rsid w:val="006B3FBF"/>
    <w:rsid w:val="006B4052"/>
    <w:rsid w:val="006B40E6"/>
    <w:rsid w:val="006B4256"/>
    <w:rsid w:val="006B4589"/>
    <w:rsid w:val="006B499D"/>
    <w:rsid w:val="006B5575"/>
    <w:rsid w:val="006B5A82"/>
    <w:rsid w:val="006B5FBC"/>
    <w:rsid w:val="006B6114"/>
    <w:rsid w:val="006B6F67"/>
    <w:rsid w:val="006B723A"/>
    <w:rsid w:val="006B74DF"/>
    <w:rsid w:val="006B7B8C"/>
    <w:rsid w:val="006B7EA3"/>
    <w:rsid w:val="006C02FA"/>
    <w:rsid w:val="006C055C"/>
    <w:rsid w:val="006C067C"/>
    <w:rsid w:val="006C0741"/>
    <w:rsid w:val="006C09E9"/>
    <w:rsid w:val="006C0BED"/>
    <w:rsid w:val="006C1016"/>
    <w:rsid w:val="006C11E2"/>
    <w:rsid w:val="006C13EF"/>
    <w:rsid w:val="006C15DE"/>
    <w:rsid w:val="006C1922"/>
    <w:rsid w:val="006C1D5B"/>
    <w:rsid w:val="006C1F00"/>
    <w:rsid w:val="006C2578"/>
    <w:rsid w:val="006C280B"/>
    <w:rsid w:val="006C308C"/>
    <w:rsid w:val="006C34FA"/>
    <w:rsid w:val="006C3D8F"/>
    <w:rsid w:val="006C3DE3"/>
    <w:rsid w:val="006C4012"/>
    <w:rsid w:val="006C4013"/>
    <w:rsid w:val="006C4157"/>
    <w:rsid w:val="006C416D"/>
    <w:rsid w:val="006C44FE"/>
    <w:rsid w:val="006C4BFF"/>
    <w:rsid w:val="006C4EBA"/>
    <w:rsid w:val="006C510E"/>
    <w:rsid w:val="006C5991"/>
    <w:rsid w:val="006C6587"/>
    <w:rsid w:val="006C6910"/>
    <w:rsid w:val="006C69B9"/>
    <w:rsid w:val="006C69BF"/>
    <w:rsid w:val="006C7324"/>
    <w:rsid w:val="006C754B"/>
    <w:rsid w:val="006C7B80"/>
    <w:rsid w:val="006C7E73"/>
    <w:rsid w:val="006D01B8"/>
    <w:rsid w:val="006D01BB"/>
    <w:rsid w:val="006D0C0A"/>
    <w:rsid w:val="006D0EA9"/>
    <w:rsid w:val="006D1094"/>
    <w:rsid w:val="006D131F"/>
    <w:rsid w:val="006D1327"/>
    <w:rsid w:val="006D1FBC"/>
    <w:rsid w:val="006D2020"/>
    <w:rsid w:val="006D21A4"/>
    <w:rsid w:val="006D22BD"/>
    <w:rsid w:val="006D23B1"/>
    <w:rsid w:val="006D248F"/>
    <w:rsid w:val="006D2851"/>
    <w:rsid w:val="006D288E"/>
    <w:rsid w:val="006D2DAA"/>
    <w:rsid w:val="006D2EBF"/>
    <w:rsid w:val="006D2F6F"/>
    <w:rsid w:val="006D3E19"/>
    <w:rsid w:val="006D3E34"/>
    <w:rsid w:val="006D3E63"/>
    <w:rsid w:val="006D3F20"/>
    <w:rsid w:val="006D4067"/>
    <w:rsid w:val="006D4297"/>
    <w:rsid w:val="006D4BBE"/>
    <w:rsid w:val="006D4E8F"/>
    <w:rsid w:val="006D510B"/>
    <w:rsid w:val="006D6362"/>
    <w:rsid w:val="006D6656"/>
    <w:rsid w:val="006D71B3"/>
    <w:rsid w:val="006D7370"/>
    <w:rsid w:val="006D7D12"/>
    <w:rsid w:val="006E0AC3"/>
    <w:rsid w:val="006E1ADB"/>
    <w:rsid w:val="006E24EC"/>
    <w:rsid w:val="006E33FA"/>
    <w:rsid w:val="006E341F"/>
    <w:rsid w:val="006E3914"/>
    <w:rsid w:val="006E3E43"/>
    <w:rsid w:val="006E418D"/>
    <w:rsid w:val="006E41CC"/>
    <w:rsid w:val="006E4A62"/>
    <w:rsid w:val="006E4F36"/>
    <w:rsid w:val="006E50D6"/>
    <w:rsid w:val="006E52D0"/>
    <w:rsid w:val="006E5363"/>
    <w:rsid w:val="006E5ED8"/>
    <w:rsid w:val="006E7A70"/>
    <w:rsid w:val="006E7E45"/>
    <w:rsid w:val="006E7F4D"/>
    <w:rsid w:val="006F068D"/>
    <w:rsid w:val="006F0C23"/>
    <w:rsid w:val="006F1012"/>
    <w:rsid w:val="006F10B0"/>
    <w:rsid w:val="006F1910"/>
    <w:rsid w:val="006F1AED"/>
    <w:rsid w:val="006F20BA"/>
    <w:rsid w:val="006F212C"/>
    <w:rsid w:val="006F219D"/>
    <w:rsid w:val="006F2749"/>
    <w:rsid w:val="006F29E6"/>
    <w:rsid w:val="006F326C"/>
    <w:rsid w:val="006F383E"/>
    <w:rsid w:val="006F3F2F"/>
    <w:rsid w:val="006F3FD0"/>
    <w:rsid w:val="006F418B"/>
    <w:rsid w:val="006F41D8"/>
    <w:rsid w:val="006F42A0"/>
    <w:rsid w:val="006F4E8C"/>
    <w:rsid w:val="006F68FB"/>
    <w:rsid w:val="006F6A58"/>
    <w:rsid w:val="006F70C9"/>
    <w:rsid w:val="006F7230"/>
    <w:rsid w:val="006F7314"/>
    <w:rsid w:val="006F7AFE"/>
    <w:rsid w:val="006F7E5C"/>
    <w:rsid w:val="007003DC"/>
    <w:rsid w:val="00700678"/>
    <w:rsid w:val="00700988"/>
    <w:rsid w:val="00700ABA"/>
    <w:rsid w:val="00701058"/>
    <w:rsid w:val="0070111F"/>
    <w:rsid w:val="007011DA"/>
    <w:rsid w:val="00701909"/>
    <w:rsid w:val="007020DD"/>
    <w:rsid w:val="007021CF"/>
    <w:rsid w:val="007029BF"/>
    <w:rsid w:val="00702ABD"/>
    <w:rsid w:val="00702F60"/>
    <w:rsid w:val="00703300"/>
    <w:rsid w:val="007033DD"/>
    <w:rsid w:val="00703F94"/>
    <w:rsid w:val="00704B55"/>
    <w:rsid w:val="00704C6E"/>
    <w:rsid w:val="00704CCC"/>
    <w:rsid w:val="00704F3F"/>
    <w:rsid w:val="007050E5"/>
    <w:rsid w:val="0070550A"/>
    <w:rsid w:val="007056E0"/>
    <w:rsid w:val="00706281"/>
    <w:rsid w:val="0070648A"/>
    <w:rsid w:val="007069A4"/>
    <w:rsid w:val="00706D18"/>
    <w:rsid w:val="007071AC"/>
    <w:rsid w:val="007071D8"/>
    <w:rsid w:val="007072C6"/>
    <w:rsid w:val="00707665"/>
    <w:rsid w:val="0071015E"/>
    <w:rsid w:val="00710487"/>
    <w:rsid w:val="007105DB"/>
    <w:rsid w:val="00710E98"/>
    <w:rsid w:val="0071127C"/>
    <w:rsid w:val="00711927"/>
    <w:rsid w:val="00711CB9"/>
    <w:rsid w:val="00712067"/>
    <w:rsid w:val="0071286E"/>
    <w:rsid w:val="00713214"/>
    <w:rsid w:val="00713359"/>
    <w:rsid w:val="0071347C"/>
    <w:rsid w:val="00713643"/>
    <w:rsid w:val="00713EE4"/>
    <w:rsid w:val="007145AC"/>
    <w:rsid w:val="0071473A"/>
    <w:rsid w:val="00714B8E"/>
    <w:rsid w:val="00714C39"/>
    <w:rsid w:val="00714EB1"/>
    <w:rsid w:val="00715513"/>
    <w:rsid w:val="00715521"/>
    <w:rsid w:val="00715A57"/>
    <w:rsid w:val="00715C68"/>
    <w:rsid w:val="0071646B"/>
    <w:rsid w:val="00716A54"/>
    <w:rsid w:val="007171A9"/>
    <w:rsid w:val="007171EE"/>
    <w:rsid w:val="0071785C"/>
    <w:rsid w:val="00717F15"/>
    <w:rsid w:val="007203BF"/>
    <w:rsid w:val="00721131"/>
    <w:rsid w:val="0072253B"/>
    <w:rsid w:val="00722F14"/>
    <w:rsid w:val="00723095"/>
    <w:rsid w:val="0072353F"/>
    <w:rsid w:val="00723A15"/>
    <w:rsid w:val="00723F9C"/>
    <w:rsid w:val="0072445E"/>
    <w:rsid w:val="00724CD0"/>
    <w:rsid w:val="007256A0"/>
    <w:rsid w:val="00725746"/>
    <w:rsid w:val="0072575A"/>
    <w:rsid w:val="00725B23"/>
    <w:rsid w:val="00725DD1"/>
    <w:rsid w:val="007260A0"/>
    <w:rsid w:val="007266FD"/>
    <w:rsid w:val="007278E8"/>
    <w:rsid w:val="0072795A"/>
    <w:rsid w:val="007279D0"/>
    <w:rsid w:val="00727BD1"/>
    <w:rsid w:val="00727ECC"/>
    <w:rsid w:val="00727F95"/>
    <w:rsid w:val="007301C3"/>
    <w:rsid w:val="007303AB"/>
    <w:rsid w:val="00730C6E"/>
    <w:rsid w:val="00731255"/>
    <w:rsid w:val="00731509"/>
    <w:rsid w:val="00731D37"/>
    <w:rsid w:val="00731F92"/>
    <w:rsid w:val="00732117"/>
    <w:rsid w:val="007326E2"/>
    <w:rsid w:val="00732968"/>
    <w:rsid w:val="00732AAC"/>
    <w:rsid w:val="00732C4A"/>
    <w:rsid w:val="007335DA"/>
    <w:rsid w:val="00735171"/>
    <w:rsid w:val="0073526A"/>
    <w:rsid w:val="007358B4"/>
    <w:rsid w:val="00735CE3"/>
    <w:rsid w:val="00735D9D"/>
    <w:rsid w:val="00735E7C"/>
    <w:rsid w:val="00736132"/>
    <w:rsid w:val="0073646C"/>
    <w:rsid w:val="0073648F"/>
    <w:rsid w:val="0073678E"/>
    <w:rsid w:val="00737121"/>
    <w:rsid w:val="007371BD"/>
    <w:rsid w:val="00737311"/>
    <w:rsid w:val="0073797F"/>
    <w:rsid w:val="00737AE5"/>
    <w:rsid w:val="00737BB3"/>
    <w:rsid w:val="0073E985"/>
    <w:rsid w:val="00740358"/>
    <w:rsid w:val="00740DA9"/>
    <w:rsid w:val="0074146C"/>
    <w:rsid w:val="00741D60"/>
    <w:rsid w:val="00742AB1"/>
    <w:rsid w:val="00742BBA"/>
    <w:rsid w:val="0074314B"/>
    <w:rsid w:val="0074329A"/>
    <w:rsid w:val="00743708"/>
    <w:rsid w:val="00743CE6"/>
    <w:rsid w:val="00743CEA"/>
    <w:rsid w:val="00744459"/>
    <w:rsid w:val="00744C74"/>
    <w:rsid w:val="007459E2"/>
    <w:rsid w:val="00745F0B"/>
    <w:rsid w:val="00746C43"/>
    <w:rsid w:val="00746D3B"/>
    <w:rsid w:val="00746FFE"/>
    <w:rsid w:val="007472AE"/>
    <w:rsid w:val="007474B9"/>
    <w:rsid w:val="00747CB8"/>
    <w:rsid w:val="00747D3A"/>
    <w:rsid w:val="00747D69"/>
    <w:rsid w:val="00747E6C"/>
    <w:rsid w:val="007500D3"/>
    <w:rsid w:val="00750418"/>
    <w:rsid w:val="007507D3"/>
    <w:rsid w:val="0075129E"/>
    <w:rsid w:val="007513C9"/>
    <w:rsid w:val="00751DBF"/>
    <w:rsid w:val="007520F5"/>
    <w:rsid w:val="007529EA"/>
    <w:rsid w:val="00752BD5"/>
    <w:rsid w:val="00752C20"/>
    <w:rsid w:val="00752C72"/>
    <w:rsid w:val="007531C4"/>
    <w:rsid w:val="0075346F"/>
    <w:rsid w:val="00753564"/>
    <w:rsid w:val="007540C4"/>
    <w:rsid w:val="007546BE"/>
    <w:rsid w:val="00754F6A"/>
    <w:rsid w:val="007550CF"/>
    <w:rsid w:val="007552C9"/>
    <w:rsid w:val="00756364"/>
    <w:rsid w:val="00756402"/>
    <w:rsid w:val="00756626"/>
    <w:rsid w:val="007568E2"/>
    <w:rsid w:val="00756958"/>
    <w:rsid w:val="00756B85"/>
    <w:rsid w:val="00756D05"/>
    <w:rsid w:val="007576D5"/>
    <w:rsid w:val="00757EA3"/>
    <w:rsid w:val="007600A6"/>
    <w:rsid w:val="007600D4"/>
    <w:rsid w:val="00760BF1"/>
    <w:rsid w:val="00760D75"/>
    <w:rsid w:val="007612EC"/>
    <w:rsid w:val="00761BAF"/>
    <w:rsid w:val="00761D59"/>
    <w:rsid w:val="007626CF"/>
    <w:rsid w:val="007627D3"/>
    <w:rsid w:val="0076310D"/>
    <w:rsid w:val="00763362"/>
    <w:rsid w:val="007636C1"/>
    <w:rsid w:val="007636FF"/>
    <w:rsid w:val="00763B3F"/>
    <w:rsid w:val="00763D0E"/>
    <w:rsid w:val="00763DC7"/>
    <w:rsid w:val="00763F16"/>
    <w:rsid w:val="007640E5"/>
    <w:rsid w:val="007644F8"/>
    <w:rsid w:val="00764593"/>
    <w:rsid w:val="0076480F"/>
    <w:rsid w:val="00764B10"/>
    <w:rsid w:val="00764E65"/>
    <w:rsid w:val="007659E0"/>
    <w:rsid w:val="00765AEF"/>
    <w:rsid w:val="00765E47"/>
    <w:rsid w:val="00766431"/>
    <w:rsid w:val="00766E22"/>
    <w:rsid w:val="0076787E"/>
    <w:rsid w:val="007678A1"/>
    <w:rsid w:val="00767B03"/>
    <w:rsid w:val="00770A09"/>
    <w:rsid w:val="00770F82"/>
    <w:rsid w:val="00770FEA"/>
    <w:rsid w:val="00772005"/>
    <w:rsid w:val="00772DF7"/>
    <w:rsid w:val="00772E21"/>
    <w:rsid w:val="00773565"/>
    <w:rsid w:val="00773ABB"/>
    <w:rsid w:val="00773D0B"/>
    <w:rsid w:val="00773E47"/>
    <w:rsid w:val="007741B8"/>
    <w:rsid w:val="0077442B"/>
    <w:rsid w:val="0077454A"/>
    <w:rsid w:val="0077457C"/>
    <w:rsid w:val="007747F9"/>
    <w:rsid w:val="00774AE9"/>
    <w:rsid w:val="00774CAC"/>
    <w:rsid w:val="007754D8"/>
    <w:rsid w:val="0077574A"/>
    <w:rsid w:val="00775813"/>
    <w:rsid w:val="00775FFB"/>
    <w:rsid w:val="007776D0"/>
    <w:rsid w:val="00777DE9"/>
    <w:rsid w:val="00777FE0"/>
    <w:rsid w:val="00780162"/>
    <w:rsid w:val="007807EC"/>
    <w:rsid w:val="00780F4B"/>
    <w:rsid w:val="00781892"/>
    <w:rsid w:val="00781E8C"/>
    <w:rsid w:val="00782180"/>
    <w:rsid w:val="007823DC"/>
    <w:rsid w:val="0078242B"/>
    <w:rsid w:val="00782B2F"/>
    <w:rsid w:val="00782E22"/>
    <w:rsid w:val="0078327F"/>
    <w:rsid w:val="00783306"/>
    <w:rsid w:val="0078346A"/>
    <w:rsid w:val="00783FF7"/>
    <w:rsid w:val="007845A8"/>
    <w:rsid w:val="007845AC"/>
    <w:rsid w:val="007856EA"/>
    <w:rsid w:val="00786903"/>
    <w:rsid w:val="00790036"/>
    <w:rsid w:val="007906A8"/>
    <w:rsid w:val="00790A30"/>
    <w:rsid w:val="00790AD7"/>
    <w:rsid w:val="00790E1E"/>
    <w:rsid w:val="00791017"/>
    <w:rsid w:val="00791718"/>
    <w:rsid w:val="00791F67"/>
    <w:rsid w:val="0079207E"/>
    <w:rsid w:val="00792091"/>
    <w:rsid w:val="00792155"/>
    <w:rsid w:val="00792215"/>
    <w:rsid w:val="007923E0"/>
    <w:rsid w:val="007924EA"/>
    <w:rsid w:val="00792743"/>
    <w:rsid w:val="00792AAE"/>
    <w:rsid w:val="00792BBF"/>
    <w:rsid w:val="00792EA7"/>
    <w:rsid w:val="00793654"/>
    <w:rsid w:val="00793A69"/>
    <w:rsid w:val="00793AAE"/>
    <w:rsid w:val="00793C96"/>
    <w:rsid w:val="00793E9A"/>
    <w:rsid w:val="0079432F"/>
    <w:rsid w:val="007947B8"/>
    <w:rsid w:val="007948D4"/>
    <w:rsid w:val="00794BBD"/>
    <w:rsid w:val="00795237"/>
    <w:rsid w:val="0079560B"/>
    <w:rsid w:val="00795B53"/>
    <w:rsid w:val="007963D5"/>
    <w:rsid w:val="0079670B"/>
    <w:rsid w:val="0079683A"/>
    <w:rsid w:val="0079684D"/>
    <w:rsid w:val="00796F18"/>
    <w:rsid w:val="007970AC"/>
    <w:rsid w:val="007972C1"/>
    <w:rsid w:val="0079762D"/>
    <w:rsid w:val="00797DE4"/>
    <w:rsid w:val="007A0341"/>
    <w:rsid w:val="007A069C"/>
    <w:rsid w:val="007A0C13"/>
    <w:rsid w:val="007A1737"/>
    <w:rsid w:val="007A1879"/>
    <w:rsid w:val="007A19A2"/>
    <w:rsid w:val="007A20D5"/>
    <w:rsid w:val="007A2113"/>
    <w:rsid w:val="007A2944"/>
    <w:rsid w:val="007A2AE7"/>
    <w:rsid w:val="007A2E56"/>
    <w:rsid w:val="007A3173"/>
    <w:rsid w:val="007A404D"/>
    <w:rsid w:val="007A4143"/>
    <w:rsid w:val="007A427F"/>
    <w:rsid w:val="007A4919"/>
    <w:rsid w:val="007A4CE9"/>
    <w:rsid w:val="007A526D"/>
    <w:rsid w:val="007A5570"/>
    <w:rsid w:val="007A57B7"/>
    <w:rsid w:val="007A584C"/>
    <w:rsid w:val="007A5DFB"/>
    <w:rsid w:val="007A61E5"/>
    <w:rsid w:val="007A65ED"/>
    <w:rsid w:val="007A66CF"/>
    <w:rsid w:val="007A6D6A"/>
    <w:rsid w:val="007A726E"/>
    <w:rsid w:val="007A775C"/>
    <w:rsid w:val="007A78D0"/>
    <w:rsid w:val="007B003E"/>
    <w:rsid w:val="007B0A75"/>
    <w:rsid w:val="007B0EAF"/>
    <w:rsid w:val="007B1C81"/>
    <w:rsid w:val="007B2127"/>
    <w:rsid w:val="007B2527"/>
    <w:rsid w:val="007B25D7"/>
    <w:rsid w:val="007B28C9"/>
    <w:rsid w:val="007B2908"/>
    <w:rsid w:val="007B2F88"/>
    <w:rsid w:val="007B3FDE"/>
    <w:rsid w:val="007B4337"/>
    <w:rsid w:val="007B4993"/>
    <w:rsid w:val="007B50DA"/>
    <w:rsid w:val="007B51D1"/>
    <w:rsid w:val="007B53E0"/>
    <w:rsid w:val="007B5659"/>
    <w:rsid w:val="007B5EC6"/>
    <w:rsid w:val="007B623D"/>
    <w:rsid w:val="007B6454"/>
    <w:rsid w:val="007B68B3"/>
    <w:rsid w:val="007B68C2"/>
    <w:rsid w:val="007B7410"/>
    <w:rsid w:val="007B786A"/>
    <w:rsid w:val="007B7A9C"/>
    <w:rsid w:val="007B7AC7"/>
    <w:rsid w:val="007B7D3B"/>
    <w:rsid w:val="007B7DC0"/>
    <w:rsid w:val="007B7E6F"/>
    <w:rsid w:val="007B7F42"/>
    <w:rsid w:val="007B7F8A"/>
    <w:rsid w:val="007C00F8"/>
    <w:rsid w:val="007C1C4D"/>
    <w:rsid w:val="007C21A4"/>
    <w:rsid w:val="007C2340"/>
    <w:rsid w:val="007C2BDD"/>
    <w:rsid w:val="007C2CF3"/>
    <w:rsid w:val="007C3328"/>
    <w:rsid w:val="007C3D53"/>
    <w:rsid w:val="007C3F5D"/>
    <w:rsid w:val="007C44F8"/>
    <w:rsid w:val="007C485D"/>
    <w:rsid w:val="007C5488"/>
    <w:rsid w:val="007C597E"/>
    <w:rsid w:val="007C5E0C"/>
    <w:rsid w:val="007C5E1E"/>
    <w:rsid w:val="007C5F17"/>
    <w:rsid w:val="007C6495"/>
    <w:rsid w:val="007C64A2"/>
    <w:rsid w:val="007C68B7"/>
    <w:rsid w:val="007C6EEA"/>
    <w:rsid w:val="007C76DB"/>
    <w:rsid w:val="007C7AFB"/>
    <w:rsid w:val="007C7B79"/>
    <w:rsid w:val="007D0056"/>
    <w:rsid w:val="007D02B5"/>
    <w:rsid w:val="007D0887"/>
    <w:rsid w:val="007D0A78"/>
    <w:rsid w:val="007D0A97"/>
    <w:rsid w:val="007D0C96"/>
    <w:rsid w:val="007D0ED7"/>
    <w:rsid w:val="007D16BE"/>
    <w:rsid w:val="007D2264"/>
    <w:rsid w:val="007D264A"/>
    <w:rsid w:val="007D298E"/>
    <w:rsid w:val="007D315F"/>
    <w:rsid w:val="007D341F"/>
    <w:rsid w:val="007D3E89"/>
    <w:rsid w:val="007D4962"/>
    <w:rsid w:val="007D5355"/>
    <w:rsid w:val="007D59C9"/>
    <w:rsid w:val="007D6181"/>
    <w:rsid w:val="007D62C5"/>
    <w:rsid w:val="007D64D4"/>
    <w:rsid w:val="007D660A"/>
    <w:rsid w:val="007D6AF5"/>
    <w:rsid w:val="007D741A"/>
    <w:rsid w:val="007D754B"/>
    <w:rsid w:val="007D764D"/>
    <w:rsid w:val="007D7912"/>
    <w:rsid w:val="007E03C3"/>
    <w:rsid w:val="007E0669"/>
    <w:rsid w:val="007E0BE3"/>
    <w:rsid w:val="007E0CB1"/>
    <w:rsid w:val="007E0F86"/>
    <w:rsid w:val="007E1002"/>
    <w:rsid w:val="007E24AB"/>
    <w:rsid w:val="007E24BF"/>
    <w:rsid w:val="007E2518"/>
    <w:rsid w:val="007E2755"/>
    <w:rsid w:val="007E2908"/>
    <w:rsid w:val="007E2C16"/>
    <w:rsid w:val="007E35A9"/>
    <w:rsid w:val="007E366D"/>
    <w:rsid w:val="007E4196"/>
    <w:rsid w:val="007E430D"/>
    <w:rsid w:val="007E4416"/>
    <w:rsid w:val="007E47C1"/>
    <w:rsid w:val="007E487F"/>
    <w:rsid w:val="007E4A98"/>
    <w:rsid w:val="007E5278"/>
    <w:rsid w:val="007E5280"/>
    <w:rsid w:val="007E55C2"/>
    <w:rsid w:val="007E5643"/>
    <w:rsid w:val="007E5921"/>
    <w:rsid w:val="007E5A4B"/>
    <w:rsid w:val="007E5A4C"/>
    <w:rsid w:val="007E5B81"/>
    <w:rsid w:val="007E5CCA"/>
    <w:rsid w:val="007E61D1"/>
    <w:rsid w:val="007E6B68"/>
    <w:rsid w:val="007E6D56"/>
    <w:rsid w:val="007E762B"/>
    <w:rsid w:val="007E78DF"/>
    <w:rsid w:val="007E7B84"/>
    <w:rsid w:val="007E7CCA"/>
    <w:rsid w:val="007E7DCD"/>
    <w:rsid w:val="007F0886"/>
    <w:rsid w:val="007F0B40"/>
    <w:rsid w:val="007F0C9F"/>
    <w:rsid w:val="007F1997"/>
    <w:rsid w:val="007F2773"/>
    <w:rsid w:val="007F2813"/>
    <w:rsid w:val="007F3284"/>
    <w:rsid w:val="007F371D"/>
    <w:rsid w:val="007F3776"/>
    <w:rsid w:val="007F3919"/>
    <w:rsid w:val="007F433A"/>
    <w:rsid w:val="007F458F"/>
    <w:rsid w:val="007F479D"/>
    <w:rsid w:val="007F481B"/>
    <w:rsid w:val="007F4B0F"/>
    <w:rsid w:val="007F6C6C"/>
    <w:rsid w:val="007F78F5"/>
    <w:rsid w:val="007F7AE0"/>
    <w:rsid w:val="007F7F4F"/>
    <w:rsid w:val="008003BB"/>
    <w:rsid w:val="00800F10"/>
    <w:rsid w:val="00800F18"/>
    <w:rsid w:val="0080126F"/>
    <w:rsid w:val="0080143A"/>
    <w:rsid w:val="0080148A"/>
    <w:rsid w:val="00801A2A"/>
    <w:rsid w:val="00801ABA"/>
    <w:rsid w:val="00801DAD"/>
    <w:rsid w:val="00801FB3"/>
    <w:rsid w:val="008022A3"/>
    <w:rsid w:val="008023F8"/>
    <w:rsid w:val="008025D9"/>
    <w:rsid w:val="00802E3E"/>
    <w:rsid w:val="00802F59"/>
    <w:rsid w:val="008030E9"/>
    <w:rsid w:val="00803212"/>
    <w:rsid w:val="00803598"/>
    <w:rsid w:val="008045A3"/>
    <w:rsid w:val="00804690"/>
    <w:rsid w:val="00804CF8"/>
    <w:rsid w:val="00804E0F"/>
    <w:rsid w:val="0080516B"/>
    <w:rsid w:val="0080572D"/>
    <w:rsid w:val="00806107"/>
    <w:rsid w:val="008074E1"/>
    <w:rsid w:val="008075A7"/>
    <w:rsid w:val="00807879"/>
    <w:rsid w:val="00807E86"/>
    <w:rsid w:val="00807E9D"/>
    <w:rsid w:val="0081048F"/>
    <w:rsid w:val="00810C7F"/>
    <w:rsid w:val="0081389A"/>
    <w:rsid w:val="008146F2"/>
    <w:rsid w:val="0081476F"/>
    <w:rsid w:val="008149A9"/>
    <w:rsid w:val="00814D98"/>
    <w:rsid w:val="00815142"/>
    <w:rsid w:val="008151EB"/>
    <w:rsid w:val="00815DAD"/>
    <w:rsid w:val="0081602B"/>
    <w:rsid w:val="00816172"/>
    <w:rsid w:val="00816757"/>
    <w:rsid w:val="008169F2"/>
    <w:rsid w:val="00816ADB"/>
    <w:rsid w:val="00816DBB"/>
    <w:rsid w:val="008173F5"/>
    <w:rsid w:val="00817767"/>
    <w:rsid w:val="008178C7"/>
    <w:rsid w:val="00817E42"/>
    <w:rsid w:val="0082022E"/>
    <w:rsid w:val="008208FF"/>
    <w:rsid w:val="00820A20"/>
    <w:rsid w:val="00820C83"/>
    <w:rsid w:val="00821044"/>
    <w:rsid w:val="008215BD"/>
    <w:rsid w:val="00821988"/>
    <w:rsid w:val="00821C9E"/>
    <w:rsid w:val="00821D08"/>
    <w:rsid w:val="00821D6C"/>
    <w:rsid w:val="00821E20"/>
    <w:rsid w:val="00822F0F"/>
    <w:rsid w:val="008237CE"/>
    <w:rsid w:val="008238D2"/>
    <w:rsid w:val="008241EA"/>
    <w:rsid w:val="00824396"/>
    <w:rsid w:val="00824CD9"/>
    <w:rsid w:val="00824D2A"/>
    <w:rsid w:val="00824FFD"/>
    <w:rsid w:val="0082503A"/>
    <w:rsid w:val="00825172"/>
    <w:rsid w:val="008253D7"/>
    <w:rsid w:val="008259B7"/>
    <w:rsid w:val="00825C52"/>
    <w:rsid w:val="008267CE"/>
    <w:rsid w:val="00826903"/>
    <w:rsid w:val="00826D7F"/>
    <w:rsid w:val="00827808"/>
    <w:rsid w:val="00827A80"/>
    <w:rsid w:val="00827B4D"/>
    <w:rsid w:val="0082CE0A"/>
    <w:rsid w:val="00830082"/>
    <w:rsid w:val="008300A5"/>
    <w:rsid w:val="008304BE"/>
    <w:rsid w:val="00830643"/>
    <w:rsid w:val="00830A42"/>
    <w:rsid w:val="00831384"/>
    <w:rsid w:val="00831B06"/>
    <w:rsid w:val="00831DB5"/>
    <w:rsid w:val="00831EE8"/>
    <w:rsid w:val="00831F07"/>
    <w:rsid w:val="00832897"/>
    <w:rsid w:val="00832D52"/>
    <w:rsid w:val="008330D1"/>
    <w:rsid w:val="00833486"/>
    <w:rsid w:val="0083354A"/>
    <w:rsid w:val="00833B9B"/>
    <w:rsid w:val="00834198"/>
    <w:rsid w:val="00834429"/>
    <w:rsid w:val="0083452D"/>
    <w:rsid w:val="00834BD0"/>
    <w:rsid w:val="008352D5"/>
    <w:rsid w:val="008358A5"/>
    <w:rsid w:val="00835B3A"/>
    <w:rsid w:val="00835D73"/>
    <w:rsid w:val="008360F1"/>
    <w:rsid w:val="00836547"/>
    <w:rsid w:val="00836584"/>
    <w:rsid w:val="0083659B"/>
    <w:rsid w:val="008366B3"/>
    <w:rsid w:val="008372C0"/>
    <w:rsid w:val="008378D2"/>
    <w:rsid w:val="00840793"/>
    <w:rsid w:val="008411CA"/>
    <w:rsid w:val="008411CB"/>
    <w:rsid w:val="00841E17"/>
    <w:rsid w:val="008422B6"/>
    <w:rsid w:val="0084329B"/>
    <w:rsid w:val="008432F7"/>
    <w:rsid w:val="008434FD"/>
    <w:rsid w:val="00843C7A"/>
    <w:rsid w:val="00843D46"/>
    <w:rsid w:val="00844399"/>
    <w:rsid w:val="008445A9"/>
    <w:rsid w:val="008446C1"/>
    <w:rsid w:val="008457E4"/>
    <w:rsid w:val="00845C73"/>
    <w:rsid w:val="00845EA2"/>
    <w:rsid w:val="00845EBC"/>
    <w:rsid w:val="008460B0"/>
    <w:rsid w:val="0084652A"/>
    <w:rsid w:val="00847A52"/>
    <w:rsid w:val="00847C52"/>
    <w:rsid w:val="00847CEF"/>
    <w:rsid w:val="00847E54"/>
    <w:rsid w:val="0085051F"/>
    <w:rsid w:val="0085057C"/>
    <w:rsid w:val="00850794"/>
    <w:rsid w:val="00850831"/>
    <w:rsid w:val="00850AFF"/>
    <w:rsid w:val="00851081"/>
    <w:rsid w:val="0085129E"/>
    <w:rsid w:val="00851874"/>
    <w:rsid w:val="00851A04"/>
    <w:rsid w:val="00851A2D"/>
    <w:rsid w:val="00851ACC"/>
    <w:rsid w:val="00852191"/>
    <w:rsid w:val="00852797"/>
    <w:rsid w:val="00852A27"/>
    <w:rsid w:val="00853483"/>
    <w:rsid w:val="008537EC"/>
    <w:rsid w:val="00853DF4"/>
    <w:rsid w:val="00853F2F"/>
    <w:rsid w:val="008541F2"/>
    <w:rsid w:val="00854276"/>
    <w:rsid w:val="008542C8"/>
    <w:rsid w:val="0085470E"/>
    <w:rsid w:val="00854897"/>
    <w:rsid w:val="00854DDA"/>
    <w:rsid w:val="008551B1"/>
    <w:rsid w:val="0085537F"/>
    <w:rsid w:val="00855853"/>
    <w:rsid w:val="00855890"/>
    <w:rsid w:val="00855982"/>
    <w:rsid w:val="00855F3E"/>
    <w:rsid w:val="00856314"/>
    <w:rsid w:val="00856497"/>
    <w:rsid w:val="00856720"/>
    <w:rsid w:val="00856738"/>
    <w:rsid w:val="00856823"/>
    <w:rsid w:val="0085685A"/>
    <w:rsid w:val="00856D8C"/>
    <w:rsid w:val="00857341"/>
    <w:rsid w:val="0085742B"/>
    <w:rsid w:val="0085765C"/>
    <w:rsid w:val="008577C1"/>
    <w:rsid w:val="00857E54"/>
    <w:rsid w:val="008600CA"/>
    <w:rsid w:val="00860209"/>
    <w:rsid w:val="008604AF"/>
    <w:rsid w:val="00860AE9"/>
    <w:rsid w:val="00860DEB"/>
    <w:rsid w:val="00860FD1"/>
    <w:rsid w:val="00861035"/>
    <w:rsid w:val="008613A7"/>
    <w:rsid w:val="00861875"/>
    <w:rsid w:val="00861F8F"/>
    <w:rsid w:val="00862637"/>
    <w:rsid w:val="0086280F"/>
    <w:rsid w:val="008628D8"/>
    <w:rsid w:val="00862B3F"/>
    <w:rsid w:val="008636F3"/>
    <w:rsid w:val="008639E3"/>
    <w:rsid w:val="00863B32"/>
    <w:rsid w:val="00863BE6"/>
    <w:rsid w:val="0086427C"/>
    <w:rsid w:val="00864CC2"/>
    <w:rsid w:val="00864F4B"/>
    <w:rsid w:val="00865363"/>
    <w:rsid w:val="008654FB"/>
    <w:rsid w:val="00865CB1"/>
    <w:rsid w:val="00866920"/>
    <w:rsid w:val="00866AC9"/>
    <w:rsid w:val="00866C0C"/>
    <w:rsid w:val="008672D2"/>
    <w:rsid w:val="00870515"/>
    <w:rsid w:val="00870E30"/>
    <w:rsid w:val="00871628"/>
    <w:rsid w:val="00872054"/>
    <w:rsid w:val="008750C9"/>
    <w:rsid w:val="008759C5"/>
    <w:rsid w:val="00875C85"/>
    <w:rsid w:val="00876284"/>
    <w:rsid w:val="00876995"/>
    <w:rsid w:val="00877742"/>
    <w:rsid w:val="00877A65"/>
    <w:rsid w:val="00880B35"/>
    <w:rsid w:val="00881289"/>
    <w:rsid w:val="00881336"/>
    <w:rsid w:val="0088143C"/>
    <w:rsid w:val="0088150F"/>
    <w:rsid w:val="008815E6"/>
    <w:rsid w:val="008816B2"/>
    <w:rsid w:val="008816DC"/>
    <w:rsid w:val="0088194D"/>
    <w:rsid w:val="00881E41"/>
    <w:rsid w:val="00882761"/>
    <w:rsid w:val="008829B7"/>
    <w:rsid w:val="00882BAB"/>
    <w:rsid w:val="00882F3A"/>
    <w:rsid w:val="008830AB"/>
    <w:rsid w:val="0088351A"/>
    <w:rsid w:val="00883A78"/>
    <w:rsid w:val="00883EA8"/>
    <w:rsid w:val="008846F3"/>
    <w:rsid w:val="0088493E"/>
    <w:rsid w:val="00884A2C"/>
    <w:rsid w:val="00884C90"/>
    <w:rsid w:val="008850D3"/>
    <w:rsid w:val="00885AF1"/>
    <w:rsid w:val="00885F21"/>
    <w:rsid w:val="0088645E"/>
    <w:rsid w:val="00886878"/>
    <w:rsid w:val="00887FFC"/>
    <w:rsid w:val="00890665"/>
    <w:rsid w:val="00890879"/>
    <w:rsid w:val="0089095B"/>
    <w:rsid w:val="00890D12"/>
    <w:rsid w:val="00891050"/>
    <w:rsid w:val="008911EB"/>
    <w:rsid w:val="008914C0"/>
    <w:rsid w:val="00891562"/>
    <w:rsid w:val="00891A2E"/>
    <w:rsid w:val="00891B52"/>
    <w:rsid w:val="00891BE0"/>
    <w:rsid w:val="0089246D"/>
    <w:rsid w:val="00892B70"/>
    <w:rsid w:val="00893A10"/>
    <w:rsid w:val="00893A78"/>
    <w:rsid w:val="00893ED0"/>
    <w:rsid w:val="008943B6"/>
    <w:rsid w:val="00894778"/>
    <w:rsid w:val="008958F1"/>
    <w:rsid w:val="00895C40"/>
    <w:rsid w:val="00896A71"/>
    <w:rsid w:val="008A04A4"/>
    <w:rsid w:val="008A0910"/>
    <w:rsid w:val="008A13BD"/>
    <w:rsid w:val="008A142B"/>
    <w:rsid w:val="008A18EC"/>
    <w:rsid w:val="008A1B98"/>
    <w:rsid w:val="008A1CD5"/>
    <w:rsid w:val="008A1D7A"/>
    <w:rsid w:val="008A34E3"/>
    <w:rsid w:val="008A3B8D"/>
    <w:rsid w:val="008A400D"/>
    <w:rsid w:val="008A475D"/>
    <w:rsid w:val="008A4AD6"/>
    <w:rsid w:val="008A5402"/>
    <w:rsid w:val="008A553D"/>
    <w:rsid w:val="008A5795"/>
    <w:rsid w:val="008A5837"/>
    <w:rsid w:val="008A5F16"/>
    <w:rsid w:val="008A5F1B"/>
    <w:rsid w:val="008A6FC8"/>
    <w:rsid w:val="008A7BB2"/>
    <w:rsid w:val="008A7EE6"/>
    <w:rsid w:val="008B01CC"/>
    <w:rsid w:val="008B0238"/>
    <w:rsid w:val="008B0AF1"/>
    <w:rsid w:val="008B0BC7"/>
    <w:rsid w:val="008B0CA5"/>
    <w:rsid w:val="008B2563"/>
    <w:rsid w:val="008B28FA"/>
    <w:rsid w:val="008B2DB8"/>
    <w:rsid w:val="008B3477"/>
    <w:rsid w:val="008B3E71"/>
    <w:rsid w:val="008B3FAD"/>
    <w:rsid w:val="008B40C2"/>
    <w:rsid w:val="008B44EC"/>
    <w:rsid w:val="008B4722"/>
    <w:rsid w:val="008B5236"/>
    <w:rsid w:val="008B533A"/>
    <w:rsid w:val="008B5390"/>
    <w:rsid w:val="008B5D82"/>
    <w:rsid w:val="008B6AEB"/>
    <w:rsid w:val="008B7236"/>
    <w:rsid w:val="008C001F"/>
    <w:rsid w:val="008C0246"/>
    <w:rsid w:val="008C030A"/>
    <w:rsid w:val="008C0549"/>
    <w:rsid w:val="008C0BCD"/>
    <w:rsid w:val="008C0CA3"/>
    <w:rsid w:val="008C114C"/>
    <w:rsid w:val="008C1399"/>
    <w:rsid w:val="008C23BF"/>
    <w:rsid w:val="008C248E"/>
    <w:rsid w:val="008C27F7"/>
    <w:rsid w:val="008C29F2"/>
    <w:rsid w:val="008C2F93"/>
    <w:rsid w:val="008C38C3"/>
    <w:rsid w:val="008C3D78"/>
    <w:rsid w:val="008C444F"/>
    <w:rsid w:val="008C4722"/>
    <w:rsid w:val="008C4FFC"/>
    <w:rsid w:val="008C533B"/>
    <w:rsid w:val="008C5569"/>
    <w:rsid w:val="008C55AF"/>
    <w:rsid w:val="008C5A3B"/>
    <w:rsid w:val="008C5DBF"/>
    <w:rsid w:val="008C66F9"/>
    <w:rsid w:val="008C6940"/>
    <w:rsid w:val="008C6A34"/>
    <w:rsid w:val="008D0216"/>
    <w:rsid w:val="008D0281"/>
    <w:rsid w:val="008D02B0"/>
    <w:rsid w:val="008D03C7"/>
    <w:rsid w:val="008D05CC"/>
    <w:rsid w:val="008D060F"/>
    <w:rsid w:val="008D0C50"/>
    <w:rsid w:val="008D0D52"/>
    <w:rsid w:val="008D0F24"/>
    <w:rsid w:val="008D1130"/>
    <w:rsid w:val="008D1235"/>
    <w:rsid w:val="008D1382"/>
    <w:rsid w:val="008D1DFB"/>
    <w:rsid w:val="008D1F0A"/>
    <w:rsid w:val="008D1F4B"/>
    <w:rsid w:val="008D2023"/>
    <w:rsid w:val="008D21AC"/>
    <w:rsid w:val="008D29DC"/>
    <w:rsid w:val="008D3332"/>
    <w:rsid w:val="008D4559"/>
    <w:rsid w:val="008D4C1B"/>
    <w:rsid w:val="008D5066"/>
    <w:rsid w:val="008D51DA"/>
    <w:rsid w:val="008D527F"/>
    <w:rsid w:val="008D5E44"/>
    <w:rsid w:val="008D66A7"/>
    <w:rsid w:val="008D6C5D"/>
    <w:rsid w:val="008D6D3A"/>
    <w:rsid w:val="008D71E3"/>
    <w:rsid w:val="008D7673"/>
    <w:rsid w:val="008D7C0E"/>
    <w:rsid w:val="008E01B7"/>
    <w:rsid w:val="008E089A"/>
    <w:rsid w:val="008E0FB7"/>
    <w:rsid w:val="008E19D4"/>
    <w:rsid w:val="008E1E26"/>
    <w:rsid w:val="008E212E"/>
    <w:rsid w:val="008E2824"/>
    <w:rsid w:val="008E2871"/>
    <w:rsid w:val="008E32C8"/>
    <w:rsid w:val="008E3943"/>
    <w:rsid w:val="008E3CA8"/>
    <w:rsid w:val="008E471A"/>
    <w:rsid w:val="008E601D"/>
    <w:rsid w:val="008E6D5C"/>
    <w:rsid w:val="008E6E66"/>
    <w:rsid w:val="008E7D32"/>
    <w:rsid w:val="008F0699"/>
    <w:rsid w:val="008F1986"/>
    <w:rsid w:val="008F1B0A"/>
    <w:rsid w:val="008F1CEE"/>
    <w:rsid w:val="008F2346"/>
    <w:rsid w:val="008F260E"/>
    <w:rsid w:val="008F2730"/>
    <w:rsid w:val="008F29E2"/>
    <w:rsid w:val="008F2AA1"/>
    <w:rsid w:val="008F2F36"/>
    <w:rsid w:val="008F30B8"/>
    <w:rsid w:val="008F3421"/>
    <w:rsid w:val="008F37FE"/>
    <w:rsid w:val="008F3F78"/>
    <w:rsid w:val="008F425C"/>
    <w:rsid w:val="008F4F58"/>
    <w:rsid w:val="008F52BC"/>
    <w:rsid w:val="008F559F"/>
    <w:rsid w:val="008F56D7"/>
    <w:rsid w:val="008F6922"/>
    <w:rsid w:val="008F6DDF"/>
    <w:rsid w:val="008F6F5C"/>
    <w:rsid w:val="008F7C3F"/>
    <w:rsid w:val="0090030D"/>
    <w:rsid w:val="009007F4"/>
    <w:rsid w:val="009009F2"/>
    <w:rsid w:val="00900ABC"/>
    <w:rsid w:val="00900B24"/>
    <w:rsid w:val="00901252"/>
    <w:rsid w:val="00901258"/>
    <w:rsid w:val="009014E1"/>
    <w:rsid w:val="00901952"/>
    <w:rsid w:val="00901BA9"/>
    <w:rsid w:val="009023CB"/>
    <w:rsid w:val="00902442"/>
    <w:rsid w:val="009027AC"/>
    <w:rsid w:val="0090393A"/>
    <w:rsid w:val="00903E45"/>
    <w:rsid w:val="00904045"/>
    <w:rsid w:val="009042E5"/>
    <w:rsid w:val="009045A6"/>
    <w:rsid w:val="00904F22"/>
    <w:rsid w:val="00904FF3"/>
    <w:rsid w:val="009059F6"/>
    <w:rsid w:val="00905AC9"/>
    <w:rsid w:val="00905E7B"/>
    <w:rsid w:val="00905FF7"/>
    <w:rsid w:val="00906174"/>
    <w:rsid w:val="009068D6"/>
    <w:rsid w:val="0090740D"/>
    <w:rsid w:val="00907771"/>
    <w:rsid w:val="009105ED"/>
    <w:rsid w:val="00910736"/>
    <w:rsid w:val="00910CFC"/>
    <w:rsid w:val="00911589"/>
    <w:rsid w:val="00911FD4"/>
    <w:rsid w:val="009125C5"/>
    <w:rsid w:val="00912733"/>
    <w:rsid w:val="00913102"/>
    <w:rsid w:val="009133D4"/>
    <w:rsid w:val="00913B9C"/>
    <w:rsid w:val="0091413C"/>
    <w:rsid w:val="00914738"/>
    <w:rsid w:val="00914D10"/>
    <w:rsid w:val="00914E3A"/>
    <w:rsid w:val="00914F57"/>
    <w:rsid w:val="009151C0"/>
    <w:rsid w:val="00915282"/>
    <w:rsid w:val="00915F88"/>
    <w:rsid w:val="009169C1"/>
    <w:rsid w:val="00916B85"/>
    <w:rsid w:val="00916ED6"/>
    <w:rsid w:val="0091747D"/>
    <w:rsid w:val="00917B00"/>
    <w:rsid w:val="009206ED"/>
    <w:rsid w:val="00920EF9"/>
    <w:rsid w:val="009217D3"/>
    <w:rsid w:val="00921866"/>
    <w:rsid w:val="00921BDF"/>
    <w:rsid w:val="00921F3E"/>
    <w:rsid w:val="00922266"/>
    <w:rsid w:val="00922BB0"/>
    <w:rsid w:val="00922EFD"/>
    <w:rsid w:val="00922F13"/>
    <w:rsid w:val="00923079"/>
    <w:rsid w:val="009237C4"/>
    <w:rsid w:val="00923D65"/>
    <w:rsid w:val="00923EB5"/>
    <w:rsid w:val="0092418D"/>
    <w:rsid w:val="00926BBE"/>
    <w:rsid w:val="009272AD"/>
    <w:rsid w:val="0092744D"/>
    <w:rsid w:val="0092778C"/>
    <w:rsid w:val="00927EC2"/>
    <w:rsid w:val="0093004A"/>
    <w:rsid w:val="00930A62"/>
    <w:rsid w:val="00930E8A"/>
    <w:rsid w:val="00931598"/>
    <w:rsid w:val="009321CC"/>
    <w:rsid w:val="009326FC"/>
    <w:rsid w:val="00932CE3"/>
    <w:rsid w:val="00932F65"/>
    <w:rsid w:val="009336FE"/>
    <w:rsid w:val="0093397B"/>
    <w:rsid w:val="009339BB"/>
    <w:rsid w:val="00933D6E"/>
    <w:rsid w:val="00933FCD"/>
    <w:rsid w:val="0093421D"/>
    <w:rsid w:val="009347E9"/>
    <w:rsid w:val="00934F10"/>
    <w:rsid w:val="009351C9"/>
    <w:rsid w:val="0093677F"/>
    <w:rsid w:val="00936D19"/>
    <w:rsid w:val="00937006"/>
    <w:rsid w:val="00937CC3"/>
    <w:rsid w:val="00937F63"/>
    <w:rsid w:val="009400E1"/>
    <w:rsid w:val="0094024D"/>
    <w:rsid w:val="009403BE"/>
    <w:rsid w:val="0094041B"/>
    <w:rsid w:val="00940827"/>
    <w:rsid w:val="0094082D"/>
    <w:rsid w:val="00940A9A"/>
    <w:rsid w:val="00941C0A"/>
    <w:rsid w:val="00941DFC"/>
    <w:rsid w:val="00941DFF"/>
    <w:rsid w:val="00942771"/>
    <w:rsid w:val="00942C4A"/>
    <w:rsid w:val="00942EA5"/>
    <w:rsid w:val="00943122"/>
    <w:rsid w:val="00943338"/>
    <w:rsid w:val="00943D1F"/>
    <w:rsid w:val="009441AD"/>
    <w:rsid w:val="0094423F"/>
    <w:rsid w:val="00944369"/>
    <w:rsid w:val="009457FF"/>
    <w:rsid w:val="00945F43"/>
    <w:rsid w:val="009467FE"/>
    <w:rsid w:val="00946A35"/>
    <w:rsid w:val="00946B90"/>
    <w:rsid w:val="00946F55"/>
    <w:rsid w:val="00946FBE"/>
    <w:rsid w:val="009475B7"/>
    <w:rsid w:val="00947673"/>
    <w:rsid w:val="009477F8"/>
    <w:rsid w:val="00947818"/>
    <w:rsid w:val="00947A78"/>
    <w:rsid w:val="00947C6A"/>
    <w:rsid w:val="00947E73"/>
    <w:rsid w:val="00947F36"/>
    <w:rsid w:val="0095043A"/>
    <w:rsid w:val="00950871"/>
    <w:rsid w:val="00950964"/>
    <w:rsid w:val="00951BFF"/>
    <w:rsid w:val="0095260E"/>
    <w:rsid w:val="009529BE"/>
    <w:rsid w:val="00952A2C"/>
    <w:rsid w:val="00953C97"/>
    <w:rsid w:val="00953D88"/>
    <w:rsid w:val="009543D4"/>
    <w:rsid w:val="0095450D"/>
    <w:rsid w:val="00954F73"/>
    <w:rsid w:val="00954F91"/>
    <w:rsid w:val="009554F5"/>
    <w:rsid w:val="009559DC"/>
    <w:rsid w:val="0095660E"/>
    <w:rsid w:val="00956F99"/>
    <w:rsid w:val="0095739F"/>
    <w:rsid w:val="009574C4"/>
    <w:rsid w:val="009575E9"/>
    <w:rsid w:val="0095762C"/>
    <w:rsid w:val="009577AE"/>
    <w:rsid w:val="00957895"/>
    <w:rsid w:val="00957908"/>
    <w:rsid w:val="00957B0A"/>
    <w:rsid w:val="00957E43"/>
    <w:rsid w:val="00960113"/>
    <w:rsid w:val="00960262"/>
    <w:rsid w:val="009608C7"/>
    <w:rsid w:val="009608F5"/>
    <w:rsid w:val="00960C78"/>
    <w:rsid w:val="00961046"/>
    <w:rsid w:val="009614D4"/>
    <w:rsid w:val="00961867"/>
    <w:rsid w:val="00961C34"/>
    <w:rsid w:val="00961F7C"/>
    <w:rsid w:val="009626F3"/>
    <w:rsid w:val="00962A5C"/>
    <w:rsid w:val="00962AB8"/>
    <w:rsid w:val="00963115"/>
    <w:rsid w:val="009631A7"/>
    <w:rsid w:val="00963314"/>
    <w:rsid w:val="00963730"/>
    <w:rsid w:val="00963E3E"/>
    <w:rsid w:val="0096447D"/>
    <w:rsid w:val="00964587"/>
    <w:rsid w:val="009646BE"/>
    <w:rsid w:val="00965447"/>
    <w:rsid w:val="00965662"/>
    <w:rsid w:val="00965CE5"/>
    <w:rsid w:val="009660C0"/>
    <w:rsid w:val="0096754C"/>
    <w:rsid w:val="009679C3"/>
    <w:rsid w:val="00967A7E"/>
    <w:rsid w:val="00967F7A"/>
    <w:rsid w:val="0097081E"/>
    <w:rsid w:val="00970FDE"/>
    <w:rsid w:val="0097104F"/>
    <w:rsid w:val="0097141A"/>
    <w:rsid w:val="009717AF"/>
    <w:rsid w:val="00971932"/>
    <w:rsid w:val="00971FAB"/>
    <w:rsid w:val="00972AF8"/>
    <w:rsid w:val="00972FA1"/>
    <w:rsid w:val="0097305C"/>
    <w:rsid w:val="00973334"/>
    <w:rsid w:val="009734D6"/>
    <w:rsid w:val="0097431B"/>
    <w:rsid w:val="00974369"/>
    <w:rsid w:val="00974ABB"/>
    <w:rsid w:val="009754D1"/>
    <w:rsid w:val="00976519"/>
    <w:rsid w:val="0097670A"/>
    <w:rsid w:val="00976ABE"/>
    <w:rsid w:val="00976EA4"/>
    <w:rsid w:val="009800E9"/>
    <w:rsid w:val="00980632"/>
    <w:rsid w:val="00980722"/>
    <w:rsid w:val="009818A3"/>
    <w:rsid w:val="00982026"/>
    <w:rsid w:val="0098292D"/>
    <w:rsid w:val="00982B94"/>
    <w:rsid w:val="00982BF2"/>
    <w:rsid w:val="00982CE4"/>
    <w:rsid w:val="009832E6"/>
    <w:rsid w:val="009834D7"/>
    <w:rsid w:val="009838CA"/>
    <w:rsid w:val="00983D8C"/>
    <w:rsid w:val="00984242"/>
    <w:rsid w:val="009844BB"/>
    <w:rsid w:val="00984842"/>
    <w:rsid w:val="00985372"/>
    <w:rsid w:val="009853DD"/>
    <w:rsid w:val="0098569F"/>
    <w:rsid w:val="00985949"/>
    <w:rsid w:val="00985961"/>
    <w:rsid w:val="009859C2"/>
    <w:rsid w:val="00986450"/>
    <w:rsid w:val="009864B9"/>
    <w:rsid w:val="00986FAA"/>
    <w:rsid w:val="00987319"/>
    <w:rsid w:val="0098781C"/>
    <w:rsid w:val="009904AA"/>
    <w:rsid w:val="00990C79"/>
    <w:rsid w:val="00990EE5"/>
    <w:rsid w:val="00991167"/>
    <w:rsid w:val="00991369"/>
    <w:rsid w:val="009915C0"/>
    <w:rsid w:val="009915F9"/>
    <w:rsid w:val="0099178F"/>
    <w:rsid w:val="00991836"/>
    <w:rsid w:val="00991B83"/>
    <w:rsid w:val="00993107"/>
    <w:rsid w:val="00993848"/>
    <w:rsid w:val="00994254"/>
    <w:rsid w:val="00994B4B"/>
    <w:rsid w:val="00994B5E"/>
    <w:rsid w:val="0099518E"/>
    <w:rsid w:val="009952B6"/>
    <w:rsid w:val="009959B6"/>
    <w:rsid w:val="00995A0D"/>
    <w:rsid w:val="0099665A"/>
    <w:rsid w:val="00996BA9"/>
    <w:rsid w:val="00996BB9"/>
    <w:rsid w:val="00996FB7"/>
    <w:rsid w:val="00997324"/>
    <w:rsid w:val="00997D4B"/>
    <w:rsid w:val="00997DE4"/>
    <w:rsid w:val="009A01B6"/>
    <w:rsid w:val="009A034F"/>
    <w:rsid w:val="009A0DC8"/>
    <w:rsid w:val="009A0F36"/>
    <w:rsid w:val="009A1BB3"/>
    <w:rsid w:val="009A1F11"/>
    <w:rsid w:val="009A1F2D"/>
    <w:rsid w:val="009A218E"/>
    <w:rsid w:val="009A21B7"/>
    <w:rsid w:val="009A2319"/>
    <w:rsid w:val="009A238E"/>
    <w:rsid w:val="009A3617"/>
    <w:rsid w:val="009A3ACD"/>
    <w:rsid w:val="009A4049"/>
    <w:rsid w:val="009A4694"/>
    <w:rsid w:val="009A5328"/>
    <w:rsid w:val="009A6274"/>
    <w:rsid w:val="009A64BA"/>
    <w:rsid w:val="009A665F"/>
    <w:rsid w:val="009A687C"/>
    <w:rsid w:val="009A72D3"/>
    <w:rsid w:val="009A77F1"/>
    <w:rsid w:val="009A7988"/>
    <w:rsid w:val="009A7D3F"/>
    <w:rsid w:val="009B0C34"/>
    <w:rsid w:val="009B1039"/>
    <w:rsid w:val="009B15F3"/>
    <w:rsid w:val="009B169F"/>
    <w:rsid w:val="009B1887"/>
    <w:rsid w:val="009B1C25"/>
    <w:rsid w:val="009B20DF"/>
    <w:rsid w:val="009B218C"/>
    <w:rsid w:val="009B2567"/>
    <w:rsid w:val="009B262F"/>
    <w:rsid w:val="009B35A9"/>
    <w:rsid w:val="009B3626"/>
    <w:rsid w:val="009B3C7A"/>
    <w:rsid w:val="009B3CAD"/>
    <w:rsid w:val="009B4061"/>
    <w:rsid w:val="009B4433"/>
    <w:rsid w:val="009B449E"/>
    <w:rsid w:val="009B497A"/>
    <w:rsid w:val="009B4BA8"/>
    <w:rsid w:val="009B4D74"/>
    <w:rsid w:val="009B5224"/>
    <w:rsid w:val="009B5320"/>
    <w:rsid w:val="009B5330"/>
    <w:rsid w:val="009B5CB4"/>
    <w:rsid w:val="009B6854"/>
    <w:rsid w:val="009B6D92"/>
    <w:rsid w:val="009B6F4E"/>
    <w:rsid w:val="009B72F6"/>
    <w:rsid w:val="009B7BDD"/>
    <w:rsid w:val="009B7DAA"/>
    <w:rsid w:val="009C0121"/>
    <w:rsid w:val="009C0124"/>
    <w:rsid w:val="009C0BD9"/>
    <w:rsid w:val="009C206A"/>
    <w:rsid w:val="009C2898"/>
    <w:rsid w:val="009C349A"/>
    <w:rsid w:val="009C3639"/>
    <w:rsid w:val="009C3825"/>
    <w:rsid w:val="009C38D5"/>
    <w:rsid w:val="009C3995"/>
    <w:rsid w:val="009C4010"/>
    <w:rsid w:val="009C462B"/>
    <w:rsid w:val="009C4638"/>
    <w:rsid w:val="009C47BA"/>
    <w:rsid w:val="009C47D8"/>
    <w:rsid w:val="009C5192"/>
    <w:rsid w:val="009C51E4"/>
    <w:rsid w:val="009C58C5"/>
    <w:rsid w:val="009C5AD6"/>
    <w:rsid w:val="009C5D7D"/>
    <w:rsid w:val="009C64A9"/>
    <w:rsid w:val="009C6822"/>
    <w:rsid w:val="009C6CA5"/>
    <w:rsid w:val="009C6E4B"/>
    <w:rsid w:val="009C78CB"/>
    <w:rsid w:val="009D06AD"/>
    <w:rsid w:val="009D0CAC"/>
    <w:rsid w:val="009D0CCE"/>
    <w:rsid w:val="009D10A9"/>
    <w:rsid w:val="009D115F"/>
    <w:rsid w:val="009D15DF"/>
    <w:rsid w:val="009D1EF4"/>
    <w:rsid w:val="009D23F5"/>
    <w:rsid w:val="009D2570"/>
    <w:rsid w:val="009D2892"/>
    <w:rsid w:val="009D2A8E"/>
    <w:rsid w:val="009D3FD4"/>
    <w:rsid w:val="009D4581"/>
    <w:rsid w:val="009D4F16"/>
    <w:rsid w:val="009D546A"/>
    <w:rsid w:val="009D602B"/>
    <w:rsid w:val="009D637B"/>
    <w:rsid w:val="009D6397"/>
    <w:rsid w:val="009D6835"/>
    <w:rsid w:val="009D70BB"/>
    <w:rsid w:val="009D7CFA"/>
    <w:rsid w:val="009D7E2A"/>
    <w:rsid w:val="009E0C00"/>
    <w:rsid w:val="009E0CB1"/>
    <w:rsid w:val="009E1531"/>
    <w:rsid w:val="009E198F"/>
    <w:rsid w:val="009E240F"/>
    <w:rsid w:val="009E267B"/>
    <w:rsid w:val="009E2EB1"/>
    <w:rsid w:val="009E372D"/>
    <w:rsid w:val="009E3FC1"/>
    <w:rsid w:val="009E43CA"/>
    <w:rsid w:val="009E4719"/>
    <w:rsid w:val="009E4731"/>
    <w:rsid w:val="009E4B5C"/>
    <w:rsid w:val="009E4CD2"/>
    <w:rsid w:val="009E4E91"/>
    <w:rsid w:val="009E4FDB"/>
    <w:rsid w:val="009E5A7E"/>
    <w:rsid w:val="009E5BE4"/>
    <w:rsid w:val="009E64E6"/>
    <w:rsid w:val="009E7456"/>
    <w:rsid w:val="009E7651"/>
    <w:rsid w:val="009F03DF"/>
    <w:rsid w:val="009F048E"/>
    <w:rsid w:val="009F074E"/>
    <w:rsid w:val="009F0C89"/>
    <w:rsid w:val="009F0DB4"/>
    <w:rsid w:val="009F0E57"/>
    <w:rsid w:val="009F126B"/>
    <w:rsid w:val="009F15A1"/>
    <w:rsid w:val="009F18CF"/>
    <w:rsid w:val="009F1934"/>
    <w:rsid w:val="009F1BF4"/>
    <w:rsid w:val="009F1D16"/>
    <w:rsid w:val="009F1F12"/>
    <w:rsid w:val="009F1FCC"/>
    <w:rsid w:val="009F20B7"/>
    <w:rsid w:val="009F2449"/>
    <w:rsid w:val="009F2C7C"/>
    <w:rsid w:val="009F31BB"/>
    <w:rsid w:val="009F3DA8"/>
    <w:rsid w:val="009F3E4A"/>
    <w:rsid w:val="009F42CB"/>
    <w:rsid w:val="009F42E7"/>
    <w:rsid w:val="009F483C"/>
    <w:rsid w:val="009F49D6"/>
    <w:rsid w:val="009F55C8"/>
    <w:rsid w:val="009F571C"/>
    <w:rsid w:val="009F5E49"/>
    <w:rsid w:val="009F6096"/>
    <w:rsid w:val="009F69FA"/>
    <w:rsid w:val="009F6B1A"/>
    <w:rsid w:val="009F6F0C"/>
    <w:rsid w:val="009F73D8"/>
    <w:rsid w:val="009F7441"/>
    <w:rsid w:val="009F791D"/>
    <w:rsid w:val="009F7CA5"/>
    <w:rsid w:val="009F7FE2"/>
    <w:rsid w:val="00A002B8"/>
    <w:rsid w:val="00A002E7"/>
    <w:rsid w:val="00A003E0"/>
    <w:rsid w:val="00A0043B"/>
    <w:rsid w:val="00A0138D"/>
    <w:rsid w:val="00A02080"/>
    <w:rsid w:val="00A021AD"/>
    <w:rsid w:val="00A023BE"/>
    <w:rsid w:val="00A02493"/>
    <w:rsid w:val="00A02992"/>
    <w:rsid w:val="00A03521"/>
    <w:rsid w:val="00A03588"/>
    <w:rsid w:val="00A038E0"/>
    <w:rsid w:val="00A03C18"/>
    <w:rsid w:val="00A04161"/>
    <w:rsid w:val="00A0468C"/>
    <w:rsid w:val="00A046E5"/>
    <w:rsid w:val="00A047D0"/>
    <w:rsid w:val="00A04ECB"/>
    <w:rsid w:val="00A05057"/>
    <w:rsid w:val="00A05406"/>
    <w:rsid w:val="00A0571E"/>
    <w:rsid w:val="00A05929"/>
    <w:rsid w:val="00A05DE3"/>
    <w:rsid w:val="00A05EB7"/>
    <w:rsid w:val="00A0637D"/>
    <w:rsid w:val="00A0656A"/>
    <w:rsid w:val="00A065F6"/>
    <w:rsid w:val="00A06A97"/>
    <w:rsid w:val="00A073E5"/>
    <w:rsid w:val="00A07426"/>
    <w:rsid w:val="00A07C38"/>
    <w:rsid w:val="00A07CBF"/>
    <w:rsid w:val="00A107B3"/>
    <w:rsid w:val="00A1120A"/>
    <w:rsid w:val="00A11BAB"/>
    <w:rsid w:val="00A121DC"/>
    <w:rsid w:val="00A1224D"/>
    <w:rsid w:val="00A1225F"/>
    <w:rsid w:val="00A134A9"/>
    <w:rsid w:val="00A13C3E"/>
    <w:rsid w:val="00A14107"/>
    <w:rsid w:val="00A14377"/>
    <w:rsid w:val="00A14AD7"/>
    <w:rsid w:val="00A14B7B"/>
    <w:rsid w:val="00A152E2"/>
    <w:rsid w:val="00A1558A"/>
    <w:rsid w:val="00A15F1C"/>
    <w:rsid w:val="00A164DA"/>
    <w:rsid w:val="00A16F8C"/>
    <w:rsid w:val="00A17204"/>
    <w:rsid w:val="00A17358"/>
    <w:rsid w:val="00A17CC6"/>
    <w:rsid w:val="00A17EBC"/>
    <w:rsid w:val="00A207AC"/>
    <w:rsid w:val="00A20CFA"/>
    <w:rsid w:val="00A210C5"/>
    <w:rsid w:val="00A22E62"/>
    <w:rsid w:val="00A2305A"/>
    <w:rsid w:val="00A231FC"/>
    <w:rsid w:val="00A233CA"/>
    <w:rsid w:val="00A23502"/>
    <w:rsid w:val="00A2380A"/>
    <w:rsid w:val="00A23976"/>
    <w:rsid w:val="00A23A0E"/>
    <w:rsid w:val="00A23CB7"/>
    <w:rsid w:val="00A23FEE"/>
    <w:rsid w:val="00A24010"/>
    <w:rsid w:val="00A24052"/>
    <w:rsid w:val="00A2419B"/>
    <w:rsid w:val="00A243FA"/>
    <w:rsid w:val="00A24C16"/>
    <w:rsid w:val="00A2607F"/>
    <w:rsid w:val="00A2631D"/>
    <w:rsid w:val="00A26A6D"/>
    <w:rsid w:val="00A26EC3"/>
    <w:rsid w:val="00A270C4"/>
    <w:rsid w:val="00A27251"/>
    <w:rsid w:val="00A273CC"/>
    <w:rsid w:val="00A301A2"/>
    <w:rsid w:val="00A3025B"/>
    <w:rsid w:val="00A3068F"/>
    <w:rsid w:val="00A307D6"/>
    <w:rsid w:val="00A30F8F"/>
    <w:rsid w:val="00A31C26"/>
    <w:rsid w:val="00A328D9"/>
    <w:rsid w:val="00A32E5C"/>
    <w:rsid w:val="00A32EF5"/>
    <w:rsid w:val="00A33045"/>
    <w:rsid w:val="00A331A8"/>
    <w:rsid w:val="00A339A5"/>
    <w:rsid w:val="00A339B0"/>
    <w:rsid w:val="00A33CDA"/>
    <w:rsid w:val="00A33DE1"/>
    <w:rsid w:val="00A34ADB"/>
    <w:rsid w:val="00A35587"/>
    <w:rsid w:val="00A35599"/>
    <w:rsid w:val="00A360AE"/>
    <w:rsid w:val="00A362CB"/>
    <w:rsid w:val="00A366B1"/>
    <w:rsid w:val="00A36CA6"/>
    <w:rsid w:val="00A3703C"/>
    <w:rsid w:val="00A3758B"/>
    <w:rsid w:val="00A37BE4"/>
    <w:rsid w:val="00A37DCE"/>
    <w:rsid w:val="00A37E96"/>
    <w:rsid w:val="00A40639"/>
    <w:rsid w:val="00A406AB"/>
    <w:rsid w:val="00A412B1"/>
    <w:rsid w:val="00A41415"/>
    <w:rsid w:val="00A419AA"/>
    <w:rsid w:val="00A425B1"/>
    <w:rsid w:val="00A42A82"/>
    <w:rsid w:val="00A43025"/>
    <w:rsid w:val="00A43135"/>
    <w:rsid w:val="00A4335F"/>
    <w:rsid w:val="00A437EE"/>
    <w:rsid w:val="00A43D52"/>
    <w:rsid w:val="00A43FC3"/>
    <w:rsid w:val="00A442EA"/>
    <w:rsid w:val="00A44B8B"/>
    <w:rsid w:val="00A44C12"/>
    <w:rsid w:val="00A45903"/>
    <w:rsid w:val="00A45E8B"/>
    <w:rsid w:val="00A4645F"/>
    <w:rsid w:val="00A46578"/>
    <w:rsid w:val="00A46943"/>
    <w:rsid w:val="00A47410"/>
    <w:rsid w:val="00A4759C"/>
    <w:rsid w:val="00A476EA"/>
    <w:rsid w:val="00A479BF"/>
    <w:rsid w:val="00A51490"/>
    <w:rsid w:val="00A51719"/>
    <w:rsid w:val="00A5186C"/>
    <w:rsid w:val="00A51A46"/>
    <w:rsid w:val="00A51B7D"/>
    <w:rsid w:val="00A51F1E"/>
    <w:rsid w:val="00A524EE"/>
    <w:rsid w:val="00A530D9"/>
    <w:rsid w:val="00A5339C"/>
    <w:rsid w:val="00A53A7C"/>
    <w:rsid w:val="00A53CA0"/>
    <w:rsid w:val="00A53CF4"/>
    <w:rsid w:val="00A54148"/>
    <w:rsid w:val="00A54B95"/>
    <w:rsid w:val="00A554C0"/>
    <w:rsid w:val="00A55717"/>
    <w:rsid w:val="00A5576D"/>
    <w:rsid w:val="00A569E0"/>
    <w:rsid w:val="00A56C14"/>
    <w:rsid w:val="00A5710F"/>
    <w:rsid w:val="00A57306"/>
    <w:rsid w:val="00A57560"/>
    <w:rsid w:val="00A5787B"/>
    <w:rsid w:val="00A57A90"/>
    <w:rsid w:val="00A57D98"/>
    <w:rsid w:val="00A607AA"/>
    <w:rsid w:val="00A6180D"/>
    <w:rsid w:val="00A61A79"/>
    <w:rsid w:val="00A61CA6"/>
    <w:rsid w:val="00A61CA7"/>
    <w:rsid w:val="00A62C36"/>
    <w:rsid w:val="00A62D39"/>
    <w:rsid w:val="00A62F83"/>
    <w:rsid w:val="00A63779"/>
    <w:rsid w:val="00A63831"/>
    <w:rsid w:val="00A63899"/>
    <w:rsid w:val="00A642C3"/>
    <w:rsid w:val="00A6466A"/>
    <w:rsid w:val="00A6479B"/>
    <w:rsid w:val="00A648BB"/>
    <w:rsid w:val="00A64CE4"/>
    <w:rsid w:val="00A65126"/>
    <w:rsid w:val="00A667EC"/>
    <w:rsid w:val="00A66A93"/>
    <w:rsid w:val="00A66CA2"/>
    <w:rsid w:val="00A66F3B"/>
    <w:rsid w:val="00A67011"/>
    <w:rsid w:val="00A674C6"/>
    <w:rsid w:val="00A67A00"/>
    <w:rsid w:val="00A67ADB"/>
    <w:rsid w:val="00A7041C"/>
    <w:rsid w:val="00A70524"/>
    <w:rsid w:val="00A7056B"/>
    <w:rsid w:val="00A70A19"/>
    <w:rsid w:val="00A70E6A"/>
    <w:rsid w:val="00A714DA"/>
    <w:rsid w:val="00A71F06"/>
    <w:rsid w:val="00A72325"/>
    <w:rsid w:val="00A72910"/>
    <w:rsid w:val="00A72BB3"/>
    <w:rsid w:val="00A72DE5"/>
    <w:rsid w:val="00A72E50"/>
    <w:rsid w:val="00A73139"/>
    <w:rsid w:val="00A733AF"/>
    <w:rsid w:val="00A73719"/>
    <w:rsid w:val="00A73980"/>
    <w:rsid w:val="00A739DD"/>
    <w:rsid w:val="00A7460F"/>
    <w:rsid w:val="00A747F6"/>
    <w:rsid w:val="00A74A6A"/>
    <w:rsid w:val="00A74DC9"/>
    <w:rsid w:val="00A7514D"/>
    <w:rsid w:val="00A75723"/>
    <w:rsid w:val="00A757AA"/>
    <w:rsid w:val="00A75966"/>
    <w:rsid w:val="00A75AD8"/>
    <w:rsid w:val="00A760F5"/>
    <w:rsid w:val="00A761C0"/>
    <w:rsid w:val="00A764CB"/>
    <w:rsid w:val="00A7696C"/>
    <w:rsid w:val="00A770AD"/>
    <w:rsid w:val="00A776DD"/>
    <w:rsid w:val="00A80099"/>
    <w:rsid w:val="00A806CD"/>
    <w:rsid w:val="00A8146E"/>
    <w:rsid w:val="00A81A25"/>
    <w:rsid w:val="00A81D0F"/>
    <w:rsid w:val="00A823EC"/>
    <w:rsid w:val="00A829C1"/>
    <w:rsid w:val="00A835FA"/>
    <w:rsid w:val="00A83823"/>
    <w:rsid w:val="00A839D5"/>
    <w:rsid w:val="00A83A5C"/>
    <w:rsid w:val="00A83AE7"/>
    <w:rsid w:val="00A84206"/>
    <w:rsid w:val="00A84810"/>
    <w:rsid w:val="00A84E3A"/>
    <w:rsid w:val="00A8516F"/>
    <w:rsid w:val="00A855F2"/>
    <w:rsid w:val="00A85991"/>
    <w:rsid w:val="00A85BBE"/>
    <w:rsid w:val="00A85F34"/>
    <w:rsid w:val="00A860B9"/>
    <w:rsid w:val="00A86110"/>
    <w:rsid w:val="00A86D82"/>
    <w:rsid w:val="00A86E58"/>
    <w:rsid w:val="00A91B22"/>
    <w:rsid w:val="00A91E1F"/>
    <w:rsid w:val="00A923F6"/>
    <w:rsid w:val="00A934D0"/>
    <w:rsid w:val="00A93A2D"/>
    <w:rsid w:val="00A93DD9"/>
    <w:rsid w:val="00A9425C"/>
    <w:rsid w:val="00A94412"/>
    <w:rsid w:val="00A94B78"/>
    <w:rsid w:val="00A94BF1"/>
    <w:rsid w:val="00A94CCE"/>
    <w:rsid w:val="00A95E65"/>
    <w:rsid w:val="00A95F90"/>
    <w:rsid w:val="00A964E5"/>
    <w:rsid w:val="00A96AD7"/>
    <w:rsid w:val="00A97023"/>
    <w:rsid w:val="00A974E5"/>
    <w:rsid w:val="00A97933"/>
    <w:rsid w:val="00A97E9A"/>
    <w:rsid w:val="00AA01F7"/>
    <w:rsid w:val="00AA0215"/>
    <w:rsid w:val="00AA0546"/>
    <w:rsid w:val="00AA0811"/>
    <w:rsid w:val="00AA0930"/>
    <w:rsid w:val="00AA0A13"/>
    <w:rsid w:val="00AA0A45"/>
    <w:rsid w:val="00AA0F15"/>
    <w:rsid w:val="00AA13AA"/>
    <w:rsid w:val="00AA18F2"/>
    <w:rsid w:val="00AA1C58"/>
    <w:rsid w:val="00AA1C5A"/>
    <w:rsid w:val="00AA1E46"/>
    <w:rsid w:val="00AA25F4"/>
    <w:rsid w:val="00AA2B97"/>
    <w:rsid w:val="00AA3018"/>
    <w:rsid w:val="00AA3D42"/>
    <w:rsid w:val="00AA4053"/>
    <w:rsid w:val="00AA41D2"/>
    <w:rsid w:val="00AA4498"/>
    <w:rsid w:val="00AA47DE"/>
    <w:rsid w:val="00AA4892"/>
    <w:rsid w:val="00AA49B6"/>
    <w:rsid w:val="00AA4A0A"/>
    <w:rsid w:val="00AA4C4E"/>
    <w:rsid w:val="00AA526C"/>
    <w:rsid w:val="00AA59C3"/>
    <w:rsid w:val="00AA5FA0"/>
    <w:rsid w:val="00AA5FC1"/>
    <w:rsid w:val="00AA6A51"/>
    <w:rsid w:val="00AA6E84"/>
    <w:rsid w:val="00AA6F4B"/>
    <w:rsid w:val="00AA6FC2"/>
    <w:rsid w:val="00AA70BB"/>
    <w:rsid w:val="00AA7CB7"/>
    <w:rsid w:val="00AB0063"/>
    <w:rsid w:val="00AB02E7"/>
    <w:rsid w:val="00AB06DB"/>
    <w:rsid w:val="00AB1594"/>
    <w:rsid w:val="00AB17DF"/>
    <w:rsid w:val="00AB1DD6"/>
    <w:rsid w:val="00AB2095"/>
    <w:rsid w:val="00AB2479"/>
    <w:rsid w:val="00AB26DF"/>
    <w:rsid w:val="00AB27F2"/>
    <w:rsid w:val="00AB3B4C"/>
    <w:rsid w:val="00AB3BEB"/>
    <w:rsid w:val="00AB46D2"/>
    <w:rsid w:val="00AB47AC"/>
    <w:rsid w:val="00AB4957"/>
    <w:rsid w:val="00AB4A99"/>
    <w:rsid w:val="00AB4C9A"/>
    <w:rsid w:val="00AB5815"/>
    <w:rsid w:val="00AB590F"/>
    <w:rsid w:val="00AB607F"/>
    <w:rsid w:val="00AB6187"/>
    <w:rsid w:val="00AB6FC5"/>
    <w:rsid w:val="00AB785A"/>
    <w:rsid w:val="00AB79BD"/>
    <w:rsid w:val="00AC01DE"/>
    <w:rsid w:val="00AC062A"/>
    <w:rsid w:val="00AC118C"/>
    <w:rsid w:val="00AC181E"/>
    <w:rsid w:val="00AC1F26"/>
    <w:rsid w:val="00AC1FDA"/>
    <w:rsid w:val="00AC258B"/>
    <w:rsid w:val="00AC26D4"/>
    <w:rsid w:val="00AC282E"/>
    <w:rsid w:val="00AC285E"/>
    <w:rsid w:val="00AC2B10"/>
    <w:rsid w:val="00AC3461"/>
    <w:rsid w:val="00AC3465"/>
    <w:rsid w:val="00AC3969"/>
    <w:rsid w:val="00AC4477"/>
    <w:rsid w:val="00AC4608"/>
    <w:rsid w:val="00AC49D7"/>
    <w:rsid w:val="00AC4F4D"/>
    <w:rsid w:val="00AC4FB6"/>
    <w:rsid w:val="00AC50E3"/>
    <w:rsid w:val="00AC564D"/>
    <w:rsid w:val="00AC5DE1"/>
    <w:rsid w:val="00AC6034"/>
    <w:rsid w:val="00AC60D5"/>
    <w:rsid w:val="00AC6110"/>
    <w:rsid w:val="00AC6179"/>
    <w:rsid w:val="00AC6A97"/>
    <w:rsid w:val="00AC6F84"/>
    <w:rsid w:val="00AC7B16"/>
    <w:rsid w:val="00AC7F7C"/>
    <w:rsid w:val="00AC7FD8"/>
    <w:rsid w:val="00AD0C66"/>
    <w:rsid w:val="00AD0D5D"/>
    <w:rsid w:val="00AD1ADC"/>
    <w:rsid w:val="00AD1F68"/>
    <w:rsid w:val="00AD255E"/>
    <w:rsid w:val="00AD27B4"/>
    <w:rsid w:val="00AD2BA6"/>
    <w:rsid w:val="00AD2FA7"/>
    <w:rsid w:val="00AD2FFD"/>
    <w:rsid w:val="00AD362D"/>
    <w:rsid w:val="00AD3661"/>
    <w:rsid w:val="00AD3A65"/>
    <w:rsid w:val="00AD3AF7"/>
    <w:rsid w:val="00AD4529"/>
    <w:rsid w:val="00AD590B"/>
    <w:rsid w:val="00AD632B"/>
    <w:rsid w:val="00AD6380"/>
    <w:rsid w:val="00AD64A0"/>
    <w:rsid w:val="00AD6C9E"/>
    <w:rsid w:val="00AD6D19"/>
    <w:rsid w:val="00AD6EF9"/>
    <w:rsid w:val="00AD6F4C"/>
    <w:rsid w:val="00AD7F2D"/>
    <w:rsid w:val="00AD7FD7"/>
    <w:rsid w:val="00AE02D6"/>
    <w:rsid w:val="00AE0311"/>
    <w:rsid w:val="00AE04C3"/>
    <w:rsid w:val="00AE05C5"/>
    <w:rsid w:val="00AE060F"/>
    <w:rsid w:val="00AE078E"/>
    <w:rsid w:val="00AE104C"/>
    <w:rsid w:val="00AE1141"/>
    <w:rsid w:val="00AE1F21"/>
    <w:rsid w:val="00AE205F"/>
    <w:rsid w:val="00AE2D60"/>
    <w:rsid w:val="00AE3186"/>
    <w:rsid w:val="00AE370D"/>
    <w:rsid w:val="00AE387F"/>
    <w:rsid w:val="00AE3B9B"/>
    <w:rsid w:val="00AE3E93"/>
    <w:rsid w:val="00AE4489"/>
    <w:rsid w:val="00AE4641"/>
    <w:rsid w:val="00AE4744"/>
    <w:rsid w:val="00AE4746"/>
    <w:rsid w:val="00AE528E"/>
    <w:rsid w:val="00AE52C5"/>
    <w:rsid w:val="00AE5464"/>
    <w:rsid w:val="00AE5881"/>
    <w:rsid w:val="00AE5BBE"/>
    <w:rsid w:val="00AE5EA0"/>
    <w:rsid w:val="00AE67DA"/>
    <w:rsid w:val="00AE71A6"/>
    <w:rsid w:val="00AF0733"/>
    <w:rsid w:val="00AF0875"/>
    <w:rsid w:val="00AF0BC6"/>
    <w:rsid w:val="00AF106C"/>
    <w:rsid w:val="00AF1242"/>
    <w:rsid w:val="00AF1670"/>
    <w:rsid w:val="00AF16FB"/>
    <w:rsid w:val="00AF1AD7"/>
    <w:rsid w:val="00AF2626"/>
    <w:rsid w:val="00AF27E7"/>
    <w:rsid w:val="00AF371F"/>
    <w:rsid w:val="00AF3850"/>
    <w:rsid w:val="00AF3C6C"/>
    <w:rsid w:val="00AF4240"/>
    <w:rsid w:val="00AF4533"/>
    <w:rsid w:val="00AF529E"/>
    <w:rsid w:val="00AF61DC"/>
    <w:rsid w:val="00AF678C"/>
    <w:rsid w:val="00AF6D74"/>
    <w:rsid w:val="00AF75D9"/>
    <w:rsid w:val="00AF7702"/>
    <w:rsid w:val="00AF7E16"/>
    <w:rsid w:val="00AF7EEF"/>
    <w:rsid w:val="00B002E9"/>
    <w:rsid w:val="00B00B69"/>
    <w:rsid w:val="00B00F1A"/>
    <w:rsid w:val="00B01227"/>
    <w:rsid w:val="00B01D72"/>
    <w:rsid w:val="00B02196"/>
    <w:rsid w:val="00B022D8"/>
    <w:rsid w:val="00B02B9D"/>
    <w:rsid w:val="00B03153"/>
    <w:rsid w:val="00B032AC"/>
    <w:rsid w:val="00B03BB9"/>
    <w:rsid w:val="00B04F67"/>
    <w:rsid w:val="00B0549A"/>
    <w:rsid w:val="00B05AB2"/>
    <w:rsid w:val="00B0667E"/>
    <w:rsid w:val="00B06FF7"/>
    <w:rsid w:val="00B07602"/>
    <w:rsid w:val="00B076AA"/>
    <w:rsid w:val="00B07AC7"/>
    <w:rsid w:val="00B07CFA"/>
    <w:rsid w:val="00B10321"/>
    <w:rsid w:val="00B10804"/>
    <w:rsid w:val="00B10AF7"/>
    <w:rsid w:val="00B10D57"/>
    <w:rsid w:val="00B10EFA"/>
    <w:rsid w:val="00B11184"/>
    <w:rsid w:val="00B11E33"/>
    <w:rsid w:val="00B12177"/>
    <w:rsid w:val="00B1228B"/>
    <w:rsid w:val="00B125D9"/>
    <w:rsid w:val="00B12C08"/>
    <w:rsid w:val="00B132A9"/>
    <w:rsid w:val="00B13D0F"/>
    <w:rsid w:val="00B13E69"/>
    <w:rsid w:val="00B13F82"/>
    <w:rsid w:val="00B142D2"/>
    <w:rsid w:val="00B14713"/>
    <w:rsid w:val="00B15171"/>
    <w:rsid w:val="00B151FC"/>
    <w:rsid w:val="00B15460"/>
    <w:rsid w:val="00B1597B"/>
    <w:rsid w:val="00B1626E"/>
    <w:rsid w:val="00B16A5D"/>
    <w:rsid w:val="00B16CB1"/>
    <w:rsid w:val="00B16F3B"/>
    <w:rsid w:val="00B17078"/>
    <w:rsid w:val="00B170B1"/>
    <w:rsid w:val="00B17222"/>
    <w:rsid w:val="00B172A6"/>
    <w:rsid w:val="00B174A4"/>
    <w:rsid w:val="00B175BD"/>
    <w:rsid w:val="00B1761D"/>
    <w:rsid w:val="00B17D1C"/>
    <w:rsid w:val="00B200F7"/>
    <w:rsid w:val="00B207F6"/>
    <w:rsid w:val="00B208FF"/>
    <w:rsid w:val="00B20B1A"/>
    <w:rsid w:val="00B2126E"/>
    <w:rsid w:val="00B214E9"/>
    <w:rsid w:val="00B21C6D"/>
    <w:rsid w:val="00B224C4"/>
    <w:rsid w:val="00B2255C"/>
    <w:rsid w:val="00B225C3"/>
    <w:rsid w:val="00B225E5"/>
    <w:rsid w:val="00B226DA"/>
    <w:rsid w:val="00B227B8"/>
    <w:rsid w:val="00B22879"/>
    <w:rsid w:val="00B228E4"/>
    <w:rsid w:val="00B230E8"/>
    <w:rsid w:val="00B231EF"/>
    <w:rsid w:val="00B23599"/>
    <w:rsid w:val="00B23737"/>
    <w:rsid w:val="00B242E6"/>
    <w:rsid w:val="00B244C2"/>
    <w:rsid w:val="00B253F8"/>
    <w:rsid w:val="00B255B0"/>
    <w:rsid w:val="00B259E9"/>
    <w:rsid w:val="00B25A45"/>
    <w:rsid w:val="00B25D3B"/>
    <w:rsid w:val="00B25E91"/>
    <w:rsid w:val="00B262B0"/>
    <w:rsid w:val="00B26327"/>
    <w:rsid w:val="00B26660"/>
    <w:rsid w:val="00B267A3"/>
    <w:rsid w:val="00B26FC3"/>
    <w:rsid w:val="00B272CC"/>
    <w:rsid w:val="00B27335"/>
    <w:rsid w:val="00B273E9"/>
    <w:rsid w:val="00B27E8C"/>
    <w:rsid w:val="00B302B6"/>
    <w:rsid w:val="00B3066D"/>
    <w:rsid w:val="00B30717"/>
    <w:rsid w:val="00B30CCF"/>
    <w:rsid w:val="00B3117E"/>
    <w:rsid w:val="00B311D9"/>
    <w:rsid w:val="00B311DE"/>
    <w:rsid w:val="00B31E99"/>
    <w:rsid w:val="00B31EC2"/>
    <w:rsid w:val="00B32214"/>
    <w:rsid w:val="00B32216"/>
    <w:rsid w:val="00B3224B"/>
    <w:rsid w:val="00B3226A"/>
    <w:rsid w:val="00B32288"/>
    <w:rsid w:val="00B3234B"/>
    <w:rsid w:val="00B326C9"/>
    <w:rsid w:val="00B3291B"/>
    <w:rsid w:val="00B32F31"/>
    <w:rsid w:val="00B331AD"/>
    <w:rsid w:val="00B33220"/>
    <w:rsid w:val="00B332A7"/>
    <w:rsid w:val="00B337C2"/>
    <w:rsid w:val="00B33E37"/>
    <w:rsid w:val="00B3409B"/>
    <w:rsid w:val="00B340CE"/>
    <w:rsid w:val="00B346A9"/>
    <w:rsid w:val="00B34845"/>
    <w:rsid w:val="00B3489E"/>
    <w:rsid w:val="00B3511A"/>
    <w:rsid w:val="00B351A1"/>
    <w:rsid w:val="00B35608"/>
    <w:rsid w:val="00B35686"/>
    <w:rsid w:val="00B35827"/>
    <w:rsid w:val="00B35E90"/>
    <w:rsid w:val="00B363D0"/>
    <w:rsid w:val="00B36762"/>
    <w:rsid w:val="00B36893"/>
    <w:rsid w:val="00B368F2"/>
    <w:rsid w:val="00B368FE"/>
    <w:rsid w:val="00B36E26"/>
    <w:rsid w:val="00B3703C"/>
    <w:rsid w:val="00B37B13"/>
    <w:rsid w:val="00B37BDC"/>
    <w:rsid w:val="00B403E3"/>
    <w:rsid w:val="00B40438"/>
    <w:rsid w:val="00B40940"/>
    <w:rsid w:val="00B40CC5"/>
    <w:rsid w:val="00B40CD3"/>
    <w:rsid w:val="00B40D33"/>
    <w:rsid w:val="00B40D43"/>
    <w:rsid w:val="00B411EC"/>
    <w:rsid w:val="00B41451"/>
    <w:rsid w:val="00B41593"/>
    <w:rsid w:val="00B415A4"/>
    <w:rsid w:val="00B419A8"/>
    <w:rsid w:val="00B42DE7"/>
    <w:rsid w:val="00B4301C"/>
    <w:rsid w:val="00B43F43"/>
    <w:rsid w:val="00B44246"/>
    <w:rsid w:val="00B44795"/>
    <w:rsid w:val="00B44BE1"/>
    <w:rsid w:val="00B44FBF"/>
    <w:rsid w:val="00B451CA"/>
    <w:rsid w:val="00B454E7"/>
    <w:rsid w:val="00B458DE"/>
    <w:rsid w:val="00B45A5B"/>
    <w:rsid w:val="00B45B37"/>
    <w:rsid w:val="00B45B68"/>
    <w:rsid w:val="00B45E08"/>
    <w:rsid w:val="00B46337"/>
    <w:rsid w:val="00B4686B"/>
    <w:rsid w:val="00B46D67"/>
    <w:rsid w:val="00B46EC3"/>
    <w:rsid w:val="00B4740E"/>
    <w:rsid w:val="00B4769C"/>
    <w:rsid w:val="00B4776E"/>
    <w:rsid w:val="00B477B5"/>
    <w:rsid w:val="00B5030A"/>
    <w:rsid w:val="00B50823"/>
    <w:rsid w:val="00B5094E"/>
    <w:rsid w:val="00B50B67"/>
    <w:rsid w:val="00B50D95"/>
    <w:rsid w:val="00B51362"/>
    <w:rsid w:val="00B5187C"/>
    <w:rsid w:val="00B51A73"/>
    <w:rsid w:val="00B51D36"/>
    <w:rsid w:val="00B52662"/>
    <w:rsid w:val="00B53AB3"/>
    <w:rsid w:val="00B53C5D"/>
    <w:rsid w:val="00B53EE3"/>
    <w:rsid w:val="00B54239"/>
    <w:rsid w:val="00B54583"/>
    <w:rsid w:val="00B547D0"/>
    <w:rsid w:val="00B54906"/>
    <w:rsid w:val="00B549C8"/>
    <w:rsid w:val="00B54E2D"/>
    <w:rsid w:val="00B551F0"/>
    <w:rsid w:val="00B55A62"/>
    <w:rsid w:val="00B55CA9"/>
    <w:rsid w:val="00B55CE7"/>
    <w:rsid w:val="00B55DE4"/>
    <w:rsid w:val="00B574F8"/>
    <w:rsid w:val="00B57540"/>
    <w:rsid w:val="00B57957"/>
    <w:rsid w:val="00B57C2A"/>
    <w:rsid w:val="00B57D0F"/>
    <w:rsid w:val="00B6078C"/>
    <w:rsid w:val="00B60D74"/>
    <w:rsid w:val="00B60E56"/>
    <w:rsid w:val="00B61521"/>
    <w:rsid w:val="00B616F2"/>
    <w:rsid w:val="00B6230C"/>
    <w:rsid w:val="00B62CB1"/>
    <w:rsid w:val="00B6366F"/>
    <w:rsid w:val="00B63C49"/>
    <w:rsid w:val="00B63CCE"/>
    <w:rsid w:val="00B64B5F"/>
    <w:rsid w:val="00B64DC1"/>
    <w:rsid w:val="00B6573B"/>
    <w:rsid w:val="00B65E5C"/>
    <w:rsid w:val="00B65EBF"/>
    <w:rsid w:val="00B66977"/>
    <w:rsid w:val="00B70BAB"/>
    <w:rsid w:val="00B71D07"/>
    <w:rsid w:val="00B71FF2"/>
    <w:rsid w:val="00B72414"/>
    <w:rsid w:val="00B72B36"/>
    <w:rsid w:val="00B72F63"/>
    <w:rsid w:val="00B72FD9"/>
    <w:rsid w:val="00B73E76"/>
    <w:rsid w:val="00B74A40"/>
    <w:rsid w:val="00B74F75"/>
    <w:rsid w:val="00B750E1"/>
    <w:rsid w:val="00B75B43"/>
    <w:rsid w:val="00B75DDF"/>
    <w:rsid w:val="00B767A0"/>
    <w:rsid w:val="00B768EB"/>
    <w:rsid w:val="00B77285"/>
    <w:rsid w:val="00B77FBC"/>
    <w:rsid w:val="00B80324"/>
    <w:rsid w:val="00B80739"/>
    <w:rsid w:val="00B80852"/>
    <w:rsid w:val="00B809CB"/>
    <w:rsid w:val="00B80A65"/>
    <w:rsid w:val="00B81020"/>
    <w:rsid w:val="00B81DE7"/>
    <w:rsid w:val="00B82CA9"/>
    <w:rsid w:val="00B83AC0"/>
    <w:rsid w:val="00B83B76"/>
    <w:rsid w:val="00B83BE3"/>
    <w:rsid w:val="00B83C57"/>
    <w:rsid w:val="00B849D7"/>
    <w:rsid w:val="00B84C92"/>
    <w:rsid w:val="00B851AB"/>
    <w:rsid w:val="00B8557A"/>
    <w:rsid w:val="00B85798"/>
    <w:rsid w:val="00B8610B"/>
    <w:rsid w:val="00B86297"/>
    <w:rsid w:val="00B86728"/>
    <w:rsid w:val="00B8691A"/>
    <w:rsid w:val="00B87331"/>
    <w:rsid w:val="00B87373"/>
    <w:rsid w:val="00B87952"/>
    <w:rsid w:val="00B87994"/>
    <w:rsid w:val="00B87A6F"/>
    <w:rsid w:val="00B87D08"/>
    <w:rsid w:val="00B9025A"/>
    <w:rsid w:val="00B90AC0"/>
    <w:rsid w:val="00B90B10"/>
    <w:rsid w:val="00B90FC1"/>
    <w:rsid w:val="00B917FB"/>
    <w:rsid w:val="00B91BF9"/>
    <w:rsid w:val="00B91CD4"/>
    <w:rsid w:val="00B92AAC"/>
    <w:rsid w:val="00B92E22"/>
    <w:rsid w:val="00B92EAA"/>
    <w:rsid w:val="00B930B4"/>
    <w:rsid w:val="00B93D69"/>
    <w:rsid w:val="00B94095"/>
    <w:rsid w:val="00B9431D"/>
    <w:rsid w:val="00B94D03"/>
    <w:rsid w:val="00B9505B"/>
    <w:rsid w:val="00B95247"/>
    <w:rsid w:val="00B958C7"/>
    <w:rsid w:val="00B95A30"/>
    <w:rsid w:val="00B95AE4"/>
    <w:rsid w:val="00B966DE"/>
    <w:rsid w:val="00B96B8F"/>
    <w:rsid w:val="00B96DCA"/>
    <w:rsid w:val="00B970FF"/>
    <w:rsid w:val="00B97784"/>
    <w:rsid w:val="00B978DC"/>
    <w:rsid w:val="00B9794F"/>
    <w:rsid w:val="00B979B4"/>
    <w:rsid w:val="00BA044B"/>
    <w:rsid w:val="00BA0512"/>
    <w:rsid w:val="00BA0FD6"/>
    <w:rsid w:val="00BA0FF6"/>
    <w:rsid w:val="00BA1C5A"/>
    <w:rsid w:val="00BA2B56"/>
    <w:rsid w:val="00BA3448"/>
    <w:rsid w:val="00BA37EC"/>
    <w:rsid w:val="00BA38AA"/>
    <w:rsid w:val="00BA443A"/>
    <w:rsid w:val="00BA4C46"/>
    <w:rsid w:val="00BA4C7D"/>
    <w:rsid w:val="00BA4D05"/>
    <w:rsid w:val="00BA5371"/>
    <w:rsid w:val="00BA56EA"/>
    <w:rsid w:val="00BA5764"/>
    <w:rsid w:val="00BA5BBD"/>
    <w:rsid w:val="00BA61F8"/>
    <w:rsid w:val="00BA628E"/>
    <w:rsid w:val="00BA64E8"/>
    <w:rsid w:val="00BA65BA"/>
    <w:rsid w:val="00BA660C"/>
    <w:rsid w:val="00BA73A1"/>
    <w:rsid w:val="00BA7431"/>
    <w:rsid w:val="00BA7A16"/>
    <w:rsid w:val="00BA7C10"/>
    <w:rsid w:val="00BA7F95"/>
    <w:rsid w:val="00BB113F"/>
    <w:rsid w:val="00BB1DCB"/>
    <w:rsid w:val="00BB2292"/>
    <w:rsid w:val="00BB2914"/>
    <w:rsid w:val="00BB2AC4"/>
    <w:rsid w:val="00BB2B0C"/>
    <w:rsid w:val="00BB32A3"/>
    <w:rsid w:val="00BB3317"/>
    <w:rsid w:val="00BB39B5"/>
    <w:rsid w:val="00BB3A05"/>
    <w:rsid w:val="00BB3A3B"/>
    <w:rsid w:val="00BB42E0"/>
    <w:rsid w:val="00BB495D"/>
    <w:rsid w:val="00BB4AB2"/>
    <w:rsid w:val="00BB4FC8"/>
    <w:rsid w:val="00BB5DB8"/>
    <w:rsid w:val="00BB6082"/>
    <w:rsid w:val="00BB6198"/>
    <w:rsid w:val="00BB6BD1"/>
    <w:rsid w:val="00BB6BEC"/>
    <w:rsid w:val="00BB74CA"/>
    <w:rsid w:val="00BB7DA4"/>
    <w:rsid w:val="00BB7FF2"/>
    <w:rsid w:val="00BC0214"/>
    <w:rsid w:val="00BC024F"/>
    <w:rsid w:val="00BC0550"/>
    <w:rsid w:val="00BC0CE6"/>
    <w:rsid w:val="00BC0E16"/>
    <w:rsid w:val="00BC0E6E"/>
    <w:rsid w:val="00BC18BC"/>
    <w:rsid w:val="00BC18FC"/>
    <w:rsid w:val="00BC1903"/>
    <w:rsid w:val="00BC1A66"/>
    <w:rsid w:val="00BC260E"/>
    <w:rsid w:val="00BC3302"/>
    <w:rsid w:val="00BC3690"/>
    <w:rsid w:val="00BC3ABD"/>
    <w:rsid w:val="00BC3C19"/>
    <w:rsid w:val="00BC3EC8"/>
    <w:rsid w:val="00BC4028"/>
    <w:rsid w:val="00BC46D5"/>
    <w:rsid w:val="00BC4B1B"/>
    <w:rsid w:val="00BC535D"/>
    <w:rsid w:val="00BC57BE"/>
    <w:rsid w:val="00BC57DB"/>
    <w:rsid w:val="00BC5D09"/>
    <w:rsid w:val="00BC5DD5"/>
    <w:rsid w:val="00BC5EE1"/>
    <w:rsid w:val="00BC5F03"/>
    <w:rsid w:val="00BC6B0C"/>
    <w:rsid w:val="00BC6BAD"/>
    <w:rsid w:val="00BC6E2B"/>
    <w:rsid w:val="00BC70DD"/>
    <w:rsid w:val="00BC7159"/>
    <w:rsid w:val="00BC7218"/>
    <w:rsid w:val="00BC7B39"/>
    <w:rsid w:val="00BC7F4C"/>
    <w:rsid w:val="00BD03C9"/>
    <w:rsid w:val="00BD05D0"/>
    <w:rsid w:val="00BD05F2"/>
    <w:rsid w:val="00BD0623"/>
    <w:rsid w:val="00BD072C"/>
    <w:rsid w:val="00BD0DB5"/>
    <w:rsid w:val="00BD0F33"/>
    <w:rsid w:val="00BD1F8E"/>
    <w:rsid w:val="00BD2114"/>
    <w:rsid w:val="00BD24A8"/>
    <w:rsid w:val="00BD2A75"/>
    <w:rsid w:val="00BD3076"/>
    <w:rsid w:val="00BD390B"/>
    <w:rsid w:val="00BD3A68"/>
    <w:rsid w:val="00BD42D0"/>
    <w:rsid w:val="00BD435F"/>
    <w:rsid w:val="00BD444F"/>
    <w:rsid w:val="00BD453C"/>
    <w:rsid w:val="00BD47BA"/>
    <w:rsid w:val="00BD4B41"/>
    <w:rsid w:val="00BD4CBF"/>
    <w:rsid w:val="00BD4F5A"/>
    <w:rsid w:val="00BD59C7"/>
    <w:rsid w:val="00BD5C44"/>
    <w:rsid w:val="00BD6B5C"/>
    <w:rsid w:val="00BD6CD7"/>
    <w:rsid w:val="00BD723C"/>
    <w:rsid w:val="00BD750F"/>
    <w:rsid w:val="00BD77EE"/>
    <w:rsid w:val="00BD7D19"/>
    <w:rsid w:val="00BE00E8"/>
    <w:rsid w:val="00BE1344"/>
    <w:rsid w:val="00BE1B6A"/>
    <w:rsid w:val="00BE1EE8"/>
    <w:rsid w:val="00BE3127"/>
    <w:rsid w:val="00BE34C5"/>
    <w:rsid w:val="00BE3816"/>
    <w:rsid w:val="00BE3BC2"/>
    <w:rsid w:val="00BE3F85"/>
    <w:rsid w:val="00BE416B"/>
    <w:rsid w:val="00BE431A"/>
    <w:rsid w:val="00BE44E6"/>
    <w:rsid w:val="00BE46F1"/>
    <w:rsid w:val="00BE4701"/>
    <w:rsid w:val="00BE4A86"/>
    <w:rsid w:val="00BE4EF7"/>
    <w:rsid w:val="00BE5440"/>
    <w:rsid w:val="00BE5A4F"/>
    <w:rsid w:val="00BE5F7A"/>
    <w:rsid w:val="00BE6154"/>
    <w:rsid w:val="00BE6609"/>
    <w:rsid w:val="00BE66A1"/>
    <w:rsid w:val="00BE6C9B"/>
    <w:rsid w:val="00BE7C0D"/>
    <w:rsid w:val="00BF0431"/>
    <w:rsid w:val="00BF087F"/>
    <w:rsid w:val="00BF0D1B"/>
    <w:rsid w:val="00BF0F98"/>
    <w:rsid w:val="00BF11B3"/>
    <w:rsid w:val="00BF15A7"/>
    <w:rsid w:val="00BF1665"/>
    <w:rsid w:val="00BF173D"/>
    <w:rsid w:val="00BF1AA5"/>
    <w:rsid w:val="00BF2102"/>
    <w:rsid w:val="00BF2404"/>
    <w:rsid w:val="00BF24D9"/>
    <w:rsid w:val="00BF3107"/>
    <w:rsid w:val="00BF36DE"/>
    <w:rsid w:val="00BF3B11"/>
    <w:rsid w:val="00BF3F39"/>
    <w:rsid w:val="00BF457C"/>
    <w:rsid w:val="00BF476C"/>
    <w:rsid w:val="00BF4BF1"/>
    <w:rsid w:val="00BF5109"/>
    <w:rsid w:val="00BF51DA"/>
    <w:rsid w:val="00BF579D"/>
    <w:rsid w:val="00BF5BDA"/>
    <w:rsid w:val="00BF5F50"/>
    <w:rsid w:val="00BF61A6"/>
    <w:rsid w:val="00BF637F"/>
    <w:rsid w:val="00BF667C"/>
    <w:rsid w:val="00BF6754"/>
    <w:rsid w:val="00BF6BAF"/>
    <w:rsid w:val="00BF77C5"/>
    <w:rsid w:val="00BF792C"/>
    <w:rsid w:val="00C00E0F"/>
    <w:rsid w:val="00C01792"/>
    <w:rsid w:val="00C017D9"/>
    <w:rsid w:val="00C01BD5"/>
    <w:rsid w:val="00C01F5A"/>
    <w:rsid w:val="00C02871"/>
    <w:rsid w:val="00C02E14"/>
    <w:rsid w:val="00C03D65"/>
    <w:rsid w:val="00C047FD"/>
    <w:rsid w:val="00C04932"/>
    <w:rsid w:val="00C04B83"/>
    <w:rsid w:val="00C04C92"/>
    <w:rsid w:val="00C04E34"/>
    <w:rsid w:val="00C05419"/>
    <w:rsid w:val="00C05420"/>
    <w:rsid w:val="00C05C29"/>
    <w:rsid w:val="00C068BE"/>
    <w:rsid w:val="00C068EC"/>
    <w:rsid w:val="00C06926"/>
    <w:rsid w:val="00C06CFD"/>
    <w:rsid w:val="00C102B1"/>
    <w:rsid w:val="00C1036F"/>
    <w:rsid w:val="00C10D44"/>
    <w:rsid w:val="00C115E7"/>
    <w:rsid w:val="00C11CF0"/>
    <w:rsid w:val="00C1209B"/>
    <w:rsid w:val="00C12257"/>
    <w:rsid w:val="00C1287A"/>
    <w:rsid w:val="00C12B93"/>
    <w:rsid w:val="00C1308D"/>
    <w:rsid w:val="00C13164"/>
    <w:rsid w:val="00C1316D"/>
    <w:rsid w:val="00C13B88"/>
    <w:rsid w:val="00C13DFF"/>
    <w:rsid w:val="00C1409D"/>
    <w:rsid w:val="00C14263"/>
    <w:rsid w:val="00C14827"/>
    <w:rsid w:val="00C1482E"/>
    <w:rsid w:val="00C14980"/>
    <w:rsid w:val="00C14CC9"/>
    <w:rsid w:val="00C151C8"/>
    <w:rsid w:val="00C1536B"/>
    <w:rsid w:val="00C15571"/>
    <w:rsid w:val="00C156EC"/>
    <w:rsid w:val="00C165F6"/>
    <w:rsid w:val="00C1670B"/>
    <w:rsid w:val="00C176E8"/>
    <w:rsid w:val="00C20020"/>
    <w:rsid w:val="00C20496"/>
    <w:rsid w:val="00C20F6A"/>
    <w:rsid w:val="00C20FE8"/>
    <w:rsid w:val="00C2134A"/>
    <w:rsid w:val="00C21410"/>
    <w:rsid w:val="00C21725"/>
    <w:rsid w:val="00C21728"/>
    <w:rsid w:val="00C21BEC"/>
    <w:rsid w:val="00C2227B"/>
    <w:rsid w:val="00C22686"/>
    <w:rsid w:val="00C23049"/>
    <w:rsid w:val="00C2336B"/>
    <w:rsid w:val="00C237D1"/>
    <w:rsid w:val="00C25E3D"/>
    <w:rsid w:val="00C26270"/>
    <w:rsid w:val="00C26276"/>
    <w:rsid w:val="00C2673A"/>
    <w:rsid w:val="00C27173"/>
    <w:rsid w:val="00C27531"/>
    <w:rsid w:val="00C2769B"/>
    <w:rsid w:val="00C276D7"/>
    <w:rsid w:val="00C27DFB"/>
    <w:rsid w:val="00C27F30"/>
    <w:rsid w:val="00C27F8A"/>
    <w:rsid w:val="00C3076F"/>
    <w:rsid w:val="00C309B1"/>
    <w:rsid w:val="00C30EAA"/>
    <w:rsid w:val="00C31501"/>
    <w:rsid w:val="00C315FE"/>
    <w:rsid w:val="00C31837"/>
    <w:rsid w:val="00C31E51"/>
    <w:rsid w:val="00C32124"/>
    <w:rsid w:val="00C33489"/>
    <w:rsid w:val="00C334CE"/>
    <w:rsid w:val="00C336F4"/>
    <w:rsid w:val="00C33C71"/>
    <w:rsid w:val="00C33DCF"/>
    <w:rsid w:val="00C33EBB"/>
    <w:rsid w:val="00C342E8"/>
    <w:rsid w:val="00C3548B"/>
    <w:rsid w:val="00C35691"/>
    <w:rsid w:val="00C358EC"/>
    <w:rsid w:val="00C35E18"/>
    <w:rsid w:val="00C368B8"/>
    <w:rsid w:val="00C37C69"/>
    <w:rsid w:val="00C401DE"/>
    <w:rsid w:val="00C40210"/>
    <w:rsid w:val="00C404A8"/>
    <w:rsid w:val="00C405E2"/>
    <w:rsid w:val="00C4066F"/>
    <w:rsid w:val="00C412BC"/>
    <w:rsid w:val="00C41377"/>
    <w:rsid w:val="00C414AA"/>
    <w:rsid w:val="00C41A9F"/>
    <w:rsid w:val="00C41ABC"/>
    <w:rsid w:val="00C41CB1"/>
    <w:rsid w:val="00C4239C"/>
    <w:rsid w:val="00C42B8E"/>
    <w:rsid w:val="00C4325E"/>
    <w:rsid w:val="00C4378B"/>
    <w:rsid w:val="00C43F77"/>
    <w:rsid w:val="00C44345"/>
    <w:rsid w:val="00C445A1"/>
    <w:rsid w:val="00C44AB8"/>
    <w:rsid w:val="00C45131"/>
    <w:rsid w:val="00C451D0"/>
    <w:rsid w:val="00C4525B"/>
    <w:rsid w:val="00C467AF"/>
    <w:rsid w:val="00C46CC3"/>
    <w:rsid w:val="00C46E65"/>
    <w:rsid w:val="00C4714D"/>
    <w:rsid w:val="00C47402"/>
    <w:rsid w:val="00C50CE7"/>
    <w:rsid w:val="00C510CC"/>
    <w:rsid w:val="00C51195"/>
    <w:rsid w:val="00C51D9F"/>
    <w:rsid w:val="00C53865"/>
    <w:rsid w:val="00C53AF9"/>
    <w:rsid w:val="00C53CD7"/>
    <w:rsid w:val="00C541FD"/>
    <w:rsid w:val="00C547B9"/>
    <w:rsid w:val="00C54B9D"/>
    <w:rsid w:val="00C5527C"/>
    <w:rsid w:val="00C55476"/>
    <w:rsid w:val="00C55F19"/>
    <w:rsid w:val="00C57095"/>
    <w:rsid w:val="00C6045E"/>
    <w:rsid w:val="00C60AB7"/>
    <w:rsid w:val="00C60AEC"/>
    <w:rsid w:val="00C60FCA"/>
    <w:rsid w:val="00C61510"/>
    <w:rsid w:val="00C61A8E"/>
    <w:rsid w:val="00C620A0"/>
    <w:rsid w:val="00C628A2"/>
    <w:rsid w:val="00C62B0A"/>
    <w:rsid w:val="00C62C9E"/>
    <w:rsid w:val="00C62CC1"/>
    <w:rsid w:val="00C62D2E"/>
    <w:rsid w:val="00C630FC"/>
    <w:rsid w:val="00C633C6"/>
    <w:rsid w:val="00C63473"/>
    <w:rsid w:val="00C63CF7"/>
    <w:rsid w:val="00C63E16"/>
    <w:rsid w:val="00C64151"/>
    <w:rsid w:val="00C64165"/>
    <w:rsid w:val="00C64584"/>
    <w:rsid w:val="00C64C0D"/>
    <w:rsid w:val="00C64D2D"/>
    <w:rsid w:val="00C650F1"/>
    <w:rsid w:val="00C6570A"/>
    <w:rsid w:val="00C65960"/>
    <w:rsid w:val="00C65BEC"/>
    <w:rsid w:val="00C65D18"/>
    <w:rsid w:val="00C65D40"/>
    <w:rsid w:val="00C663B3"/>
    <w:rsid w:val="00C66B4A"/>
    <w:rsid w:val="00C671CC"/>
    <w:rsid w:val="00C67589"/>
    <w:rsid w:val="00C67646"/>
    <w:rsid w:val="00C677C0"/>
    <w:rsid w:val="00C6795C"/>
    <w:rsid w:val="00C679D9"/>
    <w:rsid w:val="00C67B45"/>
    <w:rsid w:val="00C67FAE"/>
    <w:rsid w:val="00C6E560"/>
    <w:rsid w:val="00C70425"/>
    <w:rsid w:val="00C705DD"/>
    <w:rsid w:val="00C708AE"/>
    <w:rsid w:val="00C70D0C"/>
    <w:rsid w:val="00C70FF4"/>
    <w:rsid w:val="00C712E9"/>
    <w:rsid w:val="00C72023"/>
    <w:rsid w:val="00C72DAB"/>
    <w:rsid w:val="00C72DEA"/>
    <w:rsid w:val="00C73172"/>
    <w:rsid w:val="00C733B4"/>
    <w:rsid w:val="00C73EE6"/>
    <w:rsid w:val="00C745F3"/>
    <w:rsid w:val="00C74C0D"/>
    <w:rsid w:val="00C750DD"/>
    <w:rsid w:val="00C75624"/>
    <w:rsid w:val="00C75D72"/>
    <w:rsid w:val="00C760C0"/>
    <w:rsid w:val="00C76BA1"/>
    <w:rsid w:val="00C76C6C"/>
    <w:rsid w:val="00C77051"/>
    <w:rsid w:val="00C7762D"/>
    <w:rsid w:val="00C7779B"/>
    <w:rsid w:val="00C77AE1"/>
    <w:rsid w:val="00C77ED5"/>
    <w:rsid w:val="00C8024D"/>
    <w:rsid w:val="00C8043E"/>
    <w:rsid w:val="00C80539"/>
    <w:rsid w:val="00C808D6"/>
    <w:rsid w:val="00C80BA7"/>
    <w:rsid w:val="00C80DED"/>
    <w:rsid w:val="00C8166A"/>
    <w:rsid w:val="00C81833"/>
    <w:rsid w:val="00C81A62"/>
    <w:rsid w:val="00C81D72"/>
    <w:rsid w:val="00C8291C"/>
    <w:rsid w:val="00C82ECB"/>
    <w:rsid w:val="00C83086"/>
    <w:rsid w:val="00C83279"/>
    <w:rsid w:val="00C83495"/>
    <w:rsid w:val="00C8438E"/>
    <w:rsid w:val="00C84761"/>
    <w:rsid w:val="00C85219"/>
    <w:rsid w:val="00C8550B"/>
    <w:rsid w:val="00C860D0"/>
    <w:rsid w:val="00C8619E"/>
    <w:rsid w:val="00C86C63"/>
    <w:rsid w:val="00C86CE2"/>
    <w:rsid w:val="00C874D8"/>
    <w:rsid w:val="00C87A8E"/>
    <w:rsid w:val="00C87B5D"/>
    <w:rsid w:val="00C9012E"/>
    <w:rsid w:val="00C90352"/>
    <w:rsid w:val="00C90856"/>
    <w:rsid w:val="00C91562"/>
    <w:rsid w:val="00C91869"/>
    <w:rsid w:val="00C92196"/>
    <w:rsid w:val="00C92323"/>
    <w:rsid w:val="00C926D6"/>
    <w:rsid w:val="00C92BCA"/>
    <w:rsid w:val="00C9316B"/>
    <w:rsid w:val="00C93461"/>
    <w:rsid w:val="00C93D81"/>
    <w:rsid w:val="00C93EFC"/>
    <w:rsid w:val="00C94978"/>
    <w:rsid w:val="00C94A85"/>
    <w:rsid w:val="00C9541A"/>
    <w:rsid w:val="00C958D7"/>
    <w:rsid w:val="00C95F4D"/>
    <w:rsid w:val="00C96509"/>
    <w:rsid w:val="00C96523"/>
    <w:rsid w:val="00C96FB1"/>
    <w:rsid w:val="00C9708F"/>
    <w:rsid w:val="00C9721F"/>
    <w:rsid w:val="00C9746A"/>
    <w:rsid w:val="00C975D1"/>
    <w:rsid w:val="00C97722"/>
    <w:rsid w:val="00C9777A"/>
    <w:rsid w:val="00C97862"/>
    <w:rsid w:val="00C97B45"/>
    <w:rsid w:val="00CA01FD"/>
    <w:rsid w:val="00CA021A"/>
    <w:rsid w:val="00CA0279"/>
    <w:rsid w:val="00CA116C"/>
    <w:rsid w:val="00CA1389"/>
    <w:rsid w:val="00CA19BF"/>
    <w:rsid w:val="00CA1CD0"/>
    <w:rsid w:val="00CA1F4A"/>
    <w:rsid w:val="00CA1FDB"/>
    <w:rsid w:val="00CA24AA"/>
    <w:rsid w:val="00CA2662"/>
    <w:rsid w:val="00CA306D"/>
    <w:rsid w:val="00CA34ED"/>
    <w:rsid w:val="00CA35AB"/>
    <w:rsid w:val="00CA4129"/>
    <w:rsid w:val="00CA4140"/>
    <w:rsid w:val="00CA4736"/>
    <w:rsid w:val="00CA4D79"/>
    <w:rsid w:val="00CA4F92"/>
    <w:rsid w:val="00CA4FA2"/>
    <w:rsid w:val="00CA517D"/>
    <w:rsid w:val="00CA555B"/>
    <w:rsid w:val="00CA5682"/>
    <w:rsid w:val="00CA5714"/>
    <w:rsid w:val="00CA588E"/>
    <w:rsid w:val="00CA5ABA"/>
    <w:rsid w:val="00CA6CD6"/>
    <w:rsid w:val="00CA6FED"/>
    <w:rsid w:val="00CA75F7"/>
    <w:rsid w:val="00CA7708"/>
    <w:rsid w:val="00CA7D2D"/>
    <w:rsid w:val="00CA7ED7"/>
    <w:rsid w:val="00CB022C"/>
    <w:rsid w:val="00CB0517"/>
    <w:rsid w:val="00CB1062"/>
    <w:rsid w:val="00CB1149"/>
    <w:rsid w:val="00CB12D9"/>
    <w:rsid w:val="00CB1A35"/>
    <w:rsid w:val="00CB1BEB"/>
    <w:rsid w:val="00CB1DD0"/>
    <w:rsid w:val="00CB28DF"/>
    <w:rsid w:val="00CB3601"/>
    <w:rsid w:val="00CB37F2"/>
    <w:rsid w:val="00CB3A16"/>
    <w:rsid w:val="00CB4068"/>
    <w:rsid w:val="00CB41DD"/>
    <w:rsid w:val="00CB42C2"/>
    <w:rsid w:val="00CB4531"/>
    <w:rsid w:val="00CB4A0B"/>
    <w:rsid w:val="00CB4A2F"/>
    <w:rsid w:val="00CB4B7D"/>
    <w:rsid w:val="00CB4BE3"/>
    <w:rsid w:val="00CB4C67"/>
    <w:rsid w:val="00CB4F52"/>
    <w:rsid w:val="00CB5133"/>
    <w:rsid w:val="00CB52C5"/>
    <w:rsid w:val="00CB55D0"/>
    <w:rsid w:val="00CB5BE7"/>
    <w:rsid w:val="00CB651E"/>
    <w:rsid w:val="00CB677D"/>
    <w:rsid w:val="00CB68FC"/>
    <w:rsid w:val="00CB75D3"/>
    <w:rsid w:val="00CB7928"/>
    <w:rsid w:val="00CC0B5C"/>
    <w:rsid w:val="00CC0D19"/>
    <w:rsid w:val="00CC0EE5"/>
    <w:rsid w:val="00CC1128"/>
    <w:rsid w:val="00CC1758"/>
    <w:rsid w:val="00CC19AF"/>
    <w:rsid w:val="00CC2174"/>
    <w:rsid w:val="00CC2E91"/>
    <w:rsid w:val="00CC3302"/>
    <w:rsid w:val="00CC3D0D"/>
    <w:rsid w:val="00CC3E0C"/>
    <w:rsid w:val="00CC3FAB"/>
    <w:rsid w:val="00CC4725"/>
    <w:rsid w:val="00CC4EB2"/>
    <w:rsid w:val="00CC58CD"/>
    <w:rsid w:val="00CC5CDB"/>
    <w:rsid w:val="00CC5FFD"/>
    <w:rsid w:val="00CC614F"/>
    <w:rsid w:val="00CC7038"/>
    <w:rsid w:val="00CC7190"/>
    <w:rsid w:val="00CC749F"/>
    <w:rsid w:val="00CC751B"/>
    <w:rsid w:val="00CC78BE"/>
    <w:rsid w:val="00CC7EF6"/>
    <w:rsid w:val="00CD017B"/>
    <w:rsid w:val="00CD1627"/>
    <w:rsid w:val="00CD170F"/>
    <w:rsid w:val="00CD1A19"/>
    <w:rsid w:val="00CD1AB9"/>
    <w:rsid w:val="00CD1AD6"/>
    <w:rsid w:val="00CD1B04"/>
    <w:rsid w:val="00CD1DA3"/>
    <w:rsid w:val="00CD2838"/>
    <w:rsid w:val="00CD2D0E"/>
    <w:rsid w:val="00CD2E1F"/>
    <w:rsid w:val="00CD2F46"/>
    <w:rsid w:val="00CD32E7"/>
    <w:rsid w:val="00CD3D59"/>
    <w:rsid w:val="00CD3E28"/>
    <w:rsid w:val="00CD454E"/>
    <w:rsid w:val="00CD4677"/>
    <w:rsid w:val="00CD46FC"/>
    <w:rsid w:val="00CD4762"/>
    <w:rsid w:val="00CD5123"/>
    <w:rsid w:val="00CD5303"/>
    <w:rsid w:val="00CD5698"/>
    <w:rsid w:val="00CD5FAB"/>
    <w:rsid w:val="00CE0D6F"/>
    <w:rsid w:val="00CE1C72"/>
    <w:rsid w:val="00CE22BD"/>
    <w:rsid w:val="00CE24EB"/>
    <w:rsid w:val="00CE2A10"/>
    <w:rsid w:val="00CE2E42"/>
    <w:rsid w:val="00CE346F"/>
    <w:rsid w:val="00CE3DC4"/>
    <w:rsid w:val="00CE4926"/>
    <w:rsid w:val="00CE5016"/>
    <w:rsid w:val="00CE5164"/>
    <w:rsid w:val="00CE5278"/>
    <w:rsid w:val="00CE5484"/>
    <w:rsid w:val="00CE54BB"/>
    <w:rsid w:val="00CE5983"/>
    <w:rsid w:val="00CE5D87"/>
    <w:rsid w:val="00CE61F5"/>
    <w:rsid w:val="00CE63F4"/>
    <w:rsid w:val="00CE67F3"/>
    <w:rsid w:val="00CE682A"/>
    <w:rsid w:val="00CE6A3F"/>
    <w:rsid w:val="00CE6B46"/>
    <w:rsid w:val="00CE6DBA"/>
    <w:rsid w:val="00CE71B0"/>
    <w:rsid w:val="00CE752B"/>
    <w:rsid w:val="00CE76F1"/>
    <w:rsid w:val="00CE7A09"/>
    <w:rsid w:val="00CF026F"/>
    <w:rsid w:val="00CF03FA"/>
    <w:rsid w:val="00CF0571"/>
    <w:rsid w:val="00CF05B5"/>
    <w:rsid w:val="00CF1041"/>
    <w:rsid w:val="00CF117F"/>
    <w:rsid w:val="00CF1348"/>
    <w:rsid w:val="00CF15AB"/>
    <w:rsid w:val="00CF1AFD"/>
    <w:rsid w:val="00CF1F0C"/>
    <w:rsid w:val="00CF2A41"/>
    <w:rsid w:val="00CF2F68"/>
    <w:rsid w:val="00CF3689"/>
    <w:rsid w:val="00CF3872"/>
    <w:rsid w:val="00CF3A28"/>
    <w:rsid w:val="00CF3F6C"/>
    <w:rsid w:val="00CF40FE"/>
    <w:rsid w:val="00CF452D"/>
    <w:rsid w:val="00CF4630"/>
    <w:rsid w:val="00CF4B3C"/>
    <w:rsid w:val="00CF4F95"/>
    <w:rsid w:val="00CF5919"/>
    <w:rsid w:val="00CF5CED"/>
    <w:rsid w:val="00CF5F4A"/>
    <w:rsid w:val="00CF5F90"/>
    <w:rsid w:val="00CF66DC"/>
    <w:rsid w:val="00CF7158"/>
    <w:rsid w:val="00D00252"/>
    <w:rsid w:val="00D0025B"/>
    <w:rsid w:val="00D00648"/>
    <w:rsid w:val="00D008E2"/>
    <w:rsid w:val="00D00C95"/>
    <w:rsid w:val="00D01AF0"/>
    <w:rsid w:val="00D01C5B"/>
    <w:rsid w:val="00D01D47"/>
    <w:rsid w:val="00D02289"/>
    <w:rsid w:val="00D0229C"/>
    <w:rsid w:val="00D02ACC"/>
    <w:rsid w:val="00D02B6C"/>
    <w:rsid w:val="00D03C7B"/>
    <w:rsid w:val="00D041E6"/>
    <w:rsid w:val="00D04B31"/>
    <w:rsid w:val="00D05185"/>
    <w:rsid w:val="00D05306"/>
    <w:rsid w:val="00D05503"/>
    <w:rsid w:val="00D056B4"/>
    <w:rsid w:val="00D05877"/>
    <w:rsid w:val="00D05C36"/>
    <w:rsid w:val="00D06314"/>
    <w:rsid w:val="00D06651"/>
    <w:rsid w:val="00D06895"/>
    <w:rsid w:val="00D068EA"/>
    <w:rsid w:val="00D06BE9"/>
    <w:rsid w:val="00D076B7"/>
    <w:rsid w:val="00D07E1D"/>
    <w:rsid w:val="00D10076"/>
    <w:rsid w:val="00D111A3"/>
    <w:rsid w:val="00D111F4"/>
    <w:rsid w:val="00D11628"/>
    <w:rsid w:val="00D11BE1"/>
    <w:rsid w:val="00D12070"/>
    <w:rsid w:val="00D121AC"/>
    <w:rsid w:val="00D1222F"/>
    <w:rsid w:val="00D12480"/>
    <w:rsid w:val="00D12713"/>
    <w:rsid w:val="00D128B7"/>
    <w:rsid w:val="00D129BC"/>
    <w:rsid w:val="00D12ADC"/>
    <w:rsid w:val="00D12B3A"/>
    <w:rsid w:val="00D13039"/>
    <w:rsid w:val="00D13742"/>
    <w:rsid w:val="00D13AC7"/>
    <w:rsid w:val="00D13D5A"/>
    <w:rsid w:val="00D13F6C"/>
    <w:rsid w:val="00D14186"/>
    <w:rsid w:val="00D1434F"/>
    <w:rsid w:val="00D144A2"/>
    <w:rsid w:val="00D15374"/>
    <w:rsid w:val="00D15691"/>
    <w:rsid w:val="00D15778"/>
    <w:rsid w:val="00D157E4"/>
    <w:rsid w:val="00D15B37"/>
    <w:rsid w:val="00D15CB3"/>
    <w:rsid w:val="00D160E7"/>
    <w:rsid w:val="00D16159"/>
    <w:rsid w:val="00D163EB"/>
    <w:rsid w:val="00D17066"/>
    <w:rsid w:val="00D17142"/>
    <w:rsid w:val="00D17619"/>
    <w:rsid w:val="00D17845"/>
    <w:rsid w:val="00D17A73"/>
    <w:rsid w:val="00D20580"/>
    <w:rsid w:val="00D20F03"/>
    <w:rsid w:val="00D2115E"/>
    <w:rsid w:val="00D2127C"/>
    <w:rsid w:val="00D214E2"/>
    <w:rsid w:val="00D216AC"/>
    <w:rsid w:val="00D21E05"/>
    <w:rsid w:val="00D21F92"/>
    <w:rsid w:val="00D2231A"/>
    <w:rsid w:val="00D22A82"/>
    <w:rsid w:val="00D2304D"/>
    <w:rsid w:val="00D230ED"/>
    <w:rsid w:val="00D2327C"/>
    <w:rsid w:val="00D23582"/>
    <w:rsid w:val="00D237F7"/>
    <w:rsid w:val="00D23805"/>
    <w:rsid w:val="00D23D1C"/>
    <w:rsid w:val="00D23D47"/>
    <w:rsid w:val="00D23E30"/>
    <w:rsid w:val="00D2413C"/>
    <w:rsid w:val="00D24349"/>
    <w:rsid w:val="00D243F3"/>
    <w:rsid w:val="00D245F8"/>
    <w:rsid w:val="00D24795"/>
    <w:rsid w:val="00D248A4"/>
    <w:rsid w:val="00D24C57"/>
    <w:rsid w:val="00D255FE"/>
    <w:rsid w:val="00D25943"/>
    <w:rsid w:val="00D25F50"/>
    <w:rsid w:val="00D260D8"/>
    <w:rsid w:val="00D26ED7"/>
    <w:rsid w:val="00D27351"/>
    <w:rsid w:val="00D3063A"/>
    <w:rsid w:val="00D30CC5"/>
    <w:rsid w:val="00D30E81"/>
    <w:rsid w:val="00D313CD"/>
    <w:rsid w:val="00D316B0"/>
    <w:rsid w:val="00D3170D"/>
    <w:rsid w:val="00D3186F"/>
    <w:rsid w:val="00D319A3"/>
    <w:rsid w:val="00D31ACC"/>
    <w:rsid w:val="00D31D2A"/>
    <w:rsid w:val="00D3256A"/>
    <w:rsid w:val="00D32954"/>
    <w:rsid w:val="00D32D1F"/>
    <w:rsid w:val="00D336C3"/>
    <w:rsid w:val="00D338E3"/>
    <w:rsid w:val="00D33E34"/>
    <w:rsid w:val="00D33F92"/>
    <w:rsid w:val="00D3453B"/>
    <w:rsid w:val="00D34568"/>
    <w:rsid w:val="00D34670"/>
    <w:rsid w:val="00D34927"/>
    <w:rsid w:val="00D34BF8"/>
    <w:rsid w:val="00D34FB0"/>
    <w:rsid w:val="00D351B7"/>
    <w:rsid w:val="00D352C1"/>
    <w:rsid w:val="00D35B1D"/>
    <w:rsid w:val="00D35E93"/>
    <w:rsid w:val="00D37101"/>
    <w:rsid w:val="00D3721A"/>
    <w:rsid w:val="00D37BD6"/>
    <w:rsid w:val="00D404E3"/>
    <w:rsid w:val="00D412B8"/>
    <w:rsid w:val="00D41490"/>
    <w:rsid w:val="00D42A5F"/>
    <w:rsid w:val="00D43697"/>
    <w:rsid w:val="00D43B1E"/>
    <w:rsid w:val="00D43E5C"/>
    <w:rsid w:val="00D43FBA"/>
    <w:rsid w:val="00D4409D"/>
    <w:rsid w:val="00D44136"/>
    <w:rsid w:val="00D441B2"/>
    <w:rsid w:val="00D44459"/>
    <w:rsid w:val="00D44560"/>
    <w:rsid w:val="00D44758"/>
    <w:rsid w:val="00D44DB7"/>
    <w:rsid w:val="00D44E7B"/>
    <w:rsid w:val="00D451BD"/>
    <w:rsid w:val="00D45F29"/>
    <w:rsid w:val="00D4615B"/>
    <w:rsid w:val="00D4657E"/>
    <w:rsid w:val="00D46E57"/>
    <w:rsid w:val="00D4705E"/>
    <w:rsid w:val="00D47139"/>
    <w:rsid w:val="00D47A2C"/>
    <w:rsid w:val="00D47B66"/>
    <w:rsid w:val="00D47F83"/>
    <w:rsid w:val="00D50A0F"/>
    <w:rsid w:val="00D51552"/>
    <w:rsid w:val="00D51EE2"/>
    <w:rsid w:val="00D51FAE"/>
    <w:rsid w:val="00D52174"/>
    <w:rsid w:val="00D521EA"/>
    <w:rsid w:val="00D527A9"/>
    <w:rsid w:val="00D53738"/>
    <w:rsid w:val="00D53D25"/>
    <w:rsid w:val="00D53E4A"/>
    <w:rsid w:val="00D53EBB"/>
    <w:rsid w:val="00D54AF8"/>
    <w:rsid w:val="00D54F1F"/>
    <w:rsid w:val="00D54F33"/>
    <w:rsid w:val="00D555FF"/>
    <w:rsid w:val="00D561ED"/>
    <w:rsid w:val="00D5620F"/>
    <w:rsid w:val="00D5667B"/>
    <w:rsid w:val="00D56CA0"/>
    <w:rsid w:val="00D56E37"/>
    <w:rsid w:val="00D57506"/>
    <w:rsid w:val="00D575D3"/>
    <w:rsid w:val="00D57A55"/>
    <w:rsid w:val="00D57E1E"/>
    <w:rsid w:val="00D57FD1"/>
    <w:rsid w:val="00D604EC"/>
    <w:rsid w:val="00D604F3"/>
    <w:rsid w:val="00D60AC9"/>
    <w:rsid w:val="00D60E21"/>
    <w:rsid w:val="00D617D5"/>
    <w:rsid w:val="00D61DE7"/>
    <w:rsid w:val="00D62230"/>
    <w:rsid w:val="00D627CC"/>
    <w:rsid w:val="00D6291D"/>
    <w:rsid w:val="00D62DDA"/>
    <w:rsid w:val="00D62F6E"/>
    <w:rsid w:val="00D633F0"/>
    <w:rsid w:val="00D63787"/>
    <w:rsid w:val="00D639A8"/>
    <w:rsid w:val="00D63AE5"/>
    <w:rsid w:val="00D63D43"/>
    <w:rsid w:val="00D6400D"/>
    <w:rsid w:val="00D65058"/>
    <w:rsid w:val="00D6510E"/>
    <w:rsid w:val="00D654E8"/>
    <w:rsid w:val="00D65684"/>
    <w:rsid w:val="00D65DCE"/>
    <w:rsid w:val="00D65F4E"/>
    <w:rsid w:val="00D6788F"/>
    <w:rsid w:val="00D67D30"/>
    <w:rsid w:val="00D7020B"/>
    <w:rsid w:val="00D70413"/>
    <w:rsid w:val="00D7093C"/>
    <w:rsid w:val="00D70C1F"/>
    <w:rsid w:val="00D71D29"/>
    <w:rsid w:val="00D72520"/>
    <w:rsid w:val="00D727D3"/>
    <w:rsid w:val="00D72AB9"/>
    <w:rsid w:val="00D73235"/>
    <w:rsid w:val="00D7323C"/>
    <w:rsid w:val="00D73A90"/>
    <w:rsid w:val="00D73BD8"/>
    <w:rsid w:val="00D73D66"/>
    <w:rsid w:val="00D73DF6"/>
    <w:rsid w:val="00D7428B"/>
    <w:rsid w:val="00D74991"/>
    <w:rsid w:val="00D74AE3"/>
    <w:rsid w:val="00D7532F"/>
    <w:rsid w:val="00D75490"/>
    <w:rsid w:val="00D759C3"/>
    <w:rsid w:val="00D76909"/>
    <w:rsid w:val="00D76E98"/>
    <w:rsid w:val="00D77285"/>
    <w:rsid w:val="00D773CD"/>
    <w:rsid w:val="00D7756B"/>
    <w:rsid w:val="00D7758C"/>
    <w:rsid w:val="00D77840"/>
    <w:rsid w:val="00D778D4"/>
    <w:rsid w:val="00D77B28"/>
    <w:rsid w:val="00D77BDF"/>
    <w:rsid w:val="00D8130F"/>
    <w:rsid w:val="00D81954"/>
    <w:rsid w:val="00D81B79"/>
    <w:rsid w:val="00D81F8D"/>
    <w:rsid w:val="00D82AD4"/>
    <w:rsid w:val="00D82D1C"/>
    <w:rsid w:val="00D83094"/>
    <w:rsid w:val="00D83D0A"/>
    <w:rsid w:val="00D8409A"/>
    <w:rsid w:val="00D8447C"/>
    <w:rsid w:val="00D84B76"/>
    <w:rsid w:val="00D84FB6"/>
    <w:rsid w:val="00D855EB"/>
    <w:rsid w:val="00D864D5"/>
    <w:rsid w:val="00D86B09"/>
    <w:rsid w:val="00D86C48"/>
    <w:rsid w:val="00D86C6A"/>
    <w:rsid w:val="00D86C95"/>
    <w:rsid w:val="00D87B7C"/>
    <w:rsid w:val="00D90CB6"/>
    <w:rsid w:val="00D90ED5"/>
    <w:rsid w:val="00D90FB5"/>
    <w:rsid w:val="00D913EE"/>
    <w:rsid w:val="00D928E6"/>
    <w:rsid w:val="00D92BCA"/>
    <w:rsid w:val="00D92E99"/>
    <w:rsid w:val="00D92FE9"/>
    <w:rsid w:val="00D93810"/>
    <w:rsid w:val="00D939F7"/>
    <w:rsid w:val="00D93D32"/>
    <w:rsid w:val="00D940B4"/>
    <w:rsid w:val="00D942AD"/>
    <w:rsid w:val="00D94664"/>
    <w:rsid w:val="00D947C9"/>
    <w:rsid w:val="00D948C7"/>
    <w:rsid w:val="00D94901"/>
    <w:rsid w:val="00D94EF2"/>
    <w:rsid w:val="00D95340"/>
    <w:rsid w:val="00D953AE"/>
    <w:rsid w:val="00D95A47"/>
    <w:rsid w:val="00D9616A"/>
    <w:rsid w:val="00D96934"/>
    <w:rsid w:val="00D96B01"/>
    <w:rsid w:val="00D97259"/>
    <w:rsid w:val="00D9739C"/>
    <w:rsid w:val="00D97541"/>
    <w:rsid w:val="00D9793E"/>
    <w:rsid w:val="00D97F32"/>
    <w:rsid w:val="00DA051D"/>
    <w:rsid w:val="00DA0718"/>
    <w:rsid w:val="00DA1435"/>
    <w:rsid w:val="00DA1614"/>
    <w:rsid w:val="00DA206E"/>
    <w:rsid w:val="00DA2395"/>
    <w:rsid w:val="00DA2B01"/>
    <w:rsid w:val="00DA31CC"/>
    <w:rsid w:val="00DA39F7"/>
    <w:rsid w:val="00DA3F4C"/>
    <w:rsid w:val="00DA4355"/>
    <w:rsid w:val="00DA4B2D"/>
    <w:rsid w:val="00DA4F65"/>
    <w:rsid w:val="00DA5558"/>
    <w:rsid w:val="00DA57D7"/>
    <w:rsid w:val="00DA5AF0"/>
    <w:rsid w:val="00DA60F4"/>
    <w:rsid w:val="00DA6225"/>
    <w:rsid w:val="00DA636F"/>
    <w:rsid w:val="00DA73A9"/>
    <w:rsid w:val="00DA743A"/>
    <w:rsid w:val="00DA779C"/>
    <w:rsid w:val="00DB03CF"/>
    <w:rsid w:val="00DB0506"/>
    <w:rsid w:val="00DB060D"/>
    <w:rsid w:val="00DB1461"/>
    <w:rsid w:val="00DB1490"/>
    <w:rsid w:val="00DB1659"/>
    <w:rsid w:val="00DB179C"/>
    <w:rsid w:val="00DB1B74"/>
    <w:rsid w:val="00DB238D"/>
    <w:rsid w:val="00DB2C50"/>
    <w:rsid w:val="00DB342D"/>
    <w:rsid w:val="00DB3591"/>
    <w:rsid w:val="00DB3E26"/>
    <w:rsid w:val="00DB40FC"/>
    <w:rsid w:val="00DB4429"/>
    <w:rsid w:val="00DB48FB"/>
    <w:rsid w:val="00DB4D46"/>
    <w:rsid w:val="00DB4DE6"/>
    <w:rsid w:val="00DB4E93"/>
    <w:rsid w:val="00DB5060"/>
    <w:rsid w:val="00DB5D96"/>
    <w:rsid w:val="00DB6745"/>
    <w:rsid w:val="00DB6A97"/>
    <w:rsid w:val="00DB6E6F"/>
    <w:rsid w:val="00DB717B"/>
    <w:rsid w:val="00DB7584"/>
    <w:rsid w:val="00DB78BB"/>
    <w:rsid w:val="00DB7B31"/>
    <w:rsid w:val="00DC124B"/>
    <w:rsid w:val="00DC181B"/>
    <w:rsid w:val="00DC1EC2"/>
    <w:rsid w:val="00DC246F"/>
    <w:rsid w:val="00DC24B9"/>
    <w:rsid w:val="00DC275D"/>
    <w:rsid w:val="00DC2900"/>
    <w:rsid w:val="00DC29F6"/>
    <w:rsid w:val="00DC2AF0"/>
    <w:rsid w:val="00DC2C4F"/>
    <w:rsid w:val="00DC2CCF"/>
    <w:rsid w:val="00DC2EF2"/>
    <w:rsid w:val="00DC3105"/>
    <w:rsid w:val="00DC3612"/>
    <w:rsid w:val="00DC39AF"/>
    <w:rsid w:val="00DC3B9C"/>
    <w:rsid w:val="00DC3E9F"/>
    <w:rsid w:val="00DC485A"/>
    <w:rsid w:val="00DC4D59"/>
    <w:rsid w:val="00DC5150"/>
    <w:rsid w:val="00DC543C"/>
    <w:rsid w:val="00DC544C"/>
    <w:rsid w:val="00DC55C8"/>
    <w:rsid w:val="00DC5CA3"/>
    <w:rsid w:val="00DC6D1B"/>
    <w:rsid w:val="00DC6E6C"/>
    <w:rsid w:val="00DC6E6E"/>
    <w:rsid w:val="00DC6FAD"/>
    <w:rsid w:val="00DC7049"/>
    <w:rsid w:val="00DC70AB"/>
    <w:rsid w:val="00DC7109"/>
    <w:rsid w:val="00DC7116"/>
    <w:rsid w:val="00DC73EE"/>
    <w:rsid w:val="00DC7753"/>
    <w:rsid w:val="00DD04AB"/>
    <w:rsid w:val="00DD1073"/>
    <w:rsid w:val="00DD1326"/>
    <w:rsid w:val="00DD1439"/>
    <w:rsid w:val="00DD15F5"/>
    <w:rsid w:val="00DD1BD1"/>
    <w:rsid w:val="00DD20B3"/>
    <w:rsid w:val="00DD20E3"/>
    <w:rsid w:val="00DD211F"/>
    <w:rsid w:val="00DD2418"/>
    <w:rsid w:val="00DD2AA1"/>
    <w:rsid w:val="00DD2C56"/>
    <w:rsid w:val="00DD35BE"/>
    <w:rsid w:val="00DD38A9"/>
    <w:rsid w:val="00DD3F61"/>
    <w:rsid w:val="00DD46CA"/>
    <w:rsid w:val="00DD504D"/>
    <w:rsid w:val="00DD5499"/>
    <w:rsid w:val="00DD563D"/>
    <w:rsid w:val="00DD56D2"/>
    <w:rsid w:val="00DD5ACC"/>
    <w:rsid w:val="00DD5ED8"/>
    <w:rsid w:val="00DD6266"/>
    <w:rsid w:val="00DD6402"/>
    <w:rsid w:val="00DD6D8C"/>
    <w:rsid w:val="00DD79AD"/>
    <w:rsid w:val="00DE07BD"/>
    <w:rsid w:val="00DE166C"/>
    <w:rsid w:val="00DE18AB"/>
    <w:rsid w:val="00DE2460"/>
    <w:rsid w:val="00DE2AD3"/>
    <w:rsid w:val="00DE2C53"/>
    <w:rsid w:val="00DE2CA8"/>
    <w:rsid w:val="00DE2E64"/>
    <w:rsid w:val="00DE33EC"/>
    <w:rsid w:val="00DE38F6"/>
    <w:rsid w:val="00DE3EEA"/>
    <w:rsid w:val="00DE42C0"/>
    <w:rsid w:val="00DE432D"/>
    <w:rsid w:val="00DE443D"/>
    <w:rsid w:val="00DE48F0"/>
    <w:rsid w:val="00DE51E3"/>
    <w:rsid w:val="00DE5214"/>
    <w:rsid w:val="00DE54B5"/>
    <w:rsid w:val="00DE5740"/>
    <w:rsid w:val="00DE5DAD"/>
    <w:rsid w:val="00DE5FC0"/>
    <w:rsid w:val="00DE678F"/>
    <w:rsid w:val="00DE79F6"/>
    <w:rsid w:val="00DE7F7F"/>
    <w:rsid w:val="00DF0051"/>
    <w:rsid w:val="00DF00DF"/>
    <w:rsid w:val="00DF07AB"/>
    <w:rsid w:val="00DF0DF0"/>
    <w:rsid w:val="00DF0E00"/>
    <w:rsid w:val="00DF0F60"/>
    <w:rsid w:val="00DF1412"/>
    <w:rsid w:val="00DF1D78"/>
    <w:rsid w:val="00DF1EE3"/>
    <w:rsid w:val="00DF20F6"/>
    <w:rsid w:val="00DF2225"/>
    <w:rsid w:val="00DF225E"/>
    <w:rsid w:val="00DF232F"/>
    <w:rsid w:val="00DF23BD"/>
    <w:rsid w:val="00DF2788"/>
    <w:rsid w:val="00DF2BF7"/>
    <w:rsid w:val="00DF3775"/>
    <w:rsid w:val="00DF42B4"/>
    <w:rsid w:val="00DF43BE"/>
    <w:rsid w:val="00DF46CE"/>
    <w:rsid w:val="00DF4EEC"/>
    <w:rsid w:val="00DF4F13"/>
    <w:rsid w:val="00DF5442"/>
    <w:rsid w:val="00DF5455"/>
    <w:rsid w:val="00DF54C1"/>
    <w:rsid w:val="00DF5AAE"/>
    <w:rsid w:val="00DF5B26"/>
    <w:rsid w:val="00DF5CE8"/>
    <w:rsid w:val="00DF5DBF"/>
    <w:rsid w:val="00DF60DA"/>
    <w:rsid w:val="00DF629D"/>
    <w:rsid w:val="00DF6FA5"/>
    <w:rsid w:val="00DF73D3"/>
    <w:rsid w:val="00DF77CF"/>
    <w:rsid w:val="00DF78A4"/>
    <w:rsid w:val="00DF7A1C"/>
    <w:rsid w:val="00DF7AA9"/>
    <w:rsid w:val="00DF7B33"/>
    <w:rsid w:val="00DF7B45"/>
    <w:rsid w:val="00DF7C47"/>
    <w:rsid w:val="00E0002B"/>
    <w:rsid w:val="00E0015F"/>
    <w:rsid w:val="00E0020A"/>
    <w:rsid w:val="00E007A7"/>
    <w:rsid w:val="00E00914"/>
    <w:rsid w:val="00E00B1F"/>
    <w:rsid w:val="00E00BDF"/>
    <w:rsid w:val="00E01924"/>
    <w:rsid w:val="00E019F0"/>
    <w:rsid w:val="00E020A1"/>
    <w:rsid w:val="00E021AF"/>
    <w:rsid w:val="00E026DA"/>
    <w:rsid w:val="00E029DC"/>
    <w:rsid w:val="00E02E47"/>
    <w:rsid w:val="00E030C4"/>
    <w:rsid w:val="00E03A78"/>
    <w:rsid w:val="00E03DF6"/>
    <w:rsid w:val="00E03FE4"/>
    <w:rsid w:val="00E0453F"/>
    <w:rsid w:val="00E04698"/>
    <w:rsid w:val="00E05120"/>
    <w:rsid w:val="00E0599F"/>
    <w:rsid w:val="00E060FF"/>
    <w:rsid w:val="00E0630F"/>
    <w:rsid w:val="00E06609"/>
    <w:rsid w:val="00E067FB"/>
    <w:rsid w:val="00E069C5"/>
    <w:rsid w:val="00E06F9B"/>
    <w:rsid w:val="00E073F9"/>
    <w:rsid w:val="00E07429"/>
    <w:rsid w:val="00E0748E"/>
    <w:rsid w:val="00E078A8"/>
    <w:rsid w:val="00E1058C"/>
    <w:rsid w:val="00E108BE"/>
    <w:rsid w:val="00E10B60"/>
    <w:rsid w:val="00E10BA5"/>
    <w:rsid w:val="00E10C07"/>
    <w:rsid w:val="00E11036"/>
    <w:rsid w:val="00E110F4"/>
    <w:rsid w:val="00E1139F"/>
    <w:rsid w:val="00E11416"/>
    <w:rsid w:val="00E1154C"/>
    <w:rsid w:val="00E11B27"/>
    <w:rsid w:val="00E11BCB"/>
    <w:rsid w:val="00E12113"/>
    <w:rsid w:val="00E1277C"/>
    <w:rsid w:val="00E13085"/>
    <w:rsid w:val="00E13B1E"/>
    <w:rsid w:val="00E152DD"/>
    <w:rsid w:val="00E15627"/>
    <w:rsid w:val="00E156A2"/>
    <w:rsid w:val="00E15932"/>
    <w:rsid w:val="00E16AAE"/>
    <w:rsid w:val="00E16EBC"/>
    <w:rsid w:val="00E170E9"/>
    <w:rsid w:val="00E17DEC"/>
    <w:rsid w:val="00E215A3"/>
    <w:rsid w:val="00E22996"/>
    <w:rsid w:val="00E232BA"/>
    <w:rsid w:val="00E23384"/>
    <w:rsid w:val="00E23602"/>
    <w:rsid w:val="00E23C0F"/>
    <w:rsid w:val="00E246C2"/>
    <w:rsid w:val="00E24864"/>
    <w:rsid w:val="00E24AE0"/>
    <w:rsid w:val="00E24EA7"/>
    <w:rsid w:val="00E24EE0"/>
    <w:rsid w:val="00E257C4"/>
    <w:rsid w:val="00E25AE6"/>
    <w:rsid w:val="00E26E2E"/>
    <w:rsid w:val="00E26F24"/>
    <w:rsid w:val="00E277BD"/>
    <w:rsid w:val="00E27B98"/>
    <w:rsid w:val="00E30184"/>
    <w:rsid w:val="00E30BE8"/>
    <w:rsid w:val="00E31B56"/>
    <w:rsid w:val="00E326F4"/>
    <w:rsid w:val="00E32ECD"/>
    <w:rsid w:val="00E334A9"/>
    <w:rsid w:val="00E3351A"/>
    <w:rsid w:val="00E33C24"/>
    <w:rsid w:val="00E34576"/>
    <w:rsid w:val="00E34F41"/>
    <w:rsid w:val="00E3547D"/>
    <w:rsid w:val="00E3553F"/>
    <w:rsid w:val="00E35603"/>
    <w:rsid w:val="00E35AEA"/>
    <w:rsid w:val="00E366D3"/>
    <w:rsid w:val="00E36CAC"/>
    <w:rsid w:val="00E36F1B"/>
    <w:rsid w:val="00E37717"/>
    <w:rsid w:val="00E37C43"/>
    <w:rsid w:val="00E4059A"/>
    <w:rsid w:val="00E40743"/>
    <w:rsid w:val="00E40746"/>
    <w:rsid w:val="00E40A14"/>
    <w:rsid w:val="00E40B7B"/>
    <w:rsid w:val="00E4188E"/>
    <w:rsid w:val="00E427DF"/>
    <w:rsid w:val="00E430D4"/>
    <w:rsid w:val="00E43730"/>
    <w:rsid w:val="00E4381E"/>
    <w:rsid w:val="00E43898"/>
    <w:rsid w:val="00E43A09"/>
    <w:rsid w:val="00E44013"/>
    <w:rsid w:val="00E44528"/>
    <w:rsid w:val="00E44795"/>
    <w:rsid w:val="00E44A2C"/>
    <w:rsid w:val="00E44C24"/>
    <w:rsid w:val="00E44FB0"/>
    <w:rsid w:val="00E45092"/>
    <w:rsid w:val="00E4538A"/>
    <w:rsid w:val="00E45751"/>
    <w:rsid w:val="00E4765F"/>
    <w:rsid w:val="00E47715"/>
    <w:rsid w:val="00E5055E"/>
    <w:rsid w:val="00E50A04"/>
    <w:rsid w:val="00E50B3C"/>
    <w:rsid w:val="00E50C5A"/>
    <w:rsid w:val="00E5148E"/>
    <w:rsid w:val="00E5195F"/>
    <w:rsid w:val="00E51AD6"/>
    <w:rsid w:val="00E51B36"/>
    <w:rsid w:val="00E51F7B"/>
    <w:rsid w:val="00E5255D"/>
    <w:rsid w:val="00E52D4D"/>
    <w:rsid w:val="00E53237"/>
    <w:rsid w:val="00E534C9"/>
    <w:rsid w:val="00E536F3"/>
    <w:rsid w:val="00E53B10"/>
    <w:rsid w:val="00E5448B"/>
    <w:rsid w:val="00E5462C"/>
    <w:rsid w:val="00E54680"/>
    <w:rsid w:val="00E54965"/>
    <w:rsid w:val="00E54BC4"/>
    <w:rsid w:val="00E55597"/>
    <w:rsid w:val="00E55EEA"/>
    <w:rsid w:val="00E55F07"/>
    <w:rsid w:val="00E56EB5"/>
    <w:rsid w:val="00E57071"/>
    <w:rsid w:val="00E5766E"/>
    <w:rsid w:val="00E57B3C"/>
    <w:rsid w:val="00E57E7A"/>
    <w:rsid w:val="00E5F28B"/>
    <w:rsid w:val="00E6123C"/>
    <w:rsid w:val="00E61836"/>
    <w:rsid w:val="00E62269"/>
    <w:rsid w:val="00E62499"/>
    <w:rsid w:val="00E62B86"/>
    <w:rsid w:val="00E62F52"/>
    <w:rsid w:val="00E631FB"/>
    <w:rsid w:val="00E632CC"/>
    <w:rsid w:val="00E6353D"/>
    <w:rsid w:val="00E64762"/>
    <w:rsid w:val="00E6494E"/>
    <w:rsid w:val="00E64F13"/>
    <w:rsid w:val="00E65075"/>
    <w:rsid w:val="00E65B39"/>
    <w:rsid w:val="00E65DBC"/>
    <w:rsid w:val="00E65E96"/>
    <w:rsid w:val="00E65EBF"/>
    <w:rsid w:val="00E65F02"/>
    <w:rsid w:val="00E662F7"/>
    <w:rsid w:val="00E66878"/>
    <w:rsid w:val="00E67540"/>
    <w:rsid w:val="00E6788D"/>
    <w:rsid w:val="00E70147"/>
    <w:rsid w:val="00E70491"/>
    <w:rsid w:val="00E70CE6"/>
    <w:rsid w:val="00E71529"/>
    <w:rsid w:val="00E7168B"/>
    <w:rsid w:val="00E71A60"/>
    <w:rsid w:val="00E71AD0"/>
    <w:rsid w:val="00E729A5"/>
    <w:rsid w:val="00E73062"/>
    <w:rsid w:val="00E73918"/>
    <w:rsid w:val="00E73CA7"/>
    <w:rsid w:val="00E73D56"/>
    <w:rsid w:val="00E7405E"/>
    <w:rsid w:val="00E74945"/>
    <w:rsid w:val="00E74DE1"/>
    <w:rsid w:val="00E74FD4"/>
    <w:rsid w:val="00E75000"/>
    <w:rsid w:val="00E750B8"/>
    <w:rsid w:val="00E75325"/>
    <w:rsid w:val="00E756D1"/>
    <w:rsid w:val="00E7571A"/>
    <w:rsid w:val="00E7590B"/>
    <w:rsid w:val="00E75EDE"/>
    <w:rsid w:val="00E75FEB"/>
    <w:rsid w:val="00E7649E"/>
    <w:rsid w:val="00E76543"/>
    <w:rsid w:val="00E7669F"/>
    <w:rsid w:val="00E766A9"/>
    <w:rsid w:val="00E768C0"/>
    <w:rsid w:val="00E77015"/>
    <w:rsid w:val="00E77657"/>
    <w:rsid w:val="00E778B6"/>
    <w:rsid w:val="00E7799B"/>
    <w:rsid w:val="00E779AA"/>
    <w:rsid w:val="00E80004"/>
    <w:rsid w:val="00E80106"/>
    <w:rsid w:val="00E806BB"/>
    <w:rsid w:val="00E806F4"/>
    <w:rsid w:val="00E80E1C"/>
    <w:rsid w:val="00E811DB"/>
    <w:rsid w:val="00E813A4"/>
    <w:rsid w:val="00E81536"/>
    <w:rsid w:val="00E8156F"/>
    <w:rsid w:val="00E8195F"/>
    <w:rsid w:val="00E819C7"/>
    <w:rsid w:val="00E81F95"/>
    <w:rsid w:val="00E820D8"/>
    <w:rsid w:val="00E82160"/>
    <w:rsid w:val="00E822A6"/>
    <w:rsid w:val="00E827F3"/>
    <w:rsid w:val="00E82989"/>
    <w:rsid w:val="00E82D86"/>
    <w:rsid w:val="00E82EEF"/>
    <w:rsid w:val="00E83144"/>
    <w:rsid w:val="00E832E5"/>
    <w:rsid w:val="00E832F7"/>
    <w:rsid w:val="00E83356"/>
    <w:rsid w:val="00E8384B"/>
    <w:rsid w:val="00E84768"/>
    <w:rsid w:val="00E84DE1"/>
    <w:rsid w:val="00E8582C"/>
    <w:rsid w:val="00E85A35"/>
    <w:rsid w:val="00E8654E"/>
    <w:rsid w:val="00E87501"/>
    <w:rsid w:val="00E8758B"/>
    <w:rsid w:val="00E87595"/>
    <w:rsid w:val="00E87AB8"/>
    <w:rsid w:val="00E87CDD"/>
    <w:rsid w:val="00E90452"/>
    <w:rsid w:val="00E904A5"/>
    <w:rsid w:val="00E908CB"/>
    <w:rsid w:val="00E910F3"/>
    <w:rsid w:val="00E91221"/>
    <w:rsid w:val="00E91B89"/>
    <w:rsid w:val="00E9273B"/>
    <w:rsid w:val="00E92AB7"/>
    <w:rsid w:val="00E9337F"/>
    <w:rsid w:val="00E9384B"/>
    <w:rsid w:val="00E93B5E"/>
    <w:rsid w:val="00E93C7F"/>
    <w:rsid w:val="00E94001"/>
    <w:rsid w:val="00E941BF"/>
    <w:rsid w:val="00E94767"/>
    <w:rsid w:val="00E949F1"/>
    <w:rsid w:val="00E958E1"/>
    <w:rsid w:val="00E9593B"/>
    <w:rsid w:val="00E95C58"/>
    <w:rsid w:val="00E95E6B"/>
    <w:rsid w:val="00E96128"/>
    <w:rsid w:val="00E96230"/>
    <w:rsid w:val="00E96EB0"/>
    <w:rsid w:val="00E971D2"/>
    <w:rsid w:val="00E9732B"/>
    <w:rsid w:val="00E978AB"/>
    <w:rsid w:val="00E97DE3"/>
    <w:rsid w:val="00EA0175"/>
    <w:rsid w:val="00EA0205"/>
    <w:rsid w:val="00EA0AD6"/>
    <w:rsid w:val="00EA0B7C"/>
    <w:rsid w:val="00EA118E"/>
    <w:rsid w:val="00EA1B93"/>
    <w:rsid w:val="00EA1E9E"/>
    <w:rsid w:val="00EA302A"/>
    <w:rsid w:val="00EA3CA4"/>
    <w:rsid w:val="00EA3D59"/>
    <w:rsid w:val="00EA3E65"/>
    <w:rsid w:val="00EA4314"/>
    <w:rsid w:val="00EA4519"/>
    <w:rsid w:val="00EA454C"/>
    <w:rsid w:val="00EA4AED"/>
    <w:rsid w:val="00EA5004"/>
    <w:rsid w:val="00EA504A"/>
    <w:rsid w:val="00EA52D3"/>
    <w:rsid w:val="00EA57EA"/>
    <w:rsid w:val="00EA5A26"/>
    <w:rsid w:val="00EA6264"/>
    <w:rsid w:val="00EA62B8"/>
    <w:rsid w:val="00EA644F"/>
    <w:rsid w:val="00EA68D4"/>
    <w:rsid w:val="00EA6E98"/>
    <w:rsid w:val="00EA7385"/>
    <w:rsid w:val="00EA7661"/>
    <w:rsid w:val="00EA7A57"/>
    <w:rsid w:val="00EA7A95"/>
    <w:rsid w:val="00EA7B9A"/>
    <w:rsid w:val="00EA7E0E"/>
    <w:rsid w:val="00EB002A"/>
    <w:rsid w:val="00EB033A"/>
    <w:rsid w:val="00EB03D6"/>
    <w:rsid w:val="00EB0E55"/>
    <w:rsid w:val="00EB188C"/>
    <w:rsid w:val="00EB199C"/>
    <w:rsid w:val="00EB267B"/>
    <w:rsid w:val="00EB2A35"/>
    <w:rsid w:val="00EB2CAC"/>
    <w:rsid w:val="00EB32AA"/>
    <w:rsid w:val="00EB39D6"/>
    <w:rsid w:val="00EB3B7A"/>
    <w:rsid w:val="00EB47B7"/>
    <w:rsid w:val="00EB4B02"/>
    <w:rsid w:val="00EB4FDD"/>
    <w:rsid w:val="00EB51FF"/>
    <w:rsid w:val="00EB520A"/>
    <w:rsid w:val="00EB5447"/>
    <w:rsid w:val="00EB5A64"/>
    <w:rsid w:val="00EB5F7D"/>
    <w:rsid w:val="00EB60ED"/>
    <w:rsid w:val="00EB6156"/>
    <w:rsid w:val="00EB6207"/>
    <w:rsid w:val="00EB65BC"/>
    <w:rsid w:val="00EB690A"/>
    <w:rsid w:val="00EB6E5A"/>
    <w:rsid w:val="00EB6F5E"/>
    <w:rsid w:val="00EB6F7E"/>
    <w:rsid w:val="00EB7340"/>
    <w:rsid w:val="00EB7435"/>
    <w:rsid w:val="00EB7662"/>
    <w:rsid w:val="00EB76CB"/>
    <w:rsid w:val="00EB79CD"/>
    <w:rsid w:val="00EB7A4B"/>
    <w:rsid w:val="00EB7CCE"/>
    <w:rsid w:val="00EC00B1"/>
    <w:rsid w:val="00EC0750"/>
    <w:rsid w:val="00EC0E70"/>
    <w:rsid w:val="00EC1145"/>
    <w:rsid w:val="00EC122E"/>
    <w:rsid w:val="00EC12D5"/>
    <w:rsid w:val="00EC20FD"/>
    <w:rsid w:val="00EC22C8"/>
    <w:rsid w:val="00EC2724"/>
    <w:rsid w:val="00EC2763"/>
    <w:rsid w:val="00EC2BFF"/>
    <w:rsid w:val="00EC2C24"/>
    <w:rsid w:val="00EC2D32"/>
    <w:rsid w:val="00EC2F9C"/>
    <w:rsid w:val="00EC3141"/>
    <w:rsid w:val="00EC3AE5"/>
    <w:rsid w:val="00EC463E"/>
    <w:rsid w:val="00EC482A"/>
    <w:rsid w:val="00EC48B6"/>
    <w:rsid w:val="00EC54A9"/>
    <w:rsid w:val="00EC55A5"/>
    <w:rsid w:val="00EC582F"/>
    <w:rsid w:val="00EC5972"/>
    <w:rsid w:val="00EC5C4E"/>
    <w:rsid w:val="00EC6093"/>
    <w:rsid w:val="00EC638B"/>
    <w:rsid w:val="00EC6A44"/>
    <w:rsid w:val="00EC7088"/>
    <w:rsid w:val="00EC7620"/>
    <w:rsid w:val="00EC7700"/>
    <w:rsid w:val="00ED04E7"/>
    <w:rsid w:val="00ED08C5"/>
    <w:rsid w:val="00ED149C"/>
    <w:rsid w:val="00ED16AC"/>
    <w:rsid w:val="00ED173E"/>
    <w:rsid w:val="00ED192A"/>
    <w:rsid w:val="00ED1B45"/>
    <w:rsid w:val="00ED2399"/>
    <w:rsid w:val="00ED24F4"/>
    <w:rsid w:val="00ED2A12"/>
    <w:rsid w:val="00ED413F"/>
    <w:rsid w:val="00ED47FC"/>
    <w:rsid w:val="00ED4EC2"/>
    <w:rsid w:val="00ED4F27"/>
    <w:rsid w:val="00ED53BB"/>
    <w:rsid w:val="00ED5C2A"/>
    <w:rsid w:val="00ED5CFB"/>
    <w:rsid w:val="00ED625E"/>
    <w:rsid w:val="00ED6493"/>
    <w:rsid w:val="00ED6C01"/>
    <w:rsid w:val="00ED6FF1"/>
    <w:rsid w:val="00ED70A3"/>
    <w:rsid w:val="00ED7153"/>
    <w:rsid w:val="00ED73E4"/>
    <w:rsid w:val="00ED7AAC"/>
    <w:rsid w:val="00ED7C9C"/>
    <w:rsid w:val="00EE00F0"/>
    <w:rsid w:val="00EE0F16"/>
    <w:rsid w:val="00EE1691"/>
    <w:rsid w:val="00EE1C90"/>
    <w:rsid w:val="00EE1CB1"/>
    <w:rsid w:val="00EE240A"/>
    <w:rsid w:val="00EE246F"/>
    <w:rsid w:val="00EE27B6"/>
    <w:rsid w:val="00EE2F23"/>
    <w:rsid w:val="00EE3079"/>
    <w:rsid w:val="00EE343B"/>
    <w:rsid w:val="00EE37DC"/>
    <w:rsid w:val="00EE37EA"/>
    <w:rsid w:val="00EE3E54"/>
    <w:rsid w:val="00EE3F03"/>
    <w:rsid w:val="00EE4A36"/>
    <w:rsid w:val="00EE4A80"/>
    <w:rsid w:val="00EE4B3A"/>
    <w:rsid w:val="00EE4BF6"/>
    <w:rsid w:val="00EE4D86"/>
    <w:rsid w:val="00EE4F51"/>
    <w:rsid w:val="00EE5AF6"/>
    <w:rsid w:val="00EE5BF9"/>
    <w:rsid w:val="00EE5F3C"/>
    <w:rsid w:val="00EE63D6"/>
    <w:rsid w:val="00EE664A"/>
    <w:rsid w:val="00EE79B2"/>
    <w:rsid w:val="00EE7D3E"/>
    <w:rsid w:val="00EF00EE"/>
    <w:rsid w:val="00EF0510"/>
    <w:rsid w:val="00EF0576"/>
    <w:rsid w:val="00EF05B1"/>
    <w:rsid w:val="00EF0A22"/>
    <w:rsid w:val="00EF0D59"/>
    <w:rsid w:val="00EF1168"/>
    <w:rsid w:val="00EF1207"/>
    <w:rsid w:val="00EF1828"/>
    <w:rsid w:val="00EF1A14"/>
    <w:rsid w:val="00EF1AAF"/>
    <w:rsid w:val="00EF2362"/>
    <w:rsid w:val="00EF25FE"/>
    <w:rsid w:val="00EF2990"/>
    <w:rsid w:val="00EF351D"/>
    <w:rsid w:val="00EF35C8"/>
    <w:rsid w:val="00EF3AC2"/>
    <w:rsid w:val="00EF3BB4"/>
    <w:rsid w:val="00EF4102"/>
    <w:rsid w:val="00EF45EE"/>
    <w:rsid w:val="00EF51D4"/>
    <w:rsid w:val="00EF54D9"/>
    <w:rsid w:val="00EF57E1"/>
    <w:rsid w:val="00EF5978"/>
    <w:rsid w:val="00EF5989"/>
    <w:rsid w:val="00EF5BB0"/>
    <w:rsid w:val="00EF5F4E"/>
    <w:rsid w:val="00EF5F7D"/>
    <w:rsid w:val="00EF6307"/>
    <w:rsid w:val="00EF6F8D"/>
    <w:rsid w:val="00EF7631"/>
    <w:rsid w:val="00EF7748"/>
    <w:rsid w:val="00EF7808"/>
    <w:rsid w:val="00EF7EF0"/>
    <w:rsid w:val="00EF7F75"/>
    <w:rsid w:val="00F007EC"/>
    <w:rsid w:val="00F00A6C"/>
    <w:rsid w:val="00F00D3D"/>
    <w:rsid w:val="00F00DAD"/>
    <w:rsid w:val="00F01F7D"/>
    <w:rsid w:val="00F02148"/>
    <w:rsid w:val="00F02C4E"/>
    <w:rsid w:val="00F02F81"/>
    <w:rsid w:val="00F02FE6"/>
    <w:rsid w:val="00F03D2C"/>
    <w:rsid w:val="00F03D5C"/>
    <w:rsid w:val="00F03E9F"/>
    <w:rsid w:val="00F040AC"/>
    <w:rsid w:val="00F05451"/>
    <w:rsid w:val="00F055A3"/>
    <w:rsid w:val="00F05601"/>
    <w:rsid w:val="00F0611D"/>
    <w:rsid w:val="00F06355"/>
    <w:rsid w:val="00F0647E"/>
    <w:rsid w:val="00F0652F"/>
    <w:rsid w:val="00F0714E"/>
    <w:rsid w:val="00F076ED"/>
    <w:rsid w:val="00F07FD7"/>
    <w:rsid w:val="00F1026F"/>
    <w:rsid w:val="00F112B5"/>
    <w:rsid w:val="00F11454"/>
    <w:rsid w:val="00F11503"/>
    <w:rsid w:val="00F11FFD"/>
    <w:rsid w:val="00F12540"/>
    <w:rsid w:val="00F12570"/>
    <w:rsid w:val="00F13CC3"/>
    <w:rsid w:val="00F13EE9"/>
    <w:rsid w:val="00F1420B"/>
    <w:rsid w:val="00F14EFE"/>
    <w:rsid w:val="00F1575A"/>
    <w:rsid w:val="00F1578D"/>
    <w:rsid w:val="00F15A81"/>
    <w:rsid w:val="00F16577"/>
    <w:rsid w:val="00F17391"/>
    <w:rsid w:val="00F1764A"/>
    <w:rsid w:val="00F177AB"/>
    <w:rsid w:val="00F1792B"/>
    <w:rsid w:val="00F17DE2"/>
    <w:rsid w:val="00F17F11"/>
    <w:rsid w:val="00F20112"/>
    <w:rsid w:val="00F202AB"/>
    <w:rsid w:val="00F203AA"/>
    <w:rsid w:val="00F2055B"/>
    <w:rsid w:val="00F20562"/>
    <w:rsid w:val="00F20615"/>
    <w:rsid w:val="00F2068E"/>
    <w:rsid w:val="00F207F4"/>
    <w:rsid w:val="00F20931"/>
    <w:rsid w:val="00F21646"/>
    <w:rsid w:val="00F21EA7"/>
    <w:rsid w:val="00F2232B"/>
    <w:rsid w:val="00F22590"/>
    <w:rsid w:val="00F228DC"/>
    <w:rsid w:val="00F22D9D"/>
    <w:rsid w:val="00F22E1E"/>
    <w:rsid w:val="00F23472"/>
    <w:rsid w:val="00F234F7"/>
    <w:rsid w:val="00F23B47"/>
    <w:rsid w:val="00F23C9F"/>
    <w:rsid w:val="00F23F97"/>
    <w:rsid w:val="00F24BB9"/>
    <w:rsid w:val="00F25263"/>
    <w:rsid w:val="00F2581E"/>
    <w:rsid w:val="00F25D98"/>
    <w:rsid w:val="00F26048"/>
    <w:rsid w:val="00F260CA"/>
    <w:rsid w:val="00F26612"/>
    <w:rsid w:val="00F26693"/>
    <w:rsid w:val="00F27251"/>
    <w:rsid w:val="00F272D0"/>
    <w:rsid w:val="00F301E9"/>
    <w:rsid w:val="00F30661"/>
    <w:rsid w:val="00F30715"/>
    <w:rsid w:val="00F3092F"/>
    <w:rsid w:val="00F313C7"/>
    <w:rsid w:val="00F31612"/>
    <w:rsid w:val="00F31630"/>
    <w:rsid w:val="00F32486"/>
    <w:rsid w:val="00F32AF3"/>
    <w:rsid w:val="00F32C2B"/>
    <w:rsid w:val="00F331B8"/>
    <w:rsid w:val="00F33AD2"/>
    <w:rsid w:val="00F33D21"/>
    <w:rsid w:val="00F34151"/>
    <w:rsid w:val="00F34D4A"/>
    <w:rsid w:val="00F34DCF"/>
    <w:rsid w:val="00F353D9"/>
    <w:rsid w:val="00F355B5"/>
    <w:rsid w:val="00F35AD7"/>
    <w:rsid w:val="00F35C24"/>
    <w:rsid w:val="00F35C85"/>
    <w:rsid w:val="00F35E36"/>
    <w:rsid w:val="00F35FCC"/>
    <w:rsid w:val="00F3675B"/>
    <w:rsid w:val="00F371FE"/>
    <w:rsid w:val="00F37A89"/>
    <w:rsid w:val="00F37E78"/>
    <w:rsid w:val="00F409EA"/>
    <w:rsid w:val="00F410D8"/>
    <w:rsid w:val="00F41A26"/>
    <w:rsid w:val="00F41BF2"/>
    <w:rsid w:val="00F4208D"/>
    <w:rsid w:val="00F422FF"/>
    <w:rsid w:val="00F4234D"/>
    <w:rsid w:val="00F42C8E"/>
    <w:rsid w:val="00F42FF8"/>
    <w:rsid w:val="00F430A2"/>
    <w:rsid w:val="00F433AD"/>
    <w:rsid w:val="00F4368B"/>
    <w:rsid w:val="00F43799"/>
    <w:rsid w:val="00F438F1"/>
    <w:rsid w:val="00F43DD5"/>
    <w:rsid w:val="00F44332"/>
    <w:rsid w:val="00F44709"/>
    <w:rsid w:val="00F4484F"/>
    <w:rsid w:val="00F4496A"/>
    <w:rsid w:val="00F4555F"/>
    <w:rsid w:val="00F458B1"/>
    <w:rsid w:val="00F45DE1"/>
    <w:rsid w:val="00F45EBD"/>
    <w:rsid w:val="00F45FF3"/>
    <w:rsid w:val="00F4605F"/>
    <w:rsid w:val="00F46925"/>
    <w:rsid w:val="00F46972"/>
    <w:rsid w:val="00F477A3"/>
    <w:rsid w:val="00F479AC"/>
    <w:rsid w:val="00F47F8C"/>
    <w:rsid w:val="00F5044D"/>
    <w:rsid w:val="00F5077B"/>
    <w:rsid w:val="00F50910"/>
    <w:rsid w:val="00F50AA7"/>
    <w:rsid w:val="00F51311"/>
    <w:rsid w:val="00F516B0"/>
    <w:rsid w:val="00F516D8"/>
    <w:rsid w:val="00F51B0B"/>
    <w:rsid w:val="00F51B14"/>
    <w:rsid w:val="00F51BCD"/>
    <w:rsid w:val="00F51EDF"/>
    <w:rsid w:val="00F52A07"/>
    <w:rsid w:val="00F52B4A"/>
    <w:rsid w:val="00F53387"/>
    <w:rsid w:val="00F53753"/>
    <w:rsid w:val="00F53AB3"/>
    <w:rsid w:val="00F53DBB"/>
    <w:rsid w:val="00F53E96"/>
    <w:rsid w:val="00F53FF4"/>
    <w:rsid w:val="00F54531"/>
    <w:rsid w:val="00F546FC"/>
    <w:rsid w:val="00F55A0D"/>
    <w:rsid w:val="00F56C90"/>
    <w:rsid w:val="00F56F89"/>
    <w:rsid w:val="00F56F9A"/>
    <w:rsid w:val="00F57126"/>
    <w:rsid w:val="00F57745"/>
    <w:rsid w:val="00F57843"/>
    <w:rsid w:val="00F57B10"/>
    <w:rsid w:val="00F57FD0"/>
    <w:rsid w:val="00F6013B"/>
    <w:rsid w:val="00F60512"/>
    <w:rsid w:val="00F6074E"/>
    <w:rsid w:val="00F62789"/>
    <w:rsid w:val="00F62A5D"/>
    <w:rsid w:val="00F62F70"/>
    <w:rsid w:val="00F63366"/>
    <w:rsid w:val="00F635CB"/>
    <w:rsid w:val="00F63CCB"/>
    <w:rsid w:val="00F64AE4"/>
    <w:rsid w:val="00F64C4E"/>
    <w:rsid w:val="00F64D19"/>
    <w:rsid w:val="00F64D84"/>
    <w:rsid w:val="00F64E89"/>
    <w:rsid w:val="00F6511A"/>
    <w:rsid w:val="00F65131"/>
    <w:rsid w:val="00F65236"/>
    <w:rsid w:val="00F655E4"/>
    <w:rsid w:val="00F658B0"/>
    <w:rsid w:val="00F663F1"/>
    <w:rsid w:val="00F666AE"/>
    <w:rsid w:val="00F667C5"/>
    <w:rsid w:val="00F66A12"/>
    <w:rsid w:val="00F66B0C"/>
    <w:rsid w:val="00F67607"/>
    <w:rsid w:val="00F70042"/>
    <w:rsid w:val="00F70823"/>
    <w:rsid w:val="00F70DEC"/>
    <w:rsid w:val="00F70FD1"/>
    <w:rsid w:val="00F71C36"/>
    <w:rsid w:val="00F7264E"/>
    <w:rsid w:val="00F72732"/>
    <w:rsid w:val="00F72AC2"/>
    <w:rsid w:val="00F72C21"/>
    <w:rsid w:val="00F73554"/>
    <w:rsid w:val="00F73BB8"/>
    <w:rsid w:val="00F74692"/>
    <w:rsid w:val="00F74A04"/>
    <w:rsid w:val="00F74AC4"/>
    <w:rsid w:val="00F751AB"/>
    <w:rsid w:val="00F752C7"/>
    <w:rsid w:val="00F75724"/>
    <w:rsid w:val="00F7583C"/>
    <w:rsid w:val="00F768D8"/>
    <w:rsid w:val="00F76ABE"/>
    <w:rsid w:val="00F76DBD"/>
    <w:rsid w:val="00F7723D"/>
    <w:rsid w:val="00F77955"/>
    <w:rsid w:val="00F803EB"/>
    <w:rsid w:val="00F80B05"/>
    <w:rsid w:val="00F80B71"/>
    <w:rsid w:val="00F80DB0"/>
    <w:rsid w:val="00F815E4"/>
    <w:rsid w:val="00F81611"/>
    <w:rsid w:val="00F817F5"/>
    <w:rsid w:val="00F81B4B"/>
    <w:rsid w:val="00F81C2C"/>
    <w:rsid w:val="00F81D60"/>
    <w:rsid w:val="00F82064"/>
    <w:rsid w:val="00F82254"/>
    <w:rsid w:val="00F825C0"/>
    <w:rsid w:val="00F826E4"/>
    <w:rsid w:val="00F82A47"/>
    <w:rsid w:val="00F837C1"/>
    <w:rsid w:val="00F83BD2"/>
    <w:rsid w:val="00F83F60"/>
    <w:rsid w:val="00F83F81"/>
    <w:rsid w:val="00F84811"/>
    <w:rsid w:val="00F84BAB"/>
    <w:rsid w:val="00F84F27"/>
    <w:rsid w:val="00F85358"/>
    <w:rsid w:val="00F8543D"/>
    <w:rsid w:val="00F85EE4"/>
    <w:rsid w:val="00F862B0"/>
    <w:rsid w:val="00F8685D"/>
    <w:rsid w:val="00F86DB0"/>
    <w:rsid w:val="00F90247"/>
    <w:rsid w:val="00F903B4"/>
    <w:rsid w:val="00F9052A"/>
    <w:rsid w:val="00F909D0"/>
    <w:rsid w:val="00F915AF"/>
    <w:rsid w:val="00F91664"/>
    <w:rsid w:val="00F91DF6"/>
    <w:rsid w:val="00F928E3"/>
    <w:rsid w:val="00F92E72"/>
    <w:rsid w:val="00F92F55"/>
    <w:rsid w:val="00F92F9F"/>
    <w:rsid w:val="00F93578"/>
    <w:rsid w:val="00F95057"/>
    <w:rsid w:val="00F95616"/>
    <w:rsid w:val="00F9616B"/>
    <w:rsid w:val="00F96321"/>
    <w:rsid w:val="00F96B02"/>
    <w:rsid w:val="00F96B78"/>
    <w:rsid w:val="00F96F1F"/>
    <w:rsid w:val="00F97A2C"/>
    <w:rsid w:val="00FA0C31"/>
    <w:rsid w:val="00FA0C69"/>
    <w:rsid w:val="00FA0D1E"/>
    <w:rsid w:val="00FA1182"/>
    <w:rsid w:val="00FA1F8F"/>
    <w:rsid w:val="00FA277E"/>
    <w:rsid w:val="00FA2EC2"/>
    <w:rsid w:val="00FA34D9"/>
    <w:rsid w:val="00FA3594"/>
    <w:rsid w:val="00FA3E8B"/>
    <w:rsid w:val="00FA40E1"/>
    <w:rsid w:val="00FA4577"/>
    <w:rsid w:val="00FA45FA"/>
    <w:rsid w:val="00FA4B27"/>
    <w:rsid w:val="00FA4E97"/>
    <w:rsid w:val="00FA4F7A"/>
    <w:rsid w:val="00FA5117"/>
    <w:rsid w:val="00FA5153"/>
    <w:rsid w:val="00FA5679"/>
    <w:rsid w:val="00FA5CA8"/>
    <w:rsid w:val="00FA5E8A"/>
    <w:rsid w:val="00FA5ECD"/>
    <w:rsid w:val="00FA5F52"/>
    <w:rsid w:val="00FA5F87"/>
    <w:rsid w:val="00FA6198"/>
    <w:rsid w:val="00FA6BAF"/>
    <w:rsid w:val="00FA7128"/>
    <w:rsid w:val="00FA725B"/>
    <w:rsid w:val="00FA7690"/>
    <w:rsid w:val="00FA782A"/>
    <w:rsid w:val="00FA793A"/>
    <w:rsid w:val="00FA7A2D"/>
    <w:rsid w:val="00FB036B"/>
    <w:rsid w:val="00FB0CAD"/>
    <w:rsid w:val="00FB1CA7"/>
    <w:rsid w:val="00FB20EB"/>
    <w:rsid w:val="00FB259E"/>
    <w:rsid w:val="00FB2B53"/>
    <w:rsid w:val="00FB2BCA"/>
    <w:rsid w:val="00FB2FC5"/>
    <w:rsid w:val="00FB38D7"/>
    <w:rsid w:val="00FB3B5D"/>
    <w:rsid w:val="00FB425E"/>
    <w:rsid w:val="00FB443E"/>
    <w:rsid w:val="00FB4B04"/>
    <w:rsid w:val="00FB53CE"/>
    <w:rsid w:val="00FB55CF"/>
    <w:rsid w:val="00FB5981"/>
    <w:rsid w:val="00FB5B62"/>
    <w:rsid w:val="00FB5C76"/>
    <w:rsid w:val="00FB5FDA"/>
    <w:rsid w:val="00FB6186"/>
    <w:rsid w:val="00FB6592"/>
    <w:rsid w:val="00FB691F"/>
    <w:rsid w:val="00FB6A27"/>
    <w:rsid w:val="00FB7005"/>
    <w:rsid w:val="00FB7351"/>
    <w:rsid w:val="00FB76F2"/>
    <w:rsid w:val="00FC03B2"/>
    <w:rsid w:val="00FC074B"/>
    <w:rsid w:val="00FC09FD"/>
    <w:rsid w:val="00FC0D62"/>
    <w:rsid w:val="00FC13C9"/>
    <w:rsid w:val="00FC1760"/>
    <w:rsid w:val="00FC1A34"/>
    <w:rsid w:val="00FC1A66"/>
    <w:rsid w:val="00FC2236"/>
    <w:rsid w:val="00FC244B"/>
    <w:rsid w:val="00FC25AD"/>
    <w:rsid w:val="00FC2ED1"/>
    <w:rsid w:val="00FC2F38"/>
    <w:rsid w:val="00FC385A"/>
    <w:rsid w:val="00FC3CF1"/>
    <w:rsid w:val="00FC4027"/>
    <w:rsid w:val="00FC428C"/>
    <w:rsid w:val="00FC46DE"/>
    <w:rsid w:val="00FC4D66"/>
    <w:rsid w:val="00FC4E3B"/>
    <w:rsid w:val="00FC5417"/>
    <w:rsid w:val="00FC566F"/>
    <w:rsid w:val="00FC59C2"/>
    <w:rsid w:val="00FC5C0B"/>
    <w:rsid w:val="00FC5CC2"/>
    <w:rsid w:val="00FC5D67"/>
    <w:rsid w:val="00FC5DEC"/>
    <w:rsid w:val="00FC6725"/>
    <w:rsid w:val="00FC7A11"/>
    <w:rsid w:val="00FC7C1E"/>
    <w:rsid w:val="00FD0759"/>
    <w:rsid w:val="00FD0EBF"/>
    <w:rsid w:val="00FD0F37"/>
    <w:rsid w:val="00FD1044"/>
    <w:rsid w:val="00FD1434"/>
    <w:rsid w:val="00FD1943"/>
    <w:rsid w:val="00FD245C"/>
    <w:rsid w:val="00FD25EE"/>
    <w:rsid w:val="00FD2A32"/>
    <w:rsid w:val="00FD2D78"/>
    <w:rsid w:val="00FD2EA3"/>
    <w:rsid w:val="00FD2EEC"/>
    <w:rsid w:val="00FD31BC"/>
    <w:rsid w:val="00FD3991"/>
    <w:rsid w:val="00FD3AEF"/>
    <w:rsid w:val="00FD4167"/>
    <w:rsid w:val="00FD4205"/>
    <w:rsid w:val="00FD462C"/>
    <w:rsid w:val="00FD4A16"/>
    <w:rsid w:val="00FD4B5A"/>
    <w:rsid w:val="00FD4BAB"/>
    <w:rsid w:val="00FD653C"/>
    <w:rsid w:val="00FD68DA"/>
    <w:rsid w:val="00FD6B26"/>
    <w:rsid w:val="00FD6F1A"/>
    <w:rsid w:val="00FD76E8"/>
    <w:rsid w:val="00FD78A3"/>
    <w:rsid w:val="00FD7A8C"/>
    <w:rsid w:val="00FD7D4A"/>
    <w:rsid w:val="00FE081D"/>
    <w:rsid w:val="00FE1256"/>
    <w:rsid w:val="00FE191A"/>
    <w:rsid w:val="00FE1D2E"/>
    <w:rsid w:val="00FE2117"/>
    <w:rsid w:val="00FE2FA1"/>
    <w:rsid w:val="00FE3338"/>
    <w:rsid w:val="00FE33F7"/>
    <w:rsid w:val="00FE3885"/>
    <w:rsid w:val="00FE3F29"/>
    <w:rsid w:val="00FE41E3"/>
    <w:rsid w:val="00FE427C"/>
    <w:rsid w:val="00FE4B27"/>
    <w:rsid w:val="00FE5253"/>
    <w:rsid w:val="00FE534D"/>
    <w:rsid w:val="00FE53C9"/>
    <w:rsid w:val="00FE5B94"/>
    <w:rsid w:val="00FE6124"/>
    <w:rsid w:val="00FE67D7"/>
    <w:rsid w:val="00FE6A1E"/>
    <w:rsid w:val="00FE6CC9"/>
    <w:rsid w:val="00FE7909"/>
    <w:rsid w:val="00FE7FE5"/>
    <w:rsid w:val="00FF0636"/>
    <w:rsid w:val="00FF0AA0"/>
    <w:rsid w:val="00FF0D80"/>
    <w:rsid w:val="00FF1008"/>
    <w:rsid w:val="00FF120A"/>
    <w:rsid w:val="00FF136F"/>
    <w:rsid w:val="00FF13F2"/>
    <w:rsid w:val="00FF168A"/>
    <w:rsid w:val="00FF2023"/>
    <w:rsid w:val="00FF215A"/>
    <w:rsid w:val="00FF23CF"/>
    <w:rsid w:val="00FF240F"/>
    <w:rsid w:val="00FF2CC6"/>
    <w:rsid w:val="00FF36C3"/>
    <w:rsid w:val="00FF38BA"/>
    <w:rsid w:val="00FF39B1"/>
    <w:rsid w:val="00FF43A6"/>
    <w:rsid w:val="00FF4981"/>
    <w:rsid w:val="00FF4E7A"/>
    <w:rsid w:val="00FF4F56"/>
    <w:rsid w:val="00FF5A54"/>
    <w:rsid w:val="00FF5E83"/>
    <w:rsid w:val="00FF61C7"/>
    <w:rsid w:val="00FF633B"/>
    <w:rsid w:val="00FF670C"/>
    <w:rsid w:val="00FF6B93"/>
    <w:rsid w:val="00FF6C65"/>
    <w:rsid w:val="00FF6DB4"/>
    <w:rsid w:val="00FF6E76"/>
    <w:rsid w:val="00FF6EB5"/>
    <w:rsid w:val="00FF70A5"/>
    <w:rsid w:val="00FF75DF"/>
    <w:rsid w:val="00FF762F"/>
    <w:rsid w:val="0100B619"/>
    <w:rsid w:val="0105CA1F"/>
    <w:rsid w:val="011554ED"/>
    <w:rsid w:val="0118E942"/>
    <w:rsid w:val="014E9DB8"/>
    <w:rsid w:val="01501D91"/>
    <w:rsid w:val="0150D0FF"/>
    <w:rsid w:val="019C75BD"/>
    <w:rsid w:val="01A33615"/>
    <w:rsid w:val="01A38257"/>
    <w:rsid w:val="01B48B8D"/>
    <w:rsid w:val="01BE679F"/>
    <w:rsid w:val="01C1440C"/>
    <w:rsid w:val="01DB9CD7"/>
    <w:rsid w:val="01EEB0D2"/>
    <w:rsid w:val="01F15D0F"/>
    <w:rsid w:val="0205D972"/>
    <w:rsid w:val="0227C156"/>
    <w:rsid w:val="02291872"/>
    <w:rsid w:val="02524757"/>
    <w:rsid w:val="025A311F"/>
    <w:rsid w:val="0267D83E"/>
    <w:rsid w:val="0269214F"/>
    <w:rsid w:val="026ADD0E"/>
    <w:rsid w:val="026EFB80"/>
    <w:rsid w:val="027FF258"/>
    <w:rsid w:val="02812A3A"/>
    <w:rsid w:val="0285D902"/>
    <w:rsid w:val="0295B945"/>
    <w:rsid w:val="02978AE3"/>
    <w:rsid w:val="029889B8"/>
    <w:rsid w:val="02AB45D9"/>
    <w:rsid w:val="02AE727C"/>
    <w:rsid w:val="02AEFDB1"/>
    <w:rsid w:val="02D4B30F"/>
    <w:rsid w:val="02D6CC15"/>
    <w:rsid w:val="02D8D334"/>
    <w:rsid w:val="032109AB"/>
    <w:rsid w:val="032B5559"/>
    <w:rsid w:val="03308417"/>
    <w:rsid w:val="033CFB8C"/>
    <w:rsid w:val="0345228A"/>
    <w:rsid w:val="036A5FD7"/>
    <w:rsid w:val="038F78D9"/>
    <w:rsid w:val="0394784E"/>
    <w:rsid w:val="039755B3"/>
    <w:rsid w:val="03BFE047"/>
    <w:rsid w:val="03CAEA8D"/>
    <w:rsid w:val="03E0BB88"/>
    <w:rsid w:val="03ED6EDF"/>
    <w:rsid w:val="04161375"/>
    <w:rsid w:val="0416548B"/>
    <w:rsid w:val="043714D9"/>
    <w:rsid w:val="043B7318"/>
    <w:rsid w:val="04451D38"/>
    <w:rsid w:val="0445ED5C"/>
    <w:rsid w:val="0449B500"/>
    <w:rsid w:val="0458EA06"/>
    <w:rsid w:val="0469798F"/>
    <w:rsid w:val="048221E1"/>
    <w:rsid w:val="048D64DF"/>
    <w:rsid w:val="04980CA2"/>
    <w:rsid w:val="049B192C"/>
    <w:rsid w:val="04A33B91"/>
    <w:rsid w:val="04A745F9"/>
    <w:rsid w:val="04B8D99A"/>
    <w:rsid w:val="04C31823"/>
    <w:rsid w:val="04C56919"/>
    <w:rsid w:val="04C8A7D8"/>
    <w:rsid w:val="04C95C8C"/>
    <w:rsid w:val="051E3FE1"/>
    <w:rsid w:val="0525DCF2"/>
    <w:rsid w:val="052F7701"/>
    <w:rsid w:val="0530289B"/>
    <w:rsid w:val="0534992E"/>
    <w:rsid w:val="054901DD"/>
    <w:rsid w:val="0550B846"/>
    <w:rsid w:val="0559D712"/>
    <w:rsid w:val="055BACD1"/>
    <w:rsid w:val="055D0AE5"/>
    <w:rsid w:val="059BF7B5"/>
    <w:rsid w:val="05B6890B"/>
    <w:rsid w:val="05B82928"/>
    <w:rsid w:val="05DF0E05"/>
    <w:rsid w:val="05F98AB8"/>
    <w:rsid w:val="05FA9928"/>
    <w:rsid w:val="0609213F"/>
    <w:rsid w:val="060942A1"/>
    <w:rsid w:val="0635BCD4"/>
    <w:rsid w:val="065C8DC6"/>
    <w:rsid w:val="066E8D8B"/>
    <w:rsid w:val="067190A8"/>
    <w:rsid w:val="06796D8C"/>
    <w:rsid w:val="069B0645"/>
    <w:rsid w:val="069C1B00"/>
    <w:rsid w:val="069E0CAD"/>
    <w:rsid w:val="06BA92FA"/>
    <w:rsid w:val="06D37754"/>
    <w:rsid w:val="06D6AE26"/>
    <w:rsid w:val="06D6CCF1"/>
    <w:rsid w:val="06E72CE1"/>
    <w:rsid w:val="06F8A7A9"/>
    <w:rsid w:val="06FAE222"/>
    <w:rsid w:val="06FBFFFA"/>
    <w:rsid w:val="06FD4621"/>
    <w:rsid w:val="07035771"/>
    <w:rsid w:val="0708A40F"/>
    <w:rsid w:val="0718055A"/>
    <w:rsid w:val="07257EAD"/>
    <w:rsid w:val="07379923"/>
    <w:rsid w:val="07448200"/>
    <w:rsid w:val="075A5C31"/>
    <w:rsid w:val="075FA69A"/>
    <w:rsid w:val="076285D7"/>
    <w:rsid w:val="0771D980"/>
    <w:rsid w:val="07751A61"/>
    <w:rsid w:val="078CE8B5"/>
    <w:rsid w:val="079A835E"/>
    <w:rsid w:val="079F077F"/>
    <w:rsid w:val="07B59CA3"/>
    <w:rsid w:val="07BDDE93"/>
    <w:rsid w:val="07BF48DA"/>
    <w:rsid w:val="07C0E1ED"/>
    <w:rsid w:val="07DF7B1C"/>
    <w:rsid w:val="07E34786"/>
    <w:rsid w:val="07E3D9B7"/>
    <w:rsid w:val="07F06014"/>
    <w:rsid w:val="07F201F4"/>
    <w:rsid w:val="07F8DB87"/>
    <w:rsid w:val="0828D6AC"/>
    <w:rsid w:val="082A339A"/>
    <w:rsid w:val="083975B0"/>
    <w:rsid w:val="0847FCE4"/>
    <w:rsid w:val="085F8CAE"/>
    <w:rsid w:val="086DF99A"/>
    <w:rsid w:val="087A5921"/>
    <w:rsid w:val="087E125A"/>
    <w:rsid w:val="08859717"/>
    <w:rsid w:val="089C130B"/>
    <w:rsid w:val="089DD313"/>
    <w:rsid w:val="08A0B245"/>
    <w:rsid w:val="08A75A88"/>
    <w:rsid w:val="08ADCBD1"/>
    <w:rsid w:val="08BA1EEA"/>
    <w:rsid w:val="08BB5AEF"/>
    <w:rsid w:val="08C1523E"/>
    <w:rsid w:val="08C367D2"/>
    <w:rsid w:val="08CC2014"/>
    <w:rsid w:val="090D5BB2"/>
    <w:rsid w:val="09246A12"/>
    <w:rsid w:val="093331A9"/>
    <w:rsid w:val="093F8565"/>
    <w:rsid w:val="0947C279"/>
    <w:rsid w:val="094A38F3"/>
    <w:rsid w:val="094C0DE3"/>
    <w:rsid w:val="096270C3"/>
    <w:rsid w:val="097B13BC"/>
    <w:rsid w:val="099ECD60"/>
    <w:rsid w:val="09A8179E"/>
    <w:rsid w:val="09B40BF7"/>
    <w:rsid w:val="09CC93D2"/>
    <w:rsid w:val="09D1511F"/>
    <w:rsid w:val="09D275F2"/>
    <w:rsid w:val="09D4A69B"/>
    <w:rsid w:val="09DA999A"/>
    <w:rsid w:val="09DAF770"/>
    <w:rsid w:val="09DB25DB"/>
    <w:rsid w:val="09E4BF55"/>
    <w:rsid w:val="09F93D12"/>
    <w:rsid w:val="09FD759D"/>
    <w:rsid w:val="0A050294"/>
    <w:rsid w:val="0A0BF18D"/>
    <w:rsid w:val="0A134250"/>
    <w:rsid w:val="0A2C08A5"/>
    <w:rsid w:val="0A46D890"/>
    <w:rsid w:val="0A4A4509"/>
    <w:rsid w:val="0A5A5E9D"/>
    <w:rsid w:val="0A701E96"/>
    <w:rsid w:val="0A730F0C"/>
    <w:rsid w:val="0A85A378"/>
    <w:rsid w:val="0A8BA5E0"/>
    <w:rsid w:val="0A8CD205"/>
    <w:rsid w:val="0AA6399E"/>
    <w:rsid w:val="0AE513C6"/>
    <w:rsid w:val="0B062560"/>
    <w:rsid w:val="0B112121"/>
    <w:rsid w:val="0B1FBA74"/>
    <w:rsid w:val="0B2640CD"/>
    <w:rsid w:val="0B3AF456"/>
    <w:rsid w:val="0B4C8E0F"/>
    <w:rsid w:val="0B52B1F6"/>
    <w:rsid w:val="0B61A2B6"/>
    <w:rsid w:val="0B64102A"/>
    <w:rsid w:val="0B6E211D"/>
    <w:rsid w:val="0BC9C178"/>
    <w:rsid w:val="0C28CE64"/>
    <w:rsid w:val="0C445364"/>
    <w:rsid w:val="0C4665C5"/>
    <w:rsid w:val="0C491EAE"/>
    <w:rsid w:val="0C5C5817"/>
    <w:rsid w:val="0C774583"/>
    <w:rsid w:val="0CA3670E"/>
    <w:rsid w:val="0CB4B965"/>
    <w:rsid w:val="0CB70A04"/>
    <w:rsid w:val="0CC52B15"/>
    <w:rsid w:val="0CD41CFE"/>
    <w:rsid w:val="0CE0BAF2"/>
    <w:rsid w:val="0D0ED299"/>
    <w:rsid w:val="0D155932"/>
    <w:rsid w:val="0D1F3E46"/>
    <w:rsid w:val="0D2CE03C"/>
    <w:rsid w:val="0D47029A"/>
    <w:rsid w:val="0D62DFD5"/>
    <w:rsid w:val="0D90ED33"/>
    <w:rsid w:val="0DA237D9"/>
    <w:rsid w:val="0DA61E78"/>
    <w:rsid w:val="0DBA74AE"/>
    <w:rsid w:val="0DDD584A"/>
    <w:rsid w:val="0DE91328"/>
    <w:rsid w:val="0DEA5AFD"/>
    <w:rsid w:val="0DFB1720"/>
    <w:rsid w:val="0E051041"/>
    <w:rsid w:val="0E065B22"/>
    <w:rsid w:val="0E0C3545"/>
    <w:rsid w:val="0E1BA2A2"/>
    <w:rsid w:val="0E1D779B"/>
    <w:rsid w:val="0E46AA3A"/>
    <w:rsid w:val="0E5D1FB5"/>
    <w:rsid w:val="0E75F8A6"/>
    <w:rsid w:val="0E786B4A"/>
    <w:rsid w:val="0E7D5EF8"/>
    <w:rsid w:val="0E8368AA"/>
    <w:rsid w:val="0E9D1006"/>
    <w:rsid w:val="0EB9D3E9"/>
    <w:rsid w:val="0EBF5A0E"/>
    <w:rsid w:val="0EC69812"/>
    <w:rsid w:val="0EC7FA5B"/>
    <w:rsid w:val="0EDA9E51"/>
    <w:rsid w:val="0EDD58FD"/>
    <w:rsid w:val="0EED992E"/>
    <w:rsid w:val="0EF72853"/>
    <w:rsid w:val="0EFF2FE8"/>
    <w:rsid w:val="0F1C0601"/>
    <w:rsid w:val="0F47DB35"/>
    <w:rsid w:val="0F4CBC39"/>
    <w:rsid w:val="0F55E292"/>
    <w:rsid w:val="0F67C596"/>
    <w:rsid w:val="0F9CCFBA"/>
    <w:rsid w:val="0F9DC71F"/>
    <w:rsid w:val="0FA9C99D"/>
    <w:rsid w:val="0FAED7AB"/>
    <w:rsid w:val="0FB46C1E"/>
    <w:rsid w:val="0FB52998"/>
    <w:rsid w:val="10033AF6"/>
    <w:rsid w:val="101B1CE3"/>
    <w:rsid w:val="102D95BE"/>
    <w:rsid w:val="10576CB2"/>
    <w:rsid w:val="105C8102"/>
    <w:rsid w:val="105CD68B"/>
    <w:rsid w:val="10673580"/>
    <w:rsid w:val="108D98F5"/>
    <w:rsid w:val="109CC170"/>
    <w:rsid w:val="10B08DD5"/>
    <w:rsid w:val="10B10CDD"/>
    <w:rsid w:val="10B6A238"/>
    <w:rsid w:val="10F4A5CD"/>
    <w:rsid w:val="10FBD892"/>
    <w:rsid w:val="10FCC546"/>
    <w:rsid w:val="1102319F"/>
    <w:rsid w:val="110D2762"/>
    <w:rsid w:val="1115B0BB"/>
    <w:rsid w:val="111C0FEC"/>
    <w:rsid w:val="111FC345"/>
    <w:rsid w:val="1130A226"/>
    <w:rsid w:val="1140C635"/>
    <w:rsid w:val="1145C11C"/>
    <w:rsid w:val="114779E1"/>
    <w:rsid w:val="116D3ACA"/>
    <w:rsid w:val="117108F6"/>
    <w:rsid w:val="11802D32"/>
    <w:rsid w:val="119A38B1"/>
    <w:rsid w:val="11A66F88"/>
    <w:rsid w:val="11BCDF06"/>
    <w:rsid w:val="11D23430"/>
    <w:rsid w:val="11D9265B"/>
    <w:rsid w:val="11E1F8DA"/>
    <w:rsid w:val="11E65BF0"/>
    <w:rsid w:val="11FCD471"/>
    <w:rsid w:val="124C563B"/>
    <w:rsid w:val="1261FD8A"/>
    <w:rsid w:val="128DC180"/>
    <w:rsid w:val="129AAA5F"/>
    <w:rsid w:val="12B3756D"/>
    <w:rsid w:val="12C97D3C"/>
    <w:rsid w:val="12CDDFE0"/>
    <w:rsid w:val="12DB21A6"/>
    <w:rsid w:val="12EC080A"/>
    <w:rsid w:val="13243B76"/>
    <w:rsid w:val="132590CF"/>
    <w:rsid w:val="1338DACB"/>
    <w:rsid w:val="13739C2C"/>
    <w:rsid w:val="13938520"/>
    <w:rsid w:val="13A8DEFE"/>
    <w:rsid w:val="13AA0912"/>
    <w:rsid w:val="13B8AE12"/>
    <w:rsid w:val="13D44F3A"/>
    <w:rsid w:val="13D58E6E"/>
    <w:rsid w:val="13E8A2DF"/>
    <w:rsid w:val="13ECC48A"/>
    <w:rsid w:val="13EE26DA"/>
    <w:rsid w:val="140E5F11"/>
    <w:rsid w:val="141185FC"/>
    <w:rsid w:val="1436E611"/>
    <w:rsid w:val="1458FC41"/>
    <w:rsid w:val="1466579A"/>
    <w:rsid w:val="147877E0"/>
    <w:rsid w:val="148D2A9E"/>
    <w:rsid w:val="14A7AE95"/>
    <w:rsid w:val="14B4922F"/>
    <w:rsid w:val="14BB2697"/>
    <w:rsid w:val="14C92101"/>
    <w:rsid w:val="14CB3EE4"/>
    <w:rsid w:val="14D1956D"/>
    <w:rsid w:val="14D21804"/>
    <w:rsid w:val="14E7F445"/>
    <w:rsid w:val="14FCB3CB"/>
    <w:rsid w:val="150A0A75"/>
    <w:rsid w:val="150A72C3"/>
    <w:rsid w:val="1593BB9D"/>
    <w:rsid w:val="15A0509E"/>
    <w:rsid w:val="15A0EAA4"/>
    <w:rsid w:val="15AF4052"/>
    <w:rsid w:val="15B54A1C"/>
    <w:rsid w:val="15BE23E4"/>
    <w:rsid w:val="15D0E0B3"/>
    <w:rsid w:val="15D15160"/>
    <w:rsid w:val="15E15A33"/>
    <w:rsid w:val="15E17F84"/>
    <w:rsid w:val="15E4956A"/>
    <w:rsid w:val="162846B0"/>
    <w:rsid w:val="162E9511"/>
    <w:rsid w:val="16375EE2"/>
    <w:rsid w:val="1647E06F"/>
    <w:rsid w:val="165BE3C5"/>
    <w:rsid w:val="16652946"/>
    <w:rsid w:val="166BB0EE"/>
    <w:rsid w:val="167A35A8"/>
    <w:rsid w:val="167B8B21"/>
    <w:rsid w:val="1683EA1D"/>
    <w:rsid w:val="16A10202"/>
    <w:rsid w:val="16A55CB4"/>
    <w:rsid w:val="16E10D1D"/>
    <w:rsid w:val="16EBE1AE"/>
    <w:rsid w:val="16ECBEE5"/>
    <w:rsid w:val="16F0BBE3"/>
    <w:rsid w:val="16F3A675"/>
    <w:rsid w:val="16F68222"/>
    <w:rsid w:val="17035F2D"/>
    <w:rsid w:val="17091074"/>
    <w:rsid w:val="17102403"/>
    <w:rsid w:val="1715EEDD"/>
    <w:rsid w:val="17430C2D"/>
    <w:rsid w:val="174B27FD"/>
    <w:rsid w:val="174BEFC0"/>
    <w:rsid w:val="175BC072"/>
    <w:rsid w:val="1788142D"/>
    <w:rsid w:val="17883C69"/>
    <w:rsid w:val="178B3C50"/>
    <w:rsid w:val="178C87D6"/>
    <w:rsid w:val="179F1152"/>
    <w:rsid w:val="17AA3335"/>
    <w:rsid w:val="17AD0DB6"/>
    <w:rsid w:val="17B2691A"/>
    <w:rsid w:val="17BDEEA1"/>
    <w:rsid w:val="17D0E85A"/>
    <w:rsid w:val="17E47DE4"/>
    <w:rsid w:val="17FEC6BA"/>
    <w:rsid w:val="181AB74D"/>
    <w:rsid w:val="1826E25F"/>
    <w:rsid w:val="18284FEA"/>
    <w:rsid w:val="182CCFF1"/>
    <w:rsid w:val="183060C6"/>
    <w:rsid w:val="18489700"/>
    <w:rsid w:val="1849E18A"/>
    <w:rsid w:val="18909F7E"/>
    <w:rsid w:val="18A63FB3"/>
    <w:rsid w:val="18A6BA50"/>
    <w:rsid w:val="18B99B2D"/>
    <w:rsid w:val="18C05CF9"/>
    <w:rsid w:val="18CE0433"/>
    <w:rsid w:val="18D13ADA"/>
    <w:rsid w:val="18D6C352"/>
    <w:rsid w:val="18E1B5BD"/>
    <w:rsid w:val="18E5420A"/>
    <w:rsid w:val="18ED493C"/>
    <w:rsid w:val="18F4091B"/>
    <w:rsid w:val="18F8E4A6"/>
    <w:rsid w:val="1901F153"/>
    <w:rsid w:val="1903F9FA"/>
    <w:rsid w:val="191C69BA"/>
    <w:rsid w:val="1926E818"/>
    <w:rsid w:val="19278CEC"/>
    <w:rsid w:val="192A25CB"/>
    <w:rsid w:val="1934125C"/>
    <w:rsid w:val="193A80F1"/>
    <w:rsid w:val="19614328"/>
    <w:rsid w:val="1966B044"/>
    <w:rsid w:val="19815B8C"/>
    <w:rsid w:val="1989AC58"/>
    <w:rsid w:val="19B93D7D"/>
    <w:rsid w:val="19D4DF4F"/>
    <w:rsid w:val="19DF64F8"/>
    <w:rsid w:val="19EC653E"/>
    <w:rsid w:val="19F201A2"/>
    <w:rsid w:val="1A0ECBCB"/>
    <w:rsid w:val="1A1F067B"/>
    <w:rsid w:val="1A249B92"/>
    <w:rsid w:val="1A26F35C"/>
    <w:rsid w:val="1A54E7AC"/>
    <w:rsid w:val="1A6897E0"/>
    <w:rsid w:val="1A697A3A"/>
    <w:rsid w:val="1A752584"/>
    <w:rsid w:val="1A81F670"/>
    <w:rsid w:val="1AAEA8CA"/>
    <w:rsid w:val="1AE5105F"/>
    <w:rsid w:val="1AED6BD2"/>
    <w:rsid w:val="1B0B6103"/>
    <w:rsid w:val="1B12FF68"/>
    <w:rsid w:val="1B2A420E"/>
    <w:rsid w:val="1B3FA5A9"/>
    <w:rsid w:val="1B454F24"/>
    <w:rsid w:val="1B517A2F"/>
    <w:rsid w:val="1B5F5942"/>
    <w:rsid w:val="1B878BD6"/>
    <w:rsid w:val="1B8E8ACF"/>
    <w:rsid w:val="1B9D7D1E"/>
    <w:rsid w:val="1BC4075E"/>
    <w:rsid w:val="1BEC32D4"/>
    <w:rsid w:val="1BFA9F4D"/>
    <w:rsid w:val="1C0AD35D"/>
    <w:rsid w:val="1C0D6B3D"/>
    <w:rsid w:val="1C10B9F8"/>
    <w:rsid w:val="1C1B1819"/>
    <w:rsid w:val="1C26F6AB"/>
    <w:rsid w:val="1C45D033"/>
    <w:rsid w:val="1C489640"/>
    <w:rsid w:val="1C5DF153"/>
    <w:rsid w:val="1C71B29F"/>
    <w:rsid w:val="1C7BC147"/>
    <w:rsid w:val="1C90E969"/>
    <w:rsid w:val="1CAA9D59"/>
    <w:rsid w:val="1CB05A41"/>
    <w:rsid w:val="1CB05FCB"/>
    <w:rsid w:val="1CE0541C"/>
    <w:rsid w:val="1CEEC892"/>
    <w:rsid w:val="1D007580"/>
    <w:rsid w:val="1D00B1FE"/>
    <w:rsid w:val="1D010B7D"/>
    <w:rsid w:val="1D0C8C3E"/>
    <w:rsid w:val="1D2C0B17"/>
    <w:rsid w:val="1D4836A5"/>
    <w:rsid w:val="1D4B0216"/>
    <w:rsid w:val="1D66C457"/>
    <w:rsid w:val="1D695E75"/>
    <w:rsid w:val="1D697354"/>
    <w:rsid w:val="1DA57D04"/>
    <w:rsid w:val="1DB662B2"/>
    <w:rsid w:val="1DD09C0D"/>
    <w:rsid w:val="1DE29448"/>
    <w:rsid w:val="1DE8D443"/>
    <w:rsid w:val="1DEA32D4"/>
    <w:rsid w:val="1DF6C3D8"/>
    <w:rsid w:val="1E08A3E9"/>
    <w:rsid w:val="1E24841C"/>
    <w:rsid w:val="1E274052"/>
    <w:rsid w:val="1E2E4A50"/>
    <w:rsid w:val="1E43A5A0"/>
    <w:rsid w:val="1E4769CF"/>
    <w:rsid w:val="1E7087A6"/>
    <w:rsid w:val="1E782157"/>
    <w:rsid w:val="1E7CCFA9"/>
    <w:rsid w:val="1E91F403"/>
    <w:rsid w:val="1E9E4670"/>
    <w:rsid w:val="1EA92F80"/>
    <w:rsid w:val="1EB38B3C"/>
    <w:rsid w:val="1EB47D62"/>
    <w:rsid w:val="1EBE88A7"/>
    <w:rsid w:val="1EC1E084"/>
    <w:rsid w:val="1ED11019"/>
    <w:rsid w:val="1ED2CF67"/>
    <w:rsid w:val="1ED4C566"/>
    <w:rsid w:val="1EEC4595"/>
    <w:rsid w:val="1F12520A"/>
    <w:rsid w:val="1F24283C"/>
    <w:rsid w:val="1F44D4CF"/>
    <w:rsid w:val="1F48D38A"/>
    <w:rsid w:val="1F4D6261"/>
    <w:rsid w:val="1F66021A"/>
    <w:rsid w:val="1FA5CB81"/>
    <w:rsid w:val="1FB6FE73"/>
    <w:rsid w:val="1FB816A3"/>
    <w:rsid w:val="1FBCA5F9"/>
    <w:rsid w:val="1FCF5CE8"/>
    <w:rsid w:val="1FE46E85"/>
    <w:rsid w:val="20145648"/>
    <w:rsid w:val="201BA8B7"/>
    <w:rsid w:val="20307D6D"/>
    <w:rsid w:val="203BCCBA"/>
    <w:rsid w:val="203EDE70"/>
    <w:rsid w:val="20426A1A"/>
    <w:rsid w:val="20432B55"/>
    <w:rsid w:val="20447896"/>
    <w:rsid w:val="20502523"/>
    <w:rsid w:val="2052D1AA"/>
    <w:rsid w:val="205EB957"/>
    <w:rsid w:val="20929827"/>
    <w:rsid w:val="2093139B"/>
    <w:rsid w:val="2095040A"/>
    <w:rsid w:val="20BD9EBD"/>
    <w:rsid w:val="20CED534"/>
    <w:rsid w:val="20E08DA7"/>
    <w:rsid w:val="2104A82F"/>
    <w:rsid w:val="2105E1C0"/>
    <w:rsid w:val="21075206"/>
    <w:rsid w:val="2134CE1D"/>
    <w:rsid w:val="2135EF4C"/>
    <w:rsid w:val="2146390C"/>
    <w:rsid w:val="2159FC9B"/>
    <w:rsid w:val="21659994"/>
    <w:rsid w:val="217A11CA"/>
    <w:rsid w:val="21A181C3"/>
    <w:rsid w:val="21DD2CCE"/>
    <w:rsid w:val="21E372E2"/>
    <w:rsid w:val="21F8CA1D"/>
    <w:rsid w:val="21FA472F"/>
    <w:rsid w:val="22001607"/>
    <w:rsid w:val="2200B19D"/>
    <w:rsid w:val="2215337C"/>
    <w:rsid w:val="222E4EDF"/>
    <w:rsid w:val="222F37D1"/>
    <w:rsid w:val="22499A3D"/>
    <w:rsid w:val="2257C9CB"/>
    <w:rsid w:val="225BB39E"/>
    <w:rsid w:val="225E31F0"/>
    <w:rsid w:val="2268D8E4"/>
    <w:rsid w:val="22707BBD"/>
    <w:rsid w:val="228E1923"/>
    <w:rsid w:val="229740FD"/>
    <w:rsid w:val="229F9137"/>
    <w:rsid w:val="22BF01F8"/>
    <w:rsid w:val="22D4F794"/>
    <w:rsid w:val="22F1D5D5"/>
    <w:rsid w:val="22F4C375"/>
    <w:rsid w:val="22F6F9FD"/>
    <w:rsid w:val="23015A22"/>
    <w:rsid w:val="23062140"/>
    <w:rsid w:val="230ED3DA"/>
    <w:rsid w:val="232174A8"/>
    <w:rsid w:val="2326A6BC"/>
    <w:rsid w:val="232CF56B"/>
    <w:rsid w:val="23477F60"/>
    <w:rsid w:val="234C52D2"/>
    <w:rsid w:val="234E2FE5"/>
    <w:rsid w:val="234F16C1"/>
    <w:rsid w:val="2352F51F"/>
    <w:rsid w:val="2361E42F"/>
    <w:rsid w:val="23850FCB"/>
    <w:rsid w:val="2385B271"/>
    <w:rsid w:val="238AF292"/>
    <w:rsid w:val="2396C770"/>
    <w:rsid w:val="239792AD"/>
    <w:rsid w:val="23A06C64"/>
    <w:rsid w:val="23AAC2DE"/>
    <w:rsid w:val="23BAEA66"/>
    <w:rsid w:val="23C0850A"/>
    <w:rsid w:val="23C35BBE"/>
    <w:rsid w:val="23CF6FE8"/>
    <w:rsid w:val="23D1C47A"/>
    <w:rsid w:val="23E60D9B"/>
    <w:rsid w:val="23ED8E3F"/>
    <w:rsid w:val="2409F8AF"/>
    <w:rsid w:val="2414ED7A"/>
    <w:rsid w:val="241A25D3"/>
    <w:rsid w:val="24258553"/>
    <w:rsid w:val="2433CC12"/>
    <w:rsid w:val="244F749B"/>
    <w:rsid w:val="2451BD64"/>
    <w:rsid w:val="246A6E32"/>
    <w:rsid w:val="24844430"/>
    <w:rsid w:val="248A7AD0"/>
    <w:rsid w:val="24B1BBB8"/>
    <w:rsid w:val="24CDE501"/>
    <w:rsid w:val="24D7BEBF"/>
    <w:rsid w:val="24E53E86"/>
    <w:rsid w:val="24E901A9"/>
    <w:rsid w:val="24F2F8EC"/>
    <w:rsid w:val="24F5AB3B"/>
    <w:rsid w:val="250BD903"/>
    <w:rsid w:val="2515C18C"/>
    <w:rsid w:val="251E55B5"/>
    <w:rsid w:val="252D800B"/>
    <w:rsid w:val="253EBEE1"/>
    <w:rsid w:val="254434CD"/>
    <w:rsid w:val="25502FA5"/>
    <w:rsid w:val="259EAB71"/>
    <w:rsid w:val="25AEE43B"/>
    <w:rsid w:val="25B8808B"/>
    <w:rsid w:val="25DFCBD0"/>
    <w:rsid w:val="25EB5774"/>
    <w:rsid w:val="25EB6CD9"/>
    <w:rsid w:val="25EDC313"/>
    <w:rsid w:val="25F5E8A7"/>
    <w:rsid w:val="25FAD640"/>
    <w:rsid w:val="26110CE1"/>
    <w:rsid w:val="26343A7F"/>
    <w:rsid w:val="264D0288"/>
    <w:rsid w:val="2655B1CC"/>
    <w:rsid w:val="265F3BAE"/>
    <w:rsid w:val="266689B0"/>
    <w:rsid w:val="266B018C"/>
    <w:rsid w:val="267B9BC7"/>
    <w:rsid w:val="26940F18"/>
    <w:rsid w:val="26A2C9D3"/>
    <w:rsid w:val="26A88FB4"/>
    <w:rsid w:val="26AC05E4"/>
    <w:rsid w:val="26AE2DE1"/>
    <w:rsid w:val="26D1BCC8"/>
    <w:rsid w:val="26D56F9B"/>
    <w:rsid w:val="26E4FA16"/>
    <w:rsid w:val="26F8B91D"/>
    <w:rsid w:val="26FFFECD"/>
    <w:rsid w:val="2715B8FE"/>
    <w:rsid w:val="273B0731"/>
    <w:rsid w:val="2745C9CA"/>
    <w:rsid w:val="27481CC5"/>
    <w:rsid w:val="27599847"/>
    <w:rsid w:val="275C569D"/>
    <w:rsid w:val="2767EAE5"/>
    <w:rsid w:val="27764376"/>
    <w:rsid w:val="277C0B43"/>
    <w:rsid w:val="277CA9E6"/>
    <w:rsid w:val="27800F54"/>
    <w:rsid w:val="27849B74"/>
    <w:rsid w:val="27A7BAF9"/>
    <w:rsid w:val="27AF5EEB"/>
    <w:rsid w:val="27BADA75"/>
    <w:rsid w:val="27C343C0"/>
    <w:rsid w:val="27D5B7F5"/>
    <w:rsid w:val="27DA057D"/>
    <w:rsid w:val="27DDB578"/>
    <w:rsid w:val="27E6EA95"/>
    <w:rsid w:val="281015A4"/>
    <w:rsid w:val="28399393"/>
    <w:rsid w:val="2845B0EF"/>
    <w:rsid w:val="2847D8EC"/>
    <w:rsid w:val="285A0A9D"/>
    <w:rsid w:val="28849135"/>
    <w:rsid w:val="289CB021"/>
    <w:rsid w:val="28A75FE3"/>
    <w:rsid w:val="28AA283F"/>
    <w:rsid w:val="28B53F77"/>
    <w:rsid w:val="28B5D7FB"/>
    <w:rsid w:val="28CD4426"/>
    <w:rsid w:val="28DACA98"/>
    <w:rsid w:val="28EB1D37"/>
    <w:rsid w:val="28EC3698"/>
    <w:rsid w:val="28F62C10"/>
    <w:rsid w:val="290E3F4B"/>
    <w:rsid w:val="293A3A4B"/>
    <w:rsid w:val="294D9619"/>
    <w:rsid w:val="294E5EAB"/>
    <w:rsid w:val="294E98E5"/>
    <w:rsid w:val="295BCF5D"/>
    <w:rsid w:val="2968998B"/>
    <w:rsid w:val="296A359C"/>
    <w:rsid w:val="298B250C"/>
    <w:rsid w:val="298BB489"/>
    <w:rsid w:val="29907E19"/>
    <w:rsid w:val="29B39BFB"/>
    <w:rsid w:val="29C8078D"/>
    <w:rsid w:val="29E116DA"/>
    <w:rsid w:val="29EF5964"/>
    <w:rsid w:val="2A1D2D2F"/>
    <w:rsid w:val="2A2BFBCE"/>
    <w:rsid w:val="2A748D0A"/>
    <w:rsid w:val="2A75E721"/>
    <w:rsid w:val="2A992D5F"/>
    <w:rsid w:val="2AA6D1B1"/>
    <w:rsid w:val="2AC85344"/>
    <w:rsid w:val="2ACEF116"/>
    <w:rsid w:val="2AE983BF"/>
    <w:rsid w:val="2AE985A2"/>
    <w:rsid w:val="2AE9C5FE"/>
    <w:rsid w:val="2AF22397"/>
    <w:rsid w:val="2AFA5D12"/>
    <w:rsid w:val="2B0E307C"/>
    <w:rsid w:val="2B33D44C"/>
    <w:rsid w:val="2B418CBD"/>
    <w:rsid w:val="2BBF1B04"/>
    <w:rsid w:val="2BC845A4"/>
    <w:rsid w:val="2BD7A5BA"/>
    <w:rsid w:val="2C1C35DE"/>
    <w:rsid w:val="2C30CC06"/>
    <w:rsid w:val="2C32EE6A"/>
    <w:rsid w:val="2C362934"/>
    <w:rsid w:val="2C4B39BA"/>
    <w:rsid w:val="2C56E3FC"/>
    <w:rsid w:val="2C6AB7FB"/>
    <w:rsid w:val="2C6F98F0"/>
    <w:rsid w:val="2C70FF3E"/>
    <w:rsid w:val="2C7FA996"/>
    <w:rsid w:val="2CAF1A85"/>
    <w:rsid w:val="2CC6D1DF"/>
    <w:rsid w:val="2CCE07E8"/>
    <w:rsid w:val="2CD2ADF3"/>
    <w:rsid w:val="2CED0477"/>
    <w:rsid w:val="2CF82866"/>
    <w:rsid w:val="2D1B76D2"/>
    <w:rsid w:val="2D2EFBFC"/>
    <w:rsid w:val="2D3E59A4"/>
    <w:rsid w:val="2D601855"/>
    <w:rsid w:val="2D7E9F43"/>
    <w:rsid w:val="2D807143"/>
    <w:rsid w:val="2D8A5419"/>
    <w:rsid w:val="2DA3ED1C"/>
    <w:rsid w:val="2DB412DC"/>
    <w:rsid w:val="2DB58988"/>
    <w:rsid w:val="2DBD1E03"/>
    <w:rsid w:val="2DE479EB"/>
    <w:rsid w:val="2DF32BE3"/>
    <w:rsid w:val="2DFBBC78"/>
    <w:rsid w:val="2DFDD8AC"/>
    <w:rsid w:val="2DFE9908"/>
    <w:rsid w:val="2E18B7C9"/>
    <w:rsid w:val="2E1CB376"/>
    <w:rsid w:val="2E2FF4DE"/>
    <w:rsid w:val="2E4088B5"/>
    <w:rsid w:val="2E42D541"/>
    <w:rsid w:val="2E57A8FF"/>
    <w:rsid w:val="2E5C2E92"/>
    <w:rsid w:val="2E6363DD"/>
    <w:rsid w:val="2E6BFAB7"/>
    <w:rsid w:val="2E70C02E"/>
    <w:rsid w:val="2E7B6788"/>
    <w:rsid w:val="2E8AEC30"/>
    <w:rsid w:val="2EA1F804"/>
    <w:rsid w:val="2EB261EF"/>
    <w:rsid w:val="2EB6CFB9"/>
    <w:rsid w:val="2EB7B0D6"/>
    <w:rsid w:val="2EC97481"/>
    <w:rsid w:val="2ED77D38"/>
    <w:rsid w:val="2EDB7EC9"/>
    <w:rsid w:val="2EEB2950"/>
    <w:rsid w:val="2EFAC7B7"/>
    <w:rsid w:val="2EFB057D"/>
    <w:rsid w:val="2EFBF4F5"/>
    <w:rsid w:val="2F1345AC"/>
    <w:rsid w:val="2F2067C8"/>
    <w:rsid w:val="2F2FB644"/>
    <w:rsid w:val="2F4CFE01"/>
    <w:rsid w:val="2F4D3780"/>
    <w:rsid w:val="2F722EC9"/>
    <w:rsid w:val="2F7C5833"/>
    <w:rsid w:val="2F8F8E36"/>
    <w:rsid w:val="2FA5508A"/>
    <w:rsid w:val="2FCA0C6C"/>
    <w:rsid w:val="2FD9E19D"/>
    <w:rsid w:val="2FDFFF58"/>
    <w:rsid w:val="2FF6945E"/>
    <w:rsid w:val="3004DC7E"/>
    <w:rsid w:val="302A3719"/>
    <w:rsid w:val="303C16AC"/>
    <w:rsid w:val="3044D008"/>
    <w:rsid w:val="30531C77"/>
    <w:rsid w:val="30668AF6"/>
    <w:rsid w:val="308F8094"/>
    <w:rsid w:val="309DB2BC"/>
    <w:rsid w:val="30A19D73"/>
    <w:rsid w:val="30B3537B"/>
    <w:rsid w:val="30FB4A25"/>
    <w:rsid w:val="31022107"/>
    <w:rsid w:val="31068A4A"/>
    <w:rsid w:val="31100CBF"/>
    <w:rsid w:val="311B65E8"/>
    <w:rsid w:val="311D7B0F"/>
    <w:rsid w:val="312D160C"/>
    <w:rsid w:val="31576DC5"/>
    <w:rsid w:val="3174FEC4"/>
    <w:rsid w:val="31922459"/>
    <w:rsid w:val="3194038D"/>
    <w:rsid w:val="319D5B92"/>
    <w:rsid w:val="31A0AFB0"/>
    <w:rsid w:val="31BD5C6E"/>
    <w:rsid w:val="31C0627D"/>
    <w:rsid w:val="31C457B5"/>
    <w:rsid w:val="31C872C7"/>
    <w:rsid w:val="31CDE87D"/>
    <w:rsid w:val="31DD309B"/>
    <w:rsid w:val="31F2A9BF"/>
    <w:rsid w:val="32070CB2"/>
    <w:rsid w:val="3228F20B"/>
    <w:rsid w:val="322FF20C"/>
    <w:rsid w:val="32369C7C"/>
    <w:rsid w:val="326390FC"/>
    <w:rsid w:val="3278D1DD"/>
    <w:rsid w:val="32915705"/>
    <w:rsid w:val="3292E206"/>
    <w:rsid w:val="3296949C"/>
    <w:rsid w:val="32B57ABF"/>
    <w:rsid w:val="32CA04BF"/>
    <w:rsid w:val="32D0C26E"/>
    <w:rsid w:val="32D7AE9E"/>
    <w:rsid w:val="32E03E50"/>
    <w:rsid w:val="32FDFB54"/>
    <w:rsid w:val="330B6F5C"/>
    <w:rsid w:val="3310AE98"/>
    <w:rsid w:val="33423AAC"/>
    <w:rsid w:val="33425C31"/>
    <w:rsid w:val="334EE1E1"/>
    <w:rsid w:val="3358B0B1"/>
    <w:rsid w:val="3374171F"/>
    <w:rsid w:val="3379FECC"/>
    <w:rsid w:val="33B27569"/>
    <w:rsid w:val="33BEBF8A"/>
    <w:rsid w:val="33E17DB7"/>
    <w:rsid w:val="33F1CC51"/>
    <w:rsid w:val="33FB0A62"/>
    <w:rsid w:val="34326958"/>
    <w:rsid w:val="34401B4A"/>
    <w:rsid w:val="344504B6"/>
    <w:rsid w:val="344E5E19"/>
    <w:rsid w:val="3471E830"/>
    <w:rsid w:val="3498F540"/>
    <w:rsid w:val="349CAAB0"/>
    <w:rsid w:val="34C401A7"/>
    <w:rsid w:val="34EA43C5"/>
    <w:rsid w:val="34EA857C"/>
    <w:rsid w:val="35159F23"/>
    <w:rsid w:val="35198BB5"/>
    <w:rsid w:val="3525CE66"/>
    <w:rsid w:val="35307894"/>
    <w:rsid w:val="35360175"/>
    <w:rsid w:val="35381F7E"/>
    <w:rsid w:val="35493703"/>
    <w:rsid w:val="355E7E82"/>
    <w:rsid w:val="35617D72"/>
    <w:rsid w:val="3570EFE9"/>
    <w:rsid w:val="357A9C51"/>
    <w:rsid w:val="357E3548"/>
    <w:rsid w:val="35858FF9"/>
    <w:rsid w:val="358A6FE1"/>
    <w:rsid w:val="359C736C"/>
    <w:rsid w:val="35A2B2DF"/>
    <w:rsid w:val="35CC93D2"/>
    <w:rsid w:val="35D8347F"/>
    <w:rsid w:val="35DAAA49"/>
    <w:rsid w:val="35F10855"/>
    <w:rsid w:val="36101DA2"/>
    <w:rsid w:val="3610B194"/>
    <w:rsid w:val="3613FFA0"/>
    <w:rsid w:val="361D0B7E"/>
    <w:rsid w:val="36344638"/>
    <w:rsid w:val="367170B5"/>
    <w:rsid w:val="367A02A7"/>
    <w:rsid w:val="367C1031"/>
    <w:rsid w:val="36837AE6"/>
    <w:rsid w:val="36B428FB"/>
    <w:rsid w:val="36BFD43A"/>
    <w:rsid w:val="36C0C29D"/>
    <w:rsid w:val="36D51224"/>
    <w:rsid w:val="36ECC8A5"/>
    <w:rsid w:val="36F1801A"/>
    <w:rsid w:val="3703929A"/>
    <w:rsid w:val="371329BA"/>
    <w:rsid w:val="371A99F7"/>
    <w:rsid w:val="3728ADB6"/>
    <w:rsid w:val="374770D7"/>
    <w:rsid w:val="3747F535"/>
    <w:rsid w:val="374D4342"/>
    <w:rsid w:val="375A094E"/>
    <w:rsid w:val="375C609C"/>
    <w:rsid w:val="376B31C4"/>
    <w:rsid w:val="37706EE0"/>
    <w:rsid w:val="377B10E0"/>
    <w:rsid w:val="378E0E46"/>
    <w:rsid w:val="3796C655"/>
    <w:rsid w:val="37A40440"/>
    <w:rsid w:val="37BBB9C4"/>
    <w:rsid w:val="37DB0116"/>
    <w:rsid w:val="37E575A4"/>
    <w:rsid w:val="381A4312"/>
    <w:rsid w:val="383E3645"/>
    <w:rsid w:val="385440BB"/>
    <w:rsid w:val="38954805"/>
    <w:rsid w:val="38BF0BA0"/>
    <w:rsid w:val="38D54EA3"/>
    <w:rsid w:val="38EC26FE"/>
    <w:rsid w:val="38ECF389"/>
    <w:rsid w:val="38EFE549"/>
    <w:rsid w:val="38F2DC62"/>
    <w:rsid w:val="38FD15E1"/>
    <w:rsid w:val="391F285F"/>
    <w:rsid w:val="3932A28F"/>
    <w:rsid w:val="3948BDFD"/>
    <w:rsid w:val="3956643C"/>
    <w:rsid w:val="396DC834"/>
    <w:rsid w:val="398BB36E"/>
    <w:rsid w:val="398F861C"/>
    <w:rsid w:val="39DD2F77"/>
    <w:rsid w:val="39F21807"/>
    <w:rsid w:val="3A1BA832"/>
    <w:rsid w:val="3A1E0717"/>
    <w:rsid w:val="3A282957"/>
    <w:rsid w:val="3A4FE50A"/>
    <w:rsid w:val="3A82B299"/>
    <w:rsid w:val="3AA796AB"/>
    <w:rsid w:val="3AB7D685"/>
    <w:rsid w:val="3ADE8DA0"/>
    <w:rsid w:val="3AFC2A22"/>
    <w:rsid w:val="3B1471BE"/>
    <w:rsid w:val="3B3D982A"/>
    <w:rsid w:val="3B649B77"/>
    <w:rsid w:val="3B797FAC"/>
    <w:rsid w:val="3B96627C"/>
    <w:rsid w:val="3BA24FC9"/>
    <w:rsid w:val="3BA2B3B3"/>
    <w:rsid w:val="3BB000E9"/>
    <w:rsid w:val="3BB99617"/>
    <w:rsid w:val="3BBAD6E3"/>
    <w:rsid w:val="3BD22D5B"/>
    <w:rsid w:val="3BED0F41"/>
    <w:rsid w:val="3BEFA958"/>
    <w:rsid w:val="3BF6DED0"/>
    <w:rsid w:val="3BF99E4D"/>
    <w:rsid w:val="3BFC08B1"/>
    <w:rsid w:val="3C0BD853"/>
    <w:rsid w:val="3C2582B1"/>
    <w:rsid w:val="3C27D6E7"/>
    <w:rsid w:val="3C3BEDDB"/>
    <w:rsid w:val="3C3C2A94"/>
    <w:rsid w:val="3C403356"/>
    <w:rsid w:val="3C751211"/>
    <w:rsid w:val="3C9123B0"/>
    <w:rsid w:val="3CB401D6"/>
    <w:rsid w:val="3CB6F9EF"/>
    <w:rsid w:val="3CC63329"/>
    <w:rsid w:val="3CD5EB44"/>
    <w:rsid w:val="3CD7964F"/>
    <w:rsid w:val="3CF5485C"/>
    <w:rsid w:val="3CFC2A9C"/>
    <w:rsid w:val="3D12E9AF"/>
    <w:rsid w:val="3D141DF9"/>
    <w:rsid w:val="3D165BDF"/>
    <w:rsid w:val="3D22BDC9"/>
    <w:rsid w:val="3D2813D3"/>
    <w:rsid w:val="3D2DB309"/>
    <w:rsid w:val="3D34762D"/>
    <w:rsid w:val="3D3A5E63"/>
    <w:rsid w:val="3D428CA9"/>
    <w:rsid w:val="3D4992B4"/>
    <w:rsid w:val="3D4F66A6"/>
    <w:rsid w:val="3D51DFA2"/>
    <w:rsid w:val="3D6BEBED"/>
    <w:rsid w:val="3D79C4E4"/>
    <w:rsid w:val="3DA69087"/>
    <w:rsid w:val="3DA98DC2"/>
    <w:rsid w:val="3DB199F0"/>
    <w:rsid w:val="3DCC3273"/>
    <w:rsid w:val="3DD04DA7"/>
    <w:rsid w:val="3DD420F7"/>
    <w:rsid w:val="3DD9A343"/>
    <w:rsid w:val="3DF3E130"/>
    <w:rsid w:val="3DFA64B5"/>
    <w:rsid w:val="3E02B62A"/>
    <w:rsid w:val="3E08806E"/>
    <w:rsid w:val="3E0A25D0"/>
    <w:rsid w:val="3E10589F"/>
    <w:rsid w:val="3E2814B3"/>
    <w:rsid w:val="3E2A5F19"/>
    <w:rsid w:val="3E2D02C6"/>
    <w:rsid w:val="3E328D9E"/>
    <w:rsid w:val="3E612299"/>
    <w:rsid w:val="3E61D698"/>
    <w:rsid w:val="3E6241A9"/>
    <w:rsid w:val="3E65F14B"/>
    <w:rsid w:val="3E6987AD"/>
    <w:rsid w:val="3E6E077C"/>
    <w:rsid w:val="3E870D0D"/>
    <w:rsid w:val="3EADD043"/>
    <w:rsid w:val="3ED14D20"/>
    <w:rsid w:val="3EEFE617"/>
    <w:rsid w:val="3EF5F9F1"/>
    <w:rsid w:val="3F0DA3D0"/>
    <w:rsid w:val="3F11C859"/>
    <w:rsid w:val="3F519BDF"/>
    <w:rsid w:val="3F723BD8"/>
    <w:rsid w:val="3F869345"/>
    <w:rsid w:val="3F91F215"/>
    <w:rsid w:val="3F9A351B"/>
    <w:rsid w:val="3F9CBEB3"/>
    <w:rsid w:val="3FA3C03E"/>
    <w:rsid w:val="3FAE6C1C"/>
    <w:rsid w:val="3FC1D505"/>
    <w:rsid w:val="3FC9493D"/>
    <w:rsid w:val="3FFA5B44"/>
    <w:rsid w:val="3FFBD67B"/>
    <w:rsid w:val="4025A30C"/>
    <w:rsid w:val="4038D68B"/>
    <w:rsid w:val="404EE8E6"/>
    <w:rsid w:val="404FA6A3"/>
    <w:rsid w:val="4065BF6C"/>
    <w:rsid w:val="4090020C"/>
    <w:rsid w:val="40B6F158"/>
    <w:rsid w:val="40C047FA"/>
    <w:rsid w:val="40C75C94"/>
    <w:rsid w:val="40E2B36C"/>
    <w:rsid w:val="410DE695"/>
    <w:rsid w:val="4110470B"/>
    <w:rsid w:val="411D48CA"/>
    <w:rsid w:val="412F8B0A"/>
    <w:rsid w:val="41502CEC"/>
    <w:rsid w:val="415F1008"/>
    <w:rsid w:val="416F67AC"/>
    <w:rsid w:val="4171E8A4"/>
    <w:rsid w:val="4197E808"/>
    <w:rsid w:val="41BB2FE4"/>
    <w:rsid w:val="41BF1600"/>
    <w:rsid w:val="41DB6CF3"/>
    <w:rsid w:val="42017D52"/>
    <w:rsid w:val="42049157"/>
    <w:rsid w:val="4205E02D"/>
    <w:rsid w:val="420A4E49"/>
    <w:rsid w:val="4216A2BD"/>
    <w:rsid w:val="422AA7E5"/>
    <w:rsid w:val="422C6019"/>
    <w:rsid w:val="424B097F"/>
    <w:rsid w:val="4256D7D5"/>
    <w:rsid w:val="4276A8CC"/>
    <w:rsid w:val="4299B175"/>
    <w:rsid w:val="42A634AE"/>
    <w:rsid w:val="42AD1FC1"/>
    <w:rsid w:val="42B5AE19"/>
    <w:rsid w:val="42D06F8F"/>
    <w:rsid w:val="42D6F141"/>
    <w:rsid w:val="430AF651"/>
    <w:rsid w:val="4318F402"/>
    <w:rsid w:val="43279A20"/>
    <w:rsid w:val="43285250"/>
    <w:rsid w:val="4328A10C"/>
    <w:rsid w:val="4344CFC0"/>
    <w:rsid w:val="435B75D7"/>
    <w:rsid w:val="4364BAC3"/>
    <w:rsid w:val="4366A678"/>
    <w:rsid w:val="43695E3F"/>
    <w:rsid w:val="437572FE"/>
    <w:rsid w:val="4376C6E0"/>
    <w:rsid w:val="43846691"/>
    <w:rsid w:val="438C8EF5"/>
    <w:rsid w:val="43A9AA3F"/>
    <w:rsid w:val="43BEF376"/>
    <w:rsid w:val="43C4F8F8"/>
    <w:rsid w:val="43C5BB0F"/>
    <w:rsid w:val="43CD75C4"/>
    <w:rsid w:val="43D0B9C5"/>
    <w:rsid w:val="43D9D80E"/>
    <w:rsid w:val="43DA8A7A"/>
    <w:rsid w:val="43DC0AFA"/>
    <w:rsid w:val="43DF4BE5"/>
    <w:rsid w:val="43EAB9FF"/>
    <w:rsid w:val="43F50B6A"/>
    <w:rsid w:val="440D916B"/>
    <w:rsid w:val="44149BA1"/>
    <w:rsid w:val="442CD178"/>
    <w:rsid w:val="444D8CEC"/>
    <w:rsid w:val="4464215D"/>
    <w:rsid w:val="446480C7"/>
    <w:rsid w:val="4489819F"/>
    <w:rsid w:val="448CFA43"/>
    <w:rsid w:val="44AFD5E6"/>
    <w:rsid w:val="44D05F6B"/>
    <w:rsid w:val="44EBAD43"/>
    <w:rsid w:val="44F0B73C"/>
    <w:rsid w:val="44F181C7"/>
    <w:rsid w:val="44F52837"/>
    <w:rsid w:val="44FA3396"/>
    <w:rsid w:val="44FCD331"/>
    <w:rsid w:val="450BB079"/>
    <w:rsid w:val="451679C9"/>
    <w:rsid w:val="451F2AAF"/>
    <w:rsid w:val="452052A1"/>
    <w:rsid w:val="452DE513"/>
    <w:rsid w:val="452EE077"/>
    <w:rsid w:val="4552DB0D"/>
    <w:rsid w:val="4556C6CF"/>
    <w:rsid w:val="4580D672"/>
    <w:rsid w:val="4587A071"/>
    <w:rsid w:val="45C2A2CB"/>
    <w:rsid w:val="45D0BC97"/>
    <w:rsid w:val="45EB14CE"/>
    <w:rsid w:val="45EB973B"/>
    <w:rsid w:val="45EE17B9"/>
    <w:rsid w:val="4602520B"/>
    <w:rsid w:val="4602AE4E"/>
    <w:rsid w:val="46049D1D"/>
    <w:rsid w:val="463E0F06"/>
    <w:rsid w:val="464C32E8"/>
    <w:rsid w:val="465E5853"/>
    <w:rsid w:val="466881F8"/>
    <w:rsid w:val="467B75BA"/>
    <w:rsid w:val="467FFE83"/>
    <w:rsid w:val="468EB553"/>
    <w:rsid w:val="46915568"/>
    <w:rsid w:val="46A8F8E7"/>
    <w:rsid w:val="46CA818D"/>
    <w:rsid w:val="46FF1F10"/>
    <w:rsid w:val="47022A60"/>
    <w:rsid w:val="47036D24"/>
    <w:rsid w:val="47148E1F"/>
    <w:rsid w:val="472325ED"/>
    <w:rsid w:val="472BC84D"/>
    <w:rsid w:val="47564623"/>
    <w:rsid w:val="47589314"/>
    <w:rsid w:val="476B7AA5"/>
    <w:rsid w:val="47929B9D"/>
    <w:rsid w:val="47B09FD0"/>
    <w:rsid w:val="47BA4538"/>
    <w:rsid w:val="47BFAA61"/>
    <w:rsid w:val="47C1A9CD"/>
    <w:rsid w:val="47C4C8A8"/>
    <w:rsid w:val="47C86592"/>
    <w:rsid w:val="47DBC679"/>
    <w:rsid w:val="47E50C0D"/>
    <w:rsid w:val="47F3CB71"/>
    <w:rsid w:val="481D3E75"/>
    <w:rsid w:val="48206DFC"/>
    <w:rsid w:val="48335522"/>
    <w:rsid w:val="483B93EF"/>
    <w:rsid w:val="48489358"/>
    <w:rsid w:val="484A764D"/>
    <w:rsid w:val="4853CEC3"/>
    <w:rsid w:val="485F5C56"/>
    <w:rsid w:val="486DA31E"/>
    <w:rsid w:val="48794BB2"/>
    <w:rsid w:val="4880B42A"/>
    <w:rsid w:val="488F5A94"/>
    <w:rsid w:val="48AE32E5"/>
    <w:rsid w:val="48CA4F11"/>
    <w:rsid w:val="48CF501F"/>
    <w:rsid w:val="48F405CF"/>
    <w:rsid w:val="49194285"/>
    <w:rsid w:val="49569162"/>
    <w:rsid w:val="49676D3D"/>
    <w:rsid w:val="497CACC0"/>
    <w:rsid w:val="497E37E1"/>
    <w:rsid w:val="4991AE0B"/>
    <w:rsid w:val="499F82A2"/>
    <w:rsid w:val="49A5D4D8"/>
    <w:rsid w:val="49C3A358"/>
    <w:rsid w:val="49C63856"/>
    <w:rsid w:val="49CC597F"/>
    <w:rsid w:val="49E03AE7"/>
    <w:rsid w:val="49E14C68"/>
    <w:rsid w:val="49FBB4E9"/>
    <w:rsid w:val="4A050856"/>
    <w:rsid w:val="4A0D4967"/>
    <w:rsid w:val="4A78F343"/>
    <w:rsid w:val="4A864FA9"/>
    <w:rsid w:val="4ABF44F8"/>
    <w:rsid w:val="4ACC039E"/>
    <w:rsid w:val="4AF97632"/>
    <w:rsid w:val="4B3FA456"/>
    <w:rsid w:val="4B60BFAE"/>
    <w:rsid w:val="4B6313FA"/>
    <w:rsid w:val="4B6F400D"/>
    <w:rsid w:val="4B738041"/>
    <w:rsid w:val="4B99BA88"/>
    <w:rsid w:val="4BA2C70B"/>
    <w:rsid w:val="4BA2F30A"/>
    <w:rsid w:val="4BA587E6"/>
    <w:rsid w:val="4BBC47E4"/>
    <w:rsid w:val="4BC9569D"/>
    <w:rsid w:val="4BF9BAF4"/>
    <w:rsid w:val="4BFF04E3"/>
    <w:rsid w:val="4C040623"/>
    <w:rsid w:val="4C117165"/>
    <w:rsid w:val="4C23A2B4"/>
    <w:rsid w:val="4C261EE2"/>
    <w:rsid w:val="4C35AE7B"/>
    <w:rsid w:val="4C5AE250"/>
    <w:rsid w:val="4C6DC2AB"/>
    <w:rsid w:val="4C76BC7B"/>
    <w:rsid w:val="4C922ED4"/>
    <w:rsid w:val="4CB310E4"/>
    <w:rsid w:val="4CBE74A6"/>
    <w:rsid w:val="4CC57B4A"/>
    <w:rsid w:val="4CD4E77F"/>
    <w:rsid w:val="4CE13D26"/>
    <w:rsid w:val="4D09822A"/>
    <w:rsid w:val="4D4483AB"/>
    <w:rsid w:val="4D57A270"/>
    <w:rsid w:val="4D7EE9AA"/>
    <w:rsid w:val="4DA2D87D"/>
    <w:rsid w:val="4DB62C89"/>
    <w:rsid w:val="4DD7E39C"/>
    <w:rsid w:val="4DEFFC65"/>
    <w:rsid w:val="4DF6FD56"/>
    <w:rsid w:val="4E03CD46"/>
    <w:rsid w:val="4E2FD560"/>
    <w:rsid w:val="4E30BB14"/>
    <w:rsid w:val="4E5F8FCE"/>
    <w:rsid w:val="4E727C0B"/>
    <w:rsid w:val="4E7A00B1"/>
    <w:rsid w:val="4E7FE939"/>
    <w:rsid w:val="4EC913FE"/>
    <w:rsid w:val="4ED1959D"/>
    <w:rsid w:val="4ED5DEFC"/>
    <w:rsid w:val="4EF1AA08"/>
    <w:rsid w:val="4EF3FA13"/>
    <w:rsid w:val="4EF78455"/>
    <w:rsid w:val="4F1BCFC2"/>
    <w:rsid w:val="4F232AF6"/>
    <w:rsid w:val="4F281730"/>
    <w:rsid w:val="4F2906AD"/>
    <w:rsid w:val="4F50C29A"/>
    <w:rsid w:val="4F717C94"/>
    <w:rsid w:val="4F8C2F60"/>
    <w:rsid w:val="4F8EA969"/>
    <w:rsid w:val="4FA9A7CE"/>
    <w:rsid w:val="4FBBA548"/>
    <w:rsid w:val="4FCFDD50"/>
    <w:rsid w:val="4FDA5205"/>
    <w:rsid w:val="4FE9FAD0"/>
    <w:rsid w:val="501D3E8E"/>
    <w:rsid w:val="501D433A"/>
    <w:rsid w:val="502CDC2B"/>
    <w:rsid w:val="5038AE97"/>
    <w:rsid w:val="5043A315"/>
    <w:rsid w:val="504EA826"/>
    <w:rsid w:val="506C7615"/>
    <w:rsid w:val="5077B7FD"/>
    <w:rsid w:val="508FD7F2"/>
    <w:rsid w:val="5090537A"/>
    <w:rsid w:val="5097BC7B"/>
    <w:rsid w:val="50D32FFA"/>
    <w:rsid w:val="50DAE98D"/>
    <w:rsid w:val="50DB3245"/>
    <w:rsid w:val="50E8C0EE"/>
    <w:rsid w:val="50EA0EA0"/>
    <w:rsid w:val="50F1ACC3"/>
    <w:rsid w:val="50FB9F80"/>
    <w:rsid w:val="5116CB36"/>
    <w:rsid w:val="5124F090"/>
    <w:rsid w:val="5128A7CB"/>
    <w:rsid w:val="5158494B"/>
    <w:rsid w:val="5165B2C4"/>
    <w:rsid w:val="51675C1C"/>
    <w:rsid w:val="5174DE35"/>
    <w:rsid w:val="517BD6D4"/>
    <w:rsid w:val="517ECB47"/>
    <w:rsid w:val="518C25A6"/>
    <w:rsid w:val="5195DE2E"/>
    <w:rsid w:val="51B4A501"/>
    <w:rsid w:val="51CD677B"/>
    <w:rsid w:val="51D9A40B"/>
    <w:rsid w:val="51DA765D"/>
    <w:rsid w:val="51F882AC"/>
    <w:rsid w:val="5201A7C7"/>
    <w:rsid w:val="5236F12C"/>
    <w:rsid w:val="524F8261"/>
    <w:rsid w:val="52883B79"/>
    <w:rsid w:val="528FABEA"/>
    <w:rsid w:val="52D07260"/>
    <w:rsid w:val="52D5DBA7"/>
    <w:rsid w:val="52E743F7"/>
    <w:rsid w:val="5312D66C"/>
    <w:rsid w:val="531A807E"/>
    <w:rsid w:val="532EFA00"/>
    <w:rsid w:val="5336C9B6"/>
    <w:rsid w:val="535C298A"/>
    <w:rsid w:val="53786070"/>
    <w:rsid w:val="5383C4DC"/>
    <w:rsid w:val="53946FC7"/>
    <w:rsid w:val="539D4C39"/>
    <w:rsid w:val="53B4A713"/>
    <w:rsid w:val="53C9CB44"/>
    <w:rsid w:val="53DF1DC7"/>
    <w:rsid w:val="5412B27A"/>
    <w:rsid w:val="5413A3E0"/>
    <w:rsid w:val="5415FF4E"/>
    <w:rsid w:val="5427DFF3"/>
    <w:rsid w:val="5429C052"/>
    <w:rsid w:val="5432701D"/>
    <w:rsid w:val="5432F708"/>
    <w:rsid w:val="54390095"/>
    <w:rsid w:val="544FC5EF"/>
    <w:rsid w:val="54517B4A"/>
    <w:rsid w:val="54538A2E"/>
    <w:rsid w:val="545B83DE"/>
    <w:rsid w:val="54686169"/>
    <w:rsid w:val="547924C2"/>
    <w:rsid w:val="54838F54"/>
    <w:rsid w:val="548B1007"/>
    <w:rsid w:val="54A091B2"/>
    <w:rsid w:val="54A23A5E"/>
    <w:rsid w:val="54C94244"/>
    <w:rsid w:val="54EA3937"/>
    <w:rsid w:val="54ED58BF"/>
    <w:rsid w:val="54F6FA21"/>
    <w:rsid w:val="54FCC861"/>
    <w:rsid w:val="5518C2F3"/>
    <w:rsid w:val="551D9723"/>
    <w:rsid w:val="5526FBAD"/>
    <w:rsid w:val="552A55FE"/>
    <w:rsid w:val="552BB46B"/>
    <w:rsid w:val="552D32D0"/>
    <w:rsid w:val="55317D18"/>
    <w:rsid w:val="553C1093"/>
    <w:rsid w:val="55557F65"/>
    <w:rsid w:val="557412E9"/>
    <w:rsid w:val="557BD3D5"/>
    <w:rsid w:val="558452AD"/>
    <w:rsid w:val="5586B01E"/>
    <w:rsid w:val="5592DADD"/>
    <w:rsid w:val="55995533"/>
    <w:rsid w:val="55A49BD0"/>
    <w:rsid w:val="55A8374D"/>
    <w:rsid w:val="55C30AB0"/>
    <w:rsid w:val="55C63D26"/>
    <w:rsid w:val="55D3DA8C"/>
    <w:rsid w:val="55FBB791"/>
    <w:rsid w:val="55FE2231"/>
    <w:rsid w:val="5615A474"/>
    <w:rsid w:val="561B216A"/>
    <w:rsid w:val="56226E88"/>
    <w:rsid w:val="5629B4E5"/>
    <w:rsid w:val="562C6D70"/>
    <w:rsid w:val="5634552E"/>
    <w:rsid w:val="5655952E"/>
    <w:rsid w:val="5656EB5C"/>
    <w:rsid w:val="567950BD"/>
    <w:rsid w:val="568CF842"/>
    <w:rsid w:val="569B810B"/>
    <w:rsid w:val="56AC1799"/>
    <w:rsid w:val="56BE9750"/>
    <w:rsid w:val="56C176C4"/>
    <w:rsid w:val="56D852F2"/>
    <w:rsid w:val="56EC0EBF"/>
    <w:rsid w:val="56EED551"/>
    <w:rsid w:val="5710A06E"/>
    <w:rsid w:val="571F5921"/>
    <w:rsid w:val="573D4F8A"/>
    <w:rsid w:val="5744A80D"/>
    <w:rsid w:val="5752323D"/>
    <w:rsid w:val="575B0CBB"/>
    <w:rsid w:val="575B50F8"/>
    <w:rsid w:val="5767C986"/>
    <w:rsid w:val="576A5E0E"/>
    <w:rsid w:val="57725495"/>
    <w:rsid w:val="57834F93"/>
    <w:rsid w:val="57A30D34"/>
    <w:rsid w:val="57BA2165"/>
    <w:rsid w:val="57D09299"/>
    <w:rsid w:val="57D120F8"/>
    <w:rsid w:val="57E45652"/>
    <w:rsid w:val="57E94941"/>
    <w:rsid w:val="57ED7D91"/>
    <w:rsid w:val="57ED8E49"/>
    <w:rsid w:val="57F939BD"/>
    <w:rsid w:val="58225918"/>
    <w:rsid w:val="582F0D17"/>
    <w:rsid w:val="58435B7F"/>
    <w:rsid w:val="58565CCE"/>
    <w:rsid w:val="5856650F"/>
    <w:rsid w:val="5865CD29"/>
    <w:rsid w:val="586A3D3C"/>
    <w:rsid w:val="58732827"/>
    <w:rsid w:val="5886665E"/>
    <w:rsid w:val="58B3BE01"/>
    <w:rsid w:val="58B4D692"/>
    <w:rsid w:val="58BE98CA"/>
    <w:rsid w:val="58C4B620"/>
    <w:rsid w:val="58D5325E"/>
    <w:rsid w:val="58DE3B3A"/>
    <w:rsid w:val="58E1A1DE"/>
    <w:rsid w:val="58E6D72A"/>
    <w:rsid w:val="58E983FC"/>
    <w:rsid w:val="58F0F25B"/>
    <w:rsid w:val="58F68485"/>
    <w:rsid w:val="59035BC4"/>
    <w:rsid w:val="591BF4B8"/>
    <w:rsid w:val="591D9A38"/>
    <w:rsid w:val="59247DF0"/>
    <w:rsid w:val="5925FB58"/>
    <w:rsid w:val="592BAF2B"/>
    <w:rsid w:val="5936A271"/>
    <w:rsid w:val="59391E3F"/>
    <w:rsid w:val="5943FC40"/>
    <w:rsid w:val="5948317C"/>
    <w:rsid w:val="595052DB"/>
    <w:rsid w:val="596C8184"/>
    <w:rsid w:val="597F2432"/>
    <w:rsid w:val="5996B6EC"/>
    <w:rsid w:val="599F4B6D"/>
    <w:rsid w:val="59A57CA0"/>
    <w:rsid w:val="59E45F45"/>
    <w:rsid w:val="5A16072F"/>
    <w:rsid w:val="5A195B98"/>
    <w:rsid w:val="5A2E4F66"/>
    <w:rsid w:val="5A4DE9CF"/>
    <w:rsid w:val="5A4F87E7"/>
    <w:rsid w:val="5A82C368"/>
    <w:rsid w:val="5AA020C3"/>
    <w:rsid w:val="5AEDE04A"/>
    <w:rsid w:val="5AFF0CAC"/>
    <w:rsid w:val="5B02447E"/>
    <w:rsid w:val="5B033CE9"/>
    <w:rsid w:val="5B1BF9FB"/>
    <w:rsid w:val="5B3E09EB"/>
    <w:rsid w:val="5B54537F"/>
    <w:rsid w:val="5B5F54CA"/>
    <w:rsid w:val="5B96CB02"/>
    <w:rsid w:val="5BA6B3AB"/>
    <w:rsid w:val="5BC72E98"/>
    <w:rsid w:val="5BCE5151"/>
    <w:rsid w:val="5BE60436"/>
    <w:rsid w:val="5C1B39FA"/>
    <w:rsid w:val="5C5890F5"/>
    <w:rsid w:val="5C84A8CD"/>
    <w:rsid w:val="5C9A7109"/>
    <w:rsid w:val="5C9CDC7C"/>
    <w:rsid w:val="5CA53213"/>
    <w:rsid w:val="5CA56B8C"/>
    <w:rsid w:val="5CA5D96F"/>
    <w:rsid w:val="5CABBAF1"/>
    <w:rsid w:val="5CC920EC"/>
    <w:rsid w:val="5CD917DA"/>
    <w:rsid w:val="5CDBEBD1"/>
    <w:rsid w:val="5CE053FE"/>
    <w:rsid w:val="5D0F5824"/>
    <w:rsid w:val="5D390EFE"/>
    <w:rsid w:val="5D448583"/>
    <w:rsid w:val="5D52906E"/>
    <w:rsid w:val="5D666431"/>
    <w:rsid w:val="5D813F93"/>
    <w:rsid w:val="5D86D828"/>
    <w:rsid w:val="5DAB8F11"/>
    <w:rsid w:val="5DC1E530"/>
    <w:rsid w:val="5DE4FDD5"/>
    <w:rsid w:val="5DE854C2"/>
    <w:rsid w:val="5E408B0C"/>
    <w:rsid w:val="5E45F862"/>
    <w:rsid w:val="5E6965B1"/>
    <w:rsid w:val="5E76F2A1"/>
    <w:rsid w:val="5E83ACDF"/>
    <w:rsid w:val="5E960F71"/>
    <w:rsid w:val="5EA0BB60"/>
    <w:rsid w:val="5EA1E4AC"/>
    <w:rsid w:val="5EAA689F"/>
    <w:rsid w:val="5EB323EB"/>
    <w:rsid w:val="5EB4A68C"/>
    <w:rsid w:val="5EBD338E"/>
    <w:rsid w:val="5ECD8FCC"/>
    <w:rsid w:val="5EF30F4C"/>
    <w:rsid w:val="5F102F0B"/>
    <w:rsid w:val="5F1438BF"/>
    <w:rsid w:val="5F25070C"/>
    <w:rsid w:val="5F2580EE"/>
    <w:rsid w:val="5F296240"/>
    <w:rsid w:val="5F3C2DC2"/>
    <w:rsid w:val="5F48EECA"/>
    <w:rsid w:val="5F492EDD"/>
    <w:rsid w:val="5F5035F7"/>
    <w:rsid w:val="5F78EA00"/>
    <w:rsid w:val="5F7CEC17"/>
    <w:rsid w:val="5FC643B1"/>
    <w:rsid w:val="5FC7EEA1"/>
    <w:rsid w:val="5FD36656"/>
    <w:rsid w:val="5FD8987B"/>
    <w:rsid w:val="5FE76B76"/>
    <w:rsid w:val="60021D5D"/>
    <w:rsid w:val="600D658E"/>
    <w:rsid w:val="600FE7DE"/>
    <w:rsid w:val="604DAC5F"/>
    <w:rsid w:val="6050B8F6"/>
    <w:rsid w:val="6060AD8C"/>
    <w:rsid w:val="6064D3FE"/>
    <w:rsid w:val="6065B2F8"/>
    <w:rsid w:val="60663EF1"/>
    <w:rsid w:val="607D31D1"/>
    <w:rsid w:val="609FBBD5"/>
    <w:rsid w:val="60ABD3C2"/>
    <w:rsid w:val="60B22499"/>
    <w:rsid w:val="60B818DD"/>
    <w:rsid w:val="60C0DB55"/>
    <w:rsid w:val="60F56220"/>
    <w:rsid w:val="61076EAB"/>
    <w:rsid w:val="610B61C0"/>
    <w:rsid w:val="61260FE0"/>
    <w:rsid w:val="6142EFAC"/>
    <w:rsid w:val="614748D5"/>
    <w:rsid w:val="6148761F"/>
    <w:rsid w:val="61547671"/>
    <w:rsid w:val="6154951C"/>
    <w:rsid w:val="61607E28"/>
    <w:rsid w:val="61656136"/>
    <w:rsid w:val="61742281"/>
    <w:rsid w:val="617538AB"/>
    <w:rsid w:val="6187A356"/>
    <w:rsid w:val="619FDA0A"/>
    <w:rsid w:val="619FFE6D"/>
    <w:rsid w:val="61AA1C52"/>
    <w:rsid w:val="61BC1AB6"/>
    <w:rsid w:val="61BC500A"/>
    <w:rsid w:val="61CA362E"/>
    <w:rsid w:val="61CA4F5C"/>
    <w:rsid w:val="61D3CF42"/>
    <w:rsid w:val="61D8A2C0"/>
    <w:rsid w:val="61EF65DA"/>
    <w:rsid w:val="61F81C83"/>
    <w:rsid w:val="6200EAE6"/>
    <w:rsid w:val="6242E96B"/>
    <w:rsid w:val="6252E5F0"/>
    <w:rsid w:val="62599F09"/>
    <w:rsid w:val="627162E4"/>
    <w:rsid w:val="62752795"/>
    <w:rsid w:val="6293D2EE"/>
    <w:rsid w:val="62BAAD0A"/>
    <w:rsid w:val="62BB20BD"/>
    <w:rsid w:val="62C69B71"/>
    <w:rsid w:val="62C7E636"/>
    <w:rsid w:val="62D21ABC"/>
    <w:rsid w:val="62DE1692"/>
    <w:rsid w:val="62E9DF72"/>
    <w:rsid w:val="62EF270F"/>
    <w:rsid w:val="62F24888"/>
    <w:rsid w:val="6306EF05"/>
    <w:rsid w:val="6316AF30"/>
    <w:rsid w:val="631DAD8D"/>
    <w:rsid w:val="6320FBF6"/>
    <w:rsid w:val="633DF670"/>
    <w:rsid w:val="63408BD5"/>
    <w:rsid w:val="6346EB7D"/>
    <w:rsid w:val="634DB322"/>
    <w:rsid w:val="63661702"/>
    <w:rsid w:val="63667A86"/>
    <w:rsid w:val="636D5586"/>
    <w:rsid w:val="636EE7C1"/>
    <w:rsid w:val="63789840"/>
    <w:rsid w:val="63980786"/>
    <w:rsid w:val="63A56EEA"/>
    <w:rsid w:val="63B36CAB"/>
    <w:rsid w:val="63BE87A1"/>
    <w:rsid w:val="63D8B2DA"/>
    <w:rsid w:val="63DAEF84"/>
    <w:rsid w:val="63E73E88"/>
    <w:rsid w:val="63FF4CFE"/>
    <w:rsid w:val="6414D4BB"/>
    <w:rsid w:val="644034BA"/>
    <w:rsid w:val="644BEC94"/>
    <w:rsid w:val="6453659E"/>
    <w:rsid w:val="645F79B5"/>
    <w:rsid w:val="64670ACE"/>
    <w:rsid w:val="647675B1"/>
    <w:rsid w:val="6477FA21"/>
    <w:rsid w:val="649FB549"/>
    <w:rsid w:val="64C40EF8"/>
    <w:rsid w:val="64C47D8E"/>
    <w:rsid w:val="64C5278A"/>
    <w:rsid w:val="64C84C60"/>
    <w:rsid w:val="64CD7E30"/>
    <w:rsid w:val="64CFB1C2"/>
    <w:rsid w:val="64DFE10D"/>
    <w:rsid w:val="64FB24F0"/>
    <w:rsid w:val="651EF818"/>
    <w:rsid w:val="6526F4E3"/>
    <w:rsid w:val="65312F9B"/>
    <w:rsid w:val="6539955F"/>
    <w:rsid w:val="65435B7D"/>
    <w:rsid w:val="65B783AC"/>
    <w:rsid w:val="65C69006"/>
    <w:rsid w:val="65DB6E64"/>
    <w:rsid w:val="65DC4D98"/>
    <w:rsid w:val="65EA6776"/>
    <w:rsid w:val="65ECFF82"/>
    <w:rsid w:val="660A4AA6"/>
    <w:rsid w:val="663FDD45"/>
    <w:rsid w:val="66435B24"/>
    <w:rsid w:val="66540EE4"/>
    <w:rsid w:val="66540F2C"/>
    <w:rsid w:val="665C0FD0"/>
    <w:rsid w:val="66685E76"/>
    <w:rsid w:val="666E03A0"/>
    <w:rsid w:val="66764919"/>
    <w:rsid w:val="668144B5"/>
    <w:rsid w:val="669BC65A"/>
    <w:rsid w:val="66AB2B65"/>
    <w:rsid w:val="66BAB20C"/>
    <w:rsid w:val="66DEF21A"/>
    <w:rsid w:val="66E21F52"/>
    <w:rsid w:val="66E2E6BB"/>
    <w:rsid w:val="66E2F591"/>
    <w:rsid w:val="66F4DE78"/>
    <w:rsid w:val="67014486"/>
    <w:rsid w:val="670F4398"/>
    <w:rsid w:val="67198920"/>
    <w:rsid w:val="672E08D9"/>
    <w:rsid w:val="674A520F"/>
    <w:rsid w:val="6754F3FE"/>
    <w:rsid w:val="6759FA5D"/>
    <w:rsid w:val="6760742D"/>
    <w:rsid w:val="67748040"/>
    <w:rsid w:val="678425CF"/>
    <w:rsid w:val="67A78447"/>
    <w:rsid w:val="67ADD7E5"/>
    <w:rsid w:val="67BE920E"/>
    <w:rsid w:val="67DA9910"/>
    <w:rsid w:val="67DB6830"/>
    <w:rsid w:val="67E70F50"/>
    <w:rsid w:val="67EA6588"/>
    <w:rsid w:val="67EC3CDA"/>
    <w:rsid w:val="67F1016B"/>
    <w:rsid w:val="67F81339"/>
    <w:rsid w:val="6804F666"/>
    <w:rsid w:val="681CCF71"/>
    <w:rsid w:val="6825B1DB"/>
    <w:rsid w:val="6826E49F"/>
    <w:rsid w:val="68279EB2"/>
    <w:rsid w:val="682D9BAE"/>
    <w:rsid w:val="684B0E31"/>
    <w:rsid w:val="684B5E7A"/>
    <w:rsid w:val="6870DC3F"/>
    <w:rsid w:val="6874F008"/>
    <w:rsid w:val="6896DC2F"/>
    <w:rsid w:val="689B15D7"/>
    <w:rsid w:val="689C09FF"/>
    <w:rsid w:val="68C23C55"/>
    <w:rsid w:val="68D6296D"/>
    <w:rsid w:val="68EF687C"/>
    <w:rsid w:val="69120BD5"/>
    <w:rsid w:val="6938846E"/>
    <w:rsid w:val="694E70CF"/>
    <w:rsid w:val="6953D11B"/>
    <w:rsid w:val="69561F3F"/>
    <w:rsid w:val="6963A00F"/>
    <w:rsid w:val="699ED7B8"/>
    <w:rsid w:val="69B04DA8"/>
    <w:rsid w:val="69D6026D"/>
    <w:rsid w:val="69E0C310"/>
    <w:rsid w:val="69E3C4D4"/>
    <w:rsid w:val="69EAF4AF"/>
    <w:rsid w:val="69EB0127"/>
    <w:rsid w:val="69F23842"/>
    <w:rsid w:val="6A1AE14E"/>
    <w:rsid w:val="6A2685C9"/>
    <w:rsid w:val="6A3EFE0A"/>
    <w:rsid w:val="6A646702"/>
    <w:rsid w:val="6A98F0FB"/>
    <w:rsid w:val="6A9EEBFF"/>
    <w:rsid w:val="6AAA1BBC"/>
    <w:rsid w:val="6AB89AEE"/>
    <w:rsid w:val="6AFE49DF"/>
    <w:rsid w:val="6B04DBD1"/>
    <w:rsid w:val="6B2209B5"/>
    <w:rsid w:val="6B38B6DF"/>
    <w:rsid w:val="6B3ABA7B"/>
    <w:rsid w:val="6B3AD1B7"/>
    <w:rsid w:val="6B680A58"/>
    <w:rsid w:val="6B76C92D"/>
    <w:rsid w:val="6BA40477"/>
    <w:rsid w:val="6BAA86F3"/>
    <w:rsid w:val="6BABD22D"/>
    <w:rsid w:val="6BB7E030"/>
    <w:rsid w:val="6BBAD21E"/>
    <w:rsid w:val="6BDAE060"/>
    <w:rsid w:val="6BE1F91F"/>
    <w:rsid w:val="6C01D5DE"/>
    <w:rsid w:val="6C04D4AC"/>
    <w:rsid w:val="6C15943E"/>
    <w:rsid w:val="6C28573C"/>
    <w:rsid w:val="6C77BC5E"/>
    <w:rsid w:val="6C77DD3C"/>
    <w:rsid w:val="6C90A48E"/>
    <w:rsid w:val="6CBB138E"/>
    <w:rsid w:val="6CC58E90"/>
    <w:rsid w:val="6CC81F5B"/>
    <w:rsid w:val="6CCC6D93"/>
    <w:rsid w:val="6CEF4762"/>
    <w:rsid w:val="6D1494E4"/>
    <w:rsid w:val="6D2E9AB1"/>
    <w:rsid w:val="6D36CFD4"/>
    <w:rsid w:val="6D40A9B6"/>
    <w:rsid w:val="6D4A0AED"/>
    <w:rsid w:val="6D5194ED"/>
    <w:rsid w:val="6D695864"/>
    <w:rsid w:val="6D6A649D"/>
    <w:rsid w:val="6D6D6C9D"/>
    <w:rsid w:val="6D8A6563"/>
    <w:rsid w:val="6D973B3D"/>
    <w:rsid w:val="6DA2DA16"/>
    <w:rsid w:val="6DAAA4E5"/>
    <w:rsid w:val="6DD80DCF"/>
    <w:rsid w:val="6DF89EE1"/>
    <w:rsid w:val="6DFC8686"/>
    <w:rsid w:val="6E0683DB"/>
    <w:rsid w:val="6E2E8D5B"/>
    <w:rsid w:val="6E4B0E24"/>
    <w:rsid w:val="6E61FAC0"/>
    <w:rsid w:val="6E8750F9"/>
    <w:rsid w:val="6E93A37C"/>
    <w:rsid w:val="6EAC4BEF"/>
    <w:rsid w:val="6EB9D0B9"/>
    <w:rsid w:val="6ECBB505"/>
    <w:rsid w:val="6EDABA43"/>
    <w:rsid w:val="6F1962ED"/>
    <w:rsid w:val="6F3CE05D"/>
    <w:rsid w:val="6F4DEE03"/>
    <w:rsid w:val="6F4E22C1"/>
    <w:rsid w:val="6F5F93D3"/>
    <w:rsid w:val="6F87BB7F"/>
    <w:rsid w:val="6F967A9A"/>
    <w:rsid w:val="6FA88401"/>
    <w:rsid w:val="6FBC6D7E"/>
    <w:rsid w:val="701351AB"/>
    <w:rsid w:val="70208812"/>
    <w:rsid w:val="7022C938"/>
    <w:rsid w:val="702FE160"/>
    <w:rsid w:val="70482A81"/>
    <w:rsid w:val="70571471"/>
    <w:rsid w:val="7061AF1F"/>
    <w:rsid w:val="70664932"/>
    <w:rsid w:val="70A85CDA"/>
    <w:rsid w:val="70B49905"/>
    <w:rsid w:val="70BE0227"/>
    <w:rsid w:val="70CAC008"/>
    <w:rsid w:val="70DF3FF3"/>
    <w:rsid w:val="70EB4AAE"/>
    <w:rsid w:val="70F9D695"/>
    <w:rsid w:val="7134968A"/>
    <w:rsid w:val="713E42FF"/>
    <w:rsid w:val="7144847F"/>
    <w:rsid w:val="717A0F49"/>
    <w:rsid w:val="7181186B"/>
    <w:rsid w:val="71869C5E"/>
    <w:rsid w:val="7187B915"/>
    <w:rsid w:val="718F031A"/>
    <w:rsid w:val="719B438F"/>
    <w:rsid w:val="71A2225C"/>
    <w:rsid w:val="71BBEEA7"/>
    <w:rsid w:val="71D40963"/>
    <w:rsid w:val="71F82AC5"/>
    <w:rsid w:val="71F86B90"/>
    <w:rsid w:val="71FA0F9E"/>
    <w:rsid w:val="720492F4"/>
    <w:rsid w:val="72108390"/>
    <w:rsid w:val="723103B3"/>
    <w:rsid w:val="72316343"/>
    <w:rsid w:val="7238B951"/>
    <w:rsid w:val="723E9915"/>
    <w:rsid w:val="725457B6"/>
    <w:rsid w:val="7257E363"/>
    <w:rsid w:val="725FBC60"/>
    <w:rsid w:val="726CA17A"/>
    <w:rsid w:val="726F0F31"/>
    <w:rsid w:val="7278D135"/>
    <w:rsid w:val="727B0D7D"/>
    <w:rsid w:val="72839484"/>
    <w:rsid w:val="72A37B74"/>
    <w:rsid w:val="72AF5679"/>
    <w:rsid w:val="72BCBE96"/>
    <w:rsid w:val="7308E8FC"/>
    <w:rsid w:val="730C5E6D"/>
    <w:rsid w:val="730E041E"/>
    <w:rsid w:val="73316628"/>
    <w:rsid w:val="734472A7"/>
    <w:rsid w:val="7362533C"/>
    <w:rsid w:val="7371F66A"/>
    <w:rsid w:val="7382284D"/>
    <w:rsid w:val="7385FB67"/>
    <w:rsid w:val="73981683"/>
    <w:rsid w:val="739D21E5"/>
    <w:rsid w:val="73D1136E"/>
    <w:rsid w:val="73D190EE"/>
    <w:rsid w:val="73D807F7"/>
    <w:rsid w:val="73EBF17E"/>
    <w:rsid w:val="73F53303"/>
    <w:rsid w:val="73F70956"/>
    <w:rsid w:val="74004E67"/>
    <w:rsid w:val="743DC792"/>
    <w:rsid w:val="744C0F2F"/>
    <w:rsid w:val="74557F1D"/>
    <w:rsid w:val="7464CE99"/>
    <w:rsid w:val="7473930E"/>
    <w:rsid w:val="74867824"/>
    <w:rsid w:val="748EA376"/>
    <w:rsid w:val="74B2CB77"/>
    <w:rsid w:val="74C8A07B"/>
    <w:rsid w:val="74E00741"/>
    <w:rsid w:val="7515559E"/>
    <w:rsid w:val="751D476C"/>
    <w:rsid w:val="7523F8DF"/>
    <w:rsid w:val="75263FAE"/>
    <w:rsid w:val="752A5CA6"/>
    <w:rsid w:val="752D0BD0"/>
    <w:rsid w:val="75364F38"/>
    <w:rsid w:val="7537AACC"/>
    <w:rsid w:val="754EAE28"/>
    <w:rsid w:val="756A421B"/>
    <w:rsid w:val="7581E0DE"/>
    <w:rsid w:val="758DF46C"/>
    <w:rsid w:val="7593FE0E"/>
    <w:rsid w:val="75AC68A5"/>
    <w:rsid w:val="75AFA9E5"/>
    <w:rsid w:val="75B0CE65"/>
    <w:rsid w:val="75B49831"/>
    <w:rsid w:val="75C6A215"/>
    <w:rsid w:val="75CFED10"/>
    <w:rsid w:val="75DD297D"/>
    <w:rsid w:val="75DDE2F1"/>
    <w:rsid w:val="75DFA146"/>
    <w:rsid w:val="75E15E1C"/>
    <w:rsid w:val="761647EC"/>
    <w:rsid w:val="762327BB"/>
    <w:rsid w:val="762818EF"/>
    <w:rsid w:val="763174F6"/>
    <w:rsid w:val="76385AB2"/>
    <w:rsid w:val="7638AC3A"/>
    <w:rsid w:val="763F44E9"/>
    <w:rsid w:val="764E2BF6"/>
    <w:rsid w:val="764FD390"/>
    <w:rsid w:val="76975D51"/>
    <w:rsid w:val="769D315D"/>
    <w:rsid w:val="76A9B8F4"/>
    <w:rsid w:val="76B434C4"/>
    <w:rsid w:val="76B9679A"/>
    <w:rsid w:val="76BAAEE4"/>
    <w:rsid w:val="76C2E169"/>
    <w:rsid w:val="76EA9C94"/>
    <w:rsid w:val="76EFDD1A"/>
    <w:rsid w:val="7707CCD8"/>
    <w:rsid w:val="77283B1B"/>
    <w:rsid w:val="7732C800"/>
    <w:rsid w:val="773D5E6D"/>
    <w:rsid w:val="77467199"/>
    <w:rsid w:val="774BCAA9"/>
    <w:rsid w:val="775FD479"/>
    <w:rsid w:val="7766B10C"/>
    <w:rsid w:val="7766CD7D"/>
    <w:rsid w:val="777D6B5F"/>
    <w:rsid w:val="778970BD"/>
    <w:rsid w:val="77944A07"/>
    <w:rsid w:val="77A66F4E"/>
    <w:rsid w:val="77AE2C17"/>
    <w:rsid w:val="77E69E69"/>
    <w:rsid w:val="7800C407"/>
    <w:rsid w:val="78174555"/>
    <w:rsid w:val="78223990"/>
    <w:rsid w:val="783936CA"/>
    <w:rsid w:val="783E9DDB"/>
    <w:rsid w:val="784C3137"/>
    <w:rsid w:val="786077C1"/>
    <w:rsid w:val="788293F0"/>
    <w:rsid w:val="78841C65"/>
    <w:rsid w:val="78904744"/>
    <w:rsid w:val="78922BD8"/>
    <w:rsid w:val="78A02A26"/>
    <w:rsid w:val="78A9B0EB"/>
    <w:rsid w:val="78B9F7A0"/>
    <w:rsid w:val="78FE5EB4"/>
    <w:rsid w:val="790E2EC0"/>
    <w:rsid w:val="7916DC58"/>
    <w:rsid w:val="7918C68A"/>
    <w:rsid w:val="79324DCD"/>
    <w:rsid w:val="79361F2F"/>
    <w:rsid w:val="793845C6"/>
    <w:rsid w:val="793C7FC7"/>
    <w:rsid w:val="793F6EF9"/>
    <w:rsid w:val="79643A74"/>
    <w:rsid w:val="79733C06"/>
    <w:rsid w:val="797C438F"/>
    <w:rsid w:val="797CBEDC"/>
    <w:rsid w:val="798D24B3"/>
    <w:rsid w:val="79A52CFD"/>
    <w:rsid w:val="79B21216"/>
    <w:rsid w:val="79C2DFA6"/>
    <w:rsid w:val="79C8F698"/>
    <w:rsid w:val="79CC3904"/>
    <w:rsid w:val="79E18D89"/>
    <w:rsid w:val="79E5E2FE"/>
    <w:rsid w:val="79F42248"/>
    <w:rsid w:val="7A05676D"/>
    <w:rsid w:val="7A2EFF65"/>
    <w:rsid w:val="7A3AA9F6"/>
    <w:rsid w:val="7A4C2D2A"/>
    <w:rsid w:val="7A54BC56"/>
    <w:rsid w:val="7A588BD1"/>
    <w:rsid w:val="7A622118"/>
    <w:rsid w:val="7A804F67"/>
    <w:rsid w:val="7A82EBCB"/>
    <w:rsid w:val="7A9AA0E9"/>
    <w:rsid w:val="7AA417C3"/>
    <w:rsid w:val="7AA904B4"/>
    <w:rsid w:val="7AC2DB90"/>
    <w:rsid w:val="7AC9F4E9"/>
    <w:rsid w:val="7ADF7B14"/>
    <w:rsid w:val="7AE9FAC5"/>
    <w:rsid w:val="7AF01D7C"/>
    <w:rsid w:val="7AF13F8B"/>
    <w:rsid w:val="7B4D1484"/>
    <w:rsid w:val="7B4FA450"/>
    <w:rsid w:val="7B57E111"/>
    <w:rsid w:val="7B5E2B6B"/>
    <w:rsid w:val="7B6448AB"/>
    <w:rsid w:val="7B813745"/>
    <w:rsid w:val="7B8C9D49"/>
    <w:rsid w:val="7B970997"/>
    <w:rsid w:val="7BAA04E0"/>
    <w:rsid w:val="7BC87A03"/>
    <w:rsid w:val="7BE0D18A"/>
    <w:rsid w:val="7BFF5FEA"/>
    <w:rsid w:val="7C191AEA"/>
    <w:rsid w:val="7C2167E0"/>
    <w:rsid w:val="7C286CD7"/>
    <w:rsid w:val="7C6E6931"/>
    <w:rsid w:val="7C8C3CA5"/>
    <w:rsid w:val="7CB27B0B"/>
    <w:rsid w:val="7CBA93AE"/>
    <w:rsid w:val="7CD65BC0"/>
    <w:rsid w:val="7CFBDD46"/>
    <w:rsid w:val="7D1A6BC3"/>
    <w:rsid w:val="7D1FE54C"/>
    <w:rsid w:val="7D245072"/>
    <w:rsid w:val="7D4B409B"/>
    <w:rsid w:val="7D503154"/>
    <w:rsid w:val="7D61C563"/>
    <w:rsid w:val="7D80B9BF"/>
    <w:rsid w:val="7D8CC0C3"/>
    <w:rsid w:val="7D8F92AF"/>
    <w:rsid w:val="7DBC37F4"/>
    <w:rsid w:val="7DC393C8"/>
    <w:rsid w:val="7DD5BE63"/>
    <w:rsid w:val="7DE3ED66"/>
    <w:rsid w:val="7DE9EF1B"/>
    <w:rsid w:val="7E05D86C"/>
    <w:rsid w:val="7E079033"/>
    <w:rsid w:val="7E11E042"/>
    <w:rsid w:val="7E143FE9"/>
    <w:rsid w:val="7E20D871"/>
    <w:rsid w:val="7E21287F"/>
    <w:rsid w:val="7E216C52"/>
    <w:rsid w:val="7E3F216F"/>
    <w:rsid w:val="7E551FE2"/>
    <w:rsid w:val="7E60EFE2"/>
    <w:rsid w:val="7E660FD4"/>
    <w:rsid w:val="7E7EFEC8"/>
    <w:rsid w:val="7E978BF7"/>
    <w:rsid w:val="7E9CE760"/>
    <w:rsid w:val="7E9FA1FE"/>
    <w:rsid w:val="7ED0B56D"/>
    <w:rsid w:val="7ED294F5"/>
    <w:rsid w:val="7ED4D3BB"/>
    <w:rsid w:val="7EDA41FC"/>
    <w:rsid w:val="7EE700FA"/>
    <w:rsid w:val="7F0297E8"/>
    <w:rsid w:val="7F0CF935"/>
    <w:rsid w:val="7F4851CA"/>
    <w:rsid w:val="7F4ADE59"/>
    <w:rsid w:val="7F5E68B3"/>
    <w:rsid w:val="7F6F95E1"/>
    <w:rsid w:val="7F8FBA65"/>
    <w:rsid w:val="7F94C0F2"/>
    <w:rsid w:val="7F95DD0C"/>
    <w:rsid w:val="7FAA1939"/>
    <w:rsid w:val="7FBF63CC"/>
    <w:rsid w:val="7FE3214A"/>
    <w:rsid w:val="7FF4EA3A"/>
    <w:rsid w:val="7FFC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6EFFB"/>
  <w15:chartTrackingRefBased/>
  <w15:docId w15:val="{9E6BFEDE-BEF9-4650-B043-685B5A156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C04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350C04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350C04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350C04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350C04"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75D"/>
    <w:pPr>
      <w:keepNext/>
      <w:keepLines/>
      <w:spacing w:before="40"/>
      <w:ind w:left="3600" w:hanging="36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75D"/>
    <w:pPr>
      <w:keepNext/>
      <w:keepLines/>
      <w:spacing w:before="40"/>
      <w:ind w:left="4320" w:hanging="36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75D"/>
    <w:pPr>
      <w:keepNext/>
      <w:keepLines/>
      <w:spacing w:before="40"/>
      <w:ind w:left="5040" w:hanging="36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75D"/>
    <w:pPr>
      <w:keepNext/>
      <w:keepLines/>
      <w:spacing w:before="40"/>
      <w:ind w:left="5760" w:hanging="36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75D"/>
    <w:pPr>
      <w:keepNext/>
      <w:keepLines/>
      <w:spacing w:before="40"/>
      <w:ind w:left="6480" w:hanging="36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50C04"/>
    <w:rPr>
      <w:rFonts w:ascii="Arial" w:eastAsia="Times New Roman" w:hAnsi="Arial" w:cs="Times New Roman"/>
      <w:b/>
      <w:kern w:val="28"/>
      <w:sz w:val="3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F02148"/>
    <w:rPr>
      <w:rFonts w:ascii="Arial" w:eastAsia="Times New Roman" w:hAnsi="Arial" w:cs="Times New Roman"/>
      <w:b/>
      <w:sz w:val="24"/>
      <w:szCs w:val="20"/>
      <w:lang w:val="en-GB"/>
    </w:rPr>
  </w:style>
  <w:style w:type="table" w:styleId="TableGrid">
    <w:name w:val="Table Grid"/>
    <w:basedOn w:val="TableNormal"/>
    <w:rsid w:val="00350C04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Bullet">
    <w:name w:val="C-Bullet"/>
    <w:link w:val="C-BulletChar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uiPriority w:val="99"/>
    <w:pPr>
      <w:numPr>
        <w:ilvl w:val="1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paragraph" w:customStyle="1" w:styleId="C-MW-BodyText">
    <w:name w:val="C-MW-Body Text"/>
    <w:basedOn w:val="Normal"/>
    <w:link w:val="C-MW-BodyTextChar"/>
    <w:qFormat/>
    <w:pPr>
      <w:spacing w:before="120" w:line="280" w:lineRule="atLeast"/>
      <w:jc w:val="both"/>
    </w:pPr>
  </w:style>
  <w:style w:type="character" w:customStyle="1" w:styleId="C-MW-BodyTextChar">
    <w:name w:val="C-MW-Body Text Char"/>
    <w:basedOn w:val="DefaultParagraphFont"/>
    <w:link w:val="C-MW-BodyText"/>
    <w:rPr>
      <w:rFonts w:ascii="Times New Roman" w:eastAsia="Times New Roman" w:hAnsi="Times New Roman" w:cs="Times New Roman"/>
      <w:sz w:val="24"/>
      <w:szCs w:val="20"/>
    </w:rPr>
  </w:style>
  <w:style w:type="paragraph" w:customStyle="1" w:styleId="C-Heading1">
    <w:name w:val="C-Heading 1"/>
    <w:next w:val="Normal"/>
    <w:link w:val="C-Heading1Char"/>
    <w:pPr>
      <w:keepNext/>
      <w:pageBreakBefore/>
      <w:numPr>
        <w:numId w:val="2"/>
      </w:numPr>
      <w:tabs>
        <w:tab w:val="clear" w:pos="1080"/>
        <w:tab w:val="num" w:pos="360"/>
      </w:tabs>
      <w:spacing w:before="480" w:after="120" w:line="240" w:lineRule="auto"/>
      <w:ind w:left="0" w:firstLine="0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Heading2">
    <w:name w:val="C-Heading 2"/>
    <w:next w:val="Normal"/>
    <w:uiPriority w:val="99"/>
    <w:pPr>
      <w:keepNext/>
      <w:numPr>
        <w:ilvl w:val="1"/>
        <w:numId w:val="2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C-Heading3">
    <w:name w:val="C-Heading 3"/>
    <w:next w:val="Normal"/>
    <w:uiPriority w:val="99"/>
    <w:pPr>
      <w:keepNext/>
      <w:numPr>
        <w:ilvl w:val="2"/>
        <w:numId w:val="2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Normal"/>
    <w:uiPriority w:val="99"/>
    <w:pPr>
      <w:keepNext/>
      <w:numPr>
        <w:ilvl w:val="3"/>
        <w:numId w:val="2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Normal"/>
    <w:uiPriority w:val="99"/>
    <w:pPr>
      <w:keepNext/>
      <w:numPr>
        <w:ilvl w:val="4"/>
        <w:numId w:val="2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Normal"/>
    <w:uiPriority w:val="99"/>
    <w:pPr>
      <w:keepNext/>
      <w:numPr>
        <w:ilvl w:val="5"/>
        <w:numId w:val="2"/>
      </w:numPr>
      <w:tabs>
        <w:tab w:val="clear" w:pos="1080"/>
        <w:tab w:val="num" w:pos="1224"/>
      </w:tabs>
      <w:spacing w:before="240" w:after="0" w:line="240" w:lineRule="auto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character" w:styleId="Hyperlink">
    <w:name w:val="Hyperlink"/>
    <w:uiPriority w:val="99"/>
    <w:unhideWhenUsed/>
    <w:rsid w:val="00350C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unhideWhenUsed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74AE3"/>
    <w:rPr>
      <w:rFonts w:cs="Arial"/>
    </w:rPr>
  </w:style>
  <w:style w:type="character" w:customStyle="1" w:styleId="EndNoteBibliographyChar">
    <w:name w:val="EndNote Bibliography Char"/>
    <w:basedOn w:val="C-MW-BodyTextChar"/>
    <w:link w:val="EndNoteBibliography"/>
    <w:rsid w:val="00D74AE3"/>
    <w:rPr>
      <w:rFonts w:ascii="Arial" w:eastAsia="Times New Roman" w:hAnsi="Arial" w:cs="Arial"/>
      <w:sz w:val="24"/>
      <w:szCs w:val="20"/>
      <w:lang w:val="en-GB"/>
    </w:rPr>
  </w:style>
  <w:style w:type="paragraph" w:styleId="Header">
    <w:name w:val="header"/>
    <w:basedOn w:val="Normal"/>
    <w:link w:val="HeaderChar"/>
    <w:rsid w:val="00350C04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Pr>
      <w:rFonts w:ascii="Arial" w:eastAsia="Times New Roman" w:hAnsi="Arial" w:cs="Times New Roman"/>
      <w:sz w:val="18"/>
      <w:szCs w:val="20"/>
      <w:lang w:val="en-GB"/>
    </w:rPr>
  </w:style>
  <w:style w:type="paragraph" w:styleId="Footer">
    <w:name w:val="footer"/>
    <w:basedOn w:val="Normal"/>
    <w:link w:val="FooterChar"/>
    <w:rsid w:val="00350C0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Pr>
      <w:rFonts w:ascii="Arial" w:eastAsia="Times New Roman" w:hAnsi="Arial" w:cs="Times New Roman"/>
      <w:sz w:val="18"/>
      <w:szCs w:val="20"/>
      <w:lang w:val="en-GB"/>
    </w:rPr>
  </w:style>
  <w:style w:type="paragraph" w:styleId="BalloonText">
    <w:name w:val="Balloon Text"/>
    <w:basedOn w:val="Normal"/>
    <w:link w:val="BalloonTextChar"/>
    <w:semiHidden/>
    <w:rsid w:val="00350C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sz w:val="24"/>
      <w:szCs w:val="24"/>
    </w:rPr>
  </w:style>
  <w:style w:type="paragraph" w:customStyle="1" w:styleId="C-BodyText">
    <w:name w:val="C-Body Text"/>
    <w:link w:val="C-BodyTextChar"/>
    <w:uiPriority w:val="99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PLR-Bullet">
    <w:name w:val="C-PLR-Bullet"/>
    <w:uiPriority w:val="99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character" w:customStyle="1" w:styleId="C-BodyTextChar">
    <w:name w:val="C-Body Text Char"/>
    <w:link w:val="C-BodyText"/>
    <w:uiPriority w:val="99"/>
    <w:rPr>
      <w:rFonts w:ascii="Times New Roman" w:eastAsia="Times New Roman" w:hAnsi="Times New Roman" w:cs="Times New Roman"/>
      <w:sz w:val="24"/>
      <w:szCs w:val="20"/>
    </w:rPr>
  </w:style>
  <w:style w:type="character" w:customStyle="1" w:styleId="C-Hyperlink">
    <w:name w:val="C-Hyperlink"/>
    <w:rPr>
      <w:color w:val="0000FF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character" w:customStyle="1" w:styleId="apple-converted-space">
    <w:name w:val="apple-converted-space"/>
    <w:basedOn w:val="DefaultParagraphFont"/>
  </w:style>
  <w:style w:type="paragraph" w:customStyle="1" w:styleId="loaitem">
    <w:name w:val="loa__item"/>
    <w:basedOn w:val="Normal"/>
    <w:uiPriority w:val="99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</w:style>
  <w:style w:type="character" w:customStyle="1" w:styleId="refseriesdate">
    <w:name w:val="ref__seriesdate"/>
    <w:basedOn w:val="DefaultParagraphFont"/>
  </w:style>
  <w:style w:type="character" w:customStyle="1" w:styleId="refseriesvolume">
    <w:name w:val="ref__seriesvolume"/>
    <w:basedOn w:val="DefaultParagraphFont"/>
  </w:style>
  <w:style w:type="character" w:customStyle="1" w:styleId="refseriespages">
    <w:name w:val="ref__seriespages"/>
    <w:basedOn w:val="DefaultParagraphFont"/>
  </w:style>
  <w:style w:type="character" w:customStyle="1" w:styleId="article-headerdoilabel">
    <w:name w:val="article-header__doi__label"/>
    <w:basedOn w:val="DefaultParagraphFont"/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Arial" w:eastAsia="Times New Roman" w:hAnsi="Arial" w:cs="Arial"/>
      <w:sz w:val="24"/>
      <w:szCs w:val="20"/>
      <w:lang w:val="en-GB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paragraph">
    <w:name w:val="paragraph"/>
    <w:basedOn w:val="Normal"/>
    <w:uiPriority w:val="99"/>
    <w:pPr>
      <w:spacing w:before="100" w:beforeAutospacing="1" w:after="100" w:afterAutospacing="1"/>
    </w:pPr>
  </w:style>
  <w:style w:type="character" w:customStyle="1" w:styleId="eop">
    <w:name w:val="eop"/>
    <w:basedOn w:val="DefaultParagraphFont"/>
  </w:style>
  <w:style w:type="character" w:customStyle="1" w:styleId="normaltextrun">
    <w:name w:val="normaltextrun"/>
    <w:basedOn w:val="DefaultParagraphFont"/>
  </w:style>
  <w:style w:type="paragraph" w:customStyle="1" w:styleId="Authoraffiliation">
    <w:name w:val="Author affiliation"/>
    <w:basedOn w:val="Normal"/>
    <w:rsid w:val="00350C04"/>
    <w:rPr>
      <w:i/>
    </w:rPr>
  </w:style>
  <w:style w:type="paragraph" w:customStyle="1" w:styleId="C-NumberedList">
    <w:name w:val="C-Numbered List"/>
    <w:link w:val="C-NumberedListChar"/>
    <w:pPr>
      <w:numPr>
        <w:numId w:val="4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AlphabeticList">
    <w:name w:val="C-Alphabetic List"/>
    <w:uiPriority w:val="99"/>
    <w:pPr>
      <w:numPr>
        <w:ilvl w:val="1"/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Heading1Char">
    <w:name w:val="C-Heading 1 Char"/>
    <w:link w:val="C-Heading1"/>
    <w:rPr>
      <w:rFonts w:ascii="Times New Roman" w:eastAsia="Times New Roman" w:hAnsi="Times New Roman" w:cs="Times New Roman"/>
      <w:b/>
      <w:caps/>
      <w:sz w:val="28"/>
      <w:szCs w:val="20"/>
    </w:rPr>
  </w:style>
  <w:style w:type="character" w:customStyle="1" w:styleId="C-NumberedListChar">
    <w:name w:val="C-Numbered List Char"/>
    <w:link w:val="C-NumberedList"/>
    <w:rPr>
      <w:rFonts w:ascii="Times New Roman" w:eastAsia="Times New Roman" w:hAnsi="Times New Roman" w:cs="Times New Roman"/>
      <w:sz w:val="24"/>
      <w:szCs w:val="20"/>
    </w:rPr>
  </w:style>
  <w:style w:type="character" w:customStyle="1" w:styleId="identifier">
    <w:name w:val="identifier"/>
    <w:basedOn w:val="DefaultParagraphFont"/>
    <w:rsid w:val="0093397B"/>
  </w:style>
  <w:style w:type="character" w:customStyle="1" w:styleId="id-label">
    <w:name w:val="id-label"/>
    <w:basedOn w:val="DefaultParagraphFont"/>
    <w:rsid w:val="0093397B"/>
  </w:style>
  <w:style w:type="character" w:customStyle="1" w:styleId="highwire-citation-authors">
    <w:name w:val="highwire-citation-authors"/>
    <w:basedOn w:val="DefaultParagraphFont"/>
    <w:rsid w:val="00CA5714"/>
  </w:style>
  <w:style w:type="character" w:customStyle="1" w:styleId="highwire-citation-author">
    <w:name w:val="highwire-citation-author"/>
    <w:basedOn w:val="DefaultParagraphFont"/>
    <w:rsid w:val="00CA5714"/>
  </w:style>
  <w:style w:type="character" w:customStyle="1" w:styleId="nlm-given-names">
    <w:name w:val="nlm-given-names"/>
    <w:basedOn w:val="DefaultParagraphFont"/>
    <w:rsid w:val="00CA5714"/>
  </w:style>
  <w:style w:type="character" w:customStyle="1" w:styleId="nlm-surname">
    <w:name w:val="nlm-surname"/>
    <w:basedOn w:val="DefaultParagraphFont"/>
    <w:rsid w:val="00CA5714"/>
  </w:style>
  <w:style w:type="character" w:customStyle="1" w:styleId="highwire-cite-metadata-journal">
    <w:name w:val="highwire-cite-metadata-journal"/>
    <w:basedOn w:val="DefaultParagraphFont"/>
    <w:rsid w:val="00CA5714"/>
  </w:style>
  <w:style w:type="character" w:customStyle="1" w:styleId="highwire-cite-metadata-pages">
    <w:name w:val="highwire-cite-metadata-pages"/>
    <w:basedOn w:val="DefaultParagraphFont"/>
    <w:rsid w:val="00CA5714"/>
  </w:style>
  <w:style w:type="character" w:customStyle="1" w:styleId="highwire-cite-metadata-doi">
    <w:name w:val="highwire-cite-metadata-doi"/>
    <w:basedOn w:val="DefaultParagraphFont"/>
    <w:rsid w:val="00CA5714"/>
  </w:style>
  <w:style w:type="character" w:customStyle="1" w:styleId="doilabel">
    <w:name w:val="doi_label"/>
    <w:basedOn w:val="DefaultParagraphFont"/>
    <w:rsid w:val="00CA5714"/>
  </w:style>
  <w:style w:type="table" w:customStyle="1" w:styleId="TableGrid1">
    <w:name w:val="Table Grid1"/>
    <w:basedOn w:val="TableNormal"/>
    <w:uiPriority w:val="39"/>
    <w:rsid w:val="00D73D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1061B4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83176"/>
    <w:pPr>
      <w:tabs>
        <w:tab w:val="right" w:leader="dot" w:pos="9350"/>
      </w:tabs>
      <w:spacing w:before="60" w:after="60" w:line="240" w:lineRule="auto"/>
    </w:pPr>
    <w:rPr>
      <w:rFonts w:eastAsiaTheme="minorHAnsi" w:cstheme="minorBidi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061B4"/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D23F5"/>
    <w:pPr>
      <w:tabs>
        <w:tab w:val="right" w:leader="dot" w:pos="9350"/>
      </w:tabs>
      <w:spacing w:before="60" w:after="60" w:line="240" w:lineRule="auto"/>
      <w:ind w:left="244"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PageNumber">
    <w:name w:val="page number"/>
    <w:rsid w:val="00350C04"/>
    <w:rPr>
      <w:rFonts w:ascii="Arial" w:hAnsi="Arial"/>
      <w:color w:val="auto"/>
      <w:sz w:val="18"/>
    </w:rPr>
  </w:style>
  <w:style w:type="paragraph" w:customStyle="1" w:styleId="Tabletext">
    <w:name w:val="Table text"/>
    <w:basedOn w:val="Normal"/>
    <w:rsid w:val="00350C04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350C04"/>
    <w:pPr>
      <w:pageBreakBefore/>
      <w:outlineLvl w:val="0"/>
    </w:pPr>
    <w:rPr>
      <w:b/>
    </w:rPr>
  </w:style>
  <w:style w:type="character" w:customStyle="1" w:styleId="Heading3Char">
    <w:name w:val="Heading 3 Char"/>
    <w:basedOn w:val="DefaultParagraphFont"/>
    <w:link w:val="Heading3"/>
    <w:rsid w:val="006D2851"/>
    <w:rPr>
      <w:rFonts w:ascii="Arial" w:eastAsia="Times New Roman" w:hAnsi="Arial" w:cs="Times New Roman"/>
      <w:b/>
      <w:i/>
      <w:sz w:val="24"/>
      <w:szCs w:val="20"/>
      <w:lang w:val="en-GB"/>
    </w:rPr>
  </w:style>
  <w:style w:type="table" w:customStyle="1" w:styleId="TableGrid2">
    <w:name w:val="Table Grid2"/>
    <w:basedOn w:val="TableNormal"/>
    <w:next w:val="TableGrid"/>
    <w:rsid w:val="00D06B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PLR-Heading1">
    <w:name w:val="C-PLR-Heading 1"/>
    <w:next w:val="Normal"/>
    <w:uiPriority w:val="99"/>
    <w:rsid w:val="00F915AF"/>
    <w:pPr>
      <w:keepNext/>
      <w:numPr>
        <w:numId w:val="5"/>
      </w:numPr>
      <w:tabs>
        <w:tab w:val="clear" w:pos="1080"/>
        <w:tab w:val="left" w:pos="720"/>
      </w:tabs>
      <w:spacing w:after="0" w:line="240" w:lineRule="auto"/>
      <w:ind w:left="720" w:hanging="720"/>
      <w:outlineLvl w:val="0"/>
    </w:pPr>
    <w:rPr>
      <w:rFonts w:ascii="Times New Roman Bold" w:eastAsia="Times New Roman" w:hAnsi="Times New Roman Bold" w:cs="Times New Roman"/>
      <w:caps/>
      <w:sz w:val="16"/>
      <w:szCs w:val="20"/>
    </w:rPr>
  </w:style>
  <w:style w:type="paragraph" w:customStyle="1" w:styleId="C-PLR-Heading2">
    <w:name w:val="C-PLR-Heading 2"/>
    <w:next w:val="Normal"/>
    <w:uiPriority w:val="99"/>
    <w:rsid w:val="00F915AF"/>
    <w:pPr>
      <w:numPr>
        <w:ilvl w:val="1"/>
        <w:numId w:val="5"/>
      </w:numPr>
      <w:tabs>
        <w:tab w:val="clear" w:pos="1080"/>
        <w:tab w:val="left" w:pos="720"/>
      </w:tabs>
      <w:spacing w:after="0" w:line="240" w:lineRule="auto"/>
      <w:ind w:left="720" w:hanging="720"/>
      <w:outlineLvl w:val="1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3">
    <w:name w:val="C-PLR-Heading 3"/>
    <w:next w:val="Normal"/>
    <w:uiPriority w:val="99"/>
    <w:rsid w:val="00F915AF"/>
    <w:pPr>
      <w:numPr>
        <w:ilvl w:val="2"/>
        <w:numId w:val="5"/>
      </w:numPr>
      <w:tabs>
        <w:tab w:val="clear" w:pos="1080"/>
        <w:tab w:val="left" w:pos="720"/>
      </w:tabs>
      <w:spacing w:after="0" w:line="240" w:lineRule="auto"/>
      <w:ind w:left="720" w:hanging="720"/>
      <w:outlineLvl w:val="2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4">
    <w:name w:val="C-PLR-Heading 4"/>
    <w:next w:val="Normal"/>
    <w:uiPriority w:val="99"/>
    <w:rsid w:val="00F915AF"/>
    <w:pPr>
      <w:numPr>
        <w:ilvl w:val="3"/>
        <w:numId w:val="5"/>
      </w:numPr>
      <w:tabs>
        <w:tab w:val="clear" w:pos="1080"/>
        <w:tab w:val="left" w:pos="720"/>
      </w:tabs>
      <w:spacing w:after="0" w:line="240" w:lineRule="auto"/>
      <w:ind w:left="720" w:hanging="720"/>
      <w:outlineLvl w:val="3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5">
    <w:name w:val="C-PLR-Heading 5"/>
    <w:next w:val="Normal"/>
    <w:uiPriority w:val="99"/>
    <w:rsid w:val="00F915AF"/>
    <w:pPr>
      <w:numPr>
        <w:ilvl w:val="4"/>
        <w:numId w:val="5"/>
      </w:numPr>
      <w:tabs>
        <w:tab w:val="clear" w:pos="1080"/>
        <w:tab w:val="left" w:pos="720"/>
      </w:tabs>
      <w:spacing w:after="0" w:line="240" w:lineRule="auto"/>
      <w:ind w:left="720" w:hanging="720"/>
      <w:outlineLvl w:val="4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PLR-Heading6">
    <w:name w:val="C-PLR-Heading 6"/>
    <w:next w:val="Normal"/>
    <w:uiPriority w:val="99"/>
    <w:rsid w:val="00F915AF"/>
    <w:pPr>
      <w:numPr>
        <w:ilvl w:val="5"/>
        <w:numId w:val="5"/>
      </w:numPr>
      <w:tabs>
        <w:tab w:val="clear" w:pos="1080"/>
        <w:tab w:val="left" w:pos="864"/>
      </w:tabs>
      <w:spacing w:after="0" w:line="240" w:lineRule="auto"/>
      <w:ind w:left="864" w:hanging="864"/>
      <w:outlineLvl w:val="5"/>
    </w:pPr>
    <w:rPr>
      <w:rFonts w:ascii="Times New Roman Bold" w:eastAsia="Times New Roman" w:hAnsi="Times New Roman Bold" w:cs="Arial"/>
      <w:sz w:val="16"/>
      <w:szCs w:val="20"/>
    </w:rPr>
  </w:style>
  <w:style w:type="paragraph" w:customStyle="1" w:styleId="C-BodyTextIndent">
    <w:name w:val="C-Body Text Indent"/>
    <w:uiPriority w:val="99"/>
    <w:rsid w:val="00B80739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ulletChar">
    <w:name w:val="C-Bullet Char"/>
    <w:link w:val="C-Bullet"/>
    <w:rsid w:val="00B80739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aliases w:val="Table 1,Figure A.,Figure A. Char,Bayer Caption,Lengende,12+,Caption 12pt+,12,Caption 12pt,wcp_Caption,Légende_Legend"/>
    <w:next w:val="C-BodyText"/>
    <w:link w:val="CaptionChar"/>
    <w:qFormat/>
    <w:rsid w:val="0079560B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-Appendix">
    <w:name w:val="C-Appendix"/>
    <w:next w:val="C-BodyText"/>
    <w:uiPriority w:val="99"/>
    <w:rsid w:val="0079560B"/>
    <w:pPr>
      <w:keepNext/>
      <w:pageBreakBefore/>
      <w:numPr>
        <w:numId w:val="8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character" w:customStyle="1" w:styleId="CaptionChar">
    <w:name w:val="Caption Char"/>
    <w:aliases w:val="Table 1 Char,Figure A. Char1,Figure A. Char Char,Bayer Caption Char,Lengende Char,12+ Char,Caption 12pt+ Char,12 Char,Caption 12pt Char,wcp_Caption Char,Légende_Legend Char"/>
    <w:link w:val="Caption"/>
    <w:rsid w:val="0079560B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-MWText">
    <w:name w:val="C-MW Text"/>
    <w:basedOn w:val="C-BodyText"/>
    <w:link w:val="C-MWTextChar"/>
    <w:qFormat/>
    <w:rsid w:val="0079560B"/>
    <w:pPr>
      <w:jc w:val="both"/>
    </w:pPr>
  </w:style>
  <w:style w:type="character" w:customStyle="1" w:styleId="C-MWTextChar">
    <w:name w:val="C-MW Text Char"/>
    <w:link w:val="C-MWText"/>
    <w:rsid w:val="0079560B"/>
    <w:rPr>
      <w:rFonts w:ascii="Times New Roman" w:eastAsia="Times New Roman" w:hAnsi="Times New Roman" w:cs="Times New Roman"/>
      <w:sz w:val="24"/>
      <w:szCs w:val="20"/>
    </w:rPr>
  </w:style>
  <w:style w:type="paragraph" w:customStyle="1" w:styleId="TblTextCenter">
    <w:name w:val="Tbl Text Center"/>
    <w:basedOn w:val="Normal"/>
    <w:uiPriority w:val="99"/>
    <w:rsid w:val="0079560B"/>
    <w:pPr>
      <w:spacing w:before="60" w:after="60"/>
      <w:jc w:val="center"/>
    </w:pPr>
    <w:rPr>
      <w:rFonts w:ascii="Arial Narrow" w:eastAsia="MS Gothic" w:hAnsi="Arial Narrow"/>
      <w:sz w:val="20"/>
    </w:rPr>
  </w:style>
  <w:style w:type="paragraph" w:customStyle="1" w:styleId="TblHeadingCenter">
    <w:name w:val="Tbl Heading Center"/>
    <w:basedOn w:val="Normal"/>
    <w:link w:val="TblHeadingCenterChar"/>
    <w:rsid w:val="0079560B"/>
    <w:pPr>
      <w:spacing w:before="60" w:after="60"/>
      <w:jc w:val="center"/>
    </w:pPr>
    <w:rPr>
      <w:rFonts w:eastAsia="MS Gothic" w:cs="Arial"/>
      <w:b/>
      <w:sz w:val="20"/>
      <w:lang w:val="de-DE"/>
    </w:rPr>
  </w:style>
  <w:style w:type="character" w:customStyle="1" w:styleId="TblHeadingCenterChar">
    <w:name w:val="Tbl Heading Center Char"/>
    <w:link w:val="TblHeadingCenter"/>
    <w:locked/>
    <w:rsid w:val="0079560B"/>
    <w:rPr>
      <w:rFonts w:ascii="Arial" w:eastAsia="MS Gothic" w:hAnsi="Arial" w:cs="Arial"/>
      <w:b/>
      <w:sz w:val="20"/>
      <w:szCs w:val="20"/>
      <w:lang w:val="de-DE"/>
    </w:rPr>
  </w:style>
  <w:style w:type="paragraph" w:customStyle="1" w:styleId="msonormal0">
    <w:name w:val="msonormal"/>
    <w:basedOn w:val="Normal"/>
    <w:uiPriority w:val="99"/>
    <w:rsid w:val="00BE4A86"/>
    <w:pPr>
      <w:spacing w:before="100" w:beforeAutospacing="1" w:after="100" w:afterAutospacing="1"/>
    </w:pPr>
  </w:style>
  <w:style w:type="paragraph" w:customStyle="1" w:styleId="Default">
    <w:name w:val="Default"/>
    <w:uiPriority w:val="99"/>
    <w:rsid w:val="00BE4A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8A475D"/>
    <w:rPr>
      <w:rFonts w:ascii="Arial" w:eastAsia="Times New Roman" w:hAnsi="Arial" w:cs="Times New Roman"/>
      <w:i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75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75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75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75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75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Mention">
    <w:name w:val="Mention"/>
    <w:basedOn w:val="DefaultParagraphFont"/>
    <w:uiPriority w:val="99"/>
    <w:unhideWhenUsed/>
    <w:rsid w:val="008A475D"/>
    <w:rPr>
      <w:color w:val="2B579A"/>
      <w:shd w:val="clear" w:color="auto" w:fill="E1DFDD"/>
    </w:rPr>
  </w:style>
  <w:style w:type="numbering" w:styleId="ArticleSection">
    <w:name w:val="Outline List 3"/>
    <w:basedOn w:val="NoList"/>
    <w:uiPriority w:val="99"/>
    <w:semiHidden/>
    <w:unhideWhenUsed/>
    <w:rsid w:val="008A475D"/>
    <w:pPr>
      <w:numPr>
        <w:numId w:val="9"/>
      </w:numPr>
    </w:pPr>
  </w:style>
  <w:style w:type="paragraph" w:customStyle="1" w:styleId="C-Footnote">
    <w:name w:val="C-Footnote"/>
    <w:basedOn w:val="Normal"/>
    <w:qFormat/>
    <w:rsid w:val="00100A0F"/>
    <w:pPr>
      <w:tabs>
        <w:tab w:val="left" w:pos="144"/>
      </w:tabs>
    </w:pPr>
    <w:rPr>
      <w:rFonts w:ascii="Times New Roman" w:hAnsi="Times New Roman" w:cs="Arial"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9D23F5"/>
    <w:pPr>
      <w:spacing w:before="60" w:after="60" w:line="240" w:lineRule="auto"/>
      <w:ind w:left="482"/>
    </w:pPr>
  </w:style>
  <w:style w:type="paragraph" w:customStyle="1" w:styleId="bullet1">
    <w:name w:val="bullet 1"/>
    <w:basedOn w:val="Normal"/>
    <w:rsid w:val="00350C04"/>
    <w:pPr>
      <w:widowControl w:val="0"/>
      <w:numPr>
        <w:numId w:val="12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350C04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350C0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customStyle="1" w:styleId="bullet2">
    <w:name w:val="bullet2"/>
    <w:basedOn w:val="bullet1"/>
    <w:rsid w:val="00350C04"/>
    <w:pPr>
      <w:keepLines/>
      <w:numPr>
        <w:numId w:val="13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350C04"/>
  </w:style>
  <w:style w:type="paragraph" w:customStyle="1" w:styleId="Cover">
    <w:name w:val="Cover"/>
    <w:basedOn w:val="Normal"/>
    <w:rsid w:val="00350C04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350C04"/>
    <w:pPr>
      <w:ind w:firstLine="450"/>
    </w:pPr>
  </w:style>
  <w:style w:type="paragraph" w:customStyle="1" w:styleId="Tablehead">
    <w:name w:val="Table head"/>
    <w:basedOn w:val="Tabletext"/>
    <w:next w:val="Normal"/>
    <w:rsid w:val="00350C04"/>
    <w:rPr>
      <w:b/>
    </w:rPr>
  </w:style>
  <w:style w:type="paragraph" w:customStyle="1" w:styleId="Authortext">
    <w:name w:val="Author text"/>
    <w:basedOn w:val="Normal"/>
    <w:rsid w:val="00350C04"/>
    <w:rPr>
      <w:b/>
    </w:rPr>
  </w:style>
  <w:style w:type="character" w:styleId="Emphasis">
    <w:name w:val="Emphasis"/>
    <w:qFormat/>
    <w:rsid w:val="00350C04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4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405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26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4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60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12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67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0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9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73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44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2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6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3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1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6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5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2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37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83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4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8999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194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4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6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3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73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1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35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1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0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20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5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1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18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3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82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061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40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0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7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1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7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3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8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6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67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6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4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9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57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0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6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16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5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0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1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6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32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6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925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510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11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31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551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649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0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8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32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2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0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8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54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5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2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77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9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04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5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94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78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PRIME\Manu_Prim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2" ma:contentTypeDescription="Create a new document." ma:contentTypeScope="" ma:versionID="6ca76befca62472e64a8c759cc88bf6d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09ae968aae783f80f68f2d8ee39c177e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="http://schemas.openxmlformats.org/officeDocument/2006/bibliography" xmlns:b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46254-DBDD-4935-8C73-B62A5790A5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DA7ED5-7970-4C20-BCF3-CDD81C5264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49FEE8-D9CF-4D8B-9AC4-1F52730995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8DC918C-5B16-4F0B-B915-6868A240E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rime</Template>
  <TotalTime>16</TotalTime>
  <Pages>16</Pages>
  <Words>2303</Words>
  <Characters>1312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aryn Trbovic</cp:lastModifiedBy>
  <cp:revision>10</cp:revision>
  <cp:lastPrinted>2021-01-29T05:12:00Z</cp:lastPrinted>
  <dcterms:created xsi:type="dcterms:W3CDTF">2022-05-23T10:58:00Z</dcterms:created>
  <dcterms:modified xsi:type="dcterms:W3CDTF">2022-06-13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</Properties>
</file>